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0B680" w14:textId="47FE26BD" w:rsidR="00CA56A9" w:rsidRPr="00321BA2" w:rsidRDefault="007272CB" w:rsidP="00CA56A9">
      <w:pPr>
        <w:spacing w:line="360" w:lineRule="auto"/>
      </w:pPr>
      <w:r w:rsidRPr="00321BA2">
        <w:t xml:space="preserve">Supplementary materials </w:t>
      </w:r>
    </w:p>
    <w:tbl>
      <w:tblPr>
        <w:tblW w:w="9611" w:type="dxa"/>
        <w:jc w:val="center"/>
        <w:tblLook w:val="04A0" w:firstRow="1" w:lastRow="0" w:firstColumn="1" w:lastColumn="0" w:noHBand="0" w:noVBand="1"/>
      </w:tblPr>
      <w:tblGrid>
        <w:gridCol w:w="3330"/>
        <w:gridCol w:w="1481"/>
        <w:gridCol w:w="1041"/>
        <w:gridCol w:w="1348"/>
        <w:gridCol w:w="1154"/>
        <w:gridCol w:w="1251"/>
        <w:gridCol w:w="6"/>
      </w:tblGrid>
      <w:tr w:rsidR="00321BA2" w:rsidRPr="00321BA2" w14:paraId="595572DB" w14:textId="77777777" w:rsidTr="00CF78D5">
        <w:trPr>
          <w:trHeight w:val="281"/>
          <w:jc w:val="center"/>
        </w:trPr>
        <w:tc>
          <w:tcPr>
            <w:tcW w:w="9611" w:type="dxa"/>
            <w:gridSpan w:val="7"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14:paraId="343E692B" w14:textId="44BE6783" w:rsidR="003832A6" w:rsidRPr="00F43D03" w:rsidRDefault="00C23975" w:rsidP="00CF78D5">
            <w:pPr>
              <w:rPr>
                <w:sz w:val="22"/>
              </w:rPr>
            </w:pPr>
            <w:r>
              <w:rPr>
                <w:sz w:val="22"/>
              </w:rPr>
              <w:t>S</w:t>
            </w:r>
            <w:r w:rsidR="003832A6" w:rsidRPr="00F43D03">
              <w:rPr>
                <w:sz w:val="22"/>
              </w:rPr>
              <w:t>1a</w:t>
            </w:r>
            <w:r w:rsidR="001A6587" w:rsidRPr="00F43D03">
              <w:rPr>
                <w:sz w:val="22"/>
              </w:rPr>
              <w:t xml:space="preserve"> Table</w:t>
            </w:r>
            <w:r w:rsidR="003832A6" w:rsidRPr="00F43D03">
              <w:rPr>
                <w:sz w:val="22"/>
              </w:rPr>
              <w:t>: Tests of within-</w:t>
            </w:r>
            <w:proofErr w:type="gramStart"/>
            <w:r w:rsidR="003832A6" w:rsidRPr="00F43D03">
              <w:rPr>
                <w:sz w:val="22"/>
              </w:rPr>
              <w:t>subjects</w:t>
            </w:r>
            <w:proofErr w:type="gramEnd"/>
            <w:r w:rsidR="003832A6" w:rsidRPr="00F43D03">
              <w:rPr>
                <w:sz w:val="22"/>
              </w:rPr>
              <w:t xml:space="preserve"> effects on infant length-for-age z-scores (LAZ)</w:t>
            </w:r>
            <w:r w:rsidR="003832A6" w:rsidRPr="00F43D03">
              <w:rPr>
                <w:sz w:val="22"/>
                <w:vertAlign w:val="superscript"/>
              </w:rPr>
              <w:t>a</w:t>
            </w:r>
          </w:p>
        </w:tc>
      </w:tr>
      <w:tr w:rsidR="00321BA2" w:rsidRPr="00321BA2" w14:paraId="7CE2D883" w14:textId="77777777" w:rsidTr="00CF78D5">
        <w:trPr>
          <w:gridAfter w:val="1"/>
          <w:wAfter w:w="6" w:type="dxa"/>
          <w:trHeight w:val="281"/>
          <w:jc w:val="center"/>
        </w:trPr>
        <w:tc>
          <w:tcPr>
            <w:tcW w:w="33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3E242C67" w14:textId="77777777" w:rsidR="003832A6" w:rsidRPr="00321BA2" w:rsidRDefault="003832A6" w:rsidP="00CF78D5">
            <w:pPr>
              <w:rPr>
                <w:b/>
                <w:bCs/>
                <w:sz w:val="22"/>
              </w:rPr>
            </w:pPr>
            <w:r w:rsidRPr="00321BA2">
              <w:rPr>
                <w:b/>
                <w:bCs/>
                <w:sz w:val="22"/>
              </w:rPr>
              <w:t>Variable</w:t>
            </w:r>
            <w:r w:rsidRPr="00321BA2">
              <w:rPr>
                <w:vertAlign w:val="superscript"/>
              </w:rPr>
              <w:t>⸷</w:t>
            </w:r>
          </w:p>
        </w:tc>
        <w:tc>
          <w:tcPr>
            <w:tcW w:w="14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0CC83407" w14:textId="77777777" w:rsidR="003832A6" w:rsidRPr="00321BA2" w:rsidRDefault="003832A6" w:rsidP="00CF78D5">
            <w:pPr>
              <w:jc w:val="center"/>
              <w:rPr>
                <w:sz w:val="22"/>
              </w:rPr>
            </w:pPr>
            <w:r w:rsidRPr="00321BA2">
              <w:rPr>
                <w:sz w:val="22"/>
              </w:rPr>
              <w:t>Type III SS</w:t>
            </w:r>
          </w:p>
        </w:tc>
        <w:tc>
          <w:tcPr>
            <w:tcW w:w="10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7780A464" w14:textId="77777777" w:rsidR="003832A6" w:rsidRPr="00321BA2" w:rsidRDefault="003832A6" w:rsidP="00CF78D5">
            <w:pPr>
              <w:jc w:val="center"/>
              <w:rPr>
                <w:sz w:val="22"/>
              </w:rPr>
            </w:pPr>
            <w:proofErr w:type="spellStart"/>
            <w:r w:rsidRPr="00321BA2">
              <w:rPr>
                <w:sz w:val="22"/>
              </w:rPr>
              <w:t>df</w:t>
            </w:r>
            <w:proofErr w:type="spellEnd"/>
          </w:p>
        </w:tc>
        <w:tc>
          <w:tcPr>
            <w:tcW w:w="13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1D2F84D8" w14:textId="77777777" w:rsidR="003832A6" w:rsidRPr="00321BA2" w:rsidRDefault="003832A6" w:rsidP="00CF78D5">
            <w:pPr>
              <w:jc w:val="center"/>
              <w:rPr>
                <w:sz w:val="22"/>
              </w:rPr>
            </w:pPr>
            <w:r w:rsidRPr="00321BA2">
              <w:rPr>
                <w:sz w:val="22"/>
              </w:rPr>
              <w:t>Mean square</w:t>
            </w:r>
          </w:p>
        </w:tc>
        <w:tc>
          <w:tcPr>
            <w:tcW w:w="115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43081754" w14:textId="77777777" w:rsidR="003832A6" w:rsidRPr="00321BA2" w:rsidRDefault="003832A6" w:rsidP="00CF78D5">
            <w:pPr>
              <w:jc w:val="center"/>
              <w:rPr>
                <w:sz w:val="22"/>
              </w:rPr>
            </w:pPr>
            <w:r w:rsidRPr="00321BA2">
              <w:rPr>
                <w:sz w:val="22"/>
              </w:rPr>
              <w:t>F</w:t>
            </w:r>
          </w:p>
        </w:tc>
        <w:tc>
          <w:tcPr>
            <w:tcW w:w="12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2873C896" w14:textId="77777777" w:rsidR="003832A6" w:rsidRPr="00321BA2" w:rsidRDefault="003832A6" w:rsidP="00CF78D5">
            <w:pPr>
              <w:jc w:val="center"/>
              <w:rPr>
                <w:sz w:val="22"/>
              </w:rPr>
            </w:pPr>
            <w:r w:rsidRPr="00321BA2">
              <w:rPr>
                <w:sz w:val="22"/>
              </w:rPr>
              <w:t>sig.</w:t>
            </w:r>
          </w:p>
        </w:tc>
      </w:tr>
      <w:tr w:rsidR="00321BA2" w:rsidRPr="00321BA2" w14:paraId="4B40DA8A" w14:textId="77777777" w:rsidTr="00CF78D5">
        <w:trPr>
          <w:gridAfter w:val="1"/>
          <w:wAfter w:w="6" w:type="dxa"/>
          <w:trHeight w:val="174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9185F" w14:textId="77777777" w:rsidR="003832A6" w:rsidRPr="00321BA2" w:rsidRDefault="003832A6" w:rsidP="00CF78D5">
            <w:pPr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Study arm*social support scor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8B4DF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139.2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FD056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6.0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860DD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23.2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8CE29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28.9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9C680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&lt;0.001</w:t>
            </w:r>
          </w:p>
        </w:tc>
      </w:tr>
      <w:tr w:rsidR="00321BA2" w:rsidRPr="00321BA2" w14:paraId="6511A112" w14:textId="77777777" w:rsidTr="00CF78D5">
        <w:trPr>
          <w:gridAfter w:val="1"/>
          <w:wAfter w:w="6" w:type="dxa"/>
          <w:trHeight w:val="74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CC943" w14:textId="77777777" w:rsidR="003832A6" w:rsidRPr="00321BA2" w:rsidRDefault="003832A6" w:rsidP="00CF78D5">
            <w:pPr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Study arm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1BCC0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2"/>
              </w:rPr>
              <w:t>76.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2C812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2"/>
              </w:rPr>
              <w:t>4.0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24ED4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2"/>
              </w:rPr>
              <w:t>19.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6F142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2"/>
              </w:rPr>
              <w:t>24.7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24D70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&lt;0.001</w:t>
            </w:r>
          </w:p>
        </w:tc>
      </w:tr>
      <w:tr w:rsidR="00321BA2" w:rsidRPr="00321BA2" w14:paraId="2F097A8C" w14:textId="77777777" w:rsidTr="00CF78D5">
        <w:trPr>
          <w:gridAfter w:val="1"/>
          <w:wAfter w:w="6" w:type="dxa"/>
          <w:trHeight w:val="74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D1224" w14:textId="77777777" w:rsidR="003832A6" w:rsidRPr="00321BA2" w:rsidRDefault="003832A6" w:rsidP="00CF78D5">
            <w:pPr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Social support scor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DF0C8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2"/>
              </w:rPr>
              <w:t>19.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AEC52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2"/>
              </w:rPr>
              <w:t>2.0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8BA18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2"/>
              </w:rPr>
              <w:t>9.5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7D5F4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2"/>
              </w:rPr>
              <w:t>12.1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7C410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&lt;0.001</w:t>
            </w:r>
          </w:p>
        </w:tc>
      </w:tr>
      <w:tr w:rsidR="00321BA2" w:rsidRPr="00321BA2" w14:paraId="1ACFC1EC" w14:textId="77777777" w:rsidTr="00CF78D5">
        <w:trPr>
          <w:gridAfter w:val="1"/>
          <w:wAfter w:w="6" w:type="dxa"/>
          <w:trHeight w:val="74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F1372" w14:textId="77777777" w:rsidR="003832A6" w:rsidRPr="00321BA2" w:rsidRDefault="003832A6" w:rsidP="00CF78D5">
            <w:pPr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Infant ag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9B3EF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3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8C883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2.0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150FD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1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CB613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2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1F1A2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791</w:t>
            </w:r>
          </w:p>
        </w:tc>
      </w:tr>
      <w:tr w:rsidR="00321BA2" w:rsidRPr="00321BA2" w14:paraId="7F9B6D29" w14:textId="77777777" w:rsidTr="00CF78D5">
        <w:trPr>
          <w:gridAfter w:val="1"/>
          <w:wAfter w:w="6" w:type="dxa"/>
          <w:trHeight w:val="74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F4E0E" w14:textId="46BF3AD9" w:rsidR="003832A6" w:rsidRPr="00321BA2" w:rsidRDefault="00EC4E7F" w:rsidP="00CF78D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upports mother the most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24854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5.8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D7ECF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2.0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678D5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2.9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64E9C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3.6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2783D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026</w:t>
            </w:r>
          </w:p>
        </w:tc>
      </w:tr>
      <w:tr w:rsidR="00321BA2" w:rsidRPr="00321BA2" w14:paraId="3F4DE4FC" w14:textId="77777777" w:rsidTr="00CF78D5">
        <w:trPr>
          <w:gridAfter w:val="1"/>
          <w:wAfter w:w="6" w:type="dxa"/>
          <w:trHeight w:val="74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7B628" w14:textId="77777777" w:rsidR="003832A6" w:rsidRPr="00321BA2" w:rsidRDefault="003832A6" w:rsidP="00CF78D5">
            <w:pPr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Number of living childre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3E48A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1.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34AF6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2.0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FAE7C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5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5B346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7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B5161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477</w:t>
            </w:r>
          </w:p>
        </w:tc>
      </w:tr>
      <w:tr w:rsidR="00321BA2" w:rsidRPr="00321BA2" w14:paraId="10C760E8" w14:textId="77777777" w:rsidTr="00CF78D5">
        <w:trPr>
          <w:gridAfter w:val="1"/>
          <w:wAfter w:w="6" w:type="dxa"/>
          <w:trHeight w:val="74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65D02" w14:textId="77777777" w:rsidR="003832A6" w:rsidRPr="00321BA2" w:rsidRDefault="003832A6" w:rsidP="00CF78D5">
            <w:pPr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Mother’s height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AD7D0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2.3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62858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2.0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69362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1.1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0E129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1.4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A8B1B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226</w:t>
            </w:r>
          </w:p>
        </w:tc>
      </w:tr>
      <w:tr w:rsidR="00321BA2" w:rsidRPr="00321BA2" w14:paraId="024AE2DF" w14:textId="77777777" w:rsidTr="00CF78D5">
        <w:trPr>
          <w:gridAfter w:val="1"/>
          <w:wAfter w:w="6" w:type="dxa"/>
          <w:trHeight w:val="74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D4C71" w14:textId="4D7F0837" w:rsidR="003832A6" w:rsidRPr="00321BA2" w:rsidRDefault="0042719D" w:rsidP="00CF78D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cioeconomic statu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A72AE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8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E38B5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2.0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233C6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4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8F95D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5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334BC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590</w:t>
            </w:r>
          </w:p>
        </w:tc>
      </w:tr>
      <w:tr w:rsidR="00321BA2" w:rsidRPr="00321BA2" w14:paraId="56C7F004" w14:textId="77777777" w:rsidTr="00CF78D5">
        <w:trPr>
          <w:gridAfter w:val="1"/>
          <w:wAfter w:w="6" w:type="dxa"/>
          <w:trHeight w:val="74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E3EEF" w14:textId="77777777" w:rsidR="003832A6" w:rsidRPr="00321BA2" w:rsidRDefault="003832A6" w:rsidP="00CF78D5">
            <w:pPr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Religio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119F7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DD99E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2.0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267C7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2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40DEA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2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6B4EF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750</w:t>
            </w:r>
          </w:p>
        </w:tc>
      </w:tr>
      <w:tr w:rsidR="00321BA2" w:rsidRPr="00321BA2" w14:paraId="57D771AC" w14:textId="77777777" w:rsidTr="00CF78D5">
        <w:trPr>
          <w:gridAfter w:val="1"/>
          <w:wAfter w:w="6" w:type="dxa"/>
          <w:trHeight w:val="74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FB653" w14:textId="77777777" w:rsidR="003832A6" w:rsidRPr="00321BA2" w:rsidRDefault="003832A6" w:rsidP="00CF78D5">
            <w:pPr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Child sex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26512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4.7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C31FE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2.0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69790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2.3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17BA8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2.9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197C0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051</w:t>
            </w:r>
          </w:p>
        </w:tc>
      </w:tr>
      <w:tr w:rsidR="00321BA2" w:rsidRPr="00321BA2" w14:paraId="0D76F577" w14:textId="77777777" w:rsidTr="00CF78D5">
        <w:trPr>
          <w:gridAfter w:val="1"/>
          <w:wAfter w:w="6" w:type="dxa"/>
          <w:trHeight w:val="74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0B3EA" w14:textId="77777777" w:rsidR="003832A6" w:rsidRPr="00321BA2" w:rsidRDefault="003832A6" w:rsidP="00CF78D5">
            <w:pPr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Childbirth weight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30F72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2.9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45091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2.0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3C7CF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1.4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510DD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1.8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4BEC3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159</w:t>
            </w:r>
          </w:p>
        </w:tc>
      </w:tr>
      <w:tr w:rsidR="00EE7BA3" w:rsidRPr="00321BA2" w14:paraId="1C20749F" w14:textId="77777777" w:rsidTr="00CF78D5">
        <w:trPr>
          <w:gridAfter w:val="1"/>
          <w:wAfter w:w="6" w:type="dxa"/>
          <w:trHeight w:val="74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65C8F" w14:textId="661AE884" w:rsidR="00EE7BA3" w:rsidRPr="00321BA2" w:rsidRDefault="00EE7BA3" w:rsidP="00CF78D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thnicit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9E1F2" w14:textId="7C1C0E64" w:rsidR="00EE7BA3" w:rsidRPr="00321BA2" w:rsidRDefault="00EA6465" w:rsidP="00CF78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9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DCE76" w14:textId="2DBAE735" w:rsidR="00EE7BA3" w:rsidRPr="00321BA2" w:rsidRDefault="00185430" w:rsidP="00CF78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684FE" w14:textId="639709DA" w:rsidR="00EE7BA3" w:rsidRPr="00321BA2" w:rsidRDefault="00EA6465" w:rsidP="00CF78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4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8F557" w14:textId="4475FEB3" w:rsidR="00EE7BA3" w:rsidRPr="00321BA2" w:rsidRDefault="00EA6465" w:rsidP="00CF78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8E830" w14:textId="59F2AE89" w:rsidR="00EE7BA3" w:rsidRPr="00321BA2" w:rsidRDefault="00EA6465" w:rsidP="00CF78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0</w:t>
            </w:r>
          </w:p>
        </w:tc>
      </w:tr>
      <w:tr w:rsidR="00321BA2" w:rsidRPr="00321BA2" w14:paraId="1B8B6BD3" w14:textId="77777777" w:rsidTr="00CF78D5">
        <w:trPr>
          <w:gridAfter w:val="1"/>
          <w:wAfter w:w="6" w:type="dxa"/>
          <w:trHeight w:val="90"/>
          <w:jc w:val="center"/>
        </w:trPr>
        <w:tc>
          <w:tcPr>
            <w:tcW w:w="333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7B399AB" w14:textId="77777777" w:rsidR="003832A6" w:rsidRPr="00321BA2" w:rsidRDefault="003832A6" w:rsidP="00CF78D5">
            <w:pPr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Error (Time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301AFAE1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443.5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161767B4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560.0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1AF20F54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79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2C010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F08A5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</w:p>
        </w:tc>
      </w:tr>
      <w:tr w:rsidR="00321BA2" w:rsidRPr="00321BA2" w14:paraId="725D4A31" w14:textId="77777777" w:rsidTr="00CF78D5">
        <w:trPr>
          <w:trHeight w:val="45"/>
          <w:jc w:val="center"/>
        </w:trPr>
        <w:tc>
          <w:tcPr>
            <w:tcW w:w="9611" w:type="dxa"/>
            <w:gridSpan w:val="7"/>
            <w:tcBorders>
              <w:top w:val="single" w:sz="6" w:space="0" w:color="auto"/>
              <w:left w:val="nil"/>
              <w:right w:val="nil"/>
            </w:tcBorders>
            <w:vAlign w:val="bottom"/>
          </w:tcPr>
          <w:p w14:paraId="4EB434E0" w14:textId="58CBA77B" w:rsidR="003832A6" w:rsidRPr="00321BA2" w:rsidRDefault="003832A6" w:rsidP="00CF78D5">
            <w:pPr>
              <w:rPr>
                <w:sz w:val="22"/>
              </w:rPr>
            </w:pPr>
            <w:r w:rsidRPr="00321BA2">
              <w:rPr>
                <w:sz w:val="14"/>
                <w:szCs w:val="14"/>
                <w:vertAlign w:val="superscript"/>
              </w:rPr>
              <w:t>a</w:t>
            </w:r>
            <w:r w:rsidRPr="00321BA2">
              <w:rPr>
                <w:sz w:val="14"/>
                <w:szCs w:val="14"/>
              </w:rPr>
              <w:t xml:space="preserve"> Sphericity assumed; </w:t>
            </w:r>
            <w:r w:rsidRPr="00321BA2">
              <w:rPr>
                <w:sz w:val="14"/>
                <w:szCs w:val="14"/>
                <w:vertAlign w:val="superscript"/>
              </w:rPr>
              <w:t xml:space="preserve">⸷ </w:t>
            </w:r>
            <w:r w:rsidRPr="00321BA2">
              <w:rPr>
                <w:sz w:val="14"/>
                <w:szCs w:val="14"/>
              </w:rPr>
              <w:t xml:space="preserve">within-subjects effects assessed with time effect; SS sum of squares; </w:t>
            </w:r>
            <w:proofErr w:type="spellStart"/>
            <w:r w:rsidRPr="00321BA2">
              <w:rPr>
                <w:sz w:val="14"/>
                <w:szCs w:val="14"/>
              </w:rPr>
              <w:t>df</w:t>
            </w:r>
            <w:proofErr w:type="spellEnd"/>
            <w:r w:rsidRPr="00321BA2">
              <w:rPr>
                <w:sz w:val="14"/>
                <w:szCs w:val="14"/>
              </w:rPr>
              <w:t xml:space="preserve"> degrees of freedom</w:t>
            </w:r>
            <w:r w:rsidR="009C2A0B">
              <w:rPr>
                <w:sz w:val="14"/>
                <w:szCs w:val="14"/>
              </w:rPr>
              <w:t xml:space="preserve">; </w:t>
            </w:r>
            <w:r w:rsidR="009C2A0B" w:rsidRPr="004C4358">
              <w:rPr>
                <w:sz w:val="14"/>
                <w:szCs w:val="14"/>
                <w:vertAlign w:val="superscript"/>
              </w:rPr>
              <w:t>*</w:t>
            </w:r>
            <w:r w:rsidR="009C2A0B">
              <w:rPr>
                <w:sz w:val="14"/>
                <w:szCs w:val="14"/>
              </w:rPr>
              <w:t>Interaction</w:t>
            </w:r>
          </w:p>
        </w:tc>
      </w:tr>
    </w:tbl>
    <w:p w14:paraId="78176303" w14:textId="77777777" w:rsidR="003832A6" w:rsidRPr="00321BA2" w:rsidRDefault="003832A6" w:rsidP="00CA56A9">
      <w:pPr>
        <w:spacing w:line="360" w:lineRule="auto"/>
      </w:pPr>
    </w:p>
    <w:tbl>
      <w:tblPr>
        <w:tblW w:w="9594" w:type="dxa"/>
        <w:jc w:val="center"/>
        <w:tblLook w:val="04A0" w:firstRow="1" w:lastRow="0" w:firstColumn="1" w:lastColumn="0" w:noHBand="0" w:noVBand="1"/>
      </w:tblPr>
      <w:tblGrid>
        <w:gridCol w:w="3444"/>
        <w:gridCol w:w="1416"/>
        <w:gridCol w:w="954"/>
        <w:gridCol w:w="1386"/>
        <w:gridCol w:w="1170"/>
        <w:gridCol w:w="1224"/>
      </w:tblGrid>
      <w:tr w:rsidR="00321BA2" w:rsidRPr="00321BA2" w14:paraId="3AF82953" w14:textId="77777777" w:rsidTr="00CF78D5">
        <w:trPr>
          <w:trHeight w:val="258"/>
          <w:jc w:val="center"/>
        </w:trPr>
        <w:tc>
          <w:tcPr>
            <w:tcW w:w="9594" w:type="dxa"/>
            <w:gridSpan w:val="6"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14:paraId="6480C450" w14:textId="5795E53B" w:rsidR="003832A6" w:rsidRPr="00F43D03" w:rsidRDefault="00C23975" w:rsidP="00CF78D5">
            <w:pPr>
              <w:rPr>
                <w:sz w:val="22"/>
              </w:rPr>
            </w:pPr>
            <w:r>
              <w:rPr>
                <w:sz w:val="22"/>
              </w:rPr>
              <w:t>S</w:t>
            </w:r>
            <w:r w:rsidR="003832A6" w:rsidRPr="00F43D03">
              <w:rPr>
                <w:sz w:val="22"/>
              </w:rPr>
              <w:t>1b</w:t>
            </w:r>
            <w:r w:rsidR="001A6587" w:rsidRPr="00F43D03">
              <w:rPr>
                <w:sz w:val="22"/>
              </w:rPr>
              <w:t xml:space="preserve"> Table</w:t>
            </w:r>
            <w:r w:rsidR="003832A6" w:rsidRPr="00F43D03">
              <w:rPr>
                <w:sz w:val="22"/>
              </w:rPr>
              <w:t>: Tests of within-</w:t>
            </w:r>
            <w:proofErr w:type="gramStart"/>
            <w:r w:rsidR="003832A6" w:rsidRPr="00F43D03">
              <w:rPr>
                <w:sz w:val="22"/>
              </w:rPr>
              <w:t>subjects</w:t>
            </w:r>
            <w:proofErr w:type="gramEnd"/>
            <w:r w:rsidR="003832A6" w:rsidRPr="00F43D03">
              <w:rPr>
                <w:sz w:val="22"/>
              </w:rPr>
              <w:t xml:space="preserve"> effects on infant weight-for-age z-scores (WAZ)</w:t>
            </w:r>
            <w:r w:rsidR="003832A6" w:rsidRPr="00F43D03">
              <w:rPr>
                <w:sz w:val="22"/>
                <w:vertAlign w:val="superscript"/>
              </w:rPr>
              <w:t>†</w:t>
            </w:r>
          </w:p>
        </w:tc>
      </w:tr>
      <w:tr w:rsidR="00321BA2" w:rsidRPr="00321BA2" w14:paraId="39029A36" w14:textId="77777777" w:rsidTr="00CF78D5">
        <w:trPr>
          <w:trHeight w:val="258"/>
          <w:jc w:val="center"/>
        </w:trPr>
        <w:tc>
          <w:tcPr>
            <w:tcW w:w="344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561D15" w14:textId="77777777" w:rsidR="003832A6" w:rsidRPr="00321BA2" w:rsidRDefault="003832A6" w:rsidP="00CF78D5">
            <w:pPr>
              <w:rPr>
                <w:b/>
                <w:bCs/>
                <w:sz w:val="22"/>
              </w:rPr>
            </w:pPr>
            <w:r w:rsidRPr="00321BA2">
              <w:rPr>
                <w:b/>
                <w:bCs/>
                <w:sz w:val="22"/>
              </w:rPr>
              <w:t>Variable</w:t>
            </w:r>
            <w:r w:rsidRPr="00321BA2">
              <w:rPr>
                <w:vertAlign w:val="superscript"/>
              </w:rPr>
              <w:t>⸷</w:t>
            </w:r>
          </w:p>
        </w:tc>
        <w:tc>
          <w:tcPr>
            <w:tcW w:w="141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A696DB" w14:textId="77777777" w:rsidR="003832A6" w:rsidRPr="00321BA2" w:rsidRDefault="003832A6" w:rsidP="00CF78D5">
            <w:pPr>
              <w:jc w:val="center"/>
              <w:rPr>
                <w:sz w:val="22"/>
              </w:rPr>
            </w:pPr>
            <w:r w:rsidRPr="00321BA2">
              <w:rPr>
                <w:sz w:val="22"/>
              </w:rPr>
              <w:t>Type III SS</w:t>
            </w:r>
          </w:p>
        </w:tc>
        <w:tc>
          <w:tcPr>
            <w:tcW w:w="95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F61C6F" w14:textId="77777777" w:rsidR="003832A6" w:rsidRPr="00321BA2" w:rsidRDefault="003832A6" w:rsidP="00CF78D5">
            <w:pPr>
              <w:jc w:val="center"/>
              <w:rPr>
                <w:sz w:val="22"/>
              </w:rPr>
            </w:pPr>
            <w:proofErr w:type="spellStart"/>
            <w:r w:rsidRPr="00321BA2">
              <w:rPr>
                <w:sz w:val="22"/>
              </w:rPr>
              <w:t>df</w:t>
            </w:r>
            <w:proofErr w:type="spellEnd"/>
          </w:p>
        </w:tc>
        <w:tc>
          <w:tcPr>
            <w:tcW w:w="138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ADB61A" w14:textId="77777777" w:rsidR="003832A6" w:rsidRPr="00321BA2" w:rsidRDefault="003832A6" w:rsidP="00CF78D5">
            <w:pPr>
              <w:jc w:val="center"/>
              <w:rPr>
                <w:sz w:val="22"/>
              </w:rPr>
            </w:pPr>
            <w:r w:rsidRPr="00321BA2">
              <w:rPr>
                <w:sz w:val="22"/>
              </w:rPr>
              <w:t>Mean square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2FCCDF" w14:textId="77777777" w:rsidR="003832A6" w:rsidRPr="00321BA2" w:rsidRDefault="003832A6" w:rsidP="00CF78D5">
            <w:pPr>
              <w:jc w:val="center"/>
              <w:rPr>
                <w:sz w:val="22"/>
              </w:rPr>
            </w:pPr>
            <w:r w:rsidRPr="00321BA2">
              <w:rPr>
                <w:sz w:val="22"/>
              </w:rPr>
              <w:t>F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D38783" w14:textId="77777777" w:rsidR="003832A6" w:rsidRPr="00321BA2" w:rsidRDefault="003832A6" w:rsidP="00CF78D5">
            <w:pPr>
              <w:jc w:val="center"/>
              <w:rPr>
                <w:sz w:val="22"/>
              </w:rPr>
            </w:pPr>
            <w:r w:rsidRPr="00321BA2">
              <w:rPr>
                <w:sz w:val="22"/>
              </w:rPr>
              <w:t>sig.</w:t>
            </w:r>
          </w:p>
        </w:tc>
      </w:tr>
      <w:tr w:rsidR="00321BA2" w:rsidRPr="00321BA2" w14:paraId="0BCB7A35" w14:textId="77777777" w:rsidTr="00CF78D5">
        <w:trPr>
          <w:trHeight w:val="258"/>
          <w:jc w:val="center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2D97E" w14:textId="77777777" w:rsidR="003832A6" w:rsidRPr="00321BA2" w:rsidRDefault="003832A6" w:rsidP="00CF78D5">
            <w:pPr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Study arm*social support scor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E8261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36.7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C8147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5.7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869EB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6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43023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12.7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7B1C4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&lt;0.001</w:t>
            </w:r>
          </w:p>
        </w:tc>
      </w:tr>
      <w:tr w:rsidR="00321BA2" w:rsidRPr="00321BA2" w14:paraId="14D2D789" w14:textId="77777777" w:rsidTr="00CF78D5">
        <w:trPr>
          <w:trHeight w:val="258"/>
          <w:jc w:val="center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BFA1B" w14:textId="77777777" w:rsidR="003832A6" w:rsidRPr="00321BA2" w:rsidRDefault="003832A6" w:rsidP="00CF78D5">
            <w:pPr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Study arm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568FCA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20.6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6F1C8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3.8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63E60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5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3D5F8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10.3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476EB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&lt;0.001</w:t>
            </w:r>
          </w:p>
        </w:tc>
      </w:tr>
      <w:tr w:rsidR="00321BA2" w:rsidRPr="00321BA2" w14:paraId="4756DA81" w14:textId="77777777" w:rsidTr="00CF78D5">
        <w:trPr>
          <w:trHeight w:val="258"/>
          <w:jc w:val="center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36527" w14:textId="77777777" w:rsidR="003832A6" w:rsidRPr="00321BA2" w:rsidRDefault="003832A6" w:rsidP="00CF78D5">
            <w:pPr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Social support scor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C86D2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2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7D17A8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1.8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15B0D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1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EE573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2.1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563E9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160</w:t>
            </w:r>
          </w:p>
        </w:tc>
      </w:tr>
      <w:tr w:rsidR="00321BA2" w:rsidRPr="00321BA2" w14:paraId="705738E5" w14:textId="77777777" w:rsidTr="00CF78D5">
        <w:trPr>
          <w:trHeight w:val="258"/>
          <w:jc w:val="center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96040" w14:textId="77777777" w:rsidR="003832A6" w:rsidRPr="00321BA2" w:rsidRDefault="003832A6" w:rsidP="00CF78D5">
            <w:pPr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Infant ag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E6BD8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7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BE2DC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1.9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ADDE6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FA170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7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11A35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476</w:t>
            </w:r>
          </w:p>
        </w:tc>
      </w:tr>
      <w:tr w:rsidR="00321BA2" w:rsidRPr="00321BA2" w14:paraId="7497B462" w14:textId="77777777" w:rsidTr="00CF78D5">
        <w:trPr>
          <w:trHeight w:val="258"/>
          <w:jc w:val="center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E9AA2" w14:textId="065F516A" w:rsidR="003832A6" w:rsidRPr="00321BA2" w:rsidRDefault="00EC4E7F" w:rsidP="00CF78D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upports mother the most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F12FD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7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86174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1.9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F8E69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721F2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7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E058D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469</w:t>
            </w:r>
          </w:p>
        </w:tc>
      </w:tr>
      <w:tr w:rsidR="00321BA2" w:rsidRPr="00321BA2" w14:paraId="4A70C433" w14:textId="77777777" w:rsidTr="00CF78D5">
        <w:trPr>
          <w:trHeight w:val="258"/>
          <w:jc w:val="center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FFC59" w14:textId="77777777" w:rsidR="003832A6" w:rsidRPr="00321BA2" w:rsidRDefault="003832A6" w:rsidP="00CF78D5">
            <w:pPr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Number of living childre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0E023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8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377A8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1.9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232D0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413AE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8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3C3F1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411</w:t>
            </w:r>
          </w:p>
        </w:tc>
      </w:tr>
      <w:tr w:rsidR="00321BA2" w:rsidRPr="00321BA2" w14:paraId="08D483F6" w14:textId="77777777" w:rsidTr="00CF78D5">
        <w:trPr>
          <w:trHeight w:val="258"/>
          <w:jc w:val="center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3B596" w14:textId="77777777" w:rsidR="003832A6" w:rsidRPr="00321BA2" w:rsidRDefault="003832A6" w:rsidP="00CF78D5">
            <w:pPr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Mother’s height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A2C42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0C7F9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1.9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4A028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0EC61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1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93AE1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852</w:t>
            </w:r>
          </w:p>
        </w:tc>
      </w:tr>
      <w:tr w:rsidR="00321BA2" w:rsidRPr="00321BA2" w14:paraId="624BA0E3" w14:textId="77777777" w:rsidTr="00CF78D5">
        <w:trPr>
          <w:trHeight w:val="258"/>
          <w:jc w:val="center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72D03" w14:textId="230E1D7A" w:rsidR="003832A6" w:rsidRPr="00321BA2" w:rsidRDefault="0042719D" w:rsidP="00CF78D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cioeconomic statu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6B237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FD7EC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1.9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B60D0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DCA94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1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16063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846</w:t>
            </w:r>
          </w:p>
        </w:tc>
      </w:tr>
      <w:tr w:rsidR="00321BA2" w:rsidRPr="00321BA2" w14:paraId="7A798DC5" w14:textId="77777777" w:rsidTr="00CF78D5">
        <w:trPr>
          <w:trHeight w:val="258"/>
          <w:jc w:val="center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80606" w14:textId="77777777" w:rsidR="003832A6" w:rsidRPr="00321BA2" w:rsidRDefault="003832A6" w:rsidP="00CF78D5">
            <w:pPr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Relig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BDAB0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1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168DA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1.9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06802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2F562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1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8C9695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834</w:t>
            </w:r>
          </w:p>
        </w:tc>
      </w:tr>
      <w:tr w:rsidR="00321BA2" w:rsidRPr="00321BA2" w14:paraId="32FC458A" w14:textId="77777777" w:rsidTr="00CF78D5">
        <w:trPr>
          <w:trHeight w:val="258"/>
          <w:jc w:val="center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0AEE3" w14:textId="77777777" w:rsidR="003832A6" w:rsidRPr="00321BA2" w:rsidRDefault="003832A6" w:rsidP="00CF78D5">
            <w:pPr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Child sex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1F8BB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1.8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FF599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1.9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DDC5A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B4694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1.8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3F8C75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155</w:t>
            </w:r>
          </w:p>
        </w:tc>
      </w:tr>
      <w:tr w:rsidR="00321BA2" w:rsidRPr="00321BA2" w14:paraId="49C50AFC" w14:textId="77777777" w:rsidTr="00CF78D5">
        <w:trPr>
          <w:trHeight w:val="258"/>
          <w:jc w:val="center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47B3A" w14:textId="77777777" w:rsidR="003832A6" w:rsidRPr="00321BA2" w:rsidRDefault="003832A6" w:rsidP="00CF78D5">
            <w:pPr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Childbirth weight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82D79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2.6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546C9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1.9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A95FF6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1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3637E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2.7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CADD1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066</w:t>
            </w:r>
          </w:p>
        </w:tc>
      </w:tr>
      <w:tr w:rsidR="00EE7BA3" w:rsidRPr="00321BA2" w14:paraId="17FEAB55" w14:textId="77777777" w:rsidTr="00CF78D5">
        <w:trPr>
          <w:trHeight w:val="258"/>
          <w:jc w:val="center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5D237" w14:textId="7A67217A" w:rsidR="00EE7BA3" w:rsidRPr="00321BA2" w:rsidRDefault="00EE7BA3" w:rsidP="00CF78D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thnicit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E577B" w14:textId="12A8D2BF" w:rsidR="00EE7BA3" w:rsidRPr="00321BA2" w:rsidRDefault="009545FE" w:rsidP="00CF78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9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ED8D0" w14:textId="0CCBA045" w:rsidR="00EE7BA3" w:rsidRPr="00321BA2" w:rsidRDefault="009545FE" w:rsidP="00CF78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9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04FD8" w14:textId="70A5BF93" w:rsidR="00EE7BA3" w:rsidRPr="00321BA2" w:rsidRDefault="009545FE" w:rsidP="00CF78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3F8B8" w14:textId="6037EEEC" w:rsidR="00EE7BA3" w:rsidRPr="00321BA2" w:rsidRDefault="00FF1F8A" w:rsidP="00CF78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99039" w14:textId="63B97B73" w:rsidR="00EE7BA3" w:rsidRPr="00321BA2" w:rsidRDefault="00FF1F8A" w:rsidP="00CF78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1</w:t>
            </w:r>
          </w:p>
        </w:tc>
      </w:tr>
      <w:tr w:rsidR="00321BA2" w:rsidRPr="00321BA2" w14:paraId="4FA71E1A" w14:textId="77777777" w:rsidTr="00CF78D5">
        <w:trPr>
          <w:trHeight w:val="258"/>
          <w:jc w:val="center"/>
        </w:trPr>
        <w:tc>
          <w:tcPr>
            <w:tcW w:w="344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7433A25" w14:textId="77777777" w:rsidR="003832A6" w:rsidRPr="00321BA2" w:rsidRDefault="003832A6" w:rsidP="00CF78D5">
            <w:pPr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Error (Time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591A53B0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270.7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62097442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539.38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1FBDE258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0FFB1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E0C36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</w:p>
        </w:tc>
      </w:tr>
      <w:tr w:rsidR="00321BA2" w:rsidRPr="00321BA2" w14:paraId="39D553D7" w14:textId="77777777" w:rsidTr="00CF78D5">
        <w:trPr>
          <w:trHeight w:val="58"/>
          <w:jc w:val="center"/>
        </w:trPr>
        <w:tc>
          <w:tcPr>
            <w:tcW w:w="9594" w:type="dxa"/>
            <w:gridSpan w:val="6"/>
            <w:tcBorders>
              <w:top w:val="single" w:sz="6" w:space="0" w:color="auto"/>
              <w:left w:val="nil"/>
              <w:right w:val="nil"/>
            </w:tcBorders>
            <w:vAlign w:val="bottom"/>
          </w:tcPr>
          <w:p w14:paraId="593AA4E9" w14:textId="74C43D18" w:rsidR="003832A6" w:rsidRPr="00321BA2" w:rsidRDefault="003832A6" w:rsidP="00CF78D5">
            <w:pPr>
              <w:rPr>
                <w:sz w:val="22"/>
              </w:rPr>
            </w:pPr>
            <w:r w:rsidRPr="00321BA2">
              <w:rPr>
                <w:sz w:val="14"/>
                <w:szCs w:val="14"/>
                <w:vertAlign w:val="superscript"/>
              </w:rPr>
              <w:t>†</w:t>
            </w:r>
            <w:r w:rsidRPr="00321BA2">
              <w:rPr>
                <w:sz w:val="14"/>
                <w:szCs w:val="14"/>
              </w:rPr>
              <w:t xml:space="preserve"> Greenhouse-Geisser correction; </w:t>
            </w:r>
            <w:r w:rsidRPr="00321BA2">
              <w:rPr>
                <w:sz w:val="14"/>
                <w:szCs w:val="14"/>
                <w:vertAlign w:val="superscript"/>
              </w:rPr>
              <w:t xml:space="preserve">⸷ </w:t>
            </w:r>
            <w:r w:rsidRPr="00321BA2">
              <w:rPr>
                <w:sz w:val="14"/>
                <w:szCs w:val="14"/>
              </w:rPr>
              <w:t xml:space="preserve">within-subjects effects assessed with time effect; SS sum of squares; </w:t>
            </w:r>
            <w:proofErr w:type="spellStart"/>
            <w:r w:rsidRPr="00321BA2">
              <w:rPr>
                <w:sz w:val="14"/>
                <w:szCs w:val="14"/>
              </w:rPr>
              <w:t>df</w:t>
            </w:r>
            <w:proofErr w:type="spellEnd"/>
            <w:r w:rsidRPr="00321BA2">
              <w:rPr>
                <w:sz w:val="14"/>
                <w:szCs w:val="14"/>
              </w:rPr>
              <w:t xml:space="preserve"> degrees of freedom</w:t>
            </w:r>
            <w:r w:rsidR="00CC4A20">
              <w:rPr>
                <w:sz w:val="14"/>
                <w:szCs w:val="14"/>
              </w:rPr>
              <w:t xml:space="preserve">; </w:t>
            </w:r>
            <w:r w:rsidR="009C2A0B" w:rsidRPr="00816777">
              <w:rPr>
                <w:sz w:val="14"/>
                <w:szCs w:val="14"/>
                <w:vertAlign w:val="superscript"/>
              </w:rPr>
              <w:t>*</w:t>
            </w:r>
            <w:r w:rsidR="009C2A0B">
              <w:rPr>
                <w:sz w:val="14"/>
                <w:szCs w:val="14"/>
              </w:rPr>
              <w:t>Interaction</w:t>
            </w:r>
          </w:p>
        </w:tc>
      </w:tr>
    </w:tbl>
    <w:p w14:paraId="6A128B8E" w14:textId="77777777" w:rsidR="003832A6" w:rsidRPr="00321BA2" w:rsidRDefault="003832A6" w:rsidP="00CA56A9">
      <w:pPr>
        <w:spacing w:line="360" w:lineRule="auto"/>
      </w:pPr>
    </w:p>
    <w:tbl>
      <w:tblPr>
        <w:tblW w:w="9540" w:type="dxa"/>
        <w:jc w:val="center"/>
        <w:tblLook w:val="04A0" w:firstRow="1" w:lastRow="0" w:firstColumn="1" w:lastColumn="0" w:noHBand="0" w:noVBand="1"/>
      </w:tblPr>
      <w:tblGrid>
        <w:gridCol w:w="3240"/>
        <w:gridCol w:w="1917"/>
        <w:gridCol w:w="1056"/>
        <w:gridCol w:w="1347"/>
        <w:gridCol w:w="1005"/>
        <w:gridCol w:w="975"/>
      </w:tblGrid>
      <w:tr w:rsidR="00321BA2" w:rsidRPr="00321BA2" w14:paraId="658E4BD0" w14:textId="77777777" w:rsidTr="00CF78D5">
        <w:trPr>
          <w:trHeight w:val="289"/>
          <w:jc w:val="center"/>
        </w:trPr>
        <w:tc>
          <w:tcPr>
            <w:tcW w:w="9540" w:type="dxa"/>
            <w:gridSpan w:val="6"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14:paraId="0CE26D78" w14:textId="2C87DDB4" w:rsidR="003832A6" w:rsidRPr="00F43D03" w:rsidRDefault="00C23975" w:rsidP="00CF78D5">
            <w:pPr>
              <w:rPr>
                <w:sz w:val="22"/>
              </w:rPr>
            </w:pPr>
            <w:r>
              <w:rPr>
                <w:sz w:val="22"/>
              </w:rPr>
              <w:t>S</w:t>
            </w:r>
            <w:r w:rsidR="003832A6" w:rsidRPr="00F43D03">
              <w:rPr>
                <w:sz w:val="22"/>
              </w:rPr>
              <w:t>1c</w:t>
            </w:r>
            <w:r w:rsidR="001A6587" w:rsidRPr="00F43D03">
              <w:rPr>
                <w:sz w:val="22"/>
              </w:rPr>
              <w:t xml:space="preserve"> Table</w:t>
            </w:r>
            <w:r w:rsidR="003832A6" w:rsidRPr="00F43D03">
              <w:rPr>
                <w:sz w:val="22"/>
              </w:rPr>
              <w:t>: Tests of within-</w:t>
            </w:r>
            <w:proofErr w:type="gramStart"/>
            <w:r w:rsidR="003832A6" w:rsidRPr="00F43D03">
              <w:rPr>
                <w:sz w:val="22"/>
              </w:rPr>
              <w:t>subjects</w:t>
            </w:r>
            <w:proofErr w:type="gramEnd"/>
            <w:r w:rsidR="003832A6" w:rsidRPr="00F43D03">
              <w:rPr>
                <w:sz w:val="22"/>
              </w:rPr>
              <w:t xml:space="preserve"> effects on infant weight-for-length z-scores (WLZ)</w:t>
            </w:r>
            <w:r w:rsidR="003832A6" w:rsidRPr="00F43D03">
              <w:rPr>
                <w:sz w:val="22"/>
                <w:vertAlign w:val="superscript"/>
              </w:rPr>
              <w:t>†</w:t>
            </w:r>
          </w:p>
        </w:tc>
      </w:tr>
      <w:tr w:rsidR="00321BA2" w:rsidRPr="00321BA2" w14:paraId="2AE96B0A" w14:textId="77777777" w:rsidTr="00CF78D5">
        <w:trPr>
          <w:trHeight w:val="289"/>
          <w:jc w:val="center"/>
        </w:trPr>
        <w:tc>
          <w:tcPr>
            <w:tcW w:w="32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FF65BF" w14:textId="77777777" w:rsidR="003832A6" w:rsidRPr="00321BA2" w:rsidRDefault="003832A6" w:rsidP="00CF78D5">
            <w:pPr>
              <w:rPr>
                <w:b/>
                <w:bCs/>
                <w:sz w:val="22"/>
              </w:rPr>
            </w:pPr>
            <w:r w:rsidRPr="00321BA2">
              <w:rPr>
                <w:b/>
                <w:bCs/>
                <w:sz w:val="22"/>
              </w:rPr>
              <w:t>Variable</w:t>
            </w:r>
            <w:r w:rsidRPr="00321BA2">
              <w:rPr>
                <w:vertAlign w:val="superscript"/>
              </w:rPr>
              <w:t>⸷</w:t>
            </w:r>
          </w:p>
        </w:tc>
        <w:tc>
          <w:tcPr>
            <w:tcW w:w="191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EF1B8A" w14:textId="77777777" w:rsidR="003832A6" w:rsidRPr="00321BA2" w:rsidRDefault="003832A6" w:rsidP="00CF78D5">
            <w:pPr>
              <w:jc w:val="center"/>
              <w:rPr>
                <w:sz w:val="22"/>
              </w:rPr>
            </w:pPr>
            <w:r w:rsidRPr="00321BA2">
              <w:rPr>
                <w:sz w:val="22"/>
              </w:rPr>
              <w:t>Type III SS</w:t>
            </w:r>
          </w:p>
        </w:tc>
        <w:tc>
          <w:tcPr>
            <w:tcW w:w="105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005E17" w14:textId="77777777" w:rsidR="003832A6" w:rsidRPr="00321BA2" w:rsidRDefault="003832A6" w:rsidP="00CF78D5">
            <w:pPr>
              <w:jc w:val="center"/>
              <w:rPr>
                <w:sz w:val="22"/>
              </w:rPr>
            </w:pPr>
            <w:proofErr w:type="spellStart"/>
            <w:r w:rsidRPr="00321BA2">
              <w:rPr>
                <w:sz w:val="22"/>
              </w:rPr>
              <w:t>df</w:t>
            </w:r>
            <w:proofErr w:type="spellEnd"/>
          </w:p>
        </w:tc>
        <w:tc>
          <w:tcPr>
            <w:tcW w:w="134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2673D8" w14:textId="77777777" w:rsidR="003832A6" w:rsidRPr="00321BA2" w:rsidRDefault="003832A6" w:rsidP="00CF78D5">
            <w:pPr>
              <w:jc w:val="center"/>
              <w:rPr>
                <w:sz w:val="22"/>
              </w:rPr>
            </w:pPr>
            <w:r w:rsidRPr="00321BA2">
              <w:rPr>
                <w:sz w:val="22"/>
              </w:rPr>
              <w:t>Mean square</w:t>
            </w:r>
          </w:p>
        </w:tc>
        <w:tc>
          <w:tcPr>
            <w:tcW w:w="100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36F6FE" w14:textId="77777777" w:rsidR="003832A6" w:rsidRPr="00321BA2" w:rsidRDefault="003832A6" w:rsidP="00CF78D5">
            <w:pPr>
              <w:jc w:val="center"/>
              <w:rPr>
                <w:sz w:val="22"/>
              </w:rPr>
            </w:pPr>
            <w:r w:rsidRPr="00321BA2">
              <w:rPr>
                <w:sz w:val="22"/>
              </w:rPr>
              <w:t>F</w:t>
            </w:r>
          </w:p>
        </w:tc>
        <w:tc>
          <w:tcPr>
            <w:tcW w:w="97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AE39BB" w14:textId="77777777" w:rsidR="003832A6" w:rsidRPr="00321BA2" w:rsidRDefault="003832A6" w:rsidP="00CF78D5">
            <w:pPr>
              <w:jc w:val="center"/>
              <w:rPr>
                <w:sz w:val="22"/>
              </w:rPr>
            </w:pPr>
            <w:r w:rsidRPr="00321BA2">
              <w:rPr>
                <w:sz w:val="22"/>
              </w:rPr>
              <w:t>sig.</w:t>
            </w:r>
          </w:p>
        </w:tc>
      </w:tr>
      <w:tr w:rsidR="00321BA2" w:rsidRPr="00321BA2" w14:paraId="3BE73D7B" w14:textId="77777777" w:rsidTr="00CF78D5">
        <w:trPr>
          <w:trHeight w:val="6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C29A3" w14:textId="77777777" w:rsidR="003832A6" w:rsidRPr="00321BA2" w:rsidRDefault="003832A6" w:rsidP="00CF78D5">
            <w:pPr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Study arm*social support score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6253C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18.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F5286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5.2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DD5D1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3.4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0856B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3.3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B598C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004</w:t>
            </w:r>
          </w:p>
        </w:tc>
      </w:tr>
      <w:tr w:rsidR="00321BA2" w:rsidRPr="00321BA2" w14:paraId="0183E9F3" w14:textId="77777777" w:rsidTr="00CF78D5">
        <w:trPr>
          <w:trHeight w:val="7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E67A2" w14:textId="77777777" w:rsidR="003832A6" w:rsidRPr="00321BA2" w:rsidRDefault="003832A6" w:rsidP="00CF78D5">
            <w:pPr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Study arm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A846C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11.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70385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3.5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EC874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3.3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CDA64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3.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2F668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016</w:t>
            </w:r>
          </w:p>
        </w:tc>
      </w:tr>
      <w:tr w:rsidR="00321BA2" w:rsidRPr="00321BA2" w14:paraId="37FA28D7" w14:textId="77777777" w:rsidTr="00CF78D5">
        <w:trPr>
          <w:trHeight w:val="7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2AD8D" w14:textId="77777777" w:rsidR="003832A6" w:rsidRPr="00321BA2" w:rsidRDefault="003832A6" w:rsidP="00CF78D5">
            <w:pPr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Social support score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8BC63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3.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FEFD1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1.7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FF434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1.7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8291B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1.6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DF62F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193</w:t>
            </w:r>
          </w:p>
        </w:tc>
      </w:tr>
      <w:tr w:rsidR="00321BA2" w:rsidRPr="00321BA2" w14:paraId="11CECF70" w14:textId="77777777" w:rsidTr="00CF78D5">
        <w:trPr>
          <w:trHeight w:val="7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D89B0" w14:textId="77777777" w:rsidR="003832A6" w:rsidRPr="00321BA2" w:rsidRDefault="003832A6" w:rsidP="00CF78D5">
            <w:pPr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Infant age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7E6A7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3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8539C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1.7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C5154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8CC31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2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E7B58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780</w:t>
            </w:r>
          </w:p>
        </w:tc>
      </w:tr>
      <w:tr w:rsidR="00321BA2" w:rsidRPr="00321BA2" w14:paraId="3C83D692" w14:textId="77777777" w:rsidTr="00CF78D5">
        <w:trPr>
          <w:trHeight w:val="7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8C7D1" w14:textId="02F43C9A" w:rsidR="003832A6" w:rsidRPr="00321BA2" w:rsidRDefault="00EC4E7F" w:rsidP="00CF78D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upports mother the most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66561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3.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C2CE2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1.7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28A49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1.9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FBE21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1.8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DC6E3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165</w:t>
            </w:r>
          </w:p>
        </w:tc>
      </w:tr>
      <w:tr w:rsidR="00321BA2" w:rsidRPr="00321BA2" w14:paraId="4D2F8C45" w14:textId="77777777" w:rsidTr="00CF78D5">
        <w:trPr>
          <w:trHeight w:val="7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B6C4B" w14:textId="77777777" w:rsidR="003832A6" w:rsidRPr="00321BA2" w:rsidRDefault="003832A6" w:rsidP="00CF78D5">
            <w:pPr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Number of living children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63724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E14E7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1.7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F4BDEF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2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72F67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2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523106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741</w:t>
            </w:r>
          </w:p>
        </w:tc>
      </w:tr>
      <w:tr w:rsidR="00321BA2" w:rsidRPr="00321BA2" w14:paraId="3C3E8896" w14:textId="77777777" w:rsidTr="00CF78D5">
        <w:trPr>
          <w:trHeight w:val="7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50BC8" w14:textId="77777777" w:rsidR="003832A6" w:rsidRPr="00321BA2" w:rsidRDefault="003832A6" w:rsidP="00CF78D5">
            <w:pPr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Mother’s height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1D3E5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AC2AB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1.7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B0918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89193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55C30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984</w:t>
            </w:r>
          </w:p>
        </w:tc>
      </w:tr>
      <w:tr w:rsidR="00321BA2" w:rsidRPr="00321BA2" w14:paraId="2C10BC66" w14:textId="77777777" w:rsidTr="00CF78D5">
        <w:trPr>
          <w:trHeight w:val="7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AB297" w14:textId="4A64FDA6" w:rsidR="003832A6" w:rsidRPr="00321BA2" w:rsidRDefault="0042719D" w:rsidP="00CF78D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cioeconomic statu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22B5D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4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666D3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1.7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D396E7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2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0E545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2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88199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752</w:t>
            </w:r>
          </w:p>
        </w:tc>
      </w:tr>
      <w:tr w:rsidR="00321BA2" w:rsidRPr="00321BA2" w14:paraId="6FA8E566" w14:textId="77777777" w:rsidTr="00CF78D5">
        <w:trPr>
          <w:trHeight w:val="7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86B86" w14:textId="77777777" w:rsidR="003832A6" w:rsidRPr="00321BA2" w:rsidRDefault="003832A6" w:rsidP="00CF78D5">
            <w:pPr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Religion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1BEAF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1.3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5D1298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1.7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9F34F2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7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F1F0E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7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7085E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451</w:t>
            </w:r>
          </w:p>
        </w:tc>
      </w:tr>
      <w:tr w:rsidR="00321BA2" w:rsidRPr="00321BA2" w14:paraId="6552E40B" w14:textId="77777777" w:rsidTr="00CF78D5">
        <w:trPr>
          <w:trHeight w:val="7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55F6F" w14:textId="77777777" w:rsidR="003832A6" w:rsidRPr="00321BA2" w:rsidRDefault="003832A6" w:rsidP="00CF78D5">
            <w:pPr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Child sex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AF605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D0FB6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1.7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07030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CCEAE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1E31F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849</w:t>
            </w:r>
          </w:p>
        </w:tc>
      </w:tr>
      <w:tr w:rsidR="00321BA2" w:rsidRPr="00321BA2" w14:paraId="543AE946" w14:textId="77777777" w:rsidTr="00CF78D5">
        <w:trPr>
          <w:trHeight w:val="7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35449" w14:textId="77777777" w:rsidR="003832A6" w:rsidRPr="00321BA2" w:rsidRDefault="003832A6" w:rsidP="00CF78D5">
            <w:pPr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lastRenderedPageBreak/>
              <w:t>Childbirth weight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549A3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8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A6D93F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1.8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8F012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4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EC67E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4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1B574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0.610</w:t>
            </w:r>
          </w:p>
        </w:tc>
      </w:tr>
      <w:tr w:rsidR="00EE7BA3" w:rsidRPr="00321BA2" w14:paraId="5AD96A47" w14:textId="77777777" w:rsidTr="00CF78D5">
        <w:trPr>
          <w:trHeight w:val="74"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6FB39" w14:textId="7A76EFE1" w:rsidR="00EE7BA3" w:rsidRPr="00321BA2" w:rsidRDefault="00EE7BA3" w:rsidP="00CF78D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thnicity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0713A" w14:textId="086D79DC" w:rsidR="00EE7BA3" w:rsidRPr="00321BA2" w:rsidRDefault="00FF1F8A" w:rsidP="00CF78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4AEC3" w14:textId="1CA5E074" w:rsidR="00EE7BA3" w:rsidRPr="00321BA2" w:rsidRDefault="00D25909" w:rsidP="00CF78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7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14FDF" w14:textId="0A4094DA" w:rsidR="00EE7BA3" w:rsidRPr="00321BA2" w:rsidRDefault="00D25909" w:rsidP="00CF78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20077" w14:textId="24974073" w:rsidR="00EE7BA3" w:rsidRPr="00321BA2" w:rsidRDefault="00861AEA" w:rsidP="00CF78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8C925" w14:textId="03D23E9D" w:rsidR="00EE7BA3" w:rsidRPr="00321BA2" w:rsidRDefault="00861AEA" w:rsidP="00CF78D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38</w:t>
            </w:r>
          </w:p>
        </w:tc>
      </w:tr>
      <w:tr w:rsidR="00321BA2" w:rsidRPr="00321BA2" w14:paraId="740F1E9B" w14:textId="77777777" w:rsidTr="00CF78D5">
        <w:trPr>
          <w:trHeight w:val="90"/>
          <w:jc w:val="center"/>
        </w:trPr>
        <w:tc>
          <w:tcPr>
            <w:tcW w:w="324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7313FCDE" w14:textId="77777777" w:rsidR="003832A6" w:rsidRPr="00321BA2" w:rsidRDefault="003832A6" w:rsidP="00CF78D5">
            <w:pPr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Error (Time)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60D8B3B4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509.2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7472DF52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492.47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75EE524F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  <w:r w:rsidRPr="00321BA2">
              <w:rPr>
                <w:sz w:val="21"/>
                <w:szCs w:val="21"/>
              </w:rPr>
              <w:t>1.0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894EA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5A45B" w14:textId="77777777" w:rsidR="003832A6" w:rsidRPr="00321BA2" w:rsidRDefault="003832A6" w:rsidP="00CF78D5">
            <w:pPr>
              <w:jc w:val="center"/>
              <w:rPr>
                <w:sz w:val="21"/>
                <w:szCs w:val="21"/>
              </w:rPr>
            </w:pPr>
          </w:p>
        </w:tc>
      </w:tr>
      <w:tr w:rsidR="00321BA2" w:rsidRPr="00321BA2" w14:paraId="03125188" w14:textId="77777777" w:rsidTr="00CF78D5">
        <w:trPr>
          <w:trHeight w:val="90"/>
          <w:jc w:val="center"/>
        </w:trPr>
        <w:tc>
          <w:tcPr>
            <w:tcW w:w="9540" w:type="dxa"/>
            <w:gridSpan w:val="6"/>
            <w:tcBorders>
              <w:top w:val="single" w:sz="6" w:space="0" w:color="auto"/>
              <w:left w:val="nil"/>
              <w:right w:val="nil"/>
            </w:tcBorders>
            <w:vAlign w:val="bottom"/>
          </w:tcPr>
          <w:p w14:paraId="03162190" w14:textId="69CF1FAF" w:rsidR="003832A6" w:rsidRPr="00321BA2" w:rsidRDefault="003832A6" w:rsidP="00CF78D5">
            <w:pPr>
              <w:rPr>
                <w:sz w:val="22"/>
              </w:rPr>
            </w:pPr>
            <w:r w:rsidRPr="00321BA2">
              <w:rPr>
                <w:sz w:val="14"/>
                <w:szCs w:val="14"/>
                <w:vertAlign w:val="superscript"/>
              </w:rPr>
              <w:t>†</w:t>
            </w:r>
            <w:r w:rsidRPr="00321BA2">
              <w:rPr>
                <w:sz w:val="14"/>
                <w:szCs w:val="14"/>
              </w:rPr>
              <w:t xml:space="preserve"> Greenhouse-Geisser correction; </w:t>
            </w:r>
            <w:r w:rsidRPr="00321BA2">
              <w:rPr>
                <w:sz w:val="14"/>
                <w:szCs w:val="14"/>
                <w:vertAlign w:val="superscript"/>
              </w:rPr>
              <w:t xml:space="preserve">⸷ </w:t>
            </w:r>
            <w:r w:rsidRPr="00321BA2">
              <w:rPr>
                <w:sz w:val="14"/>
                <w:szCs w:val="14"/>
              </w:rPr>
              <w:t xml:space="preserve">within-subjects effects assessed with time effect; SS sum of squares; </w:t>
            </w:r>
            <w:proofErr w:type="spellStart"/>
            <w:r w:rsidRPr="00321BA2">
              <w:rPr>
                <w:sz w:val="14"/>
                <w:szCs w:val="14"/>
              </w:rPr>
              <w:t>df</w:t>
            </w:r>
            <w:proofErr w:type="spellEnd"/>
            <w:r w:rsidRPr="00321BA2">
              <w:rPr>
                <w:sz w:val="14"/>
                <w:szCs w:val="14"/>
              </w:rPr>
              <w:t xml:space="preserve"> degrees of freedom</w:t>
            </w:r>
            <w:r w:rsidR="009C2A0B">
              <w:rPr>
                <w:sz w:val="14"/>
                <w:szCs w:val="14"/>
              </w:rPr>
              <w:t xml:space="preserve">; </w:t>
            </w:r>
            <w:r w:rsidR="009C2A0B" w:rsidRPr="004C4358">
              <w:rPr>
                <w:sz w:val="14"/>
                <w:szCs w:val="14"/>
                <w:vertAlign w:val="superscript"/>
              </w:rPr>
              <w:t>*</w:t>
            </w:r>
            <w:r w:rsidR="009C2A0B">
              <w:rPr>
                <w:sz w:val="14"/>
                <w:szCs w:val="14"/>
              </w:rPr>
              <w:t>Interaction</w:t>
            </w:r>
          </w:p>
        </w:tc>
      </w:tr>
    </w:tbl>
    <w:p w14:paraId="48840C8E" w14:textId="7F89F23A" w:rsidR="003832A6" w:rsidRPr="00321BA2" w:rsidRDefault="003832A6" w:rsidP="00CA56A9">
      <w:pPr>
        <w:spacing w:line="360" w:lineRule="auto"/>
      </w:pPr>
    </w:p>
    <w:p w14:paraId="6A1EA05E" w14:textId="77777777" w:rsidR="003832A6" w:rsidRPr="00321BA2" w:rsidRDefault="003832A6" w:rsidP="00CA56A9">
      <w:pPr>
        <w:spacing w:line="360" w:lineRule="auto"/>
      </w:pPr>
    </w:p>
    <w:tbl>
      <w:tblPr>
        <w:tblStyle w:val="Komastyle"/>
        <w:tblW w:w="9591" w:type="dxa"/>
        <w:jc w:val="center"/>
        <w:tblLook w:val="04A0" w:firstRow="1" w:lastRow="0" w:firstColumn="1" w:lastColumn="0" w:noHBand="0" w:noVBand="1"/>
      </w:tblPr>
      <w:tblGrid>
        <w:gridCol w:w="2678"/>
        <w:gridCol w:w="2143"/>
        <w:gridCol w:w="1583"/>
        <w:gridCol w:w="1583"/>
        <w:gridCol w:w="1604"/>
      </w:tblGrid>
      <w:tr w:rsidR="00321BA2" w:rsidRPr="00321BA2" w14:paraId="5F99A239" w14:textId="77777777" w:rsidTr="00816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  <w:jc w:val="center"/>
        </w:trPr>
        <w:tc>
          <w:tcPr>
            <w:tcW w:w="9591" w:type="dxa"/>
            <w:gridSpan w:val="5"/>
            <w:tcBorders>
              <w:top w:val="nil"/>
            </w:tcBorders>
          </w:tcPr>
          <w:p w14:paraId="616E4D55" w14:textId="735110FD" w:rsidR="0053155A" w:rsidRPr="00F43D03" w:rsidRDefault="00C23975" w:rsidP="0053155A">
            <w:pPr>
              <w:rPr>
                <w:rFonts w:eastAsia="Times New Roman" w:cs="Times New Roman"/>
                <w:iCs/>
                <w:sz w:val="22"/>
              </w:rPr>
            </w:pPr>
            <w:r>
              <w:rPr>
                <w:rFonts w:eastAsia="Times New Roman" w:cs="Times New Roman"/>
                <w:sz w:val="22"/>
              </w:rPr>
              <w:t>S</w:t>
            </w:r>
            <w:r w:rsidR="003832A6" w:rsidRPr="00F43D03">
              <w:rPr>
                <w:rFonts w:eastAsia="Times New Roman" w:cs="Times New Roman"/>
                <w:sz w:val="22"/>
              </w:rPr>
              <w:t>2a</w:t>
            </w:r>
            <w:r w:rsidR="001A6587" w:rsidRPr="00F43D03">
              <w:rPr>
                <w:rFonts w:eastAsia="Times New Roman" w:cs="Times New Roman"/>
                <w:sz w:val="22"/>
              </w:rPr>
              <w:t xml:space="preserve"> Table</w:t>
            </w:r>
            <w:r w:rsidR="0053155A" w:rsidRPr="00F43D03">
              <w:rPr>
                <w:rFonts w:eastAsia="Times New Roman" w:cs="Times New Roman"/>
                <w:sz w:val="22"/>
              </w:rPr>
              <w:t xml:space="preserve">: </w:t>
            </w:r>
            <w:r w:rsidR="005770D8" w:rsidRPr="00F43D03">
              <w:rPr>
                <w:rFonts w:eastAsia="Times New Roman" w:cs="Times New Roman"/>
                <w:sz w:val="22"/>
              </w:rPr>
              <w:t>Association among study arms</w:t>
            </w:r>
            <w:r w:rsidR="0053155A" w:rsidRPr="00F43D03">
              <w:rPr>
                <w:rFonts w:eastAsia="Times New Roman" w:cs="Times New Roman"/>
                <w:sz w:val="22"/>
              </w:rPr>
              <w:t xml:space="preserve"> and maternal social support in </w:t>
            </w:r>
            <w:r w:rsidR="0062243C">
              <w:rPr>
                <w:rFonts w:eastAsia="Times New Roman" w:cs="Times New Roman"/>
                <w:sz w:val="22"/>
              </w:rPr>
              <w:t xml:space="preserve">the </w:t>
            </w:r>
            <w:r w:rsidR="0053155A" w:rsidRPr="00F43D03">
              <w:rPr>
                <w:rFonts w:eastAsia="Times New Roman" w:cs="Times New Roman"/>
                <w:sz w:val="22"/>
              </w:rPr>
              <w:t>Adjumani post-emergency settlements</w:t>
            </w:r>
          </w:p>
        </w:tc>
      </w:tr>
      <w:tr w:rsidR="00321BA2" w:rsidRPr="00321BA2" w14:paraId="0889F845" w14:textId="77777777" w:rsidTr="00816777">
        <w:trPr>
          <w:trHeight w:val="72"/>
          <w:jc w:val="center"/>
        </w:trPr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8F1FF3" w14:textId="77777777" w:rsidR="0053155A" w:rsidRPr="00321BA2" w:rsidRDefault="0053155A" w:rsidP="00CF78D5">
            <w:pPr>
              <w:rPr>
                <w:rFonts w:eastAsia="Times New Roman" w:cs="Times New Roman"/>
                <w:b/>
                <w:sz w:val="22"/>
              </w:rPr>
            </w:pPr>
            <w:r w:rsidRPr="00321BA2">
              <w:rPr>
                <w:rFonts w:eastAsia="Times New Roman" w:cs="Times New Roman"/>
                <w:b/>
                <w:sz w:val="22"/>
              </w:rPr>
              <w:t>Groups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23DCC3" w14:textId="68180EC7" w:rsidR="0053155A" w:rsidRPr="00321BA2" w:rsidRDefault="0053155A" w:rsidP="005770D8">
            <w:pPr>
              <w:jc w:val="center"/>
              <w:rPr>
                <w:rFonts w:eastAsia="Times New Roman" w:cs="Times New Roman"/>
                <w:b/>
                <w:sz w:val="22"/>
              </w:rPr>
            </w:pPr>
            <w:proofErr w:type="spellStart"/>
            <w:r w:rsidRPr="00321BA2">
              <w:rPr>
                <w:rFonts w:eastAsia="Times New Roman" w:cs="Times New Roman"/>
                <w:b/>
                <w:sz w:val="22"/>
              </w:rPr>
              <w:t>df</w:t>
            </w:r>
            <w:proofErr w:type="spellEnd"/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14:paraId="6352A6C0" w14:textId="40746570" w:rsidR="0053155A" w:rsidRPr="00321BA2" w:rsidRDefault="0053155A" w:rsidP="00CF78D5">
            <w:pPr>
              <w:jc w:val="center"/>
              <w:rPr>
                <w:rFonts w:eastAsia="Times New Roman" w:cs="Times New Roman"/>
                <w:b/>
                <w:sz w:val="22"/>
              </w:rPr>
            </w:pPr>
            <w:r w:rsidRPr="00321BA2">
              <w:rPr>
                <w:rFonts w:eastAsia="Times New Roman" w:cs="Times New Roman"/>
                <w:b/>
                <w:sz w:val="22"/>
              </w:rPr>
              <w:t>MS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D91155" w14:textId="4417E255" w:rsidR="0053155A" w:rsidRPr="00321BA2" w:rsidRDefault="0053155A" w:rsidP="00CF78D5">
            <w:pPr>
              <w:jc w:val="center"/>
              <w:rPr>
                <w:rFonts w:eastAsia="Times New Roman" w:cs="Times New Roman"/>
                <w:b/>
                <w:sz w:val="22"/>
              </w:rPr>
            </w:pPr>
            <w:r w:rsidRPr="00321BA2">
              <w:rPr>
                <w:rFonts w:eastAsia="Times New Roman" w:cs="Times New Roman"/>
                <w:b/>
                <w:sz w:val="22"/>
              </w:rPr>
              <w:t>F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7AEAAE" w14:textId="77777777" w:rsidR="0053155A" w:rsidRPr="00321BA2" w:rsidRDefault="0053155A" w:rsidP="00CF78D5">
            <w:pPr>
              <w:jc w:val="center"/>
              <w:rPr>
                <w:rFonts w:eastAsia="Times New Roman" w:cs="Times New Roman"/>
                <w:b/>
                <w:sz w:val="22"/>
              </w:rPr>
            </w:pPr>
            <w:r w:rsidRPr="00321BA2">
              <w:rPr>
                <w:rFonts w:eastAsia="Times New Roman" w:cs="Times New Roman"/>
                <w:b/>
                <w:i/>
                <w:sz w:val="22"/>
              </w:rPr>
              <w:t>p</w:t>
            </w:r>
            <w:r w:rsidRPr="00321BA2">
              <w:rPr>
                <w:rFonts w:eastAsia="Times New Roman" w:cs="Times New Roman"/>
                <w:b/>
                <w:sz w:val="22"/>
              </w:rPr>
              <w:t>-value</w:t>
            </w:r>
          </w:p>
        </w:tc>
      </w:tr>
      <w:tr w:rsidR="00321BA2" w:rsidRPr="00321BA2" w14:paraId="1B91A44F" w14:textId="77777777" w:rsidTr="00816777">
        <w:trPr>
          <w:trHeight w:val="100"/>
          <w:jc w:val="center"/>
        </w:trPr>
        <w:tc>
          <w:tcPr>
            <w:tcW w:w="267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006277D" w14:textId="396A8591" w:rsidR="0053155A" w:rsidRPr="00321BA2" w:rsidRDefault="005770D8" w:rsidP="00CF78D5">
            <w:pPr>
              <w:rPr>
                <w:rFonts w:eastAsia="Times New Roman" w:cs="Times New Roman"/>
                <w:sz w:val="22"/>
              </w:rPr>
            </w:pPr>
            <w:r w:rsidRPr="00321BA2">
              <w:rPr>
                <w:rFonts w:eastAsia="Times New Roman" w:cs="Times New Roman"/>
                <w:sz w:val="22"/>
              </w:rPr>
              <w:t>Between groups</w:t>
            </w:r>
          </w:p>
        </w:tc>
        <w:tc>
          <w:tcPr>
            <w:tcW w:w="214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196D57B" w14:textId="6A032F81" w:rsidR="0053155A" w:rsidRPr="00321BA2" w:rsidRDefault="0053155A" w:rsidP="005770D8">
            <w:pPr>
              <w:jc w:val="center"/>
              <w:rPr>
                <w:rFonts w:eastAsia="Times New Roman" w:cs="Times New Roman"/>
                <w:sz w:val="22"/>
              </w:rPr>
            </w:pPr>
            <w:r w:rsidRPr="00321BA2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583" w:type="dxa"/>
            <w:tcBorders>
              <w:top w:val="single" w:sz="4" w:space="0" w:color="auto"/>
              <w:bottom w:val="nil"/>
            </w:tcBorders>
          </w:tcPr>
          <w:p w14:paraId="04EC21E3" w14:textId="19382E05" w:rsidR="0053155A" w:rsidRPr="00321BA2" w:rsidRDefault="0053155A" w:rsidP="005770D8">
            <w:pPr>
              <w:jc w:val="center"/>
              <w:rPr>
                <w:rFonts w:eastAsia="Times New Roman" w:cs="Times New Roman"/>
                <w:sz w:val="22"/>
              </w:rPr>
            </w:pPr>
            <w:r w:rsidRPr="00321BA2">
              <w:rPr>
                <w:rFonts w:eastAsia="Times New Roman" w:cs="Times New Roman"/>
                <w:sz w:val="22"/>
              </w:rPr>
              <w:t>25076.53</w:t>
            </w:r>
          </w:p>
        </w:tc>
        <w:tc>
          <w:tcPr>
            <w:tcW w:w="1583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32888D47" w14:textId="74D405B7" w:rsidR="0053155A" w:rsidRPr="00321BA2" w:rsidRDefault="0053155A" w:rsidP="005770D8">
            <w:pPr>
              <w:jc w:val="center"/>
              <w:rPr>
                <w:rFonts w:eastAsia="Times New Roman" w:cs="Times New Roman"/>
                <w:sz w:val="22"/>
              </w:rPr>
            </w:pPr>
            <w:r w:rsidRPr="00321BA2">
              <w:rPr>
                <w:rFonts w:eastAsia="Times New Roman" w:cs="Times New Roman"/>
                <w:sz w:val="22"/>
              </w:rPr>
              <w:t>373.17</w:t>
            </w:r>
          </w:p>
        </w:tc>
        <w:tc>
          <w:tcPr>
            <w:tcW w:w="1601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3BA09C1C" w14:textId="77777777" w:rsidR="0053155A" w:rsidRPr="00321BA2" w:rsidRDefault="0053155A" w:rsidP="00CF78D5">
            <w:pPr>
              <w:jc w:val="center"/>
              <w:rPr>
                <w:rFonts w:eastAsia="Times New Roman" w:cs="Times New Roman"/>
                <w:sz w:val="22"/>
              </w:rPr>
            </w:pPr>
            <w:r w:rsidRPr="00321BA2">
              <w:rPr>
                <w:rFonts w:eastAsia="Times New Roman" w:cs="Times New Roman"/>
                <w:sz w:val="22"/>
              </w:rPr>
              <w:t>&lt;0.001</w:t>
            </w:r>
          </w:p>
        </w:tc>
      </w:tr>
      <w:tr w:rsidR="00321BA2" w:rsidRPr="00321BA2" w14:paraId="34A631D7" w14:textId="77777777" w:rsidTr="00816777">
        <w:trPr>
          <w:trHeight w:val="82"/>
          <w:jc w:val="center"/>
        </w:trPr>
        <w:tc>
          <w:tcPr>
            <w:tcW w:w="2678" w:type="dxa"/>
            <w:tcBorders>
              <w:top w:val="nil"/>
              <w:bottom w:val="nil"/>
            </w:tcBorders>
            <w:noWrap/>
          </w:tcPr>
          <w:p w14:paraId="792C2188" w14:textId="3E8DDFA1" w:rsidR="005770D8" w:rsidRPr="00321BA2" w:rsidRDefault="005770D8" w:rsidP="005770D8">
            <w:pPr>
              <w:rPr>
                <w:rFonts w:eastAsia="Times New Roman" w:cs="Times New Roman"/>
                <w:sz w:val="22"/>
              </w:rPr>
            </w:pPr>
            <w:r w:rsidRPr="00321BA2">
              <w:rPr>
                <w:rFonts w:eastAsia="Times New Roman" w:cs="Times New Roman"/>
                <w:sz w:val="22"/>
              </w:rPr>
              <w:t>Within groups</w:t>
            </w:r>
          </w:p>
        </w:tc>
        <w:tc>
          <w:tcPr>
            <w:tcW w:w="2143" w:type="dxa"/>
            <w:tcBorders>
              <w:top w:val="nil"/>
              <w:bottom w:val="nil"/>
            </w:tcBorders>
            <w:noWrap/>
          </w:tcPr>
          <w:p w14:paraId="2D0F511F" w14:textId="42739D8F" w:rsidR="005770D8" w:rsidRPr="00321BA2" w:rsidRDefault="005770D8" w:rsidP="005770D8">
            <w:pPr>
              <w:jc w:val="center"/>
              <w:rPr>
                <w:rFonts w:eastAsia="Times New Roman" w:cs="Times New Roman"/>
                <w:sz w:val="22"/>
              </w:rPr>
            </w:pPr>
            <w:r w:rsidRPr="00321BA2">
              <w:rPr>
                <w:rFonts w:eastAsia="Times New Roman" w:cs="Times New Roman"/>
                <w:sz w:val="22"/>
              </w:rPr>
              <w:t>1170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14:paraId="3FA7EFB3" w14:textId="0E319ABB" w:rsidR="005770D8" w:rsidRPr="00321BA2" w:rsidRDefault="005770D8" w:rsidP="005770D8">
            <w:pPr>
              <w:jc w:val="center"/>
              <w:rPr>
                <w:rFonts w:eastAsia="Times New Roman" w:cs="Times New Roman"/>
                <w:sz w:val="22"/>
              </w:rPr>
            </w:pPr>
            <w:r w:rsidRPr="00321BA2">
              <w:rPr>
                <w:rFonts w:eastAsia="Times New Roman" w:cs="Times New Roman"/>
                <w:sz w:val="22"/>
              </w:rPr>
              <w:t>67.2</w:t>
            </w:r>
          </w:p>
        </w:tc>
        <w:tc>
          <w:tcPr>
            <w:tcW w:w="1583" w:type="dxa"/>
            <w:vMerge/>
            <w:tcBorders>
              <w:top w:val="nil"/>
              <w:bottom w:val="nil"/>
            </w:tcBorders>
          </w:tcPr>
          <w:p w14:paraId="28A36CE9" w14:textId="77777777" w:rsidR="005770D8" w:rsidRPr="00321BA2" w:rsidRDefault="005770D8" w:rsidP="005770D8">
            <w:pPr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601" w:type="dxa"/>
            <w:vMerge/>
            <w:tcBorders>
              <w:top w:val="nil"/>
              <w:bottom w:val="nil"/>
            </w:tcBorders>
          </w:tcPr>
          <w:p w14:paraId="2095FA0B" w14:textId="77777777" w:rsidR="005770D8" w:rsidRPr="00321BA2" w:rsidRDefault="005770D8" w:rsidP="005770D8">
            <w:pPr>
              <w:rPr>
                <w:rFonts w:eastAsia="Times New Roman" w:cs="Times New Roman"/>
                <w:sz w:val="22"/>
              </w:rPr>
            </w:pPr>
          </w:p>
        </w:tc>
      </w:tr>
      <w:tr w:rsidR="00321BA2" w:rsidRPr="00321BA2" w14:paraId="439A9704" w14:textId="77777777" w:rsidTr="00816777">
        <w:trPr>
          <w:trHeight w:val="341"/>
          <w:jc w:val="center"/>
        </w:trPr>
        <w:tc>
          <w:tcPr>
            <w:tcW w:w="267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818E51B" w14:textId="14B5C08C" w:rsidR="0053155A" w:rsidRPr="00321BA2" w:rsidRDefault="005770D8" w:rsidP="00CF78D5">
            <w:pPr>
              <w:rPr>
                <w:rFonts w:eastAsia="Times New Roman" w:cs="Times New Roman"/>
                <w:sz w:val="22"/>
              </w:rPr>
            </w:pPr>
            <w:r w:rsidRPr="00321BA2">
              <w:rPr>
                <w:rFonts w:eastAsia="Times New Roman" w:cs="Times New Roman"/>
                <w:sz w:val="22"/>
              </w:rPr>
              <w:t>Total</w:t>
            </w:r>
          </w:p>
        </w:tc>
        <w:tc>
          <w:tcPr>
            <w:tcW w:w="214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0F287DA" w14:textId="142FE539" w:rsidR="0053155A" w:rsidRPr="00321BA2" w:rsidRDefault="005770D8" w:rsidP="005770D8">
            <w:pPr>
              <w:jc w:val="center"/>
              <w:rPr>
                <w:rFonts w:eastAsia="Times New Roman" w:cs="Times New Roman"/>
                <w:sz w:val="22"/>
              </w:rPr>
            </w:pPr>
            <w:r w:rsidRPr="00321BA2">
              <w:rPr>
                <w:rFonts w:eastAsia="Times New Roman" w:cs="Times New Roman"/>
                <w:sz w:val="22"/>
              </w:rPr>
              <w:t>1172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</w:tcPr>
          <w:p w14:paraId="0C51B56B" w14:textId="77777777" w:rsidR="0053155A" w:rsidRPr="00321BA2" w:rsidRDefault="0053155A" w:rsidP="005770D8">
            <w:pPr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583" w:type="dxa"/>
            <w:vMerge/>
            <w:tcBorders>
              <w:top w:val="nil"/>
              <w:bottom w:val="single" w:sz="4" w:space="0" w:color="auto"/>
            </w:tcBorders>
            <w:hideMark/>
          </w:tcPr>
          <w:p w14:paraId="73526699" w14:textId="429FECF1" w:rsidR="0053155A" w:rsidRPr="00321BA2" w:rsidRDefault="0053155A" w:rsidP="005770D8">
            <w:pPr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601" w:type="dxa"/>
            <w:vMerge/>
            <w:tcBorders>
              <w:top w:val="nil"/>
              <w:bottom w:val="single" w:sz="4" w:space="0" w:color="auto"/>
            </w:tcBorders>
            <w:hideMark/>
          </w:tcPr>
          <w:p w14:paraId="3B36E276" w14:textId="77777777" w:rsidR="0053155A" w:rsidRPr="00321BA2" w:rsidRDefault="0053155A" w:rsidP="00CF78D5">
            <w:pPr>
              <w:rPr>
                <w:rFonts w:eastAsia="Times New Roman" w:cs="Times New Roman"/>
                <w:sz w:val="22"/>
              </w:rPr>
            </w:pPr>
          </w:p>
        </w:tc>
      </w:tr>
    </w:tbl>
    <w:p w14:paraId="28BADBC8" w14:textId="72BCCE17" w:rsidR="0027721B" w:rsidRPr="00321BA2" w:rsidRDefault="0027721B"/>
    <w:tbl>
      <w:tblPr>
        <w:tblStyle w:val="Komastyle"/>
        <w:tblW w:w="9274" w:type="dxa"/>
        <w:jc w:val="center"/>
        <w:tblLook w:val="04A0" w:firstRow="1" w:lastRow="0" w:firstColumn="1" w:lastColumn="0" w:noHBand="0" w:noVBand="1"/>
      </w:tblPr>
      <w:tblGrid>
        <w:gridCol w:w="2056"/>
        <w:gridCol w:w="2404"/>
        <w:gridCol w:w="1389"/>
        <w:gridCol w:w="1552"/>
        <w:gridCol w:w="936"/>
        <w:gridCol w:w="937"/>
      </w:tblGrid>
      <w:tr w:rsidR="00E25744" w:rsidRPr="00321BA2" w14:paraId="04F84873" w14:textId="0FBD455F" w:rsidTr="00DC05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  <w:jc w:val="center"/>
        </w:trPr>
        <w:tc>
          <w:tcPr>
            <w:tcW w:w="7401" w:type="dxa"/>
            <w:gridSpan w:val="4"/>
            <w:tcBorders>
              <w:top w:val="nil"/>
            </w:tcBorders>
          </w:tcPr>
          <w:p w14:paraId="66D498D6" w14:textId="0805A882" w:rsidR="00E25744" w:rsidRPr="00F43D03" w:rsidRDefault="00E25744" w:rsidP="0022348E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22"/>
              </w:rPr>
              <w:t>S</w:t>
            </w:r>
            <w:r w:rsidRPr="00F43D03">
              <w:rPr>
                <w:rFonts w:eastAsia="Times New Roman" w:cs="Times New Roman"/>
                <w:sz w:val="22"/>
              </w:rPr>
              <w:t>2b</w:t>
            </w:r>
            <w:r w:rsidR="001A6587" w:rsidRPr="00F43D03">
              <w:rPr>
                <w:rFonts w:eastAsia="Times New Roman" w:cs="Times New Roman"/>
                <w:sz w:val="22"/>
              </w:rPr>
              <w:t xml:space="preserve"> Table</w:t>
            </w:r>
            <w:r w:rsidRPr="00F43D03">
              <w:rPr>
                <w:rFonts w:eastAsia="Times New Roman" w:cs="Times New Roman"/>
                <w:sz w:val="22"/>
              </w:rPr>
              <w:t>: Pairwise comparisons of study arm and maternal social support in Adjumani post-emergency settlements</w:t>
            </w:r>
          </w:p>
        </w:tc>
        <w:tc>
          <w:tcPr>
            <w:tcW w:w="936" w:type="dxa"/>
            <w:tcBorders>
              <w:top w:val="nil"/>
            </w:tcBorders>
          </w:tcPr>
          <w:p w14:paraId="61CDE296" w14:textId="77777777" w:rsidR="00E25744" w:rsidRPr="00F43D03" w:rsidRDefault="00E25744" w:rsidP="0022348E">
            <w:pPr>
              <w:rPr>
                <w:rFonts w:eastAsia="Times New Roman" w:cs="Times New Roman"/>
                <w:sz w:val="22"/>
              </w:rPr>
            </w:pPr>
          </w:p>
        </w:tc>
        <w:tc>
          <w:tcPr>
            <w:tcW w:w="936" w:type="dxa"/>
            <w:tcBorders>
              <w:top w:val="nil"/>
            </w:tcBorders>
          </w:tcPr>
          <w:p w14:paraId="6B1B0BDA" w14:textId="77777777" w:rsidR="00E25744" w:rsidRPr="00F43D03" w:rsidRDefault="00E25744" w:rsidP="0022348E">
            <w:pPr>
              <w:rPr>
                <w:rFonts w:eastAsia="Times New Roman" w:cs="Times New Roman"/>
                <w:sz w:val="22"/>
              </w:rPr>
            </w:pPr>
          </w:p>
        </w:tc>
      </w:tr>
      <w:tr w:rsidR="00E22633" w:rsidRPr="00321BA2" w14:paraId="7E639C98" w14:textId="113D35D1" w:rsidTr="00DC05DA">
        <w:trPr>
          <w:trHeight w:val="293"/>
          <w:jc w:val="center"/>
        </w:trPr>
        <w:tc>
          <w:tcPr>
            <w:tcW w:w="2056" w:type="dxa"/>
            <w:vMerge w:val="restart"/>
            <w:tcBorders>
              <w:top w:val="single" w:sz="4" w:space="0" w:color="auto"/>
            </w:tcBorders>
            <w:hideMark/>
          </w:tcPr>
          <w:p w14:paraId="359BC8FB" w14:textId="77777777" w:rsidR="00E22633" w:rsidRPr="00321BA2" w:rsidRDefault="00E22633" w:rsidP="0022348E">
            <w:pPr>
              <w:rPr>
                <w:rFonts w:eastAsia="Times New Roman" w:cs="Times New Roman"/>
                <w:b/>
                <w:sz w:val="18"/>
                <w:szCs w:val="18"/>
              </w:rPr>
            </w:pPr>
            <w:r w:rsidRPr="00321BA2">
              <w:rPr>
                <w:rFonts w:eastAsia="Times New Roman" w:cs="Times New Roman"/>
                <w:b/>
                <w:sz w:val="18"/>
                <w:szCs w:val="18"/>
              </w:rPr>
              <w:t>(I) Group</w:t>
            </w:r>
          </w:p>
        </w:tc>
        <w:tc>
          <w:tcPr>
            <w:tcW w:w="2404" w:type="dxa"/>
            <w:vMerge w:val="restart"/>
            <w:tcBorders>
              <w:top w:val="single" w:sz="4" w:space="0" w:color="auto"/>
            </w:tcBorders>
            <w:hideMark/>
          </w:tcPr>
          <w:p w14:paraId="347A2132" w14:textId="77777777" w:rsidR="00E22633" w:rsidRPr="00321BA2" w:rsidRDefault="00E22633" w:rsidP="0022348E">
            <w:pPr>
              <w:rPr>
                <w:rFonts w:eastAsia="Times New Roman" w:cs="Times New Roman"/>
                <w:b/>
                <w:sz w:val="18"/>
                <w:szCs w:val="18"/>
              </w:rPr>
            </w:pPr>
            <w:r w:rsidRPr="00321BA2">
              <w:rPr>
                <w:rFonts w:eastAsia="Times New Roman" w:cs="Times New Roman"/>
                <w:b/>
                <w:sz w:val="18"/>
                <w:szCs w:val="18"/>
              </w:rPr>
              <w:t>(J) Group</w:t>
            </w:r>
          </w:p>
        </w:tc>
        <w:tc>
          <w:tcPr>
            <w:tcW w:w="1389" w:type="dxa"/>
            <w:vMerge w:val="restart"/>
            <w:tcBorders>
              <w:top w:val="single" w:sz="4" w:space="0" w:color="auto"/>
            </w:tcBorders>
            <w:hideMark/>
          </w:tcPr>
          <w:p w14:paraId="4C58571A" w14:textId="5767FA84" w:rsidR="00E22633" w:rsidRPr="00321BA2" w:rsidRDefault="00E22633" w:rsidP="0022348E">
            <w:pPr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321BA2">
              <w:rPr>
                <w:rFonts w:eastAsia="Times New Roman" w:cs="Times New Roman"/>
                <w:b/>
                <w:i/>
                <w:iCs/>
                <w:sz w:val="18"/>
                <w:szCs w:val="18"/>
              </w:rPr>
              <w:t xml:space="preserve">MD </w:t>
            </w:r>
            <w:r w:rsidRPr="00321BA2">
              <w:rPr>
                <w:rFonts w:eastAsia="Times New Roman" w:cs="Times New Roman"/>
                <w:b/>
                <w:sz w:val="18"/>
                <w:szCs w:val="18"/>
              </w:rPr>
              <w:t>(I-J)</w:t>
            </w:r>
          </w:p>
        </w:tc>
        <w:tc>
          <w:tcPr>
            <w:tcW w:w="1550" w:type="dxa"/>
            <w:vMerge w:val="restart"/>
            <w:tcBorders>
              <w:top w:val="single" w:sz="4" w:space="0" w:color="auto"/>
            </w:tcBorders>
            <w:hideMark/>
          </w:tcPr>
          <w:p w14:paraId="74125569" w14:textId="77777777" w:rsidR="00E22633" w:rsidRPr="00321BA2" w:rsidRDefault="00E22633" w:rsidP="0022348E">
            <w:pPr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321BA2">
              <w:rPr>
                <w:rFonts w:eastAsia="Times New Roman" w:cs="Times New Roman"/>
                <w:b/>
                <w:sz w:val="18"/>
                <w:szCs w:val="18"/>
              </w:rPr>
              <w:t>Std. Error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  <w:bottom w:val="nil"/>
            </w:tcBorders>
          </w:tcPr>
          <w:p w14:paraId="74464EA4" w14:textId="6E520B11" w:rsidR="00E22633" w:rsidRPr="00321BA2" w:rsidRDefault="00E22633" w:rsidP="00816777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95% CI</w:t>
            </w:r>
          </w:p>
        </w:tc>
      </w:tr>
      <w:tr w:rsidR="00E22633" w:rsidRPr="00321BA2" w14:paraId="705A86FB" w14:textId="77777777" w:rsidTr="00DC05DA">
        <w:trPr>
          <w:trHeight w:val="293"/>
          <w:jc w:val="center"/>
        </w:trPr>
        <w:tc>
          <w:tcPr>
            <w:tcW w:w="2056" w:type="dxa"/>
            <w:vMerge/>
            <w:tcBorders>
              <w:bottom w:val="single" w:sz="4" w:space="0" w:color="auto"/>
            </w:tcBorders>
          </w:tcPr>
          <w:p w14:paraId="656CB5D8" w14:textId="77777777" w:rsidR="00E22633" w:rsidRPr="00321BA2" w:rsidRDefault="00E22633" w:rsidP="0022348E">
            <w:pPr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2404" w:type="dxa"/>
            <w:vMerge/>
            <w:tcBorders>
              <w:top w:val="nil"/>
              <w:bottom w:val="single" w:sz="4" w:space="0" w:color="auto"/>
            </w:tcBorders>
          </w:tcPr>
          <w:p w14:paraId="1688FA23" w14:textId="77777777" w:rsidR="00E22633" w:rsidRPr="00321BA2" w:rsidRDefault="00E22633" w:rsidP="0022348E">
            <w:pPr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389" w:type="dxa"/>
            <w:vMerge/>
            <w:tcBorders>
              <w:top w:val="nil"/>
              <w:bottom w:val="single" w:sz="4" w:space="0" w:color="auto"/>
            </w:tcBorders>
          </w:tcPr>
          <w:p w14:paraId="1FF0BBF3" w14:textId="77777777" w:rsidR="00E22633" w:rsidRPr="00321BA2" w:rsidRDefault="00E22633" w:rsidP="0022348E">
            <w:pPr>
              <w:jc w:val="right"/>
              <w:rPr>
                <w:rFonts w:eastAsia="Times New Roman" w:cs="Times New Roman"/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1550" w:type="dxa"/>
            <w:vMerge/>
            <w:tcBorders>
              <w:top w:val="nil"/>
              <w:bottom w:val="single" w:sz="4" w:space="0" w:color="auto"/>
            </w:tcBorders>
          </w:tcPr>
          <w:p w14:paraId="71672BB2" w14:textId="77777777" w:rsidR="00E22633" w:rsidRPr="00321BA2" w:rsidRDefault="00E22633" w:rsidP="0022348E">
            <w:pPr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1E044460" w14:textId="1901930C" w:rsidR="00E22633" w:rsidRPr="00321BA2" w:rsidRDefault="00750034" w:rsidP="00816777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Lower Bound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14:paraId="24BFE254" w14:textId="557CB9F1" w:rsidR="00E22633" w:rsidRPr="00321BA2" w:rsidRDefault="00750034" w:rsidP="00816777">
            <w:pPr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sz w:val="18"/>
                <w:szCs w:val="18"/>
              </w:rPr>
              <w:t>Upper Bound</w:t>
            </w:r>
          </w:p>
        </w:tc>
      </w:tr>
      <w:tr w:rsidR="00B77CD4" w:rsidRPr="00321BA2" w14:paraId="488E86E8" w14:textId="67767811" w:rsidTr="00DC05DA">
        <w:trPr>
          <w:trHeight w:val="293"/>
          <w:jc w:val="center"/>
        </w:trPr>
        <w:tc>
          <w:tcPr>
            <w:tcW w:w="2056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E7B725F" w14:textId="77777777" w:rsidR="00B77CD4" w:rsidRPr="00321BA2" w:rsidRDefault="00B77CD4" w:rsidP="00B77CD4">
            <w:pPr>
              <w:rPr>
                <w:rFonts w:eastAsia="Times New Roman" w:cs="Times New Roman"/>
                <w:sz w:val="18"/>
                <w:szCs w:val="18"/>
              </w:rPr>
            </w:pPr>
            <w:r w:rsidRPr="00321BA2">
              <w:rPr>
                <w:rFonts w:eastAsia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404" w:type="dxa"/>
            <w:tcBorders>
              <w:top w:val="single" w:sz="4" w:space="0" w:color="auto"/>
            </w:tcBorders>
            <w:noWrap/>
            <w:hideMark/>
          </w:tcPr>
          <w:p w14:paraId="70DF89CA" w14:textId="6141C26B" w:rsidR="00B77CD4" w:rsidRPr="00321BA2" w:rsidRDefault="00B77CD4" w:rsidP="00B77CD4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others-only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noWrap/>
            <w:hideMark/>
          </w:tcPr>
          <w:p w14:paraId="4AB5FE12" w14:textId="77777777" w:rsidR="00B77CD4" w:rsidRPr="00321BA2" w:rsidRDefault="00B77CD4" w:rsidP="00B77CD4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321BA2">
              <w:rPr>
                <w:rFonts w:eastAsia="Times New Roman" w:cs="Times New Roman"/>
                <w:sz w:val="18"/>
                <w:szCs w:val="18"/>
              </w:rPr>
              <w:t>-8.8***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noWrap/>
            <w:hideMark/>
          </w:tcPr>
          <w:p w14:paraId="42E0E3C3" w14:textId="77777777" w:rsidR="00B77CD4" w:rsidRPr="00321BA2" w:rsidRDefault="00B77CD4" w:rsidP="00B77CD4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321BA2">
              <w:rPr>
                <w:rFonts w:eastAsia="Times New Roman" w:cs="Times New Roman"/>
                <w:sz w:val="18"/>
                <w:szCs w:val="18"/>
              </w:rPr>
              <w:t>1.2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65DBB7EC" w14:textId="46C93183" w:rsidR="00B77CD4" w:rsidRPr="00321BA2" w:rsidRDefault="00B77CD4" w:rsidP="0081677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11.7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46E91099" w14:textId="552089E0" w:rsidR="00B77CD4" w:rsidRPr="00321BA2" w:rsidRDefault="00B77CD4" w:rsidP="0081677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9</w:t>
            </w:r>
          </w:p>
        </w:tc>
      </w:tr>
      <w:tr w:rsidR="00B77CD4" w:rsidRPr="00321BA2" w14:paraId="01E9878E" w14:textId="7E670409" w:rsidTr="00DC05DA">
        <w:trPr>
          <w:trHeight w:val="293"/>
          <w:jc w:val="center"/>
        </w:trPr>
        <w:tc>
          <w:tcPr>
            <w:tcW w:w="2056" w:type="dxa"/>
            <w:vMerge/>
            <w:hideMark/>
          </w:tcPr>
          <w:p w14:paraId="1EDA4EAC" w14:textId="77777777" w:rsidR="00B77CD4" w:rsidRPr="00321BA2" w:rsidRDefault="00B77CD4" w:rsidP="00B77CD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404" w:type="dxa"/>
            <w:noWrap/>
            <w:hideMark/>
          </w:tcPr>
          <w:p w14:paraId="3808CE8A" w14:textId="0F1A42C4" w:rsidR="00B77CD4" w:rsidRPr="00321BA2" w:rsidRDefault="00B77CD4" w:rsidP="00B77CD4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Parents-combined</w:t>
            </w:r>
          </w:p>
        </w:tc>
        <w:tc>
          <w:tcPr>
            <w:tcW w:w="1389" w:type="dxa"/>
            <w:noWrap/>
            <w:hideMark/>
          </w:tcPr>
          <w:p w14:paraId="44E8447F" w14:textId="77777777" w:rsidR="00B77CD4" w:rsidRPr="00321BA2" w:rsidRDefault="00B77CD4" w:rsidP="00B77CD4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321BA2">
              <w:rPr>
                <w:rFonts w:eastAsia="Times New Roman" w:cs="Times New Roman"/>
                <w:sz w:val="18"/>
                <w:szCs w:val="18"/>
              </w:rPr>
              <w:t>-17.1***</w:t>
            </w:r>
          </w:p>
        </w:tc>
        <w:tc>
          <w:tcPr>
            <w:tcW w:w="1550" w:type="dxa"/>
            <w:noWrap/>
            <w:hideMark/>
          </w:tcPr>
          <w:p w14:paraId="1D98971A" w14:textId="77777777" w:rsidR="00B77CD4" w:rsidRPr="00321BA2" w:rsidRDefault="00B77CD4" w:rsidP="00B77CD4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321BA2">
              <w:rPr>
                <w:rFonts w:eastAsia="Times New Roman" w:cs="Times New Roman"/>
                <w:sz w:val="18"/>
                <w:szCs w:val="18"/>
              </w:rPr>
              <w:t>1.3</w:t>
            </w:r>
          </w:p>
        </w:tc>
        <w:tc>
          <w:tcPr>
            <w:tcW w:w="936" w:type="dxa"/>
          </w:tcPr>
          <w:p w14:paraId="458B1157" w14:textId="361725C8" w:rsidR="00B77CD4" w:rsidRPr="00321BA2" w:rsidRDefault="00B77CD4" w:rsidP="0081677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0.0</w:t>
            </w:r>
          </w:p>
        </w:tc>
        <w:tc>
          <w:tcPr>
            <w:tcW w:w="936" w:type="dxa"/>
          </w:tcPr>
          <w:p w14:paraId="5112CF6B" w14:textId="5C5641E5" w:rsidR="00B77CD4" w:rsidRPr="00321BA2" w:rsidRDefault="00B77CD4" w:rsidP="0081677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4.1</w:t>
            </w:r>
          </w:p>
        </w:tc>
      </w:tr>
      <w:tr w:rsidR="00B77CD4" w:rsidRPr="00321BA2" w14:paraId="211F0C6A" w14:textId="66D35620" w:rsidTr="00DC05DA">
        <w:trPr>
          <w:trHeight w:val="293"/>
          <w:jc w:val="center"/>
        </w:trPr>
        <w:tc>
          <w:tcPr>
            <w:tcW w:w="2056" w:type="dxa"/>
            <w:vMerge w:val="restart"/>
            <w:noWrap/>
            <w:hideMark/>
          </w:tcPr>
          <w:p w14:paraId="77021485" w14:textId="65DC7A7A" w:rsidR="00B77CD4" w:rsidRPr="00321BA2" w:rsidRDefault="00B77CD4" w:rsidP="00B77CD4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others-only</w:t>
            </w:r>
          </w:p>
        </w:tc>
        <w:tc>
          <w:tcPr>
            <w:tcW w:w="2404" w:type="dxa"/>
            <w:noWrap/>
            <w:hideMark/>
          </w:tcPr>
          <w:p w14:paraId="25DA2C87" w14:textId="77777777" w:rsidR="00B77CD4" w:rsidRPr="00321BA2" w:rsidRDefault="00B77CD4" w:rsidP="00B77CD4">
            <w:pPr>
              <w:rPr>
                <w:rFonts w:eastAsia="Times New Roman" w:cs="Times New Roman"/>
                <w:sz w:val="18"/>
                <w:szCs w:val="18"/>
              </w:rPr>
            </w:pPr>
            <w:r w:rsidRPr="00321BA2">
              <w:rPr>
                <w:rFonts w:eastAsia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389" w:type="dxa"/>
            <w:noWrap/>
            <w:hideMark/>
          </w:tcPr>
          <w:p w14:paraId="3DEB0B56" w14:textId="77777777" w:rsidR="00B77CD4" w:rsidRPr="00321BA2" w:rsidRDefault="00B77CD4" w:rsidP="00B77CD4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321BA2">
              <w:rPr>
                <w:rFonts w:eastAsia="Times New Roman" w:cs="Times New Roman"/>
                <w:sz w:val="18"/>
                <w:szCs w:val="18"/>
              </w:rPr>
              <w:t>8.8***</w:t>
            </w:r>
          </w:p>
        </w:tc>
        <w:tc>
          <w:tcPr>
            <w:tcW w:w="1550" w:type="dxa"/>
            <w:noWrap/>
            <w:hideMark/>
          </w:tcPr>
          <w:p w14:paraId="7D1EC957" w14:textId="77777777" w:rsidR="00B77CD4" w:rsidRPr="00321BA2" w:rsidRDefault="00B77CD4" w:rsidP="00B77CD4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321BA2">
              <w:rPr>
                <w:rFonts w:eastAsia="Times New Roman" w:cs="Times New Roman"/>
                <w:sz w:val="18"/>
                <w:szCs w:val="18"/>
              </w:rPr>
              <w:t>1.2</w:t>
            </w:r>
          </w:p>
        </w:tc>
        <w:tc>
          <w:tcPr>
            <w:tcW w:w="936" w:type="dxa"/>
          </w:tcPr>
          <w:p w14:paraId="04E311F0" w14:textId="31114226" w:rsidR="00B77CD4" w:rsidRPr="00321BA2" w:rsidRDefault="00B77CD4" w:rsidP="0081677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</w:t>
            </w:r>
          </w:p>
        </w:tc>
        <w:tc>
          <w:tcPr>
            <w:tcW w:w="936" w:type="dxa"/>
          </w:tcPr>
          <w:p w14:paraId="549BED47" w14:textId="742AE121" w:rsidR="00B77CD4" w:rsidRPr="00321BA2" w:rsidRDefault="00B77CD4" w:rsidP="0081677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7</w:t>
            </w:r>
          </w:p>
        </w:tc>
      </w:tr>
      <w:tr w:rsidR="00B77CD4" w:rsidRPr="00321BA2" w14:paraId="6F872900" w14:textId="060FAF7E" w:rsidTr="00DC05DA">
        <w:trPr>
          <w:trHeight w:val="293"/>
          <w:jc w:val="center"/>
        </w:trPr>
        <w:tc>
          <w:tcPr>
            <w:tcW w:w="2056" w:type="dxa"/>
            <w:vMerge/>
            <w:hideMark/>
          </w:tcPr>
          <w:p w14:paraId="3F2BF116" w14:textId="77777777" w:rsidR="00B77CD4" w:rsidRPr="00321BA2" w:rsidRDefault="00B77CD4" w:rsidP="00B77CD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404" w:type="dxa"/>
            <w:noWrap/>
            <w:hideMark/>
          </w:tcPr>
          <w:p w14:paraId="13CCA3C6" w14:textId="32B894CD" w:rsidR="00B77CD4" w:rsidRPr="00321BA2" w:rsidRDefault="00B77CD4" w:rsidP="00B77CD4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Parents-combined</w:t>
            </w:r>
          </w:p>
        </w:tc>
        <w:tc>
          <w:tcPr>
            <w:tcW w:w="1389" w:type="dxa"/>
            <w:noWrap/>
            <w:hideMark/>
          </w:tcPr>
          <w:p w14:paraId="2CB3A10C" w14:textId="77777777" w:rsidR="00B77CD4" w:rsidRPr="00321BA2" w:rsidRDefault="00B77CD4" w:rsidP="00B77CD4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321BA2">
              <w:rPr>
                <w:rFonts w:eastAsia="Times New Roman" w:cs="Times New Roman"/>
                <w:sz w:val="18"/>
                <w:szCs w:val="18"/>
              </w:rPr>
              <w:t>-8.3***</w:t>
            </w:r>
          </w:p>
        </w:tc>
        <w:tc>
          <w:tcPr>
            <w:tcW w:w="1550" w:type="dxa"/>
            <w:noWrap/>
            <w:hideMark/>
          </w:tcPr>
          <w:p w14:paraId="02361318" w14:textId="77777777" w:rsidR="00B77CD4" w:rsidRPr="00321BA2" w:rsidRDefault="00B77CD4" w:rsidP="00B77CD4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321BA2">
              <w:rPr>
                <w:rFonts w:eastAsia="Times New Roman" w:cs="Times New Roman"/>
                <w:sz w:val="18"/>
                <w:szCs w:val="18"/>
              </w:rPr>
              <w:t>1.1</w:t>
            </w:r>
          </w:p>
        </w:tc>
        <w:tc>
          <w:tcPr>
            <w:tcW w:w="936" w:type="dxa"/>
          </w:tcPr>
          <w:p w14:paraId="61916F57" w14:textId="7E237322" w:rsidR="00B77CD4" w:rsidRPr="00321BA2" w:rsidRDefault="00B77CD4" w:rsidP="0081677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0.9</w:t>
            </w:r>
          </w:p>
        </w:tc>
        <w:tc>
          <w:tcPr>
            <w:tcW w:w="936" w:type="dxa"/>
          </w:tcPr>
          <w:p w14:paraId="22CC1931" w14:textId="2C0BA141" w:rsidR="00B77CD4" w:rsidRPr="00321BA2" w:rsidRDefault="00B77CD4" w:rsidP="0081677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.7</w:t>
            </w:r>
          </w:p>
        </w:tc>
      </w:tr>
      <w:tr w:rsidR="00B77CD4" w:rsidRPr="00321BA2" w14:paraId="6698058B" w14:textId="19710C19" w:rsidTr="00DC05DA">
        <w:trPr>
          <w:trHeight w:val="293"/>
          <w:jc w:val="center"/>
        </w:trPr>
        <w:tc>
          <w:tcPr>
            <w:tcW w:w="2056" w:type="dxa"/>
            <w:vMerge w:val="restart"/>
            <w:noWrap/>
            <w:hideMark/>
          </w:tcPr>
          <w:p w14:paraId="2F3CE86E" w14:textId="73172BC5" w:rsidR="00B77CD4" w:rsidRPr="00321BA2" w:rsidRDefault="00B77CD4" w:rsidP="00B77CD4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Parents-combined</w:t>
            </w:r>
          </w:p>
        </w:tc>
        <w:tc>
          <w:tcPr>
            <w:tcW w:w="2404" w:type="dxa"/>
            <w:noWrap/>
            <w:hideMark/>
          </w:tcPr>
          <w:p w14:paraId="4EAD7F14" w14:textId="77777777" w:rsidR="00B77CD4" w:rsidRPr="00321BA2" w:rsidRDefault="00B77CD4" w:rsidP="00B77CD4">
            <w:pPr>
              <w:rPr>
                <w:rFonts w:eastAsia="Times New Roman" w:cs="Times New Roman"/>
                <w:sz w:val="18"/>
                <w:szCs w:val="18"/>
              </w:rPr>
            </w:pPr>
            <w:r w:rsidRPr="00321BA2">
              <w:rPr>
                <w:rFonts w:eastAsia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389" w:type="dxa"/>
            <w:noWrap/>
            <w:hideMark/>
          </w:tcPr>
          <w:p w14:paraId="70F1082A" w14:textId="77777777" w:rsidR="00B77CD4" w:rsidRPr="00321BA2" w:rsidRDefault="00B77CD4" w:rsidP="00B77CD4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321BA2">
              <w:rPr>
                <w:rFonts w:eastAsia="Times New Roman" w:cs="Times New Roman"/>
                <w:sz w:val="18"/>
                <w:szCs w:val="18"/>
              </w:rPr>
              <w:t>17.1***</w:t>
            </w:r>
          </w:p>
        </w:tc>
        <w:tc>
          <w:tcPr>
            <w:tcW w:w="1550" w:type="dxa"/>
            <w:noWrap/>
            <w:hideMark/>
          </w:tcPr>
          <w:p w14:paraId="69D334A8" w14:textId="77777777" w:rsidR="00B77CD4" w:rsidRPr="00321BA2" w:rsidRDefault="00B77CD4" w:rsidP="00B77CD4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321BA2">
              <w:rPr>
                <w:rFonts w:eastAsia="Times New Roman" w:cs="Times New Roman"/>
                <w:sz w:val="18"/>
                <w:szCs w:val="18"/>
              </w:rPr>
              <w:t>1.3</w:t>
            </w:r>
          </w:p>
        </w:tc>
        <w:tc>
          <w:tcPr>
            <w:tcW w:w="936" w:type="dxa"/>
          </w:tcPr>
          <w:p w14:paraId="6875A320" w14:textId="3104DC8F" w:rsidR="00B77CD4" w:rsidRPr="00321BA2" w:rsidRDefault="00B77CD4" w:rsidP="0081677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1</w:t>
            </w:r>
          </w:p>
        </w:tc>
        <w:tc>
          <w:tcPr>
            <w:tcW w:w="936" w:type="dxa"/>
          </w:tcPr>
          <w:p w14:paraId="20E9D1C8" w14:textId="5536149A" w:rsidR="00B77CD4" w:rsidRPr="00321BA2" w:rsidRDefault="00B77CD4" w:rsidP="0081677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0</w:t>
            </w:r>
          </w:p>
        </w:tc>
      </w:tr>
      <w:tr w:rsidR="00B77CD4" w:rsidRPr="00321BA2" w14:paraId="478C7DE8" w14:textId="6E1144A8" w:rsidTr="00DC05DA">
        <w:trPr>
          <w:trHeight w:val="293"/>
          <w:jc w:val="center"/>
        </w:trPr>
        <w:tc>
          <w:tcPr>
            <w:tcW w:w="2056" w:type="dxa"/>
            <w:vMerge/>
            <w:tcBorders>
              <w:bottom w:val="single" w:sz="4" w:space="0" w:color="auto"/>
            </w:tcBorders>
            <w:hideMark/>
          </w:tcPr>
          <w:p w14:paraId="711990A4" w14:textId="77777777" w:rsidR="00B77CD4" w:rsidRPr="00321BA2" w:rsidRDefault="00B77CD4" w:rsidP="00B77CD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404" w:type="dxa"/>
            <w:tcBorders>
              <w:bottom w:val="single" w:sz="4" w:space="0" w:color="auto"/>
            </w:tcBorders>
            <w:noWrap/>
            <w:hideMark/>
          </w:tcPr>
          <w:p w14:paraId="7CCEDA09" w14:textId="5C11C9C1" w:rsidR="00B77CD4" w:rsidRPr="00321BA2" w:rsidRDefault="00B77CD4" w:rsidP="00B77CD4">
            <w:pPr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Mothers-only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noWrap/>
            <w:hideMark/>
          </w:tcPr>
          <w:p w14:paraId="268F9238" w14:textId="77777777" w:rsidR="00B77CD4" w:rsidRPr="00321BA2" w:rsidRDefault="00B77CD4" w:rsidP="00B77CD4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321BA2">
              <w:rPr>
                <w:rFonts w:eastAsia="Times New Roman" w:cs="Times New Roman"/>
                <w:sz w:val="18"/>
                <w:szCs w:val="18"/>
              </w:rPr>
              <w:t>8.3***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noWrap/>
            <w:hideMark/>
          </w:tcPr>
          <w:p w14:paraId="6CE92710" w14:textId="77777777" w:rsidR="00B77CD4" w:rsidRPr="00321BA2" w:rsidRDefault="00B77CD4" w:rsidP="00B77CD4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321BA2">
              <w:rPr>
                <w:rFonts w:eastAsia="Times New Roman" w:cs="Times New Roman"/>
                <w:sz w:val="18"/>
                <w:szCs w:val="18"/>
              </w:rPr>
              <w:t>1.1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429323FD" w14:textId="228E2182" w:rsidR="00B77CD4" w:rsidRPr="00321BA2" w:rsidRDefault="00B77CD4" w:rsidP="0081677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2783D852" w14:textId="16C1378F" w:rsidR="00B77CD4" w:rsidRPr="00321BA2" w:rsidRDefault="00B77CD4" w:rsidP="00816777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9</w:t>
            </w:r>
          </w:p>
        </w:tc>
      </w:tr>
      <w:tr w:rsidR="00E22633" w:rsidRPr="00321BA2" w14:paraId="60BBF399" w14:textId="0FB239A5" w:rsidTr="00DC05DA">
        <w:trPr>
          <w:trHeight w:val="293"/>
          <w:jc w:val="center"/>
        </w:trPr>
        <w:tc>
          <w:tcPr>
            <w:tcW w:w="9274" w:type="dxa"/>
            <w:gridSpan w:val="6"/>
            <w:tcBorders>
              <w:top w:val="single" w:sz="4" w:space="0" w:color="auto"/>
              <w:bottom w:val="nil"/>
            </w:tcBorders>
          </w:tcPr>
          <w:p w14:paraId="435A37C6" w14:textId="74D12D37" w:rsidR="00E22633" w:rsidRPr="00321BA2" w:rsidRDefault="00E22633" w:rsidP="0022348E">
            <w:pPr>
              <w:rPr>
                <w:rFonts w:eastAsia="Times New Roman" w:cs="Times New Roman"/>
                <w:i/>
                <w:sz w:val="14"/>
                <w:szCs w:val="14"/>
              </w:rPr>
            </w:pPr>
            <w:r w:rsidRPr="00321BA2">
              <w:rPr>
                <w:rFonts w:eastAsia="Times New Roman" w:cs="Times New Roman"/>
                <w:i/>
                <w:sz w:val="14"/>
                <w:szCs w:val="14"/>
              </w:rPr>
              <w:t>MD</w:t>
            </w:r>
            <w:r w:rsidRPr="00321BA2">
              <w:rPr>
                <w:rFonts w:eastAsia="Times New Roman" w:cs="Times New Roman"/>
                <w:sz w:val="14"/>
                <w:szCs w:val="14"/>
              </w:rPr>
              <w:t xml:space="preserve">-mean difference; Tukey </w:t>
            </w:r>
            <w:r w:rsidR="00EC527D">
              <w:rPr>
                <w:rFonts w:eastAsia="Times New Roman" w:cs="Times New Roman"/>
                <w:sz w:val="14"/>
                <w:szCs w:val="14"/>
              </w:rPr>
              <w:t>Kramer</w:t>
            </w:r>
            <w:r w:rsidRPr="00321BA2">
              <w:rPr>
                <w:rFonts w:eastAsia="Times New Roman" w:cs="Times New Roman"/>
                <w:sz w:val="14"/>
                <w:szCs w:val="14"/>
              </w:rPr>
              <w:t xml:space="preserve"> correction applied for unequal sample sizes;</w:t>
            </w:r>
            <w:r w:rsidRPr="00321BA2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321BA2">
              <w:rPr>
                <w:rFonts w:eastAsia="Times New Roman" w:cs="Times New Roman"/>
                <w:sz w:val="14"/>
                <w:szCs w:val="14"/>
                <w:vertAlign w:val="superscript"/>
              </w:rPr>
              <w:t>*</w:t>
            </w:r>
            <w:r w:rsidRPr="00321BA2">
              <w:rPr>
                <w:rFonts w:eastAsia="Times New Roman" w:cs="Times New Roman"/>
                <w:i/>
                <w:iCs/>
                <w:sz w:val="14"/>
                <w:szCs w:val="14"/>
              </w:rPr>
              <w:t>p</w:t>
            </w:r>
            <w:r w:rsidRPr="00321BA2">
              <w:rPr>
                <w:rFonts w:eastAsia="Times New Roman" w:cs="Times New Roman"/>
                <w:sz w:val="14"/>
                <w:szCs w:val="14"/>
              </w:rPr>
              <w:t xml:space="preserve"> &lt; .05, </w:t>
            </w:r>
            <w:r w:rsidRPr="00321BA2">
              <w:rPr>
                <w:rFonts w:eastAsia="Times New Roman" w:cs="Times New Roman"/>
                <w:sz w:val="14"/>
                <w:szCs w:val="14"/>
                <w:vertAlign w:val="superscript"/>
              </w:rPr>
              <w:t>**</w:t>
            </w:r>
            <w:r w:rsidRPr="00321BA2">
              <w:rPr>
                <w:rFonts w:eastAsia="Times New Roman" w:cs="Times New Roman"/>
                <w:i/>
                <w:iCs/>
                <w:sz w:val="14"/>
                <w:szCs w:val="14"/>
              </w:rPr>
              <w:t>p</w:t>
            </w:r>
            <w:r w:rsidRPr="00321BA2">
              <w:rPr>
                <w:rFonts w:eastAsia="Times New Roman" w:cs="Times New Roman"/>
                <w:sz w:val="14"/>
                <w:szCs w:val="14"/>
              </w:rPr>
              <w:t xml:space="preserve"> &lt; .01, </w:t>
            </w:r>
            <w:r w:rsidRPr="00321BA2">
              <w:rPr>
                <w:rFonts w:eastAsia="Times New Roman" w:cs="Times New Roman"/>
                <w:sz w:val="14"/>
                <w:szCs w:val="14"/>
                <w:vertAlign w:val="superscript"/>
              </w:rPr>
              <w:t>***</w:t>
            </w:r>
            <w:r w:rsidRPr="00321BA2">
              <w:rPr>
                <w:rFonts w:eastAsia="Times New Roman" w:cs="Times New Roman"/>
                <w:i/>
                <w:iCs/>
                <w:sz w:val="14"/>
                <w:szCs w:val="14"/>
              </w:rPr>
              <w:t>p</w:t>
            </w:r>
            <w:r w:rsidRPr="00321BA2">
              <w:rPr>
                <w:rFonts w:eastAsia="Times New Roman" w:cs="Times New Roman"/>
                <w:sz w:val="14"/>
                <w:szCs w:val="14"/>
              </w:rPr>
              <w:t xml:space="preserve"> &lt; .001</w:t>
            </w:r>
          </w:p>
        </w:tc>
      </w:tr>
    </w:tbl>
    <w:p w14:paraId="77111B92" w14:textId="3B3FCBC7" w:rsidR="0022348E" w:rsidRPr="00321BA2" w:rsidRDefault="0022348E" w:rsidP="00C11ACF">
      <w:pPr>
        <w:pStyle w:val="Caption"/>
        <w:keepNext/>
        <w:spacing w:after="60"/>
        <w:rPr>
          <w:i w:val="0"/>
          <w:iCs w:val="0"/>
          <w:color w:val="auto"/>
        </w:rPr>
      </w:pPr>
    </w:p>
    <w:tbl>
      <w:tblPr>
        <w:tblStyle w:val="Komastyle"/>
        <w:tblW w:w="9625" w:type="dxa"/>
        <w:tblLook w:val="04A0" w:firstRow="1" w:lastRow="0" w:firstColumn="1" w:lastColumn="0" w:noHBand="0" w:noVBand="1"/>
      </w:tblPr>
      <w:tblGrid>
        <w:gridCol w:w="3775"/>
        <w:gridCol w:w="1710"/>
        <w:gridCol w:w="1350"/>
        <w:gridCol w:w="1440"/>
        <w:gridCol w:w="1350"/>
      </w:tblGrid>
      <w:tr w:rsidR="00321BA2" w:rsidRPr="00321BA2" w14:paraId="576E14D2" w14:textId="77777777" w:rsidTr="00CE65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625" w:type="dxa"/>
            <w:gridSpan w:val="5"/>
            <w:tcBorders>
              <w:top w:val="nil"/>
            </w:tcBorders>
          </w:tcPr>
          <w:p w14:paraId="70932136" w14:textId="5C1E3A99" w:rsidR="00CE659C" w:rsidRPr="00F43D03" w:rsidRDefault="00C23975" w:rsidP="00CE659C">
            <w:pPr>
              <w:rPr>
                <w:sz w:val="22"/>
              </w:rPr>
            </w:pPr>
            <w:r>
              <w:rPr>
                <w:sz w:val="22"/>
              </w:rPr>
              <w:t>S</w:t>
            </w:r>
            <w:r w:rsidR="003832A6" w:rsidRPr="00F43D03">
              <w:rPr>
                <w:sz w:val="22"/>
              </w:rPr>
              <w:t>3</w:t>
            </w:r>
            <w:r w:rsidR="001A6587" w:rsidRPr="00F43D03">
              <w:rPr>
                <w:sz w:val="22"/>
              </w:rPr>
              <w:t xml:space="preserve"> Table</w:t>
            </w:r>
            <w:r w:rsidR="00CE659C" w:rsidRPr="00F43D03">
              <w:rPr>
                <w:sz w:val="22"/>
              </w:rPr>
              <w:t>: Determination of strength of association and effects size</w:t>
            </w:r>
          </w:p>
        </w:tc>
      </w:tr>
      <w:tr w:rsidR="00321BA2" w:rsidRPr="00321BA2" w14:paraId="005429A8" w14:textId="77777777" w:rsidTr="00CE659C">
        <w:trPr>
          <w:trHeight w:val="539"/>
        </w:trPr>
        <w:tc>
          <w:tcPr>
            <w:tcW w:w="3775" w:type="dxa"/>
            <w:tcBorders>
              <w:top w:val="single" w:sz="4" w:space="0" w:color="auto"/>
              <w:bottom w:val="single" w:sz="4" w:space="0" w:color="auto"/>
            </w:tcBorders>
          </w:tcPr>
          <w:p w14:paraId="6EC79006" w14:textId="3EB6EE30" w:rsidR="00CE659C" w:rsidRPr="00321BA2" w:rsidRDefault="00CE659C" w:rsidP="00CE659C">
            <w:pPr>
              <w:spacing w:before="360"/>
              <w:jc w:val="center"/>
            </w:pPr>
            <w:r w:rsidRPr="00321BA2">
              <w:t>Measure Formula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8ED1B2E" w14:textId="451FFAB6" w:rsidR="00CE659C" w:rsidRPr="00321BA2" w:rsidRDefault="00CE659C" w:rsidP="00CE659C">
            <w:pPr>
              <w:spacing w:before="240"/>
              <w:rPr>
                <w:sz w:val="22"/>
              </w:rPr>
            </w:pPr>
            <w:r w:rsidRPr="00321BA2">
              <w:rPr>
                <w:sz w:val="22"/>
              </w:rPr>
              <w:t>Measure descrip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B38AE38" w14:textId="348592F4" w:rsidR="00CE659C" w:rsidRPr="00321BA2" w:rsidRDefault="00CE659C" w:rsidP="00CE659C">
            <w:pPr>
              <w:jc w:val="center"/>
              <w:rPr>
                <w:sz w:val="22"/>
              </w:rPr>
            </w:pPr>
            <w:r w:rsidRPr="00321BA2">
              <w:rPr>
                <w:sz w:val="22"/>
              </w:rPr>
              <w:t>Study arm*social support for infant LAZ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8807396" w14:textId="1EC9C5C4" w:rsidR="00CE659C" w:rsidRPr="00321BA2" w:rsidRDefault="00CE659C" w:rsidP="00CE659C">
            <w:pPr>
              <w:jc w:val="center"/>
              <w:rPr>
                <w:sz w:val="22"/>
              </w:rPr>
            </w:pPr>
            <w:r w:rsidRPr="00321BA2">
              <w:rPr>
                <w:sz w:val="22"/>
              </w:rPr>
              <w:t>Study arm*social support for infant WAZ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2DF01C8" w14:textId="57BE4773" w:rsidR="00CE659C" w:rsidRPr="00321BA2" w:rsidRDefault="00CE659C" w:rsidP="00CE659C">
            <w:pPr>
              <w:jc w:val="center"/>
              <w:rPr>
                <w:sz w:val="22"/>
              </w:rPr>
            </w:pPr>
            <w:r w:rsidRPr="00321BA2">
              <w:rPr>
                <w:sz w:val="22"/>
              </w:rPr>
              <w:t>Study arm*social support for infant WLZ</w:t>
            </w:r>
          </w:p>
        </w:tc>
      </w:tr>
      <w:tr w:rsidR="00321BA2" w:rsidRPr="00321BA2" w14:paraId="39ED300F" w14:textId="77777777" w:rsidTr="00CE659C">
        <w:trPr>
          <w:trHeight w:val="927"/>
        </w:trPr>
        <w:tc>
          <w:tcPr>
            <w:tcW w:w="3775" w:type="dxa"/>
            <w:tcBorders>
              <w:top w:val="single" w:sz="4" w:space="0" w:color="auto"/>
            </w:tcBorders>
          </w:tcPr>
          <w:p w14:paraId="761F12B4" w14:textId="28FB5103" w:rsidR="00CE659C" w:rsidRPr="00321BA2" w:rsidRDefault="008E474D" w:rsidP="006B63BA"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18"/>
                        <w:szCs w:val="16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18"/>
                            <w:szCs w:val="16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  <w:sz w:val="18"/>
                            <w:szCs w:val="16"/>
                          </w:rPr>
                          <m:t>ω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/>
                        <w:sz w:val="18"/>
                        <w:szCs w:val="16"/>
                      </w:rPr>
                      <m:t>Y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18"/>
                        <w:szCs w:val="16"/>
                      </w:rPr>
                      <m:t>|</m:t>
                    </m:r>
                    <m:r>
                      <w:rPr>
                        <w:rFonts w:ascii="Cambria Math" w:eastAsiaTheme="minorEastAsia" w:hAnsi="Cambria Math"/>
                        <w:sz w:val="18"/>
                        <w:szCs w:val="16"/>
                      </w:rPr>
                      <m:t>A∙B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18"/>
                        <w:szCs w:val="16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18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18"/>
                        <w:szCs w:val="16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18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  <w:sz w:val="18"/>
                            <w:szCs w:val="16"/>
                          </w:rPr>
                          <m:t>p-1</m:t>
                        </m:r>
                      </m:num>
                      <m:den>
                        <m:r>
                          <w:rPr>
                            <w:rFonts w:ascii="Cambria Math" w:eastAsiaTheme="minorEastAsia" w:hAnsi="Cambria Math"/>
                            <w:sz w:val="18"/>
                            <w:szCs w:val="16"/>
                          </w:rPr>
                          <m:t>np</m:t>
                        </m:r>
                      </m:den>
                    </m:f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18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18"/>
                            <w:szCs w:val="16"/>
                          </w:rPr>
                          <m:t>MS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sz w:val="18"/>
                            <w:szCs w:val="16"/>
                          </w:rPr>
                          <m:t>Treat</m:t>
                        </m:r>
                        <m:r>
                          <w:rPr>
                            <w:rFonts w:ascii="Cambria Math" w:eastAsiaTheme="minorEastAsia" w:hAnsi="Cambria Math"/>
                            <w:sz w:val="18"/>
                            <w:szCs w:val="16"/>
                          </w:rPr>
                          <m:t>-MSE</m:t>
                        </m:r>
                      </m:e>
                    </m:d>
                  </m:num>
                  <m:den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18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  <w:sz w:val="18"/>
                            <w:szCs w:val="16"/>
                          </w:rPr>
                          <m:t>p-1</m:t>
                        </m:r>
                      </m:num>
                      <m:den>
                        <m:r>
                          <w:rPr>
                            <w:rFonts w:ascii="Cambria Math" w:eastAsiaTheme="minorEastAsia" w:hAnsi="Cambria Math"/>
                            <w:sz w:val="18"/>
                            <w:szCs w:val="16"/>
                          </w:rPr>
                          <m:t>np</m:t>
                        </m:r>
                      </m:den>
                    </m:f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18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18"/>
                            <w:szCs w:val="16"/>
                          </w:rPr>
                          <m:t>MS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sz w:val="18"/>
                            <w:szCs w:val="16"/>
                          </w:rPr>
                          <m:t>Treat</m:t>
                        </m:r>
                        <m:r>
                          <w:rPr>
                            <w:rFonts w:ascii="Cambria Math" w:eastAsiaTheme="minorEastAsia" w:hAnsi="Cambria Math"/>
                            <w:sz w:val="18"/>
                            <w:szCs w:val="16"/>
                          </w:rPr>
                          <m:t>-MSE</m:t>
                        </m:r>
                      </m:e>
                    </m:d>
                    <m:r>
                      <w:rPr>
                        <w:rFonts w:ascii="Cambria Math" w:eastAsiaTheme="minorEastAsia" w:hAnsi="Cambria Math"/>
                        <w:sz w:val="18"/>
                        <w:szCs w:val="16"/>
                      </w:rPr>
                      <m:t>+MSE</m:t>
                    </m:r>
                  </m:den>
                </m:f>
              </m:oMath>
            </m:oMathPara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11D6CF8" w14:textId="2265EF08" w:rsidR="00CE659C" w:rsidRPr="00321BA2" w:rsidRDefault="00CE659C" w:rsidP="003832A6">
            <w:pPr>
              <w:spacing w:before="160"/>
              <w:rPr>
                <w:sz w:val="22"/>
              </w:rPr>
            </w:pPr>
            <w:r w:rsidRPr="00321BA2">
              <w:rPr>
                <w:sz w:val="22"/>
              </w:rPr>
              <w:t>Measure of association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0EA1707" w14:textId="4B928047" w:rsidR="00CE659C" w:rsidRPr="00321BA2" w:rsidRDefault="00CE659C" w:rsidP="003832A6">
            <w:pPr>
              <w:spacing w:before="160"/>
              <w:jc w:val="center"/>
              <w:rPr>
                <w:sz w:val="22"/>
              </w:rPr>
            </w:pPr>
            <w:r w:rsidRPr="00321BA2">
              <w:rPr>
                <w:sz w:val="22"/>
              </w:rPr>
              <w:t>0.85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F820C1C" w14:textId="59A470C0" w:rsidR="00CE659C" w:rsidRPr="00321BA2" w:rsidRDefault="00CE659C" w:rsidP="003832A6">
            <w:pPr>
              <w:spacing w:before="160"/>
              <w:jc w:val="center"/>
              <w:rPr>
                <w:sz w:val="22"/>
              </w:rPr>
            </w:pPr>
            <w:r w:rsidRPr="00321BA2">
              <w:rPr>
                <w:sz w:val="22"/>
              </w:rPr>
              <w:t>0.72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B175A3A" w14:textId="05DAC303" w:rsidR="00CE659C" w:rsidRPr="00321BA2" w:rsidRDefault="00CE659C" w:rsidP="003832A6">
            <w:pPr>
              <w:spacing w:before="160"/>
              <w:jc w:val="center"/>
              <w:rPr>
                <w:sz w:val="22"/>
              </w:rPr>
            </w:pPr>
            <w:r w:rsidRPr="00321BA2">
              <w:rPr>
                <w:sz w:val="22"/>
              </w:rPr>
              <w:t>0.341</w:t>
            </w:r>
          </w:p>
        </w:tc>
      </w:tr>
      <w:tr w:rsidR="00321BA2" w:rsidRPr="00321BA2" w14:paraId="7571FC31" w14:textId="77777777" w:rsidTr="00CE659C">
        <w:tc>
          <w:tcPr>
            <w:tcW w:w="3775" w:type="dxa"/>
            <w:tcBorders>
              <w:bottom w:val="single" w:sz="4" w:space="0" w:color="auto"/>
            </w:tcBorders>
          </w:tcPr>
          <w:p w14:paraId="5B598E7F" w14:textId="6407B62D" w:rsidR="00CE659C" w:rsidRPr="00321BA2" w:rsidRDefault="008E474D" w:rsidP="006B63BA"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*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bSup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ω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Y|*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bSup>
                      </m:num>
                      <m:den>
                        <m:r>
                          <w:rPr>
                            <w:rFonts w:ascii="Cambria Math" w:hAnsi="Cambria Math"/>
                          </w:rPr>
                          <m:t>1-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bSup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ω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Y|*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bSup>
                      </m:den>
                    </m:f>
                  </m:e>
                </m:rad>
              </m:oMath>
            </m:oMathPara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5BC749B" w14:textId="4235A636" w:rsidR="00CE659C" w:rsidRPr="00321BA2" w:rsidRDefault="00CE659C" w:rsidP="003832A6">
            <w:pPr>
              <w:spacing w:before="160"/>
              <w:rPr>
                <w:sz w:val="22"/>
              </w:rPr>
            </w:pPr>
            <w:r w:rsidRPr="00321BA2">
              <w:rPr>
                <w:sz w:val="22"/>
              </w:rPr>
              <w:t>Effects siz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9D2294F" w14:textId="1F843A38" w:rsidR="00CE659C" w:rsidRPr="00321BA2" w:rsidRDefault="00CE659C" w:rsidP="003832A6">
            <w:pPr>
              <w:spacing w:before="160"/>
              <w:jc w:val="center"/>
              <w:rPr>
                <w:sz w:val="22"/>
              </w:rPr>
            </w:pPr>
            <w:r w:rsidRPr="00321BA2">
              <w:rPr>
                <w:sz w:val="22"/>
              </w:rPr>
              <w:t>2.38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E87B516" w14:textId="32F7CA8A" w:rsidR="00CE659C" w:rsidRPr="00321BA2" w:rsidRDefault="00CE659C" w:rsidP="003832A6">
            <w:pPr>
              <w:spacing w:before="160"/>
              <w:jc w:val="center"/>
              <w:rPr>
                <w:sz w:val="22"/>
              </w:rPr>
            </w:pPr>
            <w:r w:rsidRPr="00321BA2">
              <w:rPr>
                <w:sz w:val="22"/>
              </w:rPr>
              <w:t>1.6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73ACA5D" w14:textId="61CE7CC2" w:rsidR="00CE659C" w:rsidRPr="00321BA2" w:rsidRDefault="00CE659C" w:rsidP="003832A6">
            <w:pPr>
              <w:spacing w:before="160"/>
              <w:jc w:val="center"/>
              <w:rPr>
                <w:sz w:val="22"/>
              </w:rPr>
            </w:pPr>
            <w:r w:rsidRPr="00321BA2">
              <w:rPr>
                <w:sz w:val="22"/>
              </w:rPr>
              <w:t>0.719</w:t>
            </w:r>
          </w:p>
        </w:tc>
      </w:tr>
      <w:tr w:rsidR="00321BA2" w:rsidRPr="00321BA2" w14:paraId="4F36D5F9" w14:textId="77777777" w:rsidTr="00CE659C">
        <w:trPr>
          <w:trHeight w:val="278"/>
        </w:trPr>
        <w:tc>
          <w:tcPr>
            <w:tcW w:w="9625" w:type="dxa"/>
            <w:gridSpan w:val="5"/>
            <w:tcBorders>
              <w:top w:val="single" w:sz="4" w:space="0" w:color="auto"/>
              <w:bottom w:val="nil"/>
            </w:tcBorders>
          </w:tcPr>
          <w:p w14:paraId="77BE00EF" w14:textId="3F6B14A9" w:rsidR="00CE659C" w:rsidRPr="00321BA2" w:rsidRDefault="008E474D" w:rsidP="006B63BA">
            <w:pPr>
              <w:rPr>
                <w:sz w:val="14"/>
                <w:szCs w:val="14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/>
                      <w:i/>
                      <w:iCs/>
                      <w:sz w:val="14"/>
                      <w:szCs w:val="14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Theme="minorEastAsia" w:hAnsi="Cambria Math"/>
                          <w:i/>
                          <w:iCs/>
                          <w:sz w:val="14"/>
                          <w:szCs w:val="14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/>
                          <w:sz w:val="14"/>
                          <w:szCs w:val="14"/>
                        </w:rPr>
                        <m:t>ω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/>
                      <w:sz w:val="14"/>
                      <w:szCs w:val="14"/>
                    </w:rPr>
                    <m:t>Y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4"/>
                      <w:szCs w:val="14"/>
                    </w:rPr>
                    <m:t>|</m:t>
                  </m:r>
                  <m:r>
                    <w:rPr>
                      <w:rFonts w:ascii="Cambria Math" w:eastAsiaTheme="minorEastAsia" w:hAnsi="Cambria Math"/>
                      <w:sz w:val="14"/>
                      <w:szCs w:val="14"/>
                    </w:rPr>
                    <m:t>A∙B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14"/>
                      <w:szCs w:val="14"/>
                    </w:rPr>
                    <m:t>2</m:t>
                  </m:r>
                </m:sup>
              </m:sSubSup>
            </m:oMath>
            <w:r w:rsidR="00CE659C" w:rsidRPr="00321BA2">
              <w:rPr>
                <w:sz w:val="14"/>
                <w:szCs w:val="14"/>
              </w:rPr>
              <w:t xml:space="preserve"> strength of association;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  <w:iCs/>
                          <w:sz w:val="14"/>
                          <w:szCs w:val="14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14"/>
                          <w:szCs w:val="14"/>
                        </w:rPr>
                        <m:t>f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 w:val="14"/>
                      <w:szCs w:val="14"/>
                    </w:rPr>
                    <m:t>*</m:t>
                  </m:r>
                </m:sub>
              </m:sSub>
            </m:oMath>
            <w:r w:rsidR="00CE659C" w:rsidRPr="00321BA2">
              <w:rPr>
                <w:sz w:val="14"/>
                <w:szCs w:val="14"/>
              </w:rPr>
              <w:t xml:space="preserve">  effects size; p, study arms; n, number of levels(time); MSTreat mean square treatment(interaction); MSE mean square error</w:t>
            </w:r>
            <w:r w:rsidR="00DC05DA">
              <w:rPr>
                <w:sz w:val="14"/>
                <w:szCs w:val="14"/>
              </w:rPr>
              <w:t xml:space="preserve"> </w:t>
            </w:r>
            <w:r w:rsidR="00DC05DA" w:rsidRPr="00816777">
              <w:rPr>
                <w:sz w:val="14"/>
                <w:szCs w:val="14"/>
                <w:vertAlign w:val="superscript"/>
              </w:rPr>
              <w:t>*</w:t>
            </w:r>
            <w:r w:rsidR="00DC05DA">
              <w:rPr>
                <w:sz w:val="14"/>
                <w:szCs w:val="14"/>
              </w:rPr>
              <w:t>Interaction</w:t>
            </w:r>
          </w:p>
        </w:tc>
      </w:tr>
    </w:tbl>
    <w:p w14:paraId="39B3EC60" w14:textId="276CD1C5" w:rsidR="00CE659C" w:rsidRDefault="00CE659C" w:rsidP="006B63BA">
      <w:pPr>
        <w:rPr>
          <w:sz w:val="18"/>
          <w:szCs w:val="16"/>
        </w:rPr>
      </w:pPr>
    </w:p>
    <w:p w14:paraId="14B83A5A" w14:textId="77777777" w:rsidR="00D448FE" w:rsidRPr="00321BA2" w:rsidRDefault="00D448FE" w:rsidP="006B63BA">
      <w:pPr>
        <w:rPr>
          <w:sz w:val="18"/>
          <w:szCs w:val="16"/>
        </w:rPr>
      </w:pPr>
    </w:p>
    <w:p w14:paraId="643FA2E1" w14:textId="77777777" w:rsidR="00D448FE" w:rsidRDefault="00D448FE">
      <w:r>
        <w:br w:type="page"/>
      </w:r>
    </w:p>
    <w:tbl>
      <w:tblPr>
        <w:tblStyle w:val="TableGrid"/>
        <w:tblW w:w="9299" w:type="dxa"/>
        <w:tblLook w:val="04A0" w:firstRow="1" w:lastRow="0" w:firstColumn="1" w:lastColumn="0" w:noHBand="0" w:noVBand="1"/>
      </w:tblPr>
      <w:tblGrid>
        <w:gridCol w:w="742"/>
        <w:gridCol w:w="8557"/>
      </w:tblGrid>
      <w:tr w:rsidR="00902DF0" w:rsidRPr="00206A82" w14:paraId="4BF036C7" w14:textId="77777777" w:rsidTr="00832F48">
        <w:trPr>
          <w:trHeight w:val="289"/>
        </w:trPr>
        <w:tc>
          <w:tcPr>
            <w:tcW w:w="92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635CE9" w14:textId="0EBAE257" w:rsidR="00902DF0" w:rsidRPr="005E552B" w:rsidRDefault="00C23975" w:rsidP="00832F48">
            <w:pPr>
              <w:spacing w:after="6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>
              <w:rPr>
                <w:rFonts w:asciiTheme="majorBidi" w:hAnsiTheme="majorBidi" w:cstheme="majorBidi"/>
                <w:sz w:val="24"/>
              </w:rPr>
              <w:lastRenderedPageBreak/>
              <w:t>S</w:t>
            </w:r>
            <w:r w:rsidR="00902DF0">
              <w:rPr>
                <w:rFonts w:asciiTheme="majorBidi" w:hAnsiTheme="majorBidi" w:cstheme="majorBidi"/>
                <w:sz w:val="24"/>
              </w:rPr>
              <w:t>4</w:t>
            </w:r>
            <w:r w:rsidR="001A6587" w:rsidRPr="005E552B">
              <w:rPr>
                <w:rFonts w:asciiTheme="majorBidi" w:hAnsiTheme="majorBidi" w:cstheme="majorBidi"/>
                <w:sz w:val="24"/>
              </w:rPr>
              <w:t xml:space="preserve"> Table</w:t>
            </w:r>
            <w:r w:rsidR="00902DF0" w:rsidRPr="005E552B">
              <w:rPr>
                <w:rFonts w:asciiTheme="majorBidi" w:hAnsiTheme="majorBidi" w:cstheme="majorBidi"/>
                <w:sz w:val="24"/>
              </w:rPr>
              <w:t>: Questions used to measure social support</w:t>
            </w:r>
          </w:p>
        </w:tc>
      </w:tr>
      <w:tr w:rsidR="00902DF0" w:rsidRPr="00206A82" w14:paraId="52FD5F0E" w14:textId="77777777" w:rsidTr="00832F48">
        <w:trPr>
          <w:trHeight w:val="289"/>
        </w:trPr>
        <w:tc>
          <w:tcPr>
            <w:tcW w:w="742" w:type="dxa"/>
            <w:tcBorders>
              <w:bottom w:val="nil"/>
            </w:tcBorders>
          </w:tcPr>
          <w:p w14:paraId="59724BDB" w14:textId="77777777" w:rsidR="00902DF0" w:rsidRPr="00206A82" w:rsidRDefault="00902DF0" w:rsidP="00832F48">
            <w:pPr>
              <w:spacing w:after="6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8557" w:type="dxa"/>
            <w:tcBorders>
              <w:bottom w:val="nil"/>
            </w:tcBorders>
            <w:noWrap/>
            <w:hideMark/>
          </w:tcPr>
          <w:p w14:paraId="10D4E90D" w14:textId="77777777" w:rsidR="00902DF0" w:rsidRPr="00206A82" w:rsidRDefault="00902DF0" w:rsidP="00832F48">
            <w:pPr>
              <w:spacing w:after="60"/>
              <w:rPr>
                <w:rFonts w:asciiTheme="majorBidi" w:eastAsia="Times New Roman" w:hAnsiTheme="majorBidi" w:cstheme="majorBidi"/>
                <w:b/>
                <w:color w:val="000000"/>
                <w:sz w:val="22"/>
              </w:rPr>
            </w:pPr>
            <w:r w:rsidRPr="00206A82">
              <w:rPr>
                <w:rFonts w:asciiTheme="majorBidi" w:eastAsia="Times New Roman" w:hAnsiTheme="majorBidi" w:cstheme="majorBidi"/>
                <w:b/>
                <w:color w:val="000000"/>
                <w:sz w:val="22"/>
              </w:rPr>
              <w:t>Emotional/informational support</w:t>
            </w:r>
            <w:r w:rsidRPr="007A19CC">
              <w:rPr>
                <w:rFonts w:asciiTheme="majorBidi" w:eastAsia="Times New Roman" w:hAnsiTheme="majorBidi" w:cstheme="majorBidi"/>
                <w:b/>
                <w:color w:val="000000"/>
                <w:sz w:val="22"/>
                <w:vertAlign w:val="superscript"/>
              </w:rPr>
              <w:t>‡</w:t>
            </w:r>
          </w:p>
        </w:tc>
      </w:tr>
      <w:tr w:rsidR="00902DF0" w:rsidRPr="00206A82" w14:paraId="20E79155" w14:textId="77777777" w:rsidTr="00832F48">
        <w:trPr>
          <w:trHeight w:val="289"/>
        </w:trPr>
        <w:tc>
          <w:tcPr>
            <w:tcW w:w="742" w:type="dxa"/>
            <w:tcBorders>
              <w:top w:val="nil"/>
              <w:bottom w:val="nil"/>
            </w:tcBorders>
          </w:tcPr>
          <w:p w14:paraId="5D3472ED" w14:textId="77777777" w:rsidR="00902DF0" w:rsidRPr="00206A82" w:rsidRDefault="00902DF0" w:rsidP="00423B1B">
            <w:pPr>
              <w:pStyle w:val="ListParagraph"/>
              <w:numPr>
                <w:ilvl w:val="0"/>
                <w:numId w:val="1"/>
              </w:numPr>
              <w:spacing w:after="60"/>
              <w:ind w:left="423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8557" w:type="dxa"/>
            <w:tcBorders>
              <w:top w:val="nil"/>
              <w:bottom w:val="nil"/>
            </w:tcBorders>
            <w:noWrap/>
            <w:hideMark/>
          </w:tcPr>
          <w:p w14:paraId="4029DBF1" w14:textId="77777777" w:rsidR="00902DF0" w:rsidRPr="00206A82" w:rsidRDefault="00902DF0" w:rsidP="00832F48">
            <w:pPr>
              <w:spacing w:after="6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06A82">
              <w:rPr>
                <w:rFonts w:asciiTheme="majorBidi" w:eastAsia="Times New Roman" w:hAnsiTheme="majorBidi" w:cstheme="majorBidi"/>
                <w:color w:val="000000"/>
                <w:sz w:val="22"/>
              </w:rPr>
              <w:t xml:space="preserve">Someone you can </w:t>
            </w:r>
            <w:bookmarkStart w:id="0" w:name="_Hlk95125086"/>
            <w:r w:rsidRPr="00206A82">
              <w:rPr>
                <w:rFonts w:asciiTheme="majorBidi" w:eastAsia="Times New Roman" w:hAnsiTheme="majorBidi" w:cstheme="majorBidi"/>
                <w:color w:val="000000"/>
                <w:sz w:val="22"/>
              </w:rPr>
              <w:t>count on to listen to you when you need to talk</w:t>
            </w:r>
            <w:bookmarkEnd w:id="0"/>
          </w:p>
        </w:tc>
      </w:tr>
      <w:tr w:rsidR="00902DF0" w:rsidRPr="00206A82" w14:paraId="31A2B93C" w14:textId="77777777" w:rsidTr="00832F48">
        <w:trPr>
          <w:trHeight w:val="289"/>
        </w:trPr>
        <w:tc>
          <w:tcPr>
            <w:tcW w:w="742" w:type="dxa"/>
            <w:tcBorders>
              <w:top w:val="nil"/>
              <w:bottom w:val="nil"/>
            </w:tcBorders>
          </w:tcPr>
          <w:p w14:paraId="6EBF291E" w14:textId="77777777" w:rsidR="00902DF0" w:rsidRPr="00206A82" w:rsidRDefault="00902DF0" w:rsidP="00423B1B">
            <w:pPr>
              <w:pStyle w:val="ListParagraph"/>
              <w:numPr>
                <w:ilvl w:val="0"/>
                <w:numId w:val="1"/>
              </w:numPr>
              <w:spacing w:after="60"/>
              <w:ind w:left="423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8557" w:type="dxa"/>
            <w:tcBorders>
              <w:top w:val="nil"/>
              <w:bottom w:val="nil"/>
            </w:tcBorders>
            <w:noWrap/>
            <w:hideMark/>
          </w:tcPr>
          <w:p w14:paraId="3699496D" w14:textId="77777777" w:rsidR="00902DF0" w:rsidRPr="00206A82" w:rsidRDefault="00902DF0" w:rsidP="00832F48">
            <w:pPr>
              <w:spacing w:after="6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06A82">
              <w:rPr>
                <w:rFonts w:asciiTheme="majorBidi" w:eastAsia="Times New Roman" w:hAnsiTheme="majorBidi" w:cstheme="majorBidi"/>
                <w:color w:val="000000"/>
                <w:sz w:val="22"/>
              </w:rPr>
              <w:t>Someone to give you information to help you understand a situation</w:t>
            </w:r>
          </w:p>
        </w:tc>
      </w:tr>
      <w:tr w:rsidR="00902DF0" w:rsidRPr="00206A82" w14:paraId="36B64EC4" w14:textId="77777777" w:rsidTr="00832F48">
        <w:trPr>
          <w:trHeight w:val="289"/>
        </w:trPr>
        <w:tc>
          <w:tcPr>
            <w:tcW w:w="742" w:type="dxa"/>
            <w:tcBorders>
              <w:top w:val="nil"/>
              <w:bottom w:val="nil"/>
            </w:tcBorders>
          </w:tcPr>
          <w:p w14:paraId="4AA8F615" w14:textId="77777777" w:rsidR="00902DF0" w:rsidRPr="00206A82" w:rsidRDefault="00902DF0" w:rsidP="00423B1B">
            <w:pPr>
              <w:pStyle w:val="ListParagraph"/>
              <w:numPr>
                <w:ilvl w:val="0"/>
                <w:numId w:val="1"/>
              </w:numPr>
              <w:spacing w:after="60"/>
              <w:ind w:left="423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8557" w:type="dxa"/>
            <w:tcBorders>
              <w:top w:val="nil"/>
              <w:bottom w:val="nil"/>
            </w:tcBorders>
            <w:noWrap/>
            <w:hideMark/>
          </w:tcPr>
          <w:p w14:paraId="4EF561D0" w14:textId="77777777" w:rsidR="00902DF0" w:rsidRPr="00206A82" w:rsidRDefault="00902DF0" w:rsidP="00832F48">
            <w:pPr>
              <w:spacing w:after="6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06A82">
              <w:rPr>
                <w:rFonts w:asciiTheme="majorBidi" w:eastAsia="Times New Roman" w:hAnsiTheme="majorBidi" w:cstheme="majorBidi"/>
                <w:color w:val="000000"/>
                <w:sz w:val="22"/>
              </w:rPr>
              <w:t>Someone to give you good advice about a crisis</w:t>
            </w:r>
          </w:p>
        </w:tc>
      </w:tr>
      <w:tr w:rsidR="00902DF0" w:rsidRPr="00206A82" w14:paraId="7AB1B111" w14:textId="77777777" w:rsidTr="00832F48">
        <w:trPr>
          <w:trHeight w:val="289"/>
        </w:trPr>
        <w:tc>
          <w:tcPr>
            <w:tcW w:w="742" w:type="dxa"/>
            <w:tcBorders>
              <w:top w:val="nil"/>
              <w:bottom w:val="nil"/>
            </w:tcBorders>
          </w:tcPr>
          <w:p w14:paraId="0AF885C1" w14:textId="77777777" w:rsidR="00902DF0" w:rsidRPr="00206A82" w:rsidRDefault="00902DF0" w:rsidP="00423B1B">
            <w:pPr>
              <w:pStyle w:val="ListParagraph"/>
              <w:numPr>
                <w:ilvl w:val="0"/>
                <w:numId w:val="1"/>
              </w:numPr>
              <w:spacing w:after="60"/>
              <w:ind w:left="423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8557" w:type="dxa"/>
            <w:tcBorders>
              <w:top w:val="nil"/>
              <w:bottom w:val="nil"/>
            </w:tcBorders>
            <w:noWrap/>
            <w:hideMark/>
          </w:tcPr>
          <w:p w14:paraId="7B2FFAB3" w14:textId="77777777" w:rsidR="00902DF0" w:rsidRPr="00206A82" w:rsidRDefault="00902DF0" w:rsidP="00832F48">
            <w:pPr>
              <w:spacing w:after="6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06A82">
              <w:rPr>
                <w:rFonts w:asciiTheme="majorBidi" w:eastAsia="Times New Roman" w:hAnsiTheme="majorBidi" w:cstheme="majorBidi"/>
                <w:color w:val="000000"/>
                <w:sz w:val="22"/>
              </w:rPr>
              <w:t>Someone to confide in or talk to about yourself or your problems</w:t>
            </w:r>
          </w:p>
        </w:tc>
      </w:tr>
      <w:tr w:rsidR="00902DF0" w:rsidRPr="00206A82" w14:paraId="6FBF578C" w14:textId="77777777" w:rsidTr="00832F48">
        <w:trPr>
          <w:trHeight w:val="289"/>
        </w:trPr>
        <w:tc>
          <w:tcPr>
            <w:tcW w:w="742" w:type="dxa"/>
            <w:tcBorders>
              <w:top w:val="nil"/>
              <w:bottom w:val="nil"/>
            </w:tcBorders>
          </w:tcPr>
          <w:p w14:paraId="0DE2C5C0" w14:textId="77777777" w:rsidR="00902DF0" w:rsidRPr="00206A82" w:rsidRDefault="00902DF0" w:rsidP="00423B1B">
            <w:pPr>
              <w:pStyle w:val="ListParagraph"/>
              <w:numPr>
                <w:ilvl w:val="0"/>
                <w:numId w:val="1"/>
              </w:numPr>
              <w:spacing w:after="60"/>
              <w:ind w:left="423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8557" w:type="dxa"/>
            <w:tcBorders>
              <w:top w:val="nil"/>
              <w:bottom w:val="nil"/>
            </w:tcBorders>
            <w:noWrap/>
            <w:hideMark/>
          </w:tcPr>
          <w:p w14:paraId="4FC911DE" w14:textId="77777777" w:rsidR="00902DF0" w:rsidRPr="00206A82" w:rsidRDefault="00902DF0" w:rsidP="00832F48">
            <w:pPr>
              <w:spacing w:after="6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06A82">
              <w:rPr>
                <w:rFonts w:asciiTheme="majorBidi" w:eastAsia="Times New Roman" w:hAnsiTheme="majorBidi" w:cstheme="majorBidi"/>
                <w:color w:val="000000"/>
                <w:sz w:val="22"/>
              </w:rPr>
              <w:t>Someone whose advice you really want/need</w:t>
            </w:r>
          </w:p>
        </w:tc>
      </w:tr>
      <w:tr w:rsidR="00902DF0" w:rsidRPr="00206A82" w14:paraId="1EEBAD8F" w14:textId="77777777" w:rsidTr="00832F48">
        <w:trPr>
          <w:trHeight w:val="289"/>
        </w:trPr>
        <w:tc>
          <w:tcPr>
            <w:tcW w:w="742" w:type="dxa"/>
            <w:tcBorders>
              <w:top w:val="nil"/>
              <w:bottom w:val="nil"/>
            </w:tcBorders>
          </w:tcPr>
          <w:p w14:paraId="1A8E9743" w14:textId="77777777" w:rsidR="00902DF0" w:rsidRPr="00206A82" w:rsidRDefault="00902DF0" w:rsidP="00423B1B">
            <w:pPr>
              <w:pStyle w:val="ListParagraph"/>
              <w:numPr>
                <w:ilvl w:val="0"/>
                <w:numId w:val="1"/>
              </w:numPr>
              <w:spacing w:after="60"/>
              <w:ind w:left="423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8557" w:type="dxa"/>
            <w:tcBorders>
              <w:top w:val="nil"/>
              <w:bottom w:val="nil"/>
            </w:tcBorders>
            <w:noWrap/>
            <w:hideMark/>
          </w:tcPr>
          <w:p w14:paraId="6B4DB37D" w14:textId="77777777" w:rsidR="00902DF0" w:rsidRPr="00206A82" w:rsidRDefault="00902DF0" w:rsidP="00832F48">
            <w:pPr>
              <w:spacing w:after="6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06A82">
              <w:rPr>
                <w:rFonts w:asciiTheme="majorBidi" w:eastAsia="Times New Roman" w:hAnsiTheme="majorBidi" w:cstheme="majorBidi"/>
                <w:color w:val="000000"/>
                <w:sz w:val="22"/>
              </w:rPr>
              <w:t>Someone to share your most private worries/concerns and fears with</w:t>
            </w:r>
          </w:p>
        </w:tc>
      </w:tr>
      <w:tr w:rsidR="00902DF0" w:rsidRPr="00206A82" w14:paraId="22027B79" w14:textId="77777777" w:rsidTr="00832F48">
        <w:trPr>
          <w:trHeight w:val="289"/>
        </w:trPr>
        <w:tc>
          <w:tcPr>
            <w:tcW w:w="742" w:type="dxa"/>
            <w:tcBorders>
              <w:top w:val="nil"/>
              <w:bottom w:val="nil"/>
            </w:tcBorders>
          </w:tcPr>
          <w:p w14:paraId="526E1732" w14:textId="77777777" w:rsidR="00902DF0" w:rsidRPr="00206A82" w:rsidRDefault="00902DF0" w:rsidP="00423B1B">
            <w:pPr>
              <w:pStyle w:val="ListParagraph"/>
              <w:numPr>
                <w:ilvl w:val="0"/>
                <w:numId w:val="1"/>
              </w:numPr>
              <w:spacing w:after="60"/>
              <w:ind w:left="423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8557" w:type="dxa"/>
            <w:tcBorders>
              <w:top w:val="nil"/>
              <w:bottom w:val="nil"/>
            </w:tcBorders>
            <w:noWrap/>
            <w:hideMark/>
          </w:tcPr>
          <w:p w14:paraId="647CC79B" w14:textId="77777777" w:rsidR="00902DF0" w:rsidRPr="00206A82" w:rsidRDefault="00902DF0" w:rsidP="00832F48">
            <w:pPr>
              <w:spacing w:after="6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06A82">
              <w:rPr>
                <w:rFonts w:asciiTheme="majorBidi" w:eastAsia="Times New Roman" w:hAnsiTheme="majorBidi" w:cstheme="majorBidi"/>
                <w:color w:val="000000"/>
                <w:sz w:val="22"/>
              </w:rPr>
              <w:t>Someone to turn to for suggestions about how to deal with a personal problem</w:t>
            </w:r>
          </w:p>
        </w:tc>
      </w:tr>
      <w:tr w:rsidR="00902DF0" w:rsidRPr="00206A82" w14:paraId="6D8F33FC" w14:textId="77777777" w:rsidTr="00832F48">
        <w:trPr>
          <w:trHeight w:val="289"/>
        </w:trPr>
        <w:tc>
          <w:tcPr>
            <w:tcW w:w="742" w:type="dxa"/>
            <w:tcBorders>
              <w:top w:val="nil"/>
              <w:bottom w:val="single" w:sz="4" w:space="0" w:color="auto"/>
            </w:tcBorders>
          </w:tcPr>
          <w:p w14:paraId="54479597" w14:textId="77777777" w:rsidR="00902DF0" w:rsidRPr="00206A82" w:rsidRDefault="00902DF0" w:rsidP="00423B1B">
            <w:pPr>
              <w:pStyle w:val="ListParagraph"/>
              <w:numPr>
                <w:ilvl w:val="0"/>
                <w:numId w:val="1"/>
              </w:numPr>
              <w:spacing w:after="60"/>
              <w:ind w:left="423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855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42AA61" w14:textId="77777777" w:rsidR="00902DF0" w:rsidRPr="00206A82" w:rsidRDefault="00902DF0" w:rsidP="00832F48">
            <w:pPr>
              <w:spacing w:after="6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06A82">
              <w:rPr>
                <w:rFonts w:asciiTheme="majorBidi" w:eastAsia="Times New Roman" w:hAnsiTheme="majorBidi" w:cstheme="majorBidi"/>
                <w:color w:val="000000"/>
                <w:sz w:val="22"/>
              </w:rPr>
              <w:t>Someone who understands your problems</w:t>
            </w:r>
          </w:p>
        </w:tc>
      </w:tr>
      <w:tr w:rsidR="00902DF0" w:rsidRPr="00206A82" w14:paraId="5EC1CD36" w14:textId="77777777" w:rsidTr="00832F48">
        <w:trPr>
          <w:trHeight w:val="289"/>
        </w:trPr>
        <w:tc>
          <w:tcPr>
            <w:tcW w:w="742" w:type="dxa"/>
            <w:tcBorders>
              <w:bottom w:val="nil"/>
            </w:tcBorders>
          </w:tcPr>
          <w:p w14:paraId="29CA4834" w14:textId="77777777" w:rsidR="00902DF0" w:rsidRPr="00206A82" w:rsidRDefault="00902DF0" w:rsidP="00832F48">
            <w:pPr>
              <w:pStyle w:val="ListParagraph"/>
              <w:spacing w:after="60"/>
              <w:ind w:left="423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8557" w:type="dxa"/>
            <w:tcBorders>
              <w:bottom w:val="nil"/>
            </w:tcBorders>
            <w:noWrap/>
            <w:hideMark/>
          </w:tcPr>
          <w:p w14:paraId="5040BDE5" w14:textId="77777777" w:rsidR="00902DF0" w:rsidRPr="00206A82" w:rsidRDefault="00902DF0" w:rsidP="00832F48">
            <w:pPr>
              <w:spacing w:after="60"/>
              <w:rPr>
                <w:rFonts w:asciiTheme="majorBidi" w:eastAsia="Times New Roman" w:hAnsiTheme="majorBidi" w:cstheme="majorBidi"/>
                <w:b/>
                <w:color w:val="000000"/>
                <w:sz w:val="22"/>
              </w:rPr>
            </w:pPr>
            <w:r w:rsidRPr="00206A82">
              <w:rPr>
                <w:rFonts w:asciiTheme="majorBidi" w:eastAsia="Times New Roman" w:hAnsiTheme="majorBidi" w:cstheme="majorBidi"/>
                <w:b/>
                <w:color w:val="000000"/>
                <w:sz w:val="22"/>
              </w:rPr>
              <w:t>Tangible support</w:t>
            </w:r>
            <w:r w:rsidRPr="007A19CC">
              <w:rPr>
                <w:rFonts w:asciiTheme="majorBidi" w:eastAsia="Times New Roman" w:hAnsiTheme="majorBidi" w:cstheme="majorBidi"/>
                <w:b/>
                <w:color w:val="000000"/>
                <w:sz w:val="22"/>
                <w:vertAlign w:val="superscript"/>
              </w:rPr>
              <w:t>‡</w:t>
            </w:r>
          </w:p>
        </w:tc>
      </w:tr>
      <w:tr w:rsidR="00902DF0" w:rsidRPr="00206A82" w14:paraId="14141D4F" w14:textId="77777777" w:rsidTr="00832F48">
        <w:trPr>
          <w:trHeight w:val="289"/>
        </w:trPr>
        <w:tc>
          <w:tcPr>
            <w:tcW w:w="742" w:type="dxa"/>
            <w:tcBorders>
              <w:top w:val="nil"/>
              <w:bottom w:val="nil"/>
            </w:tcBorders>
          </w:tcPr>
          <w:p w14:paraId="4BEA7459" w14:textId="77777777" w:rsidR="00902DF0" w:rsidRPr="00206A82" w:rsidRDefault="00902DF0" w:rsidP="00423B1B">
            <w:pPr>
              <w:pStyle w:val="ListParagraph"/>
              <w:numPr>
                <w:ilvl w:val="0"/>
                <w:numId w:val="2"/>
              </w:numPr>
              <w:spacing w:after="60"/>
              <w:ind w:left="423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8557" w:type="dxa"/>
            <w:tcBorders>
              <w:top w:val="nil"/>
              <w:bottom w:val="nil"/>
            </w:tcBorders>
            <w:noWrap/>
            <w:hideMark/>
          </w:tcPr>
          <w:p w14:paraId="7C7E4B1A" w14:textId="77777777" w:rsidR="00902DF0" w:rsidRPr="00206A82" w:rsidRDefault="00902DF0" w:rsidP="00832F48">
            <w:pPr>
              <w:spacing w:after="6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06A82">
              <w:rPr>
                <w:rFonts w:asciiTheme="majorBidi" w:eastAsia="Times New Roman" w:hAnsiTheme="majorBidi" w:cstheme="majorBidi"/>
                <w:color w:val="000000"/>
                <w:sz w:val="22"/>
              </w:rPr>
              <w:t>Someone to help you if you were confined to bed when sick</w:t>
            </w:r>
          </w:p>
        </w:tc>
      </w:tr>
      <w:tr w:rsidR="00902DF0" w:rsidRPr="00206A82" w14:paraId="1F1558DD" w14:textId="77777777" w:rsidTr="00832F48">
        <w:trPr>
          <w:trHeight w:val="289"/>
        </w:trPr>
        <w:tc>
          <w:tcPr>
            <w:tcW w:w="742" w:type="dxa"/>
            <w:tcBorders>
              <w:top w:val="nil"/>
              <w:bottom w:val="nil"/>
            </w:tcBorders>
          </w:tcPr>
          <w:p w14:paraId="62B512B9" w14:textId="77777777" w:rsidR="00902DF0" w:rsidRPr="00206A82" w:rsidRDefault="00902DF0" w:rsidP="00423B1B">
            <w:pPr>
              <w:pStyle w:val="ListParagraph"/>
              <w:numPr>
                <w:ilvl w:val="0"/>
                <w:numId w:val="2"/>
              </w:numPr>
              <w:spacing w:after="60"/>
              <w:ind w:left="423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8557" w:type="dxa"/>
            <w:tcBorders>
              <w:top w:val="nil"/>
              <w:bottom w:val="nil"/>
            </w:tcBorders>
            <w:noWrap/>
            <w:hideMark/>
          </w:tcPr>
          <w:p w14:paraId="579C37CB" w14:textId="77777777" w:rsidR="00902DF0" w:rsidRPr="00206A82" w:rsidRDefault="00902DF0" w:rsidP="00832F48">
            <w:pPr>
              <w:spacing w:after="6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06A82">
              <w:rPr>
                <w:rFonts w:asciiTheme="majorBidi" w:eastAsia="Times New Roman" w:hAnsiTheme="majorBidi" w:cstheme="majorBidi"/>
                <w:color w:val="000000"/>
                <w:sz w:val="22"/>
              </w:rPr>
              <w:t xml:space="preserve">Someone to take you to the health 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</w:rPr>
              <w:t>facility</w:t>
            </w:r>
            <w:r w:rsidRPr="00206A82">
              <w:rPr>
                <w:rFonts w:asciiTheme="majorBidi" w:eastAsia="Times New Roman" w:hAnsiTheme="majorBidi" w:cstheme="majorBidi"/>
                <w:color w:val="000000"/>
                <w:sz w:val="22"/>
              </w:rPr>
              <w:t xml:space="preserve"> if you needed it</w:t>
            </w:r>
          </w:p>
        </w:tc>
      </w:tr>
      <w:tr w:rsidR="00902DF0" w:rsidRPr="00206A82" w14:paraId="7C443039" w14:textId="77777777" w:rsidTr="00832F48">
        <w:trPr>
          <w:trHeight w:val="289"/>
        </w:trPr>
        <w:tc>
          <w:tcPr>
            <w:tcW w:w="742" w:type="dxa"/>
            <w:tcBorders>
              <w:top w:val="nil"/>
              <w:bottom w:val="nil"/>
            </w:tcBorders>
          </w:tcPr>
          <w:p w14:paraId="10FEE244" w14:textId="77777777" w:rsidR="00902DF0" w:rsidRPr="00206A82" w:rsidRDefault="00902DF0" w:rsidP="00423B1B">
            <w:pPr>
              <w:pStyle w:val="ListParagraph"/>
              <w:numPr>
                <w:ilvl w:val="0"/>
                <w:numId w:val="2"/>
              </w:numPr>
              <w:spacing w:after="60"/>
              <w:ind w:left="423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8557" w:type="dxa"/>
            <w:tcBorders>
              <w:top w:val="nil"/>
              <w:bottom w:val="nil"/>
            </w:tcBorders>
            <w:noWrap/>
            <w:hideMark/>
          </w:tcPr>
          <w:p w14:paraId="1D3B0539" w14:textId="77777777" w:rsidR="00902DF0" w:rsidRPr="00206A82" w:rsidRDefault="00902DF0" w:rsidP="00832F48">
            <w:pPr>
              <w:spacing w:after="6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06A82">
              <w:rPr>
                <w:rFonts w:asciiTheme="majorBidi" w:eastAsia="Times New Roman" w:hAnsiTheme="majorBidi" w:cstheme="majorBidi"/>
                <w:color w:val="000000"/>
                <w:sz w:val="22"/>
              </w:rPr>
              <w:t>Someone to prepare your meals if you were unable to do it yourself</w:t>
            </w:r>
          </w:p>
        </w:tc>
      </w:tr>
      <w:tr w:rsidR="00902DF0" w:rsidRPr="00206A82" w14:paraId="559448CF" w14:textId="77777777" w:rsidTr="00832F48">
        <w:trPr>
          <w:trHeight w:val="289"/>
        </w:trPr>
        <w:tc>
          <w:tcPr>
            <w:tcW w:w="742" w:type="dxa"/>
            <w:tcBorders>
              <w:top w:val="nil"/>
              <w:bottom w:val="single" w:sz="4" w:space="0" w:color="auto"/>
            </w:tcBorders>
          </w:tcPr>
          <w:p w14:paraId="5EFAF6B6" w14:textId="77777777" w:rsidR="00902DF0" w:rsidRPr="00206A82" w:rsidRDefault="00902DF0" w:rsidP="00423B1B">
            <w:pPr>
              <w:pStyle w:val="ListParagraph"/>
              <w:numPr>
                <w:ilvl w:val="0"/>
                <w:numId w:val="2"/>
              </w:numPr>
              <w:spacing w:after="60"/>
              <w:ind w:left="423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855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CD795A2" w14:textId="77777777" w:rsidR="00902DF0" w:rsidRPr="00206A82" w:rsidRDefault="00902DF0" w:rsidP="00832F48">
            <w:pPr>
              <w:spacing w:after="6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06A82">
              <w:rPr>
                <w:rFonts w:asciiTheme="majorBidi" w:eastAsia="Times New Roman" w:hAnsiTheme="majorBidi" w:cstheme="majorBidi"/>
                <w:color w:val="000000"/>
                <w:sz w:val="22"/>
              </w:rPr>
              <w:t>Someone to help with daily chores if you were sick</w:t>
            </w:r>
          </w:p>
        </w:tc>
      </w:tr>
      <w:tr w:rsidR="00902DF0" w:rsidRPr="00206A82" w14:paraId="7F998F51" w14:textId="77777777" w:rsidTr="00832F48">
        <w:trPr>
          <w:trHeight w:val="289"/>
        </w:trPr>
        <w:tc>
          <w:tcPr>
            <w:tcW w:w="742" w:type="dxa"/>
            <w:tcBorders>
              <w:bottom w:val="nil"/>
            </w:tcBorders>
          </w:tcPr>
          <w:p w14:paraId="34BA08B0" w14:textId="77777777" w:rsidR="00902DF0" w:rsidRPr="00206A82" w:rsidRDefault="00902DF0" w:rsidP="00832F48">
            <w:pPr>
              <w:pStyle w:val="ListParagraph"/>
              <w:spacing w:after="60"/>
              <w:ind w:left="423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8557" w:type="dxa"/>
            <w:tcBorders>
              <w:bottom w:val="nil"/>
            </w:tcBorders>
            <w:noWrap/>
            <w:hideMark/>
          </w:tcPr>
          <w:p w14:paraId="5FEC1975" w14:textId="77777777" w:rsidR="00902DF0" w:rsidRPr="00206A82" w:rsidRDefault="00902DF0" w:rsidP="00832F48">
            <w:pPr>
              <w:spacing w:after="60"/>
              <w:rPr>
                <w:rFonts w:asciiTheme="majorBidi" w:eastAsia="Times New Roman" w:hAnsiTheme="majorBidi" w:cstheme="majorBidi"/>
                <w:b/>
                <w:color w:val="000000"/>
                <w:sz w:val="22"/>
              </w:rPr>
            </w:pPr>
            <w:r w:rsidRPr="00206A82">
              <w:rPr>
                <w:rFonts w:asciiTheme="majorBidi" w:eastAsia="Times New Roman" w:hAnsiTheme="majorBidi" w:cstheme="majorBidi"/>
                <w:b/>
                <w:color w:val="000000"/>
                <w:sz w:val="22"/>
              </w:rPr>
              <w:t>Affectionate support</w:t>
            </w:r>
          </w:p>
        </w:tc>
      </w:tr>
      <w:tr w:rsidR="00902DF0" w:rsidRPr="00206A82" w14:paraId="565B50F2" w14:textId="77777777" w:rsidTr="00832F48">
        <w:trPr>
          <w:trHeight w:val="289"/>
        </w:trPr>
        <w:tc>
          <w:tcPr>
            <w:tcW w:w="742" w:type="dxa"/>
            <w:tcBorders>
              <w:top w:val="nil"/>
              <w:bottom w:val="nil"/>
            </w:tcBorders>
          </w:tcPr>
          <w:p w14:paraId="411C1342" w14:textId="77777777" w:rsidR="00902DF0" w:rsidRPr="00206A82" w:rsidRDefault="00902DF0" w:rsidP="00423B1B">
            <w:pPr>
              <w:pStyle w:val="ListParagraph"/>
              <w:numPr>
                <w:ilvl w:val="0"/>
                <w:numId w:val="3"/>
              </w:numPr>
              <w:spacing w:after="60"/>
              <w:ind w:left="423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8557" w:type="dxa"/>
            <w:tcBorders>
              <w:top w:val="nil"/>
              <w:bottom w:val="nil"/>
            </w:tcBorders>
            <w:noWrap/>
            <w:hideMark/>
          </w:tcPr>
          <w:p w14:paraId="6D1B9621" w14:textId="77777777" w:rsidR="00902DF0" w:rsidRPr="00206A82" w:rsidRDefault="00902DF0" w:rsidP="00832F48">
            <w:pPr>
              <w:spacing w:after="6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06A82">
              <w:rPr>
                <w:rFonts w:asciiTheme="majorBidi" w:eastAsia="Times New Roman" w:hAnsiTheme="majorBidi" w:cstheme="majorBidi"/>
                <w:color w:val="000000"/>
                <w:sz w:val="22"/>
              </w:rPr>
              <w:t>Someone who shows you affection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</w:rPr>
              <w:t xml:space="preserve"> and care</w:t>
            </w:r>
          </w:p>
        </w:tc>
      </w:tr>
      <w:tr w:rsidR="00902DF0" w:rsidRPr="00206A82" w14:paraId="373DE3C9" w14:textId="77777777" w:rsidTr="00832F48">
        <w:trPr>
          <w:trHeight w:val="289"/>
        </w:trPr>
        <w:tc>
          <w:tcPr>
            <w:tcW w:w="742" w:type="dxa"/>
            <w:tcBorders>
              <w:top w:val="nil"/>
              <w:bottom w:val="nil"/>
            </w:tcBorders>
          </w:tcPr>
          <w:p w14:paraId="083D2F8E" w14:textId="77777777" w:rsidR="00902DF0" w:rsidRPr="00206A82" w:rsidRDefault="00902DF0" w:rsidP="00423B1B">
            <w:pPr>
              <w:pStyle w:val="ListParagraph"/>
              <w:numPr>
                <w:ilvl w:val="0"/>
                <w:numId w:val="3"/>
              </w:numPr>
              <w:spacing w:after="60"/>
              <w:ind w:left="423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8557" w:type="dxa"/>
            <w:tcBorders>
              <w:top w:val="nil"/>
              <w:bottom w:val="nil"/>
            </w:tcBorders>
            <w:noWrap/>
            <w:hideMark/>
          </w:tcPr>
          <w:p w14:paraId="2E5613AF" w14:textId="77777777" w:rsidR="00902DF0" w:rsidRPr="00206A82" w:rsidRDefault="00902DF0" w:rsidP="00832F48">
            <w:pPr>
              <w:spacing w:after="6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06A82">
              <w:rPr>
                <w:rFonts w:asciiTheme="majorBidi" w:eastAsia="Times New Roman" w:hAnsiTheme="majorBidi" w:cstheme="majorBidi"/>
                <w:color w:val="000000"/>
                <w:sz w:val="22"/>
              </w:rPr>
              <w:t xml:space="preserve">Someone to make you feel 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</w:rPr>
              <w:t>respected</w:t>
            </w:r>
          </w:p>
        </w:tc>
      </w:tr>
      <w:tr w:rsidR="00902DF0" w:rsidRPr="00206A82" w14:paraId="4F5D526F" w14:textId="77777777" w:rsidTr="00832F48">
        <w:trPr>
          <w:trHeight w:val="289"/>
        </w:trPr>
        <w:tc>
          <w:tcPr>
            <w:tcW w:w="742" w:type="dxa"/>
            <w:tcBorders>
              <w:top w:val="nil"/>
              <w:bottom w:val="single" w:sz="4" w:space="0" w:color="auto"/>
            </w:tcBorders>
          </w:tcPr>
          <w:p w14:paraId="5C586D3C" w14:textId="77777777" w:rsidR="00902DF0" w:rsidRPr="00206A82" w:rsidRDefault="00902DF0" w:rsidP="00423B1B">
            <w:pPr>
              <w:pStyle w:val="ListParagraph"/>
              <w:numPr>
                <w:ilvl w:val="0"/>
                <w:numId w:val="3"/>
              </w:numPr>
              <w:spacing w:after="60"/>
              <w:ind w:left="423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855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63811F" w14:textId="77777777" w:rsidR="00902DF0" w:rsidRPr="00206A82" w:rsidRDefault="00902DF0" w:rsidP="00832F48">
            <w:pPr>
              <w:spacing w:after="6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06A82">
              <w:rPr>
                <w:rFonts w:asciiTheme="majorBidi" w:eastAsia="Times New Roman" w:hAnsiTheme="majorBidi" w:cstheme="majorBidi"/>
                <w:color w:val="000000"/>
                <w:sz w:val="22"/>
              </w:rPr>
              <w:t>Someone who hugs you/ embraces you</w:t>
            </w:r>
          </w:p>
        </w:tc>
      </w:tr>
      <w:tr w:rsidR="00902DF0" w:rsidRPr="00206A82" w14:paraId="4AEDEDF3" w14:textId="77777777" w:rsidTr="00832F48">
        <w:trPr>
          <w:trHeight w:val="289"/>
        </w:trPr>
        <w:tc>
          <w:tcPr>
            <w:tcW w:w="742" w:type="dxa"/>
            <w:tcBorders>
              <w:bottom w:val="nil"/>
            </w:tcBorders>
          </w:tcPr>
          <w:p w14:paraId="4A3053CD" w14:textId="77777777" w:rsidR="00902DF0" w:rsidRPr="00206A82" w:rsidRDefault="00902DF0" w:rsidP="00832F48">
            <w:pPr>
              <w:pStyle w:val="ListParagraph"/>
              <w:spacing w:after="60"/>
              <w:ind w:left="423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8557" w:type="dxa"/>
            <w:tcBorders>
              <w:bottom w:val="nil"/>
            </w:tcBorders>
            <w:noWrap/>
            <w:hideMark/>
          </w:tcPr>
          <w:p w14:paraId="3B0BB365" w14:textId="77777777" w:rsidR="00902DF0" w:rsidRPr="00206A82" w:rsidRDefault="00902DF0" w:rsidP="00832F48">
            <w:pPr>
              <w:spacing w:after="60"/>
              <w:rPr>
                <w:rFonts w:asciiTheme="majorBidi" w:eastAsia="Times New Roman" w:hAnsiTheme="majorBidi" w:cstheme="majorBidi"/>
                <w:b/>
                <w:color w:val="000000"/>
                <w:sz w:val="22"/>
              </w:rPr>
            </w:pPr>
            <w:r w:rsidRPr="00206A82">
              <w:rPr>
                <w:rFonts w:asciiTheme="majorBidi" w:eastAsia="Times New Roman" w:hAnsiTheme="majorBidi" w:cstheme="majorBidi"/>
                <w:b/>
                <w:color w:val="000000"/>
                <w:sz w:val="22"/>
              </w:rPr>
              <w:t>Positive social interaction</w:t>
            </w:r>
          </w:p>
        </w:tc>
      </w:tr>
      <w:tr w:rsidR="00902DF0" w:rsidRPr="00206A82" w14:paraId="52D352DC" w14:textId="77777777" w:rsidTr="00832F48">
        <w:trPr>
          <w:trHeight w:val="289"/>
        </w:trPr>
        <w:tc>
          <w:tcPr>
            <w:tcW w:w="742" w:type="dxa"/>
            <w:tcBorders>
              <w:top w:val="nil"/>
              <w:bottom w:val="nil"/>
            </w:tcBorders>
          </w:tcPr>
          <w:p w14:paraId="24CE6F53" w14:textId="77777777" w:rsidR="00902DF0" w:rsidRPr="00206A82" w:rsidRDefault="00902DF0" w:rsidP="00423B1B">
            <w:pPr>
              <w:pStyle w:val="ListParagraph"/>
              <w:numPr>
                <w:ilvl w:val="0"/>
                <w:numId w:val="4"/>
              </w:numPr>
              <w:spacing w:after="60"/>
              <w:ind w:left="423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8557" w:type="dxa"/>
            <w:tcBorders>
              <w:top w:val="nil"/>
              <w:bottom w:val="nil"/>
            </w:tcBorders>
            <w:noWrap/>
            <w:hideMark/>
          </w:tcPr>
          <w:p w14:paraId="1E919A25" w14:textId="77777777" w:rsidR="00902DF0" w:rsidRPr="00206A82" w:rsidRDefault="00902DF0" w:rsidP="00832F48">
            <w:pPr>
              <w:spacing w:after="6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06A82">
              <w:rPr>
                <w:rFonts w:asciiTheme="majorBidi" w:eastAsia="Times New Roman" w:hAnsiTheme="majorBidi" w:cstheme="majorBidi"/>
                <w:color w:val="000000"/>
                <w:sz w:val="22"/>
              </w:rPr>
              <w:t>Someone to have a good time with</w:t>
            </w:r>
          </w:p>
        </w:tc>
      </w:tr>
      <w:tr w:rsidR="00902DF0" w:rsidRPr="00206A82" w14:paraId="1E3FB40C" w14:textId="77777777" w:rsidTr="00832F48">
        <w:trPr>
          <w:trHeight w:val="289"/>
        </w:trPr>
        <w:tc>
          <w:tcPr>
            <w:tcW w:w="742" w:type="dxa"/>
            <w:tcBorders>
              <w:top w:val="nil"/>
              <w:bottom w:val="nil"/>
            </w:tcBorders>
          </w:tcPr>
          <w:p w14:paraId="101E9E76" w14:textId="77777777" w:rsidR="00902DF0" w:rsidRPr="00206A82" w:rsidRDefault="00902DF0" w:rsidP="00423B1B">
            <w:pPr>
              <w:pStyle w:val="ListParagraph"/>
              <w:numPr>
                <w:ilvl w:val="0"/>
                <w:numId w:val="4"/>
              </w:numPr>
              <w:spacing w:after="60"/>
              <w:ind w:left="423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8557" w:type="dxa"/>
            <w:tcBorders>
              <w:top w:val="nil"/>
              <w:bottom w:val="nil"/>
            </w:tcBorders>
            <w:noWrap/>
            <w:hideMark/>
          </w:tcPr>
          <w:p w14:paraId="01B1D4DC" w14:textId="77777777" w:rsidR="00902DF0" w:rsidRPr="00206A82" w:rsidRDefault="00902DF0" w:rsidP="00832F48">
            <w:pPr>
              <w:spacing w:after="6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06A82">
              <w:rPr>
                <w:rFonts w:asciiTheme="majorBidi" w:eastAsia="Times New Roman" w:hAnsiTheme="majorBidi" w:cstheme="majorBidi"/>
                <w:color w:val="000000"/>
                <w:sz w:val="22"/>
              </w:rPr>
              <w:t>Someone to get together with for relaxation</w:t>
            </w:r>
          </w:p>
        </w:tc>
      </w:tr>
      <w:tr w:rsidR="00902DF0" w:rsidRPr="00206A82" w14:paraId="57733D76" w14:textId="77777777" w:rsidTr="00832F48">
        <w:trPr>
          <w:trHeight w:val="289"/>
        </w:trPr>
        <w:tc>
          <w:tcPr>
            <w:tcW w:w="742" w:type="dxa"/>
            <w:tcBorders>
              <w:top w:val="nil"/>
              <w:bottom w:val="single" w:sz="4" w:space="0" w:color="auto"/>
            </w:tcBorders>
          </w:tcPr>
          <w:p w14:paraId="0CEAE5B7" w14:textId="77777777" w:rsidR="00902DF0" w:rsidRPr="00206A82" w:rsidRDefault="00902DF0" w:rsidP="00423B1B">
            <w:pPr>
              <w:pStyle w:val="ListParagraph"/>
              <w:numPr>
                <w:ilvl w:val="0"/>
                <w:numId w:val="4"/>
              </w:numPr>
              <w:spacing w:after="60"/>
              <w:ind w:left="423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855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A7B4E2F" w14:textId="77777777" w:rsidR="00902DF0" w:rsidRPr="00206A82" w:rsidRDefault="00902DF0" w:rsidP="00832F48">
            <w:pPr>
              <w:spacing w:after="6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06A82">
              <w:rPr>
                <w:rFonts w:asciiTheme="majorBidi" w:eastAsia="Times New Roman" w:hAnsiTheme="majorBidi" w:cstheme="majorBidi"/>
                <w:color w:val="000000"/>
                <w:sz w:val="22"/>
              </w:rPr>
              <w:t>Someone to do something enjoyable with</w:t>
            </w:r>
          </w:p>
        </w:tc>
      </w:tr>
      <w:tr w:rsidR="00902DF0" w:rsidRPr="00206A82" w14:paraId="0874D925" w14:textId="77777777" w:rsidTr="00832F48">
        <w:trPr>
          <w:trHeight w:val="289"/>
        </w:trPr>
        <w:tc>
          <w:tcPr>
            <w:tcW w:w="742" w:type="dxa"/>
            <w:tcBorders>
              <w:bottom w:val="nil"/>
            </w:tcBorders>
          </w:tcPr>
          <w:p w14:paraId="7B09B047" w14:textId="77777777" w:rsidR="00902DF0" w:rsidRPr="00206A82" w:rsidRDefault="00902DF0" w:rsidP="00832F48">
            <w:pPr>
              <w:pStyle w:val="ListParagraph"/>
              <w:spacing w:after="60"/>
              <w:ind w:left="423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8557" w:type="dxa"/>
            <w:tcBorders>
              <w:bottom w:val="nil"/>
            </w:tcBorders>
            <w:noWrap/>
            <w:hideMark/>
          </w:tcPr>
          <w:p w14:paraId="3DBCA0E2" w14:textId="77777777" w:rsidR="00902DF0" w:rsidRPr="00206A82" w:rsidRDefault="00902DF0" w:rsidP="00832F48">
            <w:pPr>
              <w:spacing w:after="60"/>
              <w:rPr>
                <w:rFonts w:asciiTheme="majorBidi" w:eastAsia="Times New Roman" w:hAnsiTheme="majorBidi" w:cstheme="majorBidi"/>
                <w:b/>
                <w:color w:val="000000"/>
                <w:sz w:val="22"/>
              </w:rPr>
            </w:pPr>
            <w:r w:rsidRPr="00206A82">
              <w:rPr>
                <w:rFonts w:asciiTheme="majorBidi" w:eastAsia="Times New Roman" w:hAnsiTheme="majorBidi" w:cstheme="majorBidi"/>
                <w:b/>
                <w:color w:val="000000"/>
                <w:sz w:val="22"/>
              </w:rPr>
              <w:t>Additional item</w:t>
            </w:r>
            <w:r w:rsidRPr="007A19CC">
              <w:rPr>
                <w:rFonts w:asciiTheme="majorBidi" w:eastAsia="Times New Roman" w:hAnsiTheme="majorBidi" w:cstheme="majorBidi"/>
                <w:b/>
                <w:color w:val="000000"/>
                <w:sz w:val="22"/>
                <w:vertAlign w:val="superscript"/>
              </w:rPr>
              <w:t>‡</w:t>
            </w:r>
          </w:p>
        </w:tc>
      </w:tr>
      <w:tr w:rsidR="00902DF0" w:rsidRPr="00206A82" w14:paraId="4591BE8D" w14:textId="77777777" w:rsidTr="00832F48">
        <w:trPr>
          <w:trHeight w:val="289"/>
        </w:trPr>
        <w:tc>
          <w:tcPr>
            <w:tcW w:w="742" w:type="dxa"/>
            <w:tcBorders>
              <w:top w:val="nil"/>
              <w:bottom w:val="single" w:sz="4" w:space="0" w:color="auto"/>
            </w:tcBorders>
          </w:tcPr>
          <w:p w14:paraId="05BB0828" w14:textId="77777777" w:rsidR="00902DF0" w:rsidRPr="00206A82" w:rsidRDefault="00902DF0" w:rsidP="00423B1B">
            <w:pPr>
              <w:pStyle w:val="ListParagraph"/>
              <w:numPr>
                <w:ilvl w:val="0"/>
                <w:numId w:val="5"/>
              </w:numPr>
              <w:spacing w:after="60"/>
              <w:ind w:left="423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  <w:tc>
          <w:tcPr>
            <w:tcW w:w="855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334A458" w14:textId="77777777" w:rsidR="00902DF0" w:rsidRPr="00206A82" w:rsidRDefault="00902DF0" w:rsidP="00832F48">
            <w:pPr>
              <w:spacing w:after="60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206A82">
              <w:rPr>
                <w:rFonts w:asciiTheme="majorBidi" w:eastAsia="Times New Roman" w:hAnsiTheme="majorBidi" w:cstheme="majorBidi"/>
                <w:color w:val="000000"/>
                <w:sz w:val="22"/>
              </w:rPr>
              <w:t xml:space="preserve">Someone to do things with to help you get your mind off 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</w:rPr>
              <w:t xml:space="preserve">worries </w:t>
            </w:r>
          </w:p>
        </w:tc>
      </w:tr>
      <w:tr w:rsidR="00902DF0" w:rsidRPr="00206A82" w14:paraId="7D4F099E" w14:textId="77777777" w:rsidTr="00832F48">
        <w:trPr>
          <w:trHeight w:val="71"/>
        </w:trPr>
        <w:tc>
          <w:tcPr>
            <w:tcW w:w="92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48075C" w14:textId="3289E685" w:rsidR="00902DF0" w:rsidRPr="00BE7F74" w:rsidRDefault="00902DF0" w:rsidP="00832F48">
            <w:pPr>
              <w:spacing w:after="6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highlight w:val="yellow"/>
              </w:rPr>
            </w:pPr>
            <w:r w:rsidRPr="00BE7F74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vertAlign w:val="superscript"/>
              </w:rPr>
              <w:t>‡</w:t>
            </w:r>
            <w:r w:rsidRPr="002F1EF8">
              <w:rPr>
                <w:rFonts w:asciiTheme="majorBidi" w:eastAsia="Times New Roman" w:hAnsiTheme="majorBidi" w:cstheme="majorBidi"/>
                <w:bCs/>
                <w:color w:val="000000"/>
                <w:sz w:val="16"/>
                <w:szCs w:val="16"/>
              </w:rPr>
              <w:t xml:space="preserve">Emphasis of the questions by the enumerator to the mother was made towards childcare and feeding, as well as mother’s health and nutrition in relation to the child’s wellbeing </w:t>
            </w:r>
            <w:r w:rsidR="000F7C42" w:rsidRPr="008167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[</w:t>
            </w:r>
            <w:r w:rsidR="002F1EF8" w:rsidRPr="008167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7</w:t>
            </w:r>
            <w:r w:rsidR="000F7C42" w:rsidRPr="008167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]</w:t>
            </w:r>
            <w:r w:rsidRPr="008167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</w:t>
            </w:r>
          </w:p>
        </w:tc>
      </w:tr>
    </w:tbl>
    <w:p w14:paraId="5C30F141" w14:textId="77777777" w:rsidR="00902DF0" w:rsidRDefault="00902DF0" w:rsidP="00902DF0"/>
    <w:p w14:paraId="5CA428F2" w14:textId="77777777" w:rsidR="00902DF0" w:rsidRDefault="00902DF0" w:rsidP="00902DF0">
      <w:r>
        <w:br w:type="page"/>
      </w:r>
    </w:p>
    <w:p w14:paraId="20C3C00E" w14:textId="6F5D37A8" w:rsidR="00902DF0" w:rsidRPr="003B6D2A" w:rsidRDefault="00C23975" w:rsidP="00902DF0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lastRenderedPageBreak/>
        <w:t>S</w:t>
      </w:r>
      <w:r w:rsidR="00902DF0">
        <w:rPr>
          <w:rFonts w:cs="Times New Roman"/>
          <w:sz w:val="24"/>
          <w:szCs w:val="24"/>
        </w:rPr>
        <w:t>5</w:t>
      </w:r>
      <w:r w:rsidR="001A6587" w:rsidRPr="001A6587">
        <w:rPr>
          <w:rFonts w:cs="Times New Roman"/>
          <w:sz w:val="24"/>
          <w:szCs w:val="24"/>
        </w:rPr>
        <w:t xml:space="preserve"> </w:t>
      </w:r>
      <w:r w:rsidR="001A6587" w:rsidRPr="003B6D2A">
        <w:rPr>
          <w:rFonts w:cs="Times New Roman"/>
          <w:sz w:val="24"/>
          <w:szCs w:val="24"/>
        </w:rPr>
        <w:t>Table</w:t>
      </w:r>
      <w:r w:rsidR="00902DF0" w:rsidRPr="003B6D2A">
        <w:rPr>
          <w:rFonts w:cs="Times New Roman"/>
          <w:sz w:val="24"/>
          <w:szCs w:val="24"/>
        </w:rPr>
        <w:t xml:space="preserve">: Questions and key messages used in the intervention training </w:t>
      </w:r>
      <w:proofErr w:type="gramStart"/>
      <w:r w:rsidR="00902DF0" w:rsidRPr="003B6D2A">
        <w:rPr>
          <w:rFonts w:cs="Times New Roman"/>
          <w:sz w:val="24"/>
          <w:szCs w:val="24"/>
        </w:rPr>
        <w:t>modules</w:t>
      </w:r>
      <w:proofErr w:type="gramEnd"/>
    </w:p>
    <w:tbl>
      <w:tblPr>
        <w:tblStyle w:val="PlainTable2"/>
        <w:tblW w:w="9756" w:type="dxa"/>
        <w:tblLook w:val="04A0" w:firstRow="1" w:lastRow="0" w:firstColumn="1" w:lastColumn="0" w:noHBand="0" w:noVBand="1"/>
      </w:tblPr>
      <w:tblGrid>
        <w:gridCol w:w="2178"/>
        <w:gridCol w:w="7578"/>
      </w:tblGrid>
      <w:tr w:rsidR="00902DF0" w:rsidRPr="00F472BD" w14:paraId="1941B09B" w14:textId="77777777" w:rsidTr="00832F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10ABA165" w14:textId="77777777" w:rsidR="00902DF0" w:rsidRPr="00F472BD" w:rsidRDefault="00902DF0" w:rsidP="00832F4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472BD">
              <w:rPr>
                <w:rFonts w:ascii="Times New Roman" w:hAnsi="Times New Roman" w:cs="Times New Roman"/>
              </w:rPr>
              <w:t>Module 1</w:t>
            </w:r>
            <w:r w:rsidRPr="00F472BD">
              <w:rPr>
                <w:rFonts w:ascii="Times New Roman" w:hAnsi="Times New Roman" w:cs="Times New Roman"/>
                <w:b w:val="0"/>
                <w:bCs w:val="0"/>
              </w:rPr>
              <w:t>:</w:t>
            </w:r>
          </w:p>
          <w:p w14:paraId="235B5E09" w14:textId="77777777" w:rsidR="00902DF0" w:rsidRPr="00F472BD" w:rsidRDefault="00902DF0" w:rsidP="00832F48">
            <w:pPr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F472BD">
              <w:rPr>
                <w:rFonts w:ascii="Times New Roman" w:hAnsi="Times New Roman" w:cs="Times New Roman"/>
                <w:b w:val="0"/>
                <w:bCs w:val="0"/>
              </w:rPr>
              <w:t>Group Dynamics</w:t>
            </w:r>
          </w:p>
        </w:tc>
        <w:tc>
          <w:tcPr>
            <w:tcW w:w="7578" w:type="dxa"/>
          </w:tcPr>
          <w:p w14:paraId="0333378B" w14:textId="77777777" w:rsidR="00902DF0" w:rsidRPr="00F472BD" w:rsidRDefault="00902DF0" w:rsidP="00832F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472BD">
              <w:rPr>
                <w:rFonts w:ascii="Times New Roman" w:hAnsi="Times New Roman" w:cs="Times New Roman"/>
                <w:b w:val="0"/>
                <w:bCs w:val="0"/>
              </w:rPr>
              <w:t xml:space="preserve">A group are people who interact with one another and think of themselves as belonging </w:t>
            </w:r>
            <w:proofErr w:type="gramStart"/>
            <w:r w:rsidRPr="00F472BD">
              <w:rPr>
                <w:rFonts w:ascii="Times New Roman" w:hAnsi="Times New Roman" w:cs="Times New Roman"/>
                <w:b w:val="0"/>
                <w:bCs w:val="0"/>
              </w:rPr>
              <w:t>together</w:t>
            </w:r>
            <w:proofErr w:type="gramEnd"/>
          </w:p>
          <w:p w14:paraId="5EE692C8" w14:textId="77777777" w:rsidR="00902DF0" w:rsidRPr="00F472BD" w:rsidRDefault="00902DF0" w:rsidP="00832F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F472BD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Key Messages</w:t>
            </w:r>
          </w:p>
          <w:p w14:paraId="4E99E0D8" w14:textId="77777777" w:rsidR="00902DF0" w:rsidRPr="00F472BD" w:rsidRDefault="00902DF0" w:rsidP="00423B1B">
            <w:pPr>
              <w:pStyle w:val="ListParagraph"/>
              <w:numPr>
                <w:ilvl w:val="0"/>
                <w:numId w:val="6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472BD">
              <w:rPr>
                <w:rFonts w:ascii="Times New Roman" w:hAnsi="Times New Roman" w:cs="Times New Roman"/>
                <w:b w:val="0"/>
                <w:bCs w:val="0"/>
              </w:rPr>
              <w:t xml:space="preserve">The members of the group have a strong sense of belonging to the </w:t>
            </w:r>
            <w:proofErr w:type="gramStart"/>
            <w:r w:rsidRPr="00F472BD">
              <w:rPr>
                <w:rFonts w:ascii="Times New Roman" w:hAnsi="Times New Roman" w:cs="Times New Roman"/>
                <w:b w:val="0"/>
                <w:bCs w:val="0"/>
              </w:rPr>
              <w:t>group</w:t>
            </w:r>
            <w:proofErr w:type="gramEnd"/>
          </w:p>
          <w:p w14:paraId="00539551" w14:textId="77777777" w:rsidR="00902DF0" w:rsidRPr="00F472BD" w:rsidRDefault="00902DF0" w:rsidP="00423B1B">
            <w:pPr>
              <w:pStyle w:val="ListParagraph"/>
              <w:numPr>
                <w:ilvl w:val="0"/>
                <w:numId w:val="6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472BD">
              <w:rPr>
                <w:rFonts w:ascii="Times New Roman" w:hAnsi="Times New Roman" w:cs="Times New Roman"/>
                <w:b w:val="0"/>
                <w:bCs w:val="0"/>
              </w:rPr>
              <w:t xml:space="preserve">The more the group members work and learn together, the greater the influence it would have on the </w:t>
            </w:r>
            <w:proofErr w:type="gramStart"/>
            <w:r w:rsidRPr="00F472BD">
              <w:rPr>
                <w:rFonts w:ascii="Times New Roman" w:hAnsi="Times New Roman" w:cs="Times New Roman"/>
                <w:b w:val="0"/>
                <w:bCs w:val="0"/>
              </w:rPr>
              <w:t>members</w:t>
            </w:r>
            <w:proofErr w:type="gramEnd"/>
            <w:r w:rsidRPr="00F472BD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</w:p>
          <w:p w14:paraId="2193E58C" w14:textId="77777777" w:rsidR="00902DF0" w:rsidRPr="00F472BD" w:rsidRDefault="00902DF0" w:rsidP="00423B1B">
            <w:pPr>
              <w:pStyle w:val="ListParagraph"/>
              <w:numPr>
                <w:ilvl w:val="0"/>
                <w:numId w:val="6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472BD">
              <w:rPr>
                <w:rFonts w:ascii="Times New Roman" w:hAnsi="Times New Roman" w:cs="Times New Roman"/>
                <w:b w:val="0"/>
                <w:bCs w:val="0"/>
              </w:rPr>
              <w:t xml:space="preserve">Groups are the biggest part of </w:t>
            </w:r>
            <w:proofErr w:type="gramStart"/>
            <w:r w:rsidRPr="00F472BD">
              <w:rPr>
                <w:rFonts w:ascii="Times New Roman" w:hAnsi="Times New Roman" w:cs="Times New Roman"/>
                <w:b w:val="0"/>
                <w:bCs w:val="0"/>
              </w:rPr>
              <w:t>life</w:t>
            </w:r>
            <w:proofErr w:type="gramEnd"/>
          </w:p>
          <w:p w14:paraId="41D9EA47" w14:textId="77777777" w:rsidR="00902DF0" w:rsidRPr="00F472BD" w:rsidRDefault="00902DF0" w:rsidP="00423B1B">
            <w:pPr>
              <w:pStyle w:val="ListParagraph"/>
              <w:numPr>
                <w:ilvl w:val="0"/>
                <w:numId w:val="6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472BD">
              <w:rPr>
                <w:rFonts w:ascii="Times New Roman" w:hAnsi="Times New Roman" w:cs="Times New Roman"/>
                <w:b w:val="0"/>
                <w:bCs w:val="0"/>
              </w:rPr>
              <w:t xml:space="preserve">Most work is done in and with </w:t>
            </w:r>
            <w:proofErr w:type="gramStart"/>
            <w:r w:rsidRPr="00F472BD">
              <w:rPr>
                <w:rFonts w:ascii="Times New Roman" w:hAnsi="Times New Roman" w:cs="Times New Roman"/>
                <w:b w:val="0"/>
                <w:bCs w:val="0"/>
              </w:rPr>
              <w:t>groups</w:t>
            </w:r>
            <w:proofErr w:type="gramEnd"/>
          </w:p>
          <w:p w14:paraId="5FFD736B" w14:textId="77777777" w:rsidR="00902DF0" w:rsidRPr="00F472BD" w:rsidRDefault="00902DF0" w:rsidP="00423B1B">
            <w:pPr>
              <w:pStyle w:val="ListParagraph"/>
              <w:numPr>
                <w:ilvl w:val="0"/>
                <w:numId w:val="6"/>
              </w:num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472BD">
              <w:rPr>
                <w:rFonts w:ascii="Times New Roman" w:hAnsi="Times New Roman" w:cs="Times New Roman"/>
                <w:b w:val="0"/>
                <w:bCs w:val="0"/>
              </w:rPr>
              <w:t xml:space="preserve">Knowing how and why </w:t>
            </w:r>
            <w:proofErr w:type="gramStart"/>
            <w:r w:rsidRPr="00F472BD">
              <w:rPr>
                <w:rFonts w:ascii="Times New Roman" w:hAnsi="Times New Roman" w:cs="Times New Roman"/>
                <w:b w:val="0"/>
                <w:bCs w:val="0"/>
              </w:rPr>
              <w:t>groups</w:t>
            </w:r>
            <w:proofErr w:type="gramEnd"/>
            <w:r w:rsidRPr="00F472BD">
              <w:rPr>
                <w:rFonts w:ascii="Times New Roman" w:hAnsi="Times New Roman" w:cs="Times New Roman"/>
                <w:b w:val="0"/>
                <w:bCs w:val="0"/>
              </w:rPr>
              <w:t xml:space="preserve"> function or fail to function is a key to success</w:t>
            </w:r>
          </w:p>
        </w:tc>
      </w:tr>
      <w:tr w:rsidR="00902DF0" w:rsidRPr="00F472BD" w14:paraId="27D0BE5F" w14:textId="77777777" w:rsidTr="0083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0820F0E5" w14:textId="77777777" w:rsidR="00902DF0" w:rsidRPr="00F472BD" w:rsidRDefault="00902DF0" w:rsidP="00832F48">
            <w:pPr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83012E">
              <w:rPr>
                <w:rFonts w:ascii="Times New Roman" w:hAnsi="Times New Roman" w:cs="Times New Roman"/>
                <w:b w:val="0"/>
                <w:bCs w:val="0"/>
              </w:rPr>
              <w:t>Peer support groups</w:t>
            </w:r>
          </w:p>
        </w:tc>
        <w:tc>
          <w:tcPr>
            <w:tcW w:w="7578" w:type="dxa"/>
          </w:tcPr>
          <w:p w14:paraId="72C638B6" w14:textId="77777777" w:rsidR="00902DF0" w:rsidRPr="00F472BD" w:rsidRDefault="00902DF0" w:rsidP="00832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t xml:space="preserve">Ten to twenty people meet and interact every two weeks on issues of child and household health, and nutrition. These people have a sense of belonging or </w:t>
            </w:r>
            <w:proofErr w:type="gramStart"/>
            <w:r w:rsidRPr="00F472BD">
              <w:rPr>
                <w:rFonts w:ascii="Times New Roman" w:hAnsi="Times New Roman" w:cs="Times New Roman"/>
              </w:rPr>
              <w:t>oneness</w:t>
            </w:r>
            <w:proofErr w:type="gramEnd"/>
            <w:r w:rsidRPr="00F472BD">
              <w:rPr>
                <w:rFonts w:ascii="Times New Roman" w:hAnsi="Times New Roman" w:cs="Times New Roman"/>
              </w:rPr>
              <w:t xml:space="preserve"> </w:t>
            </w:r>
          </w:p>
          <w:p w14:paraId="397A8ECF" w14:textId="77777777" w:rsidR="00902DF0" w:rsidRPr="00F472BD" w:rsidRDefault="00902DF0" w:rsidP="00832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F472BD">
              <w:rPr>
                <w:rFonts w:ascii="Times New Roman" w:hAnsi="Times New Roman" w:cs="Times New Roman"/>
                <w:i/>
                <w:iCs/>
              </w:rPr>
              <w:t>What we need to know about this Care Group</w:t>
            </w:r>
          </w:p>
          <w:p w14:paraId="2DC57C3C" w14:textId="77777777" w:rsidR="00902DF0" w:rsidRPr="00F472BD" w:rsidRDefault="00902DF0" w:rsidP="00832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t xml:space="preserve">Its where we interact with other members on health and nutrition issues with expectations about other’s </w:t>
            </w:r>
            <w:proofErr w:type="gramStart"/>
            <w:r w:rsidRPr="00F472BD">
              <w:rPr>
                <w:rFonts w:ascii="Times New Roman" w:hAnsi="Times New Roman" w:cs="Times New Roman"/>
              </w:rPr>
              <w:t>behavior</w:t>
            </w:r>
            <w:proofErr w:type="gramEnd"/>
          </w:p>
          <w:p w14:paraId="0C3BC5E5" w14:textId="77777777" w:rsidR="00902DF0" w:rsidRPr="00F472BD" w:rsidRDefault="00902DF0" w:rsidP="00832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F472BD">
              <w:rPr>
                <w:rFonts w:ascii="Times New Roman" w:hAnsi="Times New Roman" w:cs="Times New Roman"/>
                <w:i/>
                <w:iCs/>
              </w:rPr>
              <w:t>Group Guidelines</w:t>
            </w:r>
          </w:p>
          <w:p w14:paraId="6C23893A" w14:textId="77777777" w:rsidR="00902DF0" w:rsidRPr="00F472BD" w:rsidRDefault="00902DF0" w:rsidP="00423B1B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t>It allows the expression of different views.</w:t>
            </w:r>
          </w:p>
          <w:p w14:paraId="2A546843" w14:textId="77777777" w:rsidR="00902DF0" w:rsidRPr="00F472BD" w:rsidRDefault="00902DF0" w:rsidP="00423B1B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t>Participants listen to understand and gain insight.</w:t>
            </w:r>
          </w:p>
          <w:p w14:paraId="0330A54A" w14:textId="77777777" w:rsidR="00902DF0" w:rsidRPr="00F472BD" w:rsidRDefault="00902DF0" w:rsidP="00423B1B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t>Questions are asked from a position of curiosity.</w:t>
            </w:r>
          </w:p>
          <w:p w14:paraId="7C41BE47" w14:textId="77777777" w:rsidR="00902DF0" w:rsidRPr="00F472BD" w:rsidRDefault="00902DF0" w:rsidP="00423B1B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t>Participants speak with free minds.</w:t>
            </w:r>
          </w:p>
          <w:p w14:paraId="012DA50E" w14:textId="77777777" w:rsidR="00902DF0" w:rsidRPr="00F472BD" w:rsidRDefault="00902DF0" w:rsidP="00423B1B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t>New information surfaces</w:t>
            </w:r>
          </w:p>
          <w:p w14:paraId="4F21CCD9" w14:textId="77777777" w:rsidR="00902DF0" w:rsidRPr="00F472BD" w:rsidRDefault="00902DF0" w:rsidP="00423B1B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t xml:space="preserve">Respect each other’s </w:t>
            </w:r>
            <w:proofErr w:type="gramStart"/>
            <w:r w:rsidRPr="00F472BD">
              <w:rPr>
                <w:rFonts w:ascii="Times New Roman" w:hAnsi="Times New Roman" w:cs="Times New Roman"/>
              </w:rPr>
              <w:t>views</w:t>
            </w:r>
            <w:proofErr w:type="gramEnd"/>
          </w:p>
          <w:p w14:paraId="5EBC749A" w14:textId="77777777" w:rsidR="00902DF0" w:rsidRPr="00F472BD" w:rsidRDefault="00902DF0" w:rsidP="00423B1B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t xml:space="preserve">Give each one a chance to communicate; </w:t>
            </w:r>
            <w:proofErr w:type="gramStart"/>
            <w:r w:rsidRPr="00F472BD">
              <w:rPr>
                <w:rFonts w:ascii="Times New Roman" w:hAnsi="Times New Roman" w:cs="Times New Roman"/>
              </w:rPr>
              <w:t>listen</w:t>
            </w:r>
            <w:proofErr w:type="gramEnd"/>
          </w:p>
          <w:p w14:paraId="7ED22018" w14:textId="77777777" w:rsidR="00902DF0" w:rsidRPr="00F472BD" w:rsidRDefault="00902DF0" w:rsidP="00423B1B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t>No judging</w:t>
            </w:r>
          </w:p>
          <w:p w14:paraId="5E2624FD" w14:textId="77777777" w:rsidR="00902DF0" w:rsidRPr="00F472BD" w:rsidRDefault="00902DF0" w:rsidP="00423B1B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t xml:space="preserve">No criticizing </w:t>
            </w:r>
          </w:p>
          <w:p w14:paraId="7865E9E1" w14:textId="77777777" w:rsidR="00902DF0" w:rsidRPr="00F472BD" w:rsidRDefault="00902DF0" w:rsidP="00832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F472BD">
              <w:rPr>
                <w:rFonts w:ascii="Times New Roman" w:hAnsi="Times New Roman" w:cs="Times New Roman"/>
                <w:i/>
                <w:iCs/>
              </w:rPr>
              <w:t>Know your group leader:</w:t>
            </w:r>
          </w:p>
          <w:p w14:paraId="78CA531F" w14:textId="77777777" w:rsidR="00902DF0" w:rsidRPr="00F472BD" w:rsidRDefault="00902DF0" w:rsidP="00832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t>If the selection is done, then introduce the leader to the other members. (this position is voluntary)</w:t>
            </w:r>
          </w:p>
          <w:p w14:paraId="04E3CC2B" w14:textId="77777777" w:rsidR="00902DF0" w:rsidRPr="00F472BD" w:rsidRDefault="00902DF0" w:rsidP="00832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t>We need to elect/ select a group leader.</w:t>
            </w:r>
          </w:p>
          <w:p w14:paraId="321C437F" w14:textId="77777777" w:rsidR="00902DF0" w:rsidRPr="00F472BD" w:rsidRDefault="00902DF0" w:rsidP="00832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F472BD">
              <w:rPr>
                <w:rFonts w:ascii="Times New Roman" w:hAnsi="Times New Roman" w:cs="Times New Roman"/>
                <w:i/>
                <w:iCs/>
              </w:rPr>
              <w:t>Questions</w:t>
            </w:r>
          </w:p>
          <w:p w14:paraId="0156299F" w14:textId="77777777" w:rsidR="00902DF0" w:rsidRPr="00F472BD" w:rsidRDefault="00902DF0" w:rsidP="00423B1B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t>What do you think of the images you see on the charts in the context of our topic?</w:t>
            </w:r>
          </w:p>
          <w:p w14:paraId="61875B01" w14:textId="77777777" w:rsidR="00902DF0" w:rsidRPr="00F472BD" w:rsidRDefault="00902DF0" w:rsidP="00423B1B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t>Why are groups important in the community?</w:t>
            </w:r>
          </w:p>
          <w:p w14:paraId="20BB0F95" w14:textId="77777777" w:rsidR="00902DF0" w:rsidRPr="00F472BD" w:rsidRDefault="00902DF0" w:rsidP="00423B1B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t>What are some of the challenges groups face in the community?</w:t>
            </w:r>
          </w:p>
          <w:p w14:paraId="43517A61" w14:textId="77777777" w:rsidR="00902DF0" w:rsidRPr="00F472BD" w:rsidRDefault="00902DF0" w:rsidP="00423B1B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t>How can we overcome these challenges?</w:t>
            </w:r>
          </w:p>
        </w:tc>
      </w:tr>
      <w:tr w:rsidR="00902DF0" w:rsidRPr="00F472BD" w14:paraId="6244EBB5" w14:textId="77777777" w:rsidTr="00832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0E2401E8" w14:textId="77777777" w:rsidR="00902DF0" w:rsidRPr="00F472BD" w:rsidRDefault="00902DF0" w:rsidP="00832F48">
            <w:pPr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t>Module 2:</w:t>
            </w:r>
          </w:p>
          <w:p w14:paraId="1669C806" w14:textId="77777777" w:rsidR="00902DF0" w:rsidRPr="00F472BD" w:rsidRDefault="00902DF0" w:rsidP="00832F48">
            <w:pPr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F472BD">
              <w:rPr>
                <w:rFonts w:ascii="Times New Roman" w:hAnsi="Times New Roman" w:cs="Times New Roman"/>
                <w:b w:val="0"/>
                <w:bCs w:val="0"/>
              </w:rPr>
              <w:t>Antenatal Care</w:t>
            </w:r>
          </w:p>
        </w:tc>
        <w:tc>
          <w:tcPr>
            <w:tcW w:w="7578" w:type="dxa"/>
          </w:tcPr>
          <w:p w14:paraId="732B3E22" w14:textId="77777777" w:rsidR="00902DF0" w:rsidRPr="00F472BD" w:rsidRDefault="00902DF0" w:rsidP="00832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F472BD">
              <w:rPr>
                <w:rFonts w:ascii="Times New Roman" w:hAnsi="Times New Roman" w:cs="Times New Roman"/>
                <w:i/>
                <w:iCs/>
              </w:rPr>
              <w:t>Prompting questions</w:t>
            </w:r>
          </w:p>
          <w:p w14:paraId="5CFB81C8" w14:textId="77777777" w:rsidR="00902DF0" w:rsidRPr="00F472BD" w:rsidRDefault="00902DF0" w:rsidP="00423B1B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t>How does going for antenatal care help the mom and baby?</w:t>
            </w:r>
          </w:p>
          <w:p w14:paraId="37AEB0FF" w14:textId="77777777" w:rsidR="00902DF0" w:rsidRPr="00F472BD" w:rsidRDefault="00902DF0" w:rsidP="00423B1B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t>What are some reasons mothers do not go for antenatal care?</w:t>
            </w:r>
          </w:p>
          <w:p w14:paraId="43C8EA39" w14:textId="77777777" w:rsidR="00902DF0" w:rsidRPr="00F472BD" w:rsidRDefault="00902DF0" w:rsidP="00832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F472BD">
              <w:rPr>
                <w:rFonts w:ascii="Times New Roman" w:hAnsi="Times New Roman" w:cs="Times New Roman"/>
                <w:i/>
                <w:iCs/>
              </w:rPr>
              <w:t>Key messages</w:t>
            </w:r>
          </w:p>
          <w:p w14:paraId="0DCE6068" w14:textId="77777777" w:rsidR="00902DF0" w:rsidRPr="00F472BD" w:rsidRDefault="00902DF0" w:rsidP="00423B1B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t xml:space="preserve">Mothers should go to the health center as soon as they know they are pregnant. </w:t>
            </w:r>
          </w:p>
          <w:p w14:paraId="41552523" w14:textId="77777777" w:rsidR="00902DF0" w:rsidRPr="00F472BD" w:rsidRDefault="00902DF0" w:rsidP="00423B1B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t>Mothers should go to the health center at least eight times while pregnant for antenatal care.</w:t>
            </w:r>
          </w:p>
          <w:p w14:paraId="7A7E81C2" w14:textId="77777777" w:rsidR="00902DF0" w:rsidRPr="00F472BD" w:rsidRDefault="00902DF0" w:rsidP="00832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02DF0" w:rsidRPr="00F472BD" w14:paraId="5602176A" w14:textId="77777777" w:rsidTr="0083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09135EE4" w14:textId="77777777" w:rsidR="00902DF0" w:rsidRPr="00F472BD" w:rsidRDefault="00902DF0" w:rsidP="00832F48">
            <w:pPr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F472BD">
              <w:rPr>
                <w:rFonts w:ascii="Times New Roman" w:hAnsi="Times New Roman" w:cs="Times New Roman"/>
                <w:b w:val="0"/>
                <w:bCs w:val="0"/>
              </w:rPr>
              <w:t>Early initiation of breastfeeding</w:t>
            </w:r>
          </w:p>
        </w:tc>
        <w:tc>
          <w:tcPr>
            <w:tcW w:w="7578" w:type="dxa"/>
          </w:tcPr>
          <w:p w14:paraId="472C0607" w14:textId="77777777" w:rsidR="00902DF0" w:rsidRPr="009A2857" w:rsidRDefault="00902DF0" w:rsidP="00832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A2857">
              <w:rPr>
                <w:rFonts w:ascii="Times New Roman" w:hAnsi="Times New Roman" w:cs="Times New Roman"/>
                <w:i/>
                <w:iCs/>
              </w:rPr>
              <w:t>Prompting questions</w:t>
            </w:r>
          </w:p>
          <w:p w14:paraId="7EF01308" w14:textId="77777777" w:rsidR="00902DF0" w:rsidRPr="009A2857" w:rsidRDefault="00902DF0" w:rsidP="00423B1B">
            <w:pPr>
              <w:numPr>
                <w:ilvl w:val="0"/>
                <w:numId w:val="1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A2857">
              <w:rPr>
                <w:rFonts w:ascii="Times New Roman" w:hAnsi="Times New Roman" w:cs="Times New Roman"/>
                <w:bCs/>
              </w:rPr>
              <w:t>How soon after birth should mothers breastfeed their baby?</w:t>
            </w:r>
          </w:p>
          <w:p w14:paraId="5B17079A" w14:textId="77777777" w:rsidR="00902DF0" w:rsidRPr="009A2857" w:rsidRDefault="00902DF0" w:rsidP="00423B1B">
            <w:pPr>
              <w:numPr>
                <w:ilvl w:val="0"/>
                <w:numId w:val="1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A2857">
              <w:rPr>
                <w:rFonts w:ascii="Times New Roman" w:hAnsi="Times New Roman" w:cs="Times New Roman"/>
                <w:bCs/>
              </w:rPr>
              <w:t>Why is breastfeeding right after birth important?</w:t>
            </w:r>
          </w:p>
          <w:p w14:paraId="1D8B75CA" w14:textId="77777777" w:rsidR="00902DF0" w:rsidRPr="009A2857" w:rsidRDefault="00902DF0" w:rsidP="00832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A2857">
              <w:rPr>
                <w:rFonts w:ascii="Times New Roman" w:hAnsi="Times New Roman" w:cs="Times New Roman"/>
                <w:i/>
                <w:iCs/>
              </w:rPr>
              <w:t>Key messages</w:t>
            </w:r>
          </w:p>
          <w:p w14:paraId="0A328DDE" w14:textId="77777777" w:rsidR="00902DF0" w:rsidRPr="009A2857" w:rsidRDefault="00902DF0" w:rsidP="00423B1B">
            <w:pPr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2857">
              <w:rPr>
                <w:rFonts w:ascii="Times New Roman" w:hAnsi="Times New Roman" w:cs="Times New Roman"/>
              </w:rPr>
              <w:lastRenderedPageBreak/>
              <w:t xml:space="preserve">Before mothers deliver, they should tell the health care team that they want to breastfeed immediately after birth. </w:t>
            </w:r>
          </w:p>
          <w:p w14:paraId="50793C10" w14:textId="77777777" w:rsidR="00902DF0" w:rsidRPr="00F472BD" w:rsidRDefault="00902DF0" w:rsidP="00423B1B">
            <w:pPr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t>The m</w:t>
            </w:r>
            <w:r w:rsidRPr="009A2857">
              <w:rPr>
                <w:rFonts w:ascii="Times New Roman" w:hAnsi="Times New Roman" w:cs="Times New Roman"/>
              </w:rPr>
              <w:t xml:space="preserve">other should breastfeed the baby within one hour of giving birth. </w:t>
            </w:r>
          </w:p>
        </w:tc>
      </w:tr>
      <w:tr w:rsidR="00902DF0" w:rsidRPr="00F472BD" w14:paraId="16A8D6C4" w14:textId="77777777" w:rsidTr="00832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2949230A" w14:textId="77777777" w:rsidR="00902DF0" w:rsidRPr="00F472BD" w:rsidRDefault="00902DF0" w:rsidP="00832F48">
            <w:pPr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lastRenderedPageBreak/>
              <w:t>Module 3:</w:t>
            </w:r>
          </w:p>
          <w:p w14:paraId="75D1EED3" w14:textId="77777777" w:rsidR="00902DF0" w:rsidRPr="00F472BD" w:rsidRDefault="00902DF0" w:rsidP="00832F48">
            <w:pPr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F472BD">
              <w:rPr>
                <w:rFonts w:ascii="Times New Roman" w:hAnsi="Times New Roman" w:cs="Times New Roman"/>
                <w:b w:val="0"/>
                <w:bCs w:val="0"/>
              </w:rPr>
              <w:t>Postnatal care</w:t>
            </w:r>
          </w:p>
        </w:tc>
        <w:tc>
          <w:tcPr>
            <w:tcW w:w="7578" w:type="dxa"/>
          </w:tcPr>
          <w:p w14:paraId="11C41DB3" w14:textId="77777777" w:rsidR="00902DF0" w:rsidRPr="009365A3" w:rsidRDefault="00902DF0" w:rsidP="00832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9365A3">
              <w:rPr>
                <w:rFonts w:ascii="Times New Roman" w:hAnsi="Times New Roman" w:cs="Times New Roman"/>
                <w:bCs/>
                <w:i/>
                <w:iCs/>
              </w:rPr>
              <w:t xml:space="preserve">Prompting question </w:t>
            </w:r>
          </w:p>
          <w:p w14:paraId="2BB4180C" w14:textId="77777777" w:rsidR="00902DF0" w:rsidRPr="009365A3" w:rsidRDefault="00902DF0" w:rsidP="00423B1B">
            <w:pPr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5A3">
              <w:rPr>
                <w:rFonts w:ascii="Times New Roman" w:hAnsi="Times New Roman" w:cs="Times New Roman"/>
              </w:rPr>
              <w:t xml:space="preserve">How often should parents bring their babies to the health center after birth? </w:t>
            </w:r>
          </w:p>
          <w:p w14:paraId="370B4ACB" w14:textId="77777777" w:rsidR="00902DF0" w:rsidRPr="009365A3" w:rsidRDefault="00902DF0" w:rsidP="00423B1B">
            <w:pPr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5A3">
              <w:rPr>
                <w:rFonts w:ascii="Times New Roman" w:hAnsi="Times New Roman" w:cs="Times New Roman"/>
              </w:rPr>
              <w:t xml:space="preserve">Why is it important to take your baby to the health center after giving birth? </w:t>
            </w:r>
          </w:p>
          <w:p w14:paraId="47411DB2" w14:textId="77777777" w:rsidR="00902DF0" w:rsidRPr="009365A3" w:rsidRDefault="00902DF0" w:rsidP="00832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9365A3">
              <w:rPr>
                <w:rFonts w:ascii="Times New Roman" w:hAnsi="Times New Roman" w:cs="Times New Roman"/>
                <w:bCs/>
                <w:i/>
                <w:iCs/>
              </w:rPr>
              <w:t xml:space="preserve">Key messages </w:t>
            </w:r>
          </w:p>
          <w:p w14:paraId="281D083D" w14:textId="77777777" w:rsidR="00902DF0" w:rsidRPr="009365A3" w:rsidRDefault="00902DF0" w:rsidP="00423B1B">
            <w:pPr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5A3">
              <w:rPr>
                <w:rFonts w:ascii="Times New Roman" w:hAnsi="Times New Roman" w:cs="Times New Roman"/>
              </w:rPr>
              <w:t>Go to the health center with your baby at one week, then at two weeks</w:t>
            </w:r>
            <w:r w:rsidRPr="00F472BD">
              <w:rPr>
                <w:rFonts w:ascii="Times New Roman" w:hAnsi="Times New Roman" w:cs="Times New Roman"/>
              </w:rPr>
              <w:t>,</w:t>
            </w:r>
            <w:r w:rsidRPr="009365A3">
              <w:rPr>
                <w:rFonts w:ascii="Times New Roman" w:hAnsi="Times New Roman" w:cs="Times New Roman"/>
              </w:rPr>
              <w:t xml:space="preserve"> and the six weeks after you give birth.  </w:t>
            </w:r>
          </w:p>
          <w:p w14:paraId="7CD1C614" w14:textId="77777777" w:rsidR="00902DF0" w:rsidRPr="00F472BD" w:rsidRDefault="00902DF0" w:rsidP="00423B1B">
            <w:pPr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5A3">
              <w:rPr>
                <w:rFonts w:ascii="Times New Roman" w:hAnsi="Times New Roman" w:cs="Times New Roman"/>
              </w:rPr>
              <w:t xml:space="preserve">Take your baby immediately to a trained health worker or clinic if he/she refuses to eat and is very weak, if he/she is vomiting, or if he/she has diarrhea.  </w:t>
            </w:r>
          </w:p>
        </w:tc>
      </w:tr>
      <w:tr w:rsidR="00902DF0" w:rsidRPr="00F472BD" w14:paraId="209D642B" w14:textId="77777777" w:rsidTr="0083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6643ED73" w14:textId="77777777" w:rsidR="00902DF0" w:rsidRPr="00F472BD" w:rsidRDefault="00902DF0" w:rsidP="00832F48">
            <w:pPr>
              <w:jc w:val="right"/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  <w:b w:val="0"/>
                <w:bCs w:val="0"/>
              </w:rPr>
              <w:t>WASH (Mom and household)</w:t>
            </w:r>
          </w:p>
        </w:tc>
        <w:tc>
          <w:tcPr>
            <w:tcW w:w="7578" w:type="dxa"/>
          </w:tcPr>
          <w:p w14:paraId="56F94338" w14:textId="77777777" w:rsidR="00902DF0" w:rsidRPr="009365A3" w:rsidRDefault="00902DF0" w:rsidP="00832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9365A3">
              <w:rPr>
                <w:rFonts w:ascii="Times New Roman" w:hAnsi="Times New Roman" w:cs="Times New Roman"/>
                <w:bCs/>
                <w:i/>
                <w:iCs/>
              </w:rPr>
              <w:t>Prompting questions</w:t>
            </w:r>
          </w:p>
          <w:p w14:paraId="3394B182" w14:textId="77777777" w:rsidR="00902DF0" w:rsidRPr="009365A3" w:rsidRDefault="00902DF0" w:rsidP="00423B1B">
            <w:pPr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5A3">
              <w:rPr>
                <w:rFonts w:ascii="Times New Roman" w:hAnsi="Times New Roman" w:cs="Times New Roman"/>
              </w:rPr>
              <w:t xml:space="preserve">How do we know the water is safe to drink? </w:t>
            </w:r>
          </w:p>
          <w:p w14:paraId="6A6A8CDC" w14:textId="77777777" w:rsidR="00902DF0" w:rsidRPr="009365A3" w:rsidRDefault="00902DF0" w:rsidP="00832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5A3">
              <w:rPr>
                <w:rFonts w:ascii="Times New Roman" w:hAnsi="Times New Roman" w:cs="Times New Roman"/>
              </w:rPr>
              <w:t>(Prompt to the need of protecting water because we can’t see germs)</w:t>
            </w:r>
          </w:p>
          <w:p w14:paraId="14AABC73" w14:textId="77777777" w:rsidR="00902DF0" w:rsidRPr="009365A3" w:rsidRDefault="00902DF0" w:rsidP="00423B1B">
            <w:pPr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5A3">
              <w:rPr>
                <w:rFonts w:ascii="Times New Roman" w:hAnsi="Times New Roman" w:cs="Times New Roman"/>
              </w:rPr>
              <w:t xml:space="preserve">Why do we need to keep latrines clean and covered? </w:t>
            </w:r>
          </w:p>
          <w:p w14:paraId="750C4A29" w14:textId="77777777" w:rsidR="00902DF0" w:rsidRPr="009365A3" w:rsidRDefault="00902DF0" w:rsidP="00832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9365A3">
              <w:rPr>
                <w:rFonts w:ascii="Times New Roman" w:hAnsi="Times New Roman" w:cs="Times New Roman"/>
                <w:bCs/>
                <w:i/>
                <w:iCs/>
              </w:rPr>
              <w:t xml:space="preserve">Key messages </w:t>
            </w:r>
          </w:p>
          <w:p w14:paraId="7386048C" w14:textId="77777777" w:rsidR="00902DF0" w:rsidRPr="009365A3" w:rsidRDefault="00902DF0" w:rsidP="00423B1B">
            <w:pPr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5A3">
              <w:rPr>
                <w:rFonts w:ascii="Times New Roman" w:hAnsi="Times New Roman" w:cs="Times New Roman"/>
              </w:rPr>
              <w:t xml:space="preserve">Keep your drinking water in a clean and covered container, and place </w:t>
            </w:r>
            <w:r w:rsidRPr="00F472BD">
              <w:rPr>
                <w:rFonts w:ascii="Times New Roman" w:hAnsi="Times New Roman" w:cs="Times New Roman"/>
              </w:rPr>
              <w:t xml:space="preserve">it </w:t>
            </w:r>
            <w:r w:rsidRPr="009365A3">
              <w:rPr>
                <w:rFonts w:ascii="Times New Roman" w:hAnsi="Times New Roman" w:cs="Times New Roman"/>
              </w:rPr>
              <w:t xml:space="preserve">in a clean and dry </w:t>
            </w:r>
            <w:proofErr w:type="gramStart"/>
            <w:r w:rsidRPr="009365A3">
              <w:rPr>
                <w:rFonts w:ascii="Times New Roman" w:hAnsi="Times New Roman" w:cs="Times New Roman"/>
              </w:rPr>
              <w:t>space</w:t>
            </w:r>
            <w:proofErr w:type="gramEnd"/>
          </w:p>
          <w:p w14:paraId="77696039" w14:textId="77777777" w:rsidR="00902DF0" w:rsidRPr="00F472BD" w:rsidRDefault="00902DF0" w:rsidP="00423B1B">
            <w:pPr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365A3">
              <w:rPr>
                <w:rFonts w:ascii="Times New Roman" w:hAnsi="Times New Roman" w:cs="Times New Roman"/>
              </w:rPr>
              <w:t xml:space="preserve">Keep your latrines clean, with no feces around, and </w:t>
            </w:r>
            <w:proofErr w:type="gramStart"/>
            <w:r w:rsidRPr="009365A3">
              <w:rPr>
                <w:rFonts w:ascii="Times New Roman" w:hAnsi="Times New Roman" w:cs="Times New Roman"/>
              </w:rPr>
              <w:t>covered at all times</w:t>
            </w:r>
            <w:proofErr w:type="gramEnd"/>
          </w:p>
        </w:tc>
      </w:tr>
      <w:tr w:rsidR="00902DF0" w:rsidRPr="00F472BD" w14:paraId="3A9C33BC" w14:textId="77777777" w:rsidTr="00832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51188A08" w14:textId="77777777" w:rsidR="00902DF0" w:rsidRPr="00F472BD" w:rsidRDefault="00902DF0" w:rsidP="00832F48">
            <w:pPr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t>Module 4:</w:t>
            </w:r>
          </w:p>
          <w:p w14:paraId="35742887" w14:textId="77777777" w:rsidR="00902DF0" w:rsidRPr="00F472BD" w:rsidRDefault="00902DF0" w:rsidP="00832F48">
            <w:pPr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F472BD">
              <w:rPr>
                <w:rFonts w:ascii="Times New Roman" w:hAnsi="Times New Roman" w:cs="Times New Roman"/>
                <w:b w:val="0"/>
                <w:bCs w:val="0"/>
              </w:rPr>
              <w:t>Exclusive breastfeeding</w:t>
            </w:r>
          </w:p>
        </w:tc>
        <w:tc>
          <w:tcPr>
            <w:tcW w:w="7578" w:type="dxa"/>
          </w:tcPr>
          <w:p w14:paraId="444391CB" w14:textId="77777777" w:rsidR="00902DF0" w:rsidRPr="00643D88" w:rsidRDefault="00902DF0" w:rsidP="00832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643D88">
              <w:rPr>
                <w:rFonts w:ascii="Times New Roman" w:hAnsi="Times New Roman" w:cs="Times New Roman"/>
                <w:i/>
                <w:iCs/>
              </w:rPr>
              <w:t>Prompting questions</w:t>
            </w:r>
          </w:p>
          <w:p w14:paraId="6F3CEEE9" w14:textId="77777777" w:rsidR="00902DF0" w:rsidRPr="00643D88" w:rsidRDefault="00902DF0" w:rsidP="00423B1B">
            <w:pPr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3D88">
              <w:rPr>
                <w:rFonts w:ascii="Times New Roman" w:hAnsi="Times New Roman" w:cs="Times New Roman"/>
              </w:rPr>
              <w:t>For how long should a baby be fed ONLY breastmilk?</w:t>
            </w:r>
          </w:p>
          <w:p w14:paraId="0FA65C81" w14:textId="77777777" w:rsidR="00902DF0" w:rsidRPr="00643D88" w:rsidRDefault="00902DF0" w:rsidP="00423B1B">
            <w:pPr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3D88">
              <w:rPr>
                <w:rFonts w:ascii="Times New Roman" w:hAnsi="Times New Roman" w:cs="Times New Roman"/>
              </w:rPr>
              <w:t>Does breast</w:t>
            </w:r>
            <w:r w:rsidRPr="00F472BD">
              <w:rPr>
                <w:rFonts w:ascii="Times New Roman" w:hAnsi="Times New Roman" w:cs="Times New Roman"/>
              </w:rPr>
              <w:t xml:space="preserve"> </w:t>
            </w:r>
            <w:r w:rsidRPr="00643D88">
              <w:rPr>
                <w:rFonts w:ascii="Times New Roman" w:hAnsi="Times New Roman" w:cs="Times New Roman"/>
              </w:rPr>
              <w:t>milk provide all the baby needs for the first six months of life?</w:t>
            </w:r>
          </w:p>
          <w:p w14:paraId="7C377E14" w14:textId="77777777" w:rsidR="00902DF0" w:rsidRPr="00643D88" w:rsidRDefault="00902DF0" w:rsidP="00832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643D88">
              <w:rPr>
                <w:rFonts w:ascii="Times New Roman" w:hAnsi="Times New Roman" w:cs="Times New Roman"/>
                <w:i/>
                <w:iCs/>
              </w:rPr>
              <w:t>Key messages</w:t>
            </w:r>
          </w:p>
          <w:p w14:paraId="77ECAE76" w14:textId="77777777" w:rsidR="00902DF0" w:rsidRPr="00F472BD" w:rsidRDefault="00902DF0" w:rsidP="00423B1B">
            <w:pPr>
              <w:numPr>
                <w:ilvl w:val="0"/>
                <w:numId w:val="17"/>
              </w:numPr>
              <w:ind w:left="7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3D88">
              <w:rPr>
                <w:rFonts w:ascii="Times New Roman" w:hAnsi="Times New Roman" w:cs="Times New Roman"/>
              </w:rPr>
              <w:t xml:space="preserve">For the first six months, a baby should only receive breastmilk. </w:t>
            </w:r>
          </w:p>
          <w:p w14:paraId="4DEDE5F8" w14:textId="77777777" w:rsidR="00902DF0" w:rsidRPr="00F472BD" w:rsidRDefault="00902DF0" w:rsidP="00423B1B">
            <w:pPr>
              <w:numPr>
                <w:ilvl w:val="0"/>
                <w:numId w:val="17"/>
              </w:numPr>
              <w:ind w:left="7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t>A baby should not have any other foods or liquids, even water before six months old.</w:t>
            </w:r>
          </w:p>
        </w:tc>
      </w:tr>
      <w:tr w:rsidR="00902DF0" w:rsidRPr="00F472BD" w14:paraId="6CE0B7A8" w14:textId="77777777" w:rsidTr="0083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15798891" w14:textId="77777777" w:rsidR="00902DF0" w:rsidRPr="00F472BD" w:rsidRDefault="00902DF0" w:rsidP="00832F48">
            <w:pPr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F472BD">
              <w:rPr>
                <w:rFonts w:ascii="Times New Roman" w:hAnsi="Times New Roman" w:cs="Times New Roman"/>
                <w:b w:val="0"/>
                <w:bCs w:val="0"/>
              </w:rPr>
              <w:t>Father involvement in breastfeeding</w:t>
            </w:r>
          </w:p>
        </w:tc>
        <w:tc>
          <w:tcPr>
            <w:tcW w:w="7578" w:type="dxa"/>
          </w:tcPr>
          <w:p w14:paraId="7278F146" w14:textId="77777777" w:rsidR="00902DF0" w:rsidRPr="00A6623E" w:rsidRDefault="00902DF0" w:rsidP="00832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6623E">
              <w:rPr>
                <w:rFonts w:ascii="Times New Roman" w:hAnsi="Times New Roman" w:cs="Times New Roman"/>
                <w:i/>
                <w:iCs/>
              </w:rPr>
              <w:t>Prompting questions</w:t>
            </w:r>
          </w:p>
          <w:p w14:paraId="24CCF907" w14:textId="77777777" w:rsidR="00902DF0" w:rsidRPr="00A6623E" w:rsidRDefault="00902DF0" w:rsidP="00423B1B">
            <w:pPr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623E">
              <w:rPr>
                <w:rFonts w:ascii="Times New Roman" w:hAnsi="Times New Roman" w:cs="Times New Roman"/>
              </w:rPr>
              <w:t>What are ways that fathers can help breastfeeding mothers?</w:t>
            </w:r>
          </w:p>
          <w:p w14:paraId="667A38EA" w14:textId="77777777" w:rsidR="00902DF0" w:rsidRPr="00A6623E" w:rsidRDefault="00902DF0" w:rsidP="00423B1B">
            <w:pPr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623E">
              <w:rPr>
                <w:rFonts w:ascii="Times New Roman" w:hAnsi="Times New Roman" w:cs="Times New Roman"/>
              </w:rPr>
              <w:t>Do fathers in your community support breastfeeding mothers?</w:t>
            </w:r>
          </w:p>
          <w:p w14:paraId="79E64BC3" w14:textId="77777777" w:rsidR="00902DF0" w:rsidRPr="00A6623E" w:rsidRDefault="00902DF0" w:rsidP="00832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2F5611E" w14:textId="77777777" w:rsidR="00902DF0" w:rsidRPr="00A6623E" w:rsidRDefault="00902DF0" w:rsidP="00832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6623E">
              <w:rPr>
                <w:rFonts w:ascii="Times New Roman" w:hAnsi="Times New Roman" w:cs="Times New Roman"/>
                <w:i/>
                <w:iCs/>
              </w:rPr>
              <w:t>Key messages</w:t>
            </w:r>
          </w:p>
          <w:p w14:paraId="6A9B7750" w14:textId="77777777" w:rsidR="00902DF0" w:rsidRPr="00F472BD" w:rsidRDefault="00902DF0" w:rsidP="00423B1B">
            <w:pPr>
              <w:numPr>
                <w:ilvl w:val="0"/>
                <w:numId w:val="1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623E">
              <w:rPr>
                <w:rFonts w:ascii="Times New Roman" w:hAnsi="Times New Roman" w:cs="Times New Roman"/>
              </w:rPr>
              <w:t>Fathers can support breastfeeding mothers by helping them with household duties.</w:t>
            </w:r>
          </w:p>
          <w:p w14:paraId="693D39D6" w14:textId="77777777" w:rsidR="00902DF0" w:rsidRPr="00F472BD" w:rsidRDefault="00902DF0" w:rsidP="00423B1B">
            <w:pPr>
              <w:numPr>
                <w:ilvl w:val="0"/>
                <w:numId w:val="1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t>Fathers can support breastfeeding mothers by encouraging and praising mothers for breastfeeding their babies.</w:t>
            </w:r>
          </w:p>
        </w:tc>
      </w:tr>
      <w:tr w:rsidR="00902DF0" w:rsidRPr="00F472BD" w14:paraId="74DD91B3" w14:textId="77777777" w:rsidTr="00832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03F29DF9" w14:textId="77777777" w:rsidR="00902DF0" w:rsidRPr="00F472BD" w:rsidRDefault="00902DF0" w:rsidP="00832F48">
            <w:pPr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t>Module 5:</w:t>
            </w:r>
          </w:p>
          <w:p w14:paraId="0DA30957" w14:textId="77777777" w:rsidR="00902DF0" w:rsidRPr="00F472BD" w:rsidRDefault="00902DF0" w:rsidP="00832F48">
            <w:pPr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F472BD">
              <w:rPr>
                <w:rFonts w:ascii="Times New Roman" w:hAnsi="Times New Roman" w:cs="Times New Roman"/>
                <w:b w:val="0"/>
                <w:bCs w:val="0"/>
              </w:rPr>
              <w:t>Complimentary Feeding practices</w:t>
            </w:r>
          </w:p>
        </w:tc>
        <w:tc>
          <w:tcPr>
            <w:tcW w:w="7578" w:type="dxa"/>
          </w:tcPr>
          <w:p w14:paraId="42AA04B4" w14:textId="77777777" w:rsidR="00902DF0" w:rsidRPr="00DF2EC9" w:rsidRDefault="00902DF0" w:rsidP="00832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DF2EC9">
              <w:rPr>
                <w:rFonts w:ascii="Times New Roman" w:hAnsi="Times New Roman" w:cs="Times New Roman"/>
                <w:bCs/>
                <w:i/>
                <w:iCs/>
              </w:rPr>
              <w:t xml:space="preserve">Prompting Questions </w:t>
            </w:r>
          </w:p>
          <w:p w14:paraId="0F834CC7" w14:textId="77777777" w:rsidR="00902DF0" w:rsidRPr="00DF2EC9" w:rsidRDefault="00902DF0" w:rsidP="00423B1B">
            <w:pPr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2EC9">
              <w:rPr>
                <w:rFonts w:ascii="Times New Roman" w:hAnsi="Times New Roman" w:cs="Times New Roman"/>
              </w:rPr>
              <w:t>When should children start being given soft foods?</w:t>
            </w:r>
          </w:p>
          <w:p w14:paraId="3B252A89" w14:textId="77777777" w:rsidR="00902DF0" w:rsidRPr="00DF2EC9" w:rsidRDefault="00902DF0" w:rsidP="00423B1B">
            <w:pPr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2EC9">
              <w:rPr>
                <w:rFonts w:ascii="Times New Roman" w:hAnsi="Times New Roman" w:cs="Times New Roman"/>
              </w:rPr>
              <w:t>What are some of the foods that we can start giving children?</w:t>
            </w:r>
          </w:p>
          <w:p w14:paraId="1BDDA51C" w14:textId="77777777" w:rsidR="00902DF0" w:rsidRPr="00DF2EC9" w:rsidRDefault="00902DF0" w:rsidP="00832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DF2EC9">
              <w:rPr>
                <w:rFonts w:ascii="Times New Roman" w:hAnsi="Times New Roman" w:cs="Times New Roman"/>
                <w:bCs/>
                <w:i/>
                <w:iCs/>
              </w:rPr>
              <w:t xml:space="preserve">Key message </w:t>
            </w:r>
          </w:p>
          <w:p w14:paraId="2113E6C2" w14:textId="77777777" w:rsidR="00902DF0" w:rsidRPr="00F472BD" w:rsidRDefault="00902DF0" w:rsidP="00423B1B">
            <w:pPr>
              <w:numPr>
                <w:ilvl w:val="0"/>
                <w:numId w:val="2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2EC9">
              <w:rPr>
                <w:rFonts w:ascii="Times New Roman" w:hAnsi="Times New Roman" w:cs="Times New Roman"/>
                <w:bCs/>
              </w:rPr>
              <w:t>When a child is 6 months, start giving soft foods.</w:t>
            </w:r>
          </w:p>
          <w:p w14:paraId="1388742D" w14:textId="77777777" w:rsidR="00902DF0" w:rsidRPr="00F472BD" w:rsidRDefault="00902DF0" w:rsidP="00423B1B">
            <w:pPr>
              <w:numPr>
                <w:ilvl w:val="0"/>
                <w:numId w:val="2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  <w:bCs/>
              </w:rPr>
              <w:t>Give a balance of foods at 6 months, and continue breastfeeding for up to 2 years</w:t>
            </w:r>
          </w:p>
        </w:tc>
      </w:tr>
      <w:tr w:rsidR="00902DF0" w:rsidRPr="00F472BD" w14:paraId="0EB0AA4F" w14:textId="77777777" w:rsidTr="0083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732B786F" w14:textId="77777777" w:rsidR="00902DF0" w:rsidRPr="00F472BD" w:rsidRDefault="00902DF0" w:rsidP="00832F48">
            <w:pPr>
              <w:jc w:val="right"/>
              <w:rPr>
                <w:rFonts w:ascii="Times New Roman" w:hAnsi="Times New Roman" w:cs="Times New Roman"/>
              </w:rPr>
            </w:pPr>
            <w:r w:rsidRPr="00DF2EC9">
              <w:rPr>
                <w:rFonts w:ascii="Times New Roman" w:hAnsi="Times New Roman" w:cs="Times New Roman"/>
              </w:rPr>
              <w:t>Social Support</w:t>
            </w:r>
          </w:p>
        </w:tc>
        <w:tc>
          <w:tcPr>
            <w:tcW w:w="7578" w:type="dxa"/>
          </w:tcPr>
          <w:p w14:paraId="65B836A1" w14:textId="77777777" w:rsidR="00902DF0" w:rsidRPr="00DF2EC9" w:rsidRDefault="00902DF0" w:rsidP="00832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F2EC9">
              <w:rPr>
                <w:rFonts w:ascii="Times New Roman" w:hAnsi="Times New Roman" w:cs="Times New Roman"/>
                <w:i/>
                <w:iCs/>
              </w:rPr>
              <w:t>Questions</w:t>
            </w:r>
          </w:p>
          <w:p w14:paraId="6714A583" w14:textId="77777777" w:rsidR="00902DF0" w:rsidRPr="00DF2EC9" w:rsidRDefault="00902DF0" w:rsidP="00423B1B">
            <w:pPr>
              <w:numPr>
                <w:ilvl w:val="0"/>
                <w:numId w:val="2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2EC9">
              <w:rPr>
                <w:rFonts w:ascii="Times New Roman" w:hAnsi="Times New Roman" w:cs="Times New Roman"/>
              </w:rPr>
              <w:t>Why is it important for us to meet to discuss health and nutrition?</w:t>
            </w:r>
          </w:p>
          <w:p w14:paraId="1E1E896E" w14:textId="77777777" w:rsidR="00902DF0" w:rsidRPr="00DF2EC9" w:rsidRDefault="00902DF0" w:rsidP="00423B1B">
            <w:pPr>
              <w:numPr>
                <w:ilvl w:val="0"/>
                <w:numId w:val="2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2EC9">
              <w:rPr>
                <w:rFonts w:ascii="Times New Roman" w:hAnsi="Times New Roman" w:cs="Times New Roman"/>
              </w:rPr>
              <w:t>What can we do to ensure that we learn from one another?</w:t>
            </w:r>
          </w:p>
          <w:p w14:paraId="148AF796" w14:textId="77777777" w:rsidR="00902DF0" w:rsidRPr="00DF2EC9" w:rsidRDefault="00902DF0" w:rsidP="00832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F2EC9">
              <w:rPr>
                <w:rFonts w:ascii="Times New Roman" w:hAnsi="Times New Roman" w:cs="Times New Roman"/>
                <w:i/>
                <w:iCs/>
              </w:rPr>
              <w:t>Key message</w:t>
            </w:r>
          </w:p>
          <w:p w14:paraId="3248F8EE" w14:textId="77777777" w:rsidR="00902DF0" w:rsidRPr="00DF2EC9" w:rsidRDefault="00902DF0" w:rsidP="00423B1B">
            <w:pPr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2EC9">
              <w:rPr>
                <w:rFonts w:ascii="Times New Roman" w:hAnsi="Times New Roman" w:cs="Times New Roman"/>
              </w:rPr>
              <w:t>Care</w:t>
            </w:r>
            <w:r w:rsidRPr="00F472BD">
              <w:rPr>
                <w:rFonts w:ascii="Times New Roman" w:hAnsi="Times New Roman" w:cs="Times New Roman"/>
              </w:rPr>
              <w:t xml:space="preserve"> G</w:t>
            </w:r>
            <w:r w:rsidRPr="00DF2EC9">
              <w:rPr>
                <w:rFonts w:ascii="Times New Roman" w:hAnsi="Times New Roman" w:cs="Times New Roman"/>
              </w:rPr>
              <w:t>roup is about working together and supporting one another (being there for one another)</w:t>
            </w:r>
          </w:p>
          <w:p w14:paraId="34828838" w14:textId="77777777" w:rsidR="00902DF0" w:rsidRPr="00F472BD" w:rsidRDefault="00902DF0" w:rsidP="00423B1B">
            <w:pPr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2EC9">
              <w:rPr>
                <w:rFonts w:ascii="Times New Roman" w:hAnsi="Times New Roman" w:cs="Times New Roman"/>
              </w:rPr>
              <w:lastRenderedPageBreak/>
              <w:t xml:space="preserve">Together we can do better than when we are alone </w:t>
            </w:r>
          </w:p>
        </w:tc>
      </w:tr>
      <w:tr w:rsidR="00902DF0" w:rsidRPr="00F472BD" w14:paraId="2F894FC6" w14:textId="77777777" w:rsidTr="00832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2A8243A3" w14:textId="77777777" w:rsidR="00902DF0" w:rsidRPr="00F472BD" w:rsidRDefault="00902DF0" w:rsidP="00832F48">
            <w:pPr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lastRenderedPageBreak/>
              <w:t>Module 6:</w:t>
            </w:r>
          </w:p>
          <w:p w14:paraId="62697AC3" w14:textId="77777777" w:rsidR="00902DF0" w:rsidRPr="00F472BD" w:rsidRDefault="00902DF0" w:rsidP="00832F48">
            <w:pPr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DF2EC9">
              <w:rPr>
                <w:rFonts w:ascii="Times New Roman" w:hAnsi="Times New Roman" w:cs="Times New Roman"/>
                <w:b w:val="0"/>
                <w:bCs w:val="0"/>
              </w:rPr>
              <w:t>Good Nutrition</w:t>
            </w:r>
          </w:p>
        </w:tc>
        <w:tc>
          <w:tcPr>
            <w:tcW w:w="7578" w:type="dxa"/>
          </w:tcPr>
          <w:p w14:paraId="03976DAD" w14:textId="77777777" w:rsidR="00902DF0" w:rsidRPr="00DF2EC9" w:rsidRDefault="00902DF0" w:rsidP="00832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F2EC9">
              <w:rPr>
                <w:rFonts w:ascii="Times New Roman" w:hAnsi="Times New Roman" w:cs="Times New Roman"/>
                <w:i/>
                <w:iCs/>
              </w:rPr>
              <w:t xml:space="preserve">Prompting Questions </w:t>
            </w:r>
          </w:p>
          <w:p w14:paraId="6357295D" w14:textId="77777777" w:rsidR="00902DF0" w:rsidRPr="00DF2EC9" w:rsidRDefault="00902DF0" w:rsidP="00423B1B">
            <w:pPr>
              <w:numPr>
                <w:ilvl w:val="0"/>
                <w:numId w:val="2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2EC9">
              <w:rPr>
                <w:rFonts w:ascii="Times New Roman" w:hAnsi="Times New Roman" w:cs="Times New Roman"/>
              </w:rPr>
              <w:t xml:space="preserve">Why </w:t>
            </w:r>
            <w:r w:rsidRPr="00F472BD">
              <w:rPr>
                <w:rFonts w:ascii="Times New Roman" w:hAnsi="Times New Roman" w:cs="Times New Roman"/>
              </w:rPr>
              <w:t xml:space="preserve">is </w:t>
            </w:r>
            <w:r w:rsidRPr="00DF2EC9">
              <w:rPr>
                <w:rFonts w:ascii="Times New Roman" w:hAnsi="Times New Roman" w:cs="Times New Roman"/>
              </w:rPr>
              <w:t>good nutrition important for growth?</w:t>
            </w:r>
          </w:p>
          <w:p w14:paraId="21DAB25F" w14:textId="77777777" w:rsidR="00902DF0" w:rsidRPr="00DF2EC9" w:rsidRDefault="00902DF0" w:rsidP="00423B1B">
            <w:pPr>
              <w:numPr>
                <w:ilvl w:val="0"/>
                <w:numId w:val="2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2EC9">
              <w:rPr>
                <w:rFonts w:ascii="Times New Roman" w:hAnsi="Times New Roman" w:cs="Times New Roman"/>
              </w:rPr>
              <w:t>What can we do to ensure we get good nutrition?</w:t>
            </w:r>
          </w:p>
          <w:p w14:paraId="5DF9BB54" w14:textId="77777777" w:rsidR="00902DF0" w:rsidRPr="00DF2EC9" w:rsidRDefault="00902DF0" w:rsidP="00832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F2EC9">
              <w:rPr>
                <w:rFonts w:ascii="Times New Roman" w:hAnsi="Times New Roman" w:cs="Times New Roman"/>
                <w:i/>
                <w:iCs/>
              </w:rPr>
              <w:t>Key messages</w:t>
            </w:r>
          </w:p>
          <w:p w14:paraId="50947708" w14:textId="77777777" w:rsidR="00902DF0" w:rsidRPr="00DF2EC9" w:rsidRDefault="00902DF0" w:rsidP="00423B1B">
            <w:pPr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2EC9">
              <w:rPr>
                <w:rFonts w:ascii="Times New Roman" w:hAnsi="Times New Roman" w:cs="Times New Roman"/>
              </w:rPr>
              <w:t xml:space="preserve">Good nutrition helps </w:t>
            </w:r>
            <w:r w:rsidRPr="00F472BD">
              <w:rPr>
                <w:rFonts w:ascii="Times New Roman" w:hAnsi="Times New Roman" w:cs="Times New Roman"/>
              </w:rPr>
              <w:t xml:space="preserve">the </w:t>
            </w:r>
            <w:r w:rsidRPr="00DF2EC9">
              <w:rPr>
                <w:rFonts w:ascii="Times New Roman" w:hAnsi="Times New Roman" w:cs="Times New Roman"/>
              </w:rPr>
              <w:t xml:space="preserve">growth, development, </w:t>
            </w:r>
            <w:r w:rsidRPr="00F472BD">
              <w:rPr>
                <w:rFonts w:ascii="Times New Roman" w:hAnsi="Times New Roman" w:cs="Times New Roman"/>
              </w:rPr>
              <w:t xml:space="preserve">and </w:t>
            </w:r>
            <w:r w:rsidRPr="00DF2EC9">
              <w:rPr>
                <w:rFonts w:ascii="Times New Roman" w:hAnsi="Times New Roman" w:cs="Times New Roman"/>
              </w:rPr>
              <w:t xml:space="preserve">healing </w:t>
            </w:r>
            <w:r w:rsidRPr="00F472BD">
              <w:rPr>
                <w:rFonts w:ascii="Times New Roman" w:hAnsi="Times New Roman" w:cs="Times New Roman"/>
              </w:rPr>
              <w:t xml:space="preserve">of </w:t>
            </w:r>
            <w:r w:rsidRPr="00DF2EC9">
              <w:rPr>
                <w:rFonts w:ascii="Times New Roman" w:hAnsi="Times New Roman" w:cs="Times New Roman"/>
              </w:rPr>
              <w:t xml:space="preserve">the body from </w:t>
            </w:r>
            <w:proofErr w:type="gramStart"/>
            <w:r w:rsidRPr="00DF2EC9">
              <w:rPr>
                <w:rFonts w:ascii="Times New Roman" w:hAnsi="Times New Roman" w:cs="Times New Roman"/>
              </w:rPr>
              <w:t>sickness</w:t>
            </w:r>
            <w:proofErr w:type="gramEnd"/>
          </w:p>
          <w:p w14:paraId="6AA74EDC" w14:textId="77777777" w:rsidR="00902DF0" w:rsidRPr="00F472BD" w:rsidRDefault="00902DF0" w:rsidP="00423B1B">
            <w:pPr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2EC9">
              <w:rPr>
                <w:rFonts w:ascii="Times New Roman" w:hAnsi="Times New Roman" w:cs="Times New Roman"/>
              </w:rPr>
              <w:t>Good nutrition helps makes energy in the body for movement and working</w:t>
            </w:r>
          </w:p>
        </w:tc>
      </w:tr>
      <w:tr w:rsidR="00902DF0" w:rsidRPr="00F472BD" w14:paraId="48AFDC68" w14:textId="77777777" w:rsidTr="0083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41C63074" w14:textId="77777777" w:rsidR="00902DF0" w:rsidRPr="00F472BD" w:rsidRDefault="00902DF0" w:rsidP="00832F48">
            <w:pPr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F472BD">
              <w:rPr>
                <w:rFonts w:ascii="Times New Roman" w:hAnsi="Times New Roman" w:cs="Times New Roman"/>
                <w:b w:val="0"/>
                <w:bCs w:val="0"/>
              </w:rPr>
              <w:t>Social support and Kitchen Gardening</w:t>
            </w:r>
          </w:p>
        </w:tc>
        <w:tc>
          <w:tcPr>
            <w:tcW w:w="7578" w:type="dxa"/>
          </w:tcPr>
          <w:p w14:paraId="6B3D9D97" w14:textId="77777777" w:rsidR="00902DF0" w:rsidRPr="00DF2EC9" w:rsidRDefault="00902DF0" w:rsidP="00832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F2EC9">
              <w:rPr>
                <w:rFonts w:ascii="Times New Roman" w:hAnsi="Times New Roman" w:cs="Times New Roman"/>
                <w:i/>
                <w:iCs/>
              </w:rPr>
              <w:t>Prompting Questions</w:t>
            </w:r>
          </w:p>
          <w:p w14:paraId="35D3A6B0" w14:textId="77777777" w:rsidR="00902DF0" w:rsidRPr="00DF2EC9" w:rsidRDefault="00902DF0" w:rsidP="00423B1B">
            <w:pPr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2EC9">
              <w:rPr>
                <w:rFonts w:ascii="Times New Roman" w:hAnsi="Times New Roman" w:cs="Times New Roman"/>
              </w:rPr>
              <w:t xml:space="preserve">What are the kitchen gardens? </w:t>
            </w:r>
          </w:p>
          <w:p w14:paraId="13AE7918" w14:textId="77777777" w:rsidR="00902DF0" w:rsidRPr="00DF2EC9" w:rsidRDefault="00902DF0" w:rsidP="00832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2EC9">
              <w:rPr>
                <w:rFonts w:ascii="Times New Roman" w:hAnsi="Times New Roman" w:cs="Times New Roman"/>
              </w:rPr>
              <w:t>(Small gardens are set up on small pieces of land or soil in containers around the house)</w:t>
            </w:r>
          </w:p>
          <w:p w14:paraId="27684851" w14:textId="77777777" w:rsidR="00902DF0" w:rsidRPr="00DF2EC9" w:rsidRDefault="00902DF0" w:rsidP="00423B1B">
            <w:pPr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2EC9">
              <w:rPr>
                <w:rFonts w:ascii="Times New Roman" w:hAnsi="Times New Roman" w:cs="Times New Roman"/>
              </w:rPr>
              <w:t>What are the biggest challenges for families in creating kitchen gardens?</w:t>
            </w:r>
          </w:p>
          <w:p w14:paraId="66AB008C" w14:textId="77777777" w:rsidR="00902DF0" w:rsidRPr="00DF2EC9" w:rsidRDefault="00902DF0" w:rsidP="00832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2EC9">
              <w:rPr>
                <w:rFonts w:ascii="Times New Roman" w:hAnsi="Times New Roman" w:cs="Times New Roman"/>
              </w:rPr>
              <w:t>Probe the groups for answers (Lack of commitment, lack of seed, drought, lack of gardening tools ...)</w:t>
            </w:r>
          </w:p>
          <w:p w14:paraId="4940F2BF" w14:textId="77777777" w:rsidR="00902DF0" w:rsidRPr="00DF2EC9" w:rsidRDefault="00902DF0" w:rsidP="00832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F2EC9">
              <w:rPr>
                <w:rFonts w:ascii="Times New Roman" w:hAnsi="Times New Roman" w:cs="Times New Roman"/>
                <w:i/>
                <w:iCs/>
              </w:rPr>
              <w:t xml:space="preserve">Key Messages </w:t>
            </w:r>
          </w:p>
          <w:p w14:paraId="5BAD54D7" w14:textId="77777777" w:rsidR="00902DF0" w:rsidRPr="00F472BD" w:rsidRDefault="00902DF0" w:rsidP="00423B1B">
            <w:pPr>
              <w:numPr>
                <w:ilvl w:val="0"/>
                <w:numId w:val="2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2EC9">
              <w:rPr>
                <w:rFonts w:ascii="Times New Roman" w:hAnsi="Times New Roman" w:cs="Times New Roman"/>
              </w:rPr>
              <w:t xml:space="preserve">Through our </w:t>
            </w:r>
            <w:r w:rsidRPr="00F472BD">
              <w:rPr>
                <w:rFonts w:ascii="Times New Roman" w:hAnsi="Times New Roman" w:cs="Times New Roman"/>
              </w:rPr>
              <w:t>C</w:t>
            </w:r>
            <w:r w:rsidRPr="00DF2EC9">
              <w:rPr>
                <w:rFonts w:ascii="Times New Roman" w:hAnsi="Times New Roman" w:cs="Times New Roman"/>
              </w:rPr>
              <w:t xml:space="preserve">are </w:t>
            </w:r>
            <w:r w:rsidRPr="00F472BD">
              <w:rPr>
                <w:rFonts w:ascii="Times New Roman" w:hAnsi="Times New Roman" w:cs="Times New Roman"/>
              </w:rPr>
              <w:t>G</w:t>
            </w:r>
            <w:r w:rsidRPr="00DF2EC9">
              <w:rPr>
                <w:rFonts w:ascii="Times New Roman" w:hAnsi="Times New Roman" w:cs="Times New Roman"/>
              </w:rPr>
              <w:t xml:space="preserve">roups, we can be able to support one another in backyard farming. </w:t>
            </w:r>
          </w:p>
          <w:p w14:paraId="239C9293" w14:textId="77777777" w:rsidR="00902DF0" w:rsidRPr="00F472BD" w:rsidRDefault="00902DF0" w:rsidP="00423B1B">
            <w:pPr>
              <w:numPr>
                <w:ilvl w:val="0"/>
                <w:numId w:val="2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t>Grow some vegetables around the home to improve the value of the food prepared for children.</w:t>
            </w:r>
          </w:p>
        </w:tc>
      </w:tr>
      <w:tr w:rsidR="00902DF0" w:rsidRPr="00F472BD" w14:paraId="340E6D48" w14:textId="77777777" w:rsidTr="00832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1DA754CE" w14:textId="77777777" w:rsidR="00902DF0" w:rsidRPr="00F472BD" w:rsidRDefault="00902DF0" w:rsidP="00832F4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472BD">
              <w:rPr>
                <w:rFonts w:ascii="Times New Roman" w:hAnsi="Times New Roman" w:cs="Times New Roman"/>
              </w:rPr>
              <w:t>Module 7:</w:t>
            </w:r>
          </w:p>
          <w:p w14:paraId="376D2034" w14:textId="77777777" w:rsidR="00902DF0" w:rsidRPr="00F472BD" w:rsidRDefault="00902DF0" w:rsidP="00832F48">
            <w:pPr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F472BD">
              <w:rPr>
                <w:rFonts w:ascii="Times New Roman" w:hAnsi="Times New Roman" w:cs="Times New Roman"/>
                <w:b w:val="0"/>
                <w:bCs w:val="0"/>
              </w:rPr>
              <w:t>Child development</w:t>
            </w:r>
          </w:p>
        </w:tc>
        <w:tc>
          <w:tcPr>
            <w:tcW w:w="7578" w:type="dxa"/>
          </w:tcPr>
          <w:p w14:paraId="70793BA9" w14:textId="77777777" w:rsidR="00902DF0" w:rsidRPr="00AC2455" w:rsidRDefault="00902DF0" w:rsidP="00832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AC2455">
              <w:rPr>
                <w:rFonts w:ascii="Times New Roman" w:hAnsi="Times New Roman" w:cs="Times New Roman"/>
                <w:bCs/>
                <w:i/>
                <w:iCs/>
              </w:rPr>
              <w:t xml:space="preserve">Prompting questions </w:t>
            </w:r>
          </w:p>
          <w:p w14:paraId="75F2BB40" w14:textId="77777777" w:rsidR="00902DF0" w:rsidRPr="00AC2455" w:rsidRDefault="00902DF0" w:rsidP="00423B1B">
            <w:pPr>
              <w:numPr>
                <w:ilvl w:val="0"/>
                <w:numId w:val="2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2455">
              <w:rPr>
                <w:rFonts w:ascii="Times New Roman" w:hAnsi="Times New Roman" w:cs="Times New Roman"/>
              </w:rPr>
              <w:t xml:space="preserve">Why is </w:t>
            </w:r>
            <w:r w:rsidRPr="00F472BD">
              <w:rPr>
                <w:rFonts w:ascii="Times New Roman" w:hAnsi="Times New Roman" w:cs="Times New Roman"/>
              </w:rPr>
              <w:t xml:space="preserve">a </w:t>
            </w:r>
            <w:r w:rsidRPr="00AC2455">
              <w:rPr>
                <w:rFonts w:ascii="Times New Roman" w:hAnsi="Times New Roman" w:cs="Times New Roman"/>
              </w:rPr>
              <w:t xml:space="preserve">baby's development important? </w:t>
            </w:r>
          </w:p>
          <w:p w14:paraId="7C068600" w14:textId="77777777" w:rsidR="00902DF0" w:rsidRPr="00AC2455" w:rsidRDefault="00902DF0" w:rsidP="00423B1B">
            <w:pPr>
              <w:numPr>
                <w:ilvl w:val="0"/>
                <w:numId w:val="2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2455">
              <w:rPr>
                <w:rFonts w:ascii="Times New Roman" w:hAnsi="Times New Roman" w:cs="Times New Roman"/>
              </w:rPr>
              <w:t>What can babies learn from their parents?</w:t>
            </w:r>
          </w:p>
          <w:p w14:paraId="214FA2AA" w14:textId="77777777" w:rsidR="00902DF0" w:rsidRPr="00AC2455" w:rsidRDefault="00902DF0" w:rsidP="00832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AC2455">
              <w:rPr>
                <w:rFonts w:ascii="Times New Roman" w:hAnsi="Times New Roman" w:cs="Times New Roman"/>
                <w:bCs/>
                <w:i/>
                <w:iCs/>
              </w:rPr>
              <w:t xml:space="preserve">Key messages </w:t>
            </w:r>
          </w:p>
          <w:p w14:paraId="0720268F" w14:textId="77777777" w:rsidR="00902DF0" w:rsidRPr="00AC2455" w:rsidRDefault="00902DF0" w:rsidP="00423B1B">
            <w:pPr>
              <w:numPr>
                <w:ilvl w:val="0"/>
                <w:numId w:val="2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t xml:space="preserve">A </w:t>
            </w:r>
            <w:r w:rsidRPr="00AC2455">
              <w:rPr>
                <w:rFonts w:ascii="Times New Roman" w:hAnsi="Times New Roman" w:cs="Times New Roman"/>
              </w:rPr>
              <w:t xml:space="preserve">Baby's development is as important as </w:t>
            </w:r>
            <w:r w:rsidRPr="00F472BD">
              <w:rPr>
                <w:rFonts w:ascii="Times New Roman" w:hAnsi="Times New Roman" w:cs="Times New Roman"/>
              </w:rPr>
              <w:t xml:space="preserve">a </w:t>
            </w:r>
            <w:r w:rsidRPr="00AC2455">
              <w:rPr>
                <w:rFonts w:ascii="Times New Roman" w:hAnsi="Times New Roman" w:cs="Times New Roman"/>
              </w:rPr>
              <w:t xml:space="preserve">baby's </w:t>
            </w:r>
            <w:proofErr w:type="gramStart"/>
            <w:r w:rsidRPr="00AC2455">
              <w:rPr>
                <w:rFonts w:ascii="Times New Roman" w:hAnsi="Times New Roman" w:cs="Times New Roman"/>
              </w:rPr>
              <w:t>health</w:t>
            </w:r>
            <w:proofErr w:type="gramEnd"/>
            <w:r w:rsidRPr="00AC2455">
              <w:rPr>
                <w:rFonts w:ascii="Times New Roman" w:hAnsi="Times New Roman" w:cs="Times New Roman"/>
              </w:rPr>
              <w:t xml:space="preserve"> </w:t>
            </w:r>
          </w:p>
          <w:p w14:paraId="7773E468" w14:textId="77777777" w:rsidR="00902DF0" w:rsidRPr="00F472BD" w:rsidRDefault="00902DF0" w:rsidP="00423B1B">
            <w:pPr>
              <w:numPr>
                <w:ilvl w:val="0"/>
                <w:numId w:val="2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2455">
              <w:rPr>
                <w:rFonts w:ascii="Times New Roman" w:hAnsi="Times New Roman" w:cs="Times New Roman"/>
              </w:rPr>
              <w:t xml:space="preserve">Parents are the baby's first teachers </w:t>
            </w:r>
          </w:p>
        </w:tc>
      </w:tr>
      <w:tr w:rsidR="00902DF0" w:rsidRPr="00F472BD" w14:paraId="1A71A1D4" w14:textId="77777777" w:rsidTr="0083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2883349B" w14:textId="77777777" w:rsidR="00902DF0" w:rsidRPr="00F472BD" w:rsidRDefault="00902DF0" w:rsidP="00832F48">
            <w:pPr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F472BD">
              <w:rPr>
                <w:rFonts w:ascii="Times New Roman" w:hAnsi="Times New Roman" w:cs="Times New Roman"/>
                <w:b w:val="0"/>
                <w:bCs w:val="0"/>
              </w:rPr>
              <w:t>Child stimulation</w:t>
            </w:r>
          </w:p>
        </w:tc>
        <w:tc>
          <w:tcPr>
            <w:tcW w:w="7578" w:type="dxa"/>
          </w:tcPr>
          <w:p w14:paraId="4C85E2CB" w14:textId="77777777" w:rsidR="00902DF0" w:rsidRPr="00AC2455" w:rsidRDefault="00902DF0" w:rsidP="00832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AC2455">
              <w:rPr>
                <w:rFonts w:ascii="Times New Roman" w:hAnsi="Times New Roman" w:cs="Times New Roman"/>
                <w:bCs/>
                <w:i/>
                <w:iCs/>
              </w:rPr>
              <w:t>Prompting questions</w:t>
            </w:r>
          </w:p>
          <w:p w14:paraId="475A6056" w14:textId="77777777" w:rsidR="00902DF0" w:rsidRPr="00AC2455" w:rsidRDefault="00902DF0" w:rsidP="00423B1B">
            <w:pPr>
              <w:numPr>
                <w:ilvl w:val="0"/>
                <w:numId w:val="2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2455">
              <w:rPr>
                <w:rFonts w:ascii="Times New Roman" w:hAnsi="Times New Roman" w:cs="Times New Roman"/>
              </w:rPr>
              <w:t xml:space="preserve">Why is talking and singing to babies important? </w:t>
            </w:r>
          </w:p>
          <w:p w14:paraId="712E8DDE" w14:textId="77777777" w:rsidR="00902DF0" w:rsidRPr="00AC2455" w:rsidRDefault="00902DF0" w:rsidP="00423B1B">
            <w:pPr>
              <w:numPr>
                <w:ilvl w:val="0"/>
                <w:numId w:val="2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2455">
              <w:rPr>
                <w:rFonts w:ascii="Times New Roman" w:hAnsi="Times New Roman" w:cs="Times New Roman"/>
              </w:rPr>
              <w:t xml:space="preserve">What do you do when your baby cries? </w:t>
            </w:r>
          </w:p>
          <w:p w14:paraId="22057A8E" w14:textId="77777777" w:rsidR="00902DF0" w:rsidRPr="00AC2455" w:rsidRDefault="00902DF0" w:rsidP="00832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AC2455">
              <w:rPr>
                <w:rFonts w:ascii="Times New Roman" w:hAnsi="Times New Roman" w:cs="Times New Roman"/>
                <w:bCs/>
                <w:i/>
                <w:iCs/>
              </w:rPr>
              <w:t xml:space="preserve"> Key messages </w:t>
            </w:r>
          </w:p>
          <w:p w14:paraId="473B6BA2" w14:textId="77777777" w:rsidR="00902DF0" w:rsidRPr="00F472BD" w:rsidRDefault="00902DF0" w:rsidP="00423B1B">
            <w:pPr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2455">
              <w:rPr>
                <w:rFonts w:ascii="Times New Roman" w:hAnsi="Times New Roman" w:cs="Times New Roman"/>
              </w:rPr>
              <w:t xml:space="preserve">Talk and sing to your baby as often as you </w:t>
            </w:r>
            <w:proofErr w:type="gramStart"/>
            <w:r w:rsidRPr="00AC2455">
              <w:rPr>
                <w:rFonts w:ascii="Times New Roman" w:hAnsi="Times New Roman" w:cs="Times New Roman"/>
              </w:rPr>
              <w:t>can</w:t>
            </w:r>
            <w:proofErr w:type="gramEnd"/>
            <w:r w:rsidRPr="00AC2455">
              <w:rPr>
                <w:rFonts w:ascii="Times New Roman" w:hAnsi="Times New Roman" w:cs="Times New Roman"/>
              </w:rPr>
              <w:t xml:space="preserve"> </w:t>
            </w:r>
          </w:p>
          <w:p w14:paraId="4D9CFBB8" w14:textId="77777777" w:rsidR="00902DF0" w:rsidRPr="00F472BD" w:rsidRDefault="00902DF0" w:rsidP="00423B1B">
            <w:pPr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t>Comfort your baby when he or she cries</w:t>
            </w:r>
          </w:p>
        </w:tc>
      </w:tr>
      <w:tr w:rsidR="00902DF0" w:rsidRPr="00F472BD" w14:paraId="7333C02E" w14:textId="77777777" w:rsidTr="00832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145A0FA5" w14:textId="77777777" w:rsidR="00902DF0" w:rsidRPr="00F472BD" w:rsidRDefault="00902DF0" w:rsidP="00832F48">
            <w:pPr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t>Module 8:</w:t>
            </w:r>
          </w:p>
          <w:p w14:paraId="5E16E74F" w14:textId="77777777" w:rsidR="00902DF0" w:rsidRPr="00F472BD" w:rsidRDefault="00902DF0" w:rsidP="00832F48">
            <w:pPr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F472BD">
              <w:rPr>
                <w:rFonts w:ascii="Times New Roman" w:hAnsi="Times New Roman" w:cs="Times New Roman"/>
                <w:b w:val="0"/>
                <w:bCs w:val="0"/>
              </w:rPr>
              <w:t>Exclusive breastfeeding</w:t>
            </w:r>
          </w:p>
        </w:tc>
        <w:tc>
          <w:tcPr>
            <w:tcW w:w="7578" w:type="dxa"/>
          </w:tcPr>
          <w:p w14:paraId="2FB4AEA5" w14:textId="77777777" w:rsidR="00902DF0" w:rsidRPr="00AC2455" w:rsidRDefault="00902DF0" w:rsidP="00832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C2455">
              <w:rPr>
                <w:rFonts w:ascii="Times New Roman" w:hAnsi="Times New Roman" w:cs="Times New Roman"/>
                <w:i/>
                <w:iCs/>
              </w:rPr>
              <w:t>Prompting questions</w:t>
            </w:r>
          </w:p>
          <w:p w14:paraId="419CCDD4" w14:textId="77777777" w:rsidR="00902DF0" w:rsidRPr="00AC2455" w:rsidRDefault="00902DF0" w:rsidP="00423B1B">
            <w:pPr>
              <w:numPr>
                <w:ilvl w:val="0"/>
                <w:numId w:val="3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2455">
              <w:rPr>
                <w:rFonts w:ascii="Times New Roman" w:hAnsi="Times New Roman" w:cs="Times New Roman"/>
              </w:rPr>
              <w:t>In your community, what foods are good for breastfeeding mothers to eat?</w:t>
            </w:r>
          </w:p>
          <w:p w14:paraId="37910858" w14:textId="77777777" w:rsidR="00902DF0" w:rsidRPr="00AC2455" w:rsidRDefault="00902DF0" w:rsidP="00423B1B">
            <w:pPr>
              <w:numPr>
                <w:ilvl w:val="0"/>
                <w:numId w:val="3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2455">
              <w:rPr>
                <w:rFonts w:ascii="Times New Roman" w:hAnsi="Times New Roman" w:cs="Times New Roman"/>
              </w:rPr>
              <w:t>How do</w:t>
            </w:r>
            <w:r w:rsidRPr="00F472BD">
              <w:rPr>
                <w:rFonts w:ascii="Times New Roman" w:hAnsi="Times New Roman" w:cs="Times New Roman"/>
              </w:rPr>
              <w:t>es a</w:t>
            </w:r>
            <w:r w:rsidRPr="00AC2455">
              <w:rPr>
                <w:rFonts w:ascii="Times New Roman" w:hAnsi="Times New Roman" w:cs="Times New Roman"/>
              </w:rPr>
              <w:t xml:space="preserve"> mother</w:t>
            </w:r>
            <w:r w:rsidRPr="00F472BD">
              <w:rPr>
                <w:rFonts w:ascii="Times New Roman" w:hAnsi="Times New Roman" w:cs="Times New Roman"/>
              </w:rPr>
              <w:t>'</w:t>
            </w:r>
            <w:r w:rsidRPr="00AC2455">
              <w:rPr>
                <w:rFonts w:ascii="Times New Roman" w:hAnsi="Times New Roman" w:cs="Times New Roman"/>
              </w:rPr>
              <w:t>s eating affect her breast</w:t>
            </w:r>
            <w:r w:rsidRPr="00F472BD">
              <w:rPr>
                <w:rFonts w:ascii="Times New Roman" w:hAnsi="Times New Roman" w:cs="Times New Roman"/>
              </w:rPr>
              <w:t xml:space="preserve"> </w:t>
            </w:r>
            <w:r w:rsidRPr="00AC2455">
              <w:rPr>
                <w:rFonts w:ascii="Times New Roman" w:hAnsi="Times New Roman" w:cs="Times New Roman"/>
              </w:rPr>
              <w:t>milk?</w:t>
            </w:r>
          </w:p>
          <w:p w14:paraId="51F9F900" w14:textId="77777777" w:rsidR="00902DF0" w:rsidRPr="00AC2455" w:rsidRDefault="00902DF0" w:rsidP="00832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C2455">
              <w:rPr>
                <w:rFonts w:ascii="Times New Roman" w:hAnsi="Times New Roman" w:cs="Times New Roman"/>
                <w:i/>
                <w:iCs/>
              </w:rPr>
              <w:t>Key messages</w:t>
            </w:r>
          </w:p>
          <w:p w14:paraId="7DD25774" w14:textId="77777777" w:rsidR="00902DF0" w:rsidRPr="00AC2455" w:rsidRDefault="00902DF0" w:rsidP="00423B1B">
            <w:pPr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2455">
              <w:rPr>
                <w:rFonts w:ascii="Times New Roman" w:hAnsi="Times New Roman" w:cs="Times New Roman"/>
              </w:rPr>
              <w:t>Breastfeeding mothers need to eat more food and a variety of food.</w:t>
            </w:r>
          </w:p>
          <w:p w14:paraId="0971F0E9" w14:textId="77777777" w:rsidR="00902DF0" w:rsidRPr="00F472BD" w:rsidRDefault="00902DF0" w:rsidP="00423B1B">
            <w:pPr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C2455">
              <w:rPr>
                <w:rFonts w:ascii="Times New Roman" w:hAnsi="Times New Roman" w:cs="Times New Roman"/>
              </w:rPr>
              <w:t>Healthy eating helps mothers produce enough breast</w:t>
            </w:r>
            <w:r w:rsidRPr="00F472BD">
              <w:rPr>
                <w:rFonts w:ascii="Times New Roman" w:hAnsi="Times New Roman" w:cs="Times New Roman"/>
              </w:rPr>
              <w:t xml:space="preserve"> </w:t>
            </w:r>
            <w:r w:rsidRPr="00AC2455">
              <w:rPr>
                <w:rFonts w:ascii="Times New Roman" w:hAnsi="Times New Roman" w:cs="Times New Roman"/>
              </w:rPr>
              <w:t>milk for their bab</w:t>
            </w:r>
            <w:r w:rsidRPr="00F472BD">
              <w:rPr>
                <w:rFonts w:ascii="Times New Roman" w:hAnsi="Times New Roman" w:cs="Times New Roman"/>
              </w:rPr>
              <w:t>ies</w:t>
            </w:r>
            <w:r w:rsidRPr="00AC2455">
              <w:rPr>
                <w:rFonts w:ascii="Times New Roman" w:hAnsi="Times New Roman" w:cs="Times New Roman"/>
              </w:rPr>
              <w:t>.</w:t>
            </w:r>
          </w:p>
        </w:tc>
      </w:tr>
      <w:tr w:rsidR="00902DF0" w:rsidRPr="00F472BD" w14:paraId="66DD7A80" w14:textId="77777777" w:rsidTr="0083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2360A4FE" w14:textId="77777777" w:rsidR="00902DF0" w:rsidRPr="00F472BD" w:rsidRDefault="00902DF0" w:rsidP="00832F48">
            <w:pPr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F472BD">
              <w:rPr>
                <w:rFonts w:ascii="Times New Roman" w:hAnsi="Times New Roman" w:cs="Times New Roman"/>
                <w:b w:val="0"/>
                <w:bCs w:val="0"/>
              </w:rPr>
              <w:t>WASH</w:t>
            </w:r>
          </w:p>
        </w:tc>
        <w:tc>
          <w:tcPr>
            <w:tcW w:w="7578" w:type="dxa"/>
          </w:tcPr>
          <w:p w14:paraId="4DA6568D" w14:textId="77777777" w:rsidR="00902DF0" w:rsidRPr="004D6404" w:rsidRDefault="00902DF0" w:rsidP="00832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4D6404">
              <w:rPr>
                <w:rFonts w:ascii="Times New Roman" w:hAnsi="Times New Roman" w:cs="Times New Roman"/>
                <w:i/>
                <w:iCs/>
              </w:rPr>
              <w:t>Prompting questions</w:t>
            </w:r>
          </w:p>
          <w:p w14:paraId="0153347F" w14:textId="77777777" w:rsidR="00902DF0" w:rsidRPr="004D6404" w:rsidRDefault="00902DF0" w:rsidP="00423B1B">
            <w:pPr>
              <w:numPr>
                <w:ilvl w:val="0"/>
                <w:numId w:val="3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6404">
              <w:rPr>
                <w:rFonts w:ascii="Times New Roman" w:hAnsi="Times New Roman" w:cs="Times New Roman"/>
              </w:rPr>
              <w:t xml:space="preserve">When do we need to wash our hands and how? </w:t>
            </w:r>
          </w:p>
          <w:p w14:paraId="7011945F" w14:textId="77777777" w:rsidR="00902DF0" w:rsidRPr="004D6404" w:rsidRDefault="00902DF0" w:rsidP="00832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6404">
              <w:rPr>
                <w:rFonts w:ascii="Times New Roman" w:hAnsi="Times New Roman" w:cs="Times New Roman"/>
              </w:rPr>
              <w:t>(Prompt to the need to wash hands even if they don’t look dirty, germs are invisible)</w:t>
            </w:r>
          </w:p>
          <w:p w14:paraId="6D75EF1B" w14:textId="77777777" w:rsidR="00902DF0" w:rsidRPr="004D6404" w:rsidRDefault="00902DF0" w:rsidP="00423B1B">
            <w:pPr>
              <w:numPr>
                <w:ilvl w:val="0"/>
                <w:numId w:val="3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6404">
              <w:rPr>
                <w:rFonts w:ascii="Times New Roman" w:hAnsi="Times New Roman" w:cs="Times New Roman"/>
              </w:rPr>
              <w:t>How do you keep your house and compound clean?</w:t>
            </w:r>
          </w:p>
          <w:p w14:paraId="6062C815" w14:textId="77777777" w:rsidR="00902DF0" w:rsidRPr="004D6404" w:rsidRDefault="00902DF0" w:rsidP="00832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4D6404">
              <w:rPr>
                <w:rFonts w:ascii="Times New Roman" w:hAnsi="Times New Roman" w:cs="Times New Roman"/>
                <w:i/>
                <w:iCs/>
              </w:rPr>
              <w:t>Key messages</w:t>
            </w:r>
          </w:p>
          <w:p w14:paraId="48A2AF69" w14:textId="77777777" w:rsidR="00902DF0" w:rsidRPr="00F472BD" w:rsidRDefault="00902DF0" w:rsidP="00423B1B">
            <w:pPr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6404">
              <w:rPr>
                <w:rFonts w:ascii="Times New Roman" w:hAnsi="Times New Roman" w:cs="Times New Roman"/>
              </w:rPr>
              <w:t>Wash your hands with clean water and soap (or ash) before preparing food, when cooking, before eating, before breastfeeding, after cleaning your child's bottom, and after defecating.</w:t>
            </w:r>
          </w:p>
          <w:p w14:paraId="24302A8F" w14:textId="77777777" w:rsidR="00902DF0" w:rsidRPr="00F472BD" w:rsidRDefault="00902DF0" w:rsidP="00423B1B">
            <w:pPr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t>Clean your house and your compound at least once a day.</w:t>
            </w:r>
          </w:p>
        </w:tc>
      </w:tr>
      <w:tr w:rsidR="00902DF0" w:rsidRPr="00F472BD" w14:paraId="1C219B54" w14:textId="77777777" w:rsidTr="00832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59B17670" w14:textId="77777777" w:rsidR="00902DF0" w:rsidRPr="00F472BD" w:rsidRDefault="00902DF0" w:rsidP="00832F48">
            <w:pPr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t>Module 9:</w:t>
            </w:r>
          </w:p>
          <w:p w14:paraId="08197CC9" w14:textId="77777777" w:rsidR="00902DF0" w:rsidRPr="00F472BD" w:rsidRDefault="00902DF0" w:rsidP="00832F48">
            <w:pPr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F472BD">
              <w:rPr>
                <w:rFonts w:ascii="Times New Roman" w:hAnsi="Times New Roman" w:cs="Times New Roman"/>
                <w:b w:val="0"/>
                <w:bCs w:val="0"/>
              </w:rPr>
              <w:lastRenderedPageBreak/>
              <w:t>Feeding sick child</w:t>
            </w:r>
          </w:p>
        </w:tc>
        <w:tc>
          <w:tcPr>
            <w:tcW w:w="7578" w:type="dxa"/>
          </w:tcPr>
          <w:p w14:paraId="54D4D32E" w14:textId="77777777" w:rsidR="00902DF0" w:rsidRPr="00830A83" w:rsidRDefault="00902DF0" w:rsidP="00832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830A83">
              <w:rPr>
                <w:rFonts w:ascii="Times New Roman" w:hAnsi="Times New Roman" w:cs="Times New Roman"/>
                <w:i/>
                <w:iCs/>
              </w:rPr>
              <w:lastRenderedPageBreak/>
              <w:t>Prompting Questions</w:t>
            </w:r>
          </w:p>
          <w:p w14:paraId="03B67357" w14:textId="77777777" w:rsidR="00902DF0" w:rsidRPr="00830A83" w:rsidRDefault="00902DF0" w:rsidP="00423B1B">
            <w:pPr>
              <w:numPr>
                <w:ilvl w:val="0"/>
                <w:numId w:val="3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A83">
              <w:rPr>
                <w:rFonts w:ascii="Times New Roman" w:hAnsi="Times New Roman" w:cs="Times New Roman"/>
              </w:rPr>
              <w:lastRenderedPageBreak/>
              <w:t>What can we feed a child when it is sick?</w:t>
            </w:r>
          </w:p>
          <w:p w14:paraId="09738C1A" w14:textId="77777777" w:rsidR="00902DF0" w:rsidRPr="00830A83" w:rsidRDefault="00902DF0" w:rsidP="00423B1B">
            <w:pPr>
              <w:numPr>
                <w:ilvl w:val="0"/>
                <w:numId w:val="3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A83">
              <w:rPr>
                <w:rFonts w:ascii="Times New Roman" w:hAnsi="Times New Roman" w:cs="Times New Roman"/>
              </w:rPr>
              <w:t>What are some of the signs we need to look out for to know that a child is sick?</w:t>
            </w:r>
          </w:p>
          <w:p w14:paraId="30D27D77" w14:textId="77777777" w:rsidR="00902DF0" w:rsidRPr="00830A83" w:rsidRDefault="00902DF0" w:rsidP="00832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830A83">
              <w:rPr>
                <w:rFonts w:ascii="Times New Roman" w:hAnsi="Times New Roman" w:cs="Times New Roman"/>
                <w:i/>
                <w:iCs/>
              </w:rPr>
              <w:t>Key messages</w:t>
            </w:r>
          </w:p>
          <w:p w14:paraId="162404AA" w14:textId="77777777" w:rsidR="00902DF0" w:rsidRPr="00830A83" w:rsidRDefault="00902DF0" w:rsidP="00423B1B">
            <w:pPr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A83">
              <w:rPr>
                <w:rFonts w:ascii="Times New Roman" w:hAnsi="Times New Roman" w:cs="Times New Roman"/>
              </w:rPr>
              <w:t>Sick children under 6 months should continue to breastf</w:t>
            </w:r>
            <w:r w:rsidRPr="00F472BD">
              <w:rPr>
                <w:rFonts w:ascii="Times New Roman" w:hAnsi="Times New Roman" w:cs="Times New Roman"/>
              </w:rPr>
              <w:t>e</w:t>
            </w:r>
            <w:r w:rsidRPr="00830A83">
              <w:rPr>
                <w:rFonts w:ascii="Times New Roman" w:hAnsi="Times New Roman" w:cs="Times New Roman"/>
              </w:rPr>
              <w:t xml:space="preserve">ed more </w:t>
            </w:r>
            <w:proofErr w:type="gramStart"/>
            <w:r w:rsidRPr="00830A83">
              <w:rPr>
                <w:rFonts w:ascii="Times New Roman" w:hAnsi="Times New Roman" w:cs="Times New Roman"/>
              </w:rPr>
              <w:t>frequently</w:t>
            </w:r>
            <w:proofErr w:type="gramEnd"/>
          </w:p>
          <w:p w14:paraId="7ED3BDB4" w14:textId="77777777" w:rsidR="00902DF0" w:rsidRPr="00F472BD" w:rsidRDefault="00902DF0" w:rsidP="00423B1B">
            <w:pPr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A83">
              <w:rPr>
                <w:rFonts w:ascii="Times New Roman" w:hAnsi="Times New Roman" w:cs="Times New Roman"/>
              </w:rPr>
              <w:t>Take the child to the health center, and get advice from the health worker</w:t>
            </w:r>
          </w:p>
        </w:tc>
      </w:tr>
      <w:tr w:rsidR="00902DF0" w:rsidRPr="00F472BD" w14:paraId="4D9905C5" w14:textId="77777777" w:rsidTr="0083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50509F96" w14:textId="77777777" w:rsidR="00902DF0" w:rsidRPr="00F472BD" w:rsidRDefault="00902DF0" w:rsidP="00832F48">
            <w:pPr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830A83">
              <w:rPr>
                <w:rFonts w:ascii="Times New Roman" w:hAnsi="Times New Roman" w:cs="Times New Roman"/>
                <w:b w:val="0"/>
                <w:bCs w:val="0"/>
              </w:rPr>
              <w:lastRenderedPageBreak/>
              <w:t>Father involvement in childcare</w:t>
            </w:r>
          </w:p>
        </w:tc>
        <w:tc>
          <w:tcPr>
            <w:tcW w:w="7578" w:type="dxa"/>
          </w:tcPr>
          <w:p w14:paraId="40070E91" w14:textId="77777777" w:rsidR="00902DF0" w:rsidRPr="00830A83" w:rsidRDefault="00902DF0" w:rsidP="00832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830A83">
              <w:rPr>
                <w:rFonts w:ascii="Times New Roman" w:hAnsi="Times New Roman" w:cs="Times New Roman"/>
                <w:bCs/>
                <w:i/>
                <w:iCs/>
              </w:rPr>
              <w:t xml:space="preserve">Prompting questions </w:t>
            </w:r>
          </w:p>
          <w:p w14:paraId="69C698AE" w14:textId="77777777" w:rsidR="00902DF0" w:rsidRPr="00830A83" w:rsidRDefault="00902DF0" w:rsidP="00423B1B">
            <w:pPr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A83">
              <w:rPr>
                <w:rFonts w:ascii="Times New Roman" w:hAnsi="Times New Roman" w:cs="Times New Roman"/>
              </w:rPr>
              <w:t xml:space="preserve">Why is it important that fathers help in taking care of the baby?  </w:t>
            </w:r>
          </w:p>
          <w:p w14:paraId="02DC3A69" w14:textId="77777777" w:rsidR="00902DF0" w:rsidRPr="00830A83" w:rsidRDefault="00902DF0" w:rsidP="00423B1B">
            <w:pPr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A83">
              <w:rPr>
                <w:rFonts w:ascii="Times New Roman" w:hAnsi="Times New Roman" w:cs="Times New Roman"/>
              </w:rPr>
              <w:t xml:space="preserve">What can a father do to help the mother raise their baby? </w:t>
            </w:r>
          </w:p>
          <w:p w14:paraId="55B97089" w14:textId="77777777" w:rsidR="00902DF0" w:rsidRPr="00830A83" w:rsidRDefault="00902DF0" w:rsidP="00832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830A83">
              <w:rPr>
                <w:rFonts w:ascii="Times New Roman" w:hAnsi="Times New Roman" w:cs="Times New Roman"/>
                <w:bCs/>
                <w:i/>
                <w:iCs/>
              </w:rPr>
              <w:t xml:space="preserve"> Key messages </w:t>
            </w:r>
          </w:p>
          <w:p w14:paraId="461F1FEC" w14:textId="77777777" w:rsidR="00902DF0" w:rsidRPr="00830A83" w:rsidRDefault="00902DF0" w:rsidP="00423B1B">
            <w:pPr>
              <w:numPr>
                <w:ilvl w:val="0"/>
                <w:numId w:val="3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A83">
              <w:rPr>
                <w:rFonts w:ascii="Times New Roman" w:hAnsi="Times New Roman" w:cs="Times New Roman"/>
              </w:rPr>
              <w:t>Fathers and mothers are both responsible for raising their bab</w:t>
            </w:r>
            <w:r w:rsidRPr="00F472BD">
              <w:rPr>
                <w:rFonts w:ascii="Times New Roman" w:hAnsi="Times New Roman" w:cs="Times New Roman"/>
              </w:rPr>
              <w:t>ies</w:t>
            </w:r>
            <w:r w:rsidRPr="00830A83">
              <w:rPr>
                <w:rFonts w:ascii="Times New Roman" w:hAnsi="Times New Roman" w:cs="Times New Roman"/>
              </w:rPr>
              <w:t xml:space="preserve">. </w:t>
            </w:r>
          </w:p>
          <w:p w14:paraId="33187DA6" w14:textId="77777777" w:rsidR="00902DF0" w:rsidRPr="00F472BD" w:rsidRDefault="00902DF0" w:rsidP="00423B1B">
            <w:pPr>
              <w:numPr>
                <w:ilvl w:val="0"/>
                <w:numId w:val="3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30A83">
              <w:rPr>
                <w:rFonts w:ascii="Times New Roman" w:hAnsi="Times New Roman" w:cs="Times New Roman"/>
              </w:rPr>
              <w:t xml:space="preserve">Fathers and mothers should agree on sharing household chores.  </w:t>
            </w:r>
          </w:p>
        </w:tc>
      </w:tr>
      <w:tr w:rsidR="00902DF0" w:rsidRPr="00F472BD" w14:paraId="042A97D0" w14:textId="77777777" w:rsidTr="00832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027F46D0" w14:textId="77777777" w:rsidR="00902DF0" w:rsidRPr="00F472BD" w:rsidRDefault="00902DF0" w:rsidP="00832F48">
            <w:pPr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t>Module 10:</w:t>
            </w:r>
          </w:p>
          <w:p w14:paraId="67CC50C8" w14:textId="77777777" w:rsidR="00902DF0" w:rsidRPr="00F472BD" w:rsidRDefault="00902DF0" w:rsidP="00832F48">
            <w:pPr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F472BD">
              <w:rPr>
                <w:rFonts w:ascii="Times New Roman" w:hAnsi="Times New Roman" w:cs="Times New Roman"/>
                <w:b w:val="0"/>
                <w:bCs w:val="0"/>
              </w:rPr>
              <w:t>Father involvement in child stimulation</w:t>
            </w:r>
          </w:p>
        </w:tc>
        <w:tc>
          <w:tcPr>
            <w:tcW w:w="7578" w:type="dxa"/>
          </w:tcPr>
          <w:p w14:paraId="244403D8" w14:textId="77777777" w:rsidR="00902DF0" w:rsidRPr="00177156" w:rsidRDefault="00902DF0" w:rsidP="00832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177156">
              <w:rPr>
                <w:rFonts w:ascii="Times New Roman" w:hAnsi="Times New Roman" w:cs="Times New Roman"/>
                <w:bCs/>
                <w:i/>
                <w:iCs/>
              </w:rPr>
              <w:t>Prompting questions</w:t>
            </w:r>
          </w:p>
          <w:p w14:paraId="60543143" w14:textId="77777777" w:rsidR="00902DF0" w:rsidRPr="00177156" w:rsidRDefault="00902DF0" w:rsidP="00423B1B">
            <w:pPr>
              <w:numPr>
                <w:ilvl w:val="0"/>
                <w:numId w:val="3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7156">
              <w:rPr>
                <w:rFonts w:ascii="Times New Roman" w:hAnsi="Times New Roman" w:cs="Times New Roman"/>
              </w:rPr>
              <w:t>What do fathers do when they are alone with their baby?</w:t>
            </w:r>
          </w:p>
          <w:p w14:paraId="18F2AF3C" w14:textId="77777777" w:rsidR="00902DF0" w:rsidRPr="00177156" w:rsidRDefault="00902DF0" w:rsidP="00423B1B">
            <w:pPr>
              <w:numPr>
                <w:ilvl w:val="0"/>
                <w:numId w:val="3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7156">
              <w:rPr>
                <w:rFonts w:ascii="Times New Roman" w:hAnsi="Times New Roman" w:cs="Times New Roman"/>
              </w:rPr>
              <w:t>How often do fathers hold the baby?</w:t>
            </w:r>
          </w:p>
          <w:p w14:paraId="313946BF" w14:textId="77777777" w:rsidR="00902DF0" w:rsidRPr="00177156" w:rsidRDefault="00902DF0" w:rsidP="00832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177156">
              <w:rPr>
                <w:rFonts w:ascii="Times New Roman" w:hAnsi="Times New Roman" w:cs="Times New Roman"/>
                <w:bCs/>
                <w:i/>
                <w:iCs/>
              </w:rPr>
              <w:t xml:space="preserve">Key messages </w:t>
            </w:r>
          </w:p>
          <w:p w14:paraId="7D5BDED5" w14:textId="77777777" w:rsidR="00902DF0" w:rsidRPr="00177156" w:rsidRDefault="00902DF0" w:rsidP="00423B1B">
            <w:pPr>
              <w:numPr>
                <w:ilvl w:val="0"/>
                <w:numId w:val="4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7156">
              <w:rPr>
                <w:rFonts w:ascii="Times New Roman" w:hAnsi="Times New Roman" w:cs="Times New Roman"/>
              </w:rPr>
              <w:t>Fathers need time alone (one-on-one) to talk and play with the baby.</w:t>
            </w:r>
          </w:p>
          <w:p w14:paraId="48807C3A" w14:textId="77777777" w:rsidR="00902DF0" w:rsidRPr="00F472BD" w:rsidRDefault="00902DF0" w:rsidP="00423B1B">
            <w:pPr>
              <w:numPr>
                <w:ilvl w:val="0"/>
                <w:numId w:val="4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7156">
              <w:rPr>
                <w:rFonts w:ascii="Times New Roman" w:hAnsi="Times New Roman" w:cs="Times New Roman"/>
              </w:rPr>
              <w:t xml:space="preserve">Fathers should hold the baby at least once a day. </w:t>
            </w:r>
          </w:p>
        </w:tc>
      </w:tr>
      <w:tr w:rsidR="00902DF0" w:rsidRPr="00F472BD" w14:paraId="16EA4D71" w14:textId="77777777" w:rsidTr="0083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710EB8C3" w14:textId="77777777" w:rsidR="00902DF0" w:rsidRPr="00F472BD" w:rsidRDefault="00902DF0" w:rsidP="00832F48">
            <w:pPr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F472BD">
              <w:rPr>
                <w:rFonts w:ascii="Times New Roman" w:hAnsi="Times New Roman" w:cs="Times New Roman"/>
                <w:b w:val="0"/>
                <w:bCs w:val="0"/>
              </w:rPr>
              <w:t>Household nutrition diversity</w:t>
            </w:r>
          </w:p>
        </w:tc>
        <w:tc>
          <w:tcPr>
            <w:tcW w:w="7578" w:type="dxa"/>
          </w:tcPr>
          <w:p w14:paraId="5CD30580" w14:textId="77777777" w:rsidR="00902DF0" w:rsidRPr="00AD5138" w:rsidRDefault="00902DF0" w:rsidP="00832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D5138">
              <w:rPr>
                <w:rFonts w:ascii="Times New Roman" w:hAnsi="Times New Roman" w:cs="Times New Roman"/>
                <w:i/>
                <w:iCs/>
              </w:rPr>
              <w:t xml:space="preserve">Prompting Questions </w:t>
            </w:r>
          </w:p>
          <w:p w14:paraId="2686F8A9" w14:textId="77777777" w:rsidR="00902DF0" w:rsidRPr="00AD5138" w:rsidRDefault="00902DF0" w:rsidP="00423B1B">
            <w:pPr>
              <w:numPr>
                <w:ilvl w:val="0"/>
                <w:numId w:val="4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138">
              <w:rPr>
                <w:rFonts w:ascii="Times New Roman" w:hAnsi="Times New Roman" w:cs="Times New Roman"/>
              </w:rPr>
              <w:t>What are some of the challenges faced in the community toward good household nutrition?</w:t>
            </w:r>
          </w:p>
          <w:p w14:paraId="22FE3A39" w14:textId="77777777" w:rsidR="00902DF0" w:rsidRPr="00AD5138" w:rsidRDefault="00902DF0" w:rsidP="00423B1B">
            <w:pPr>
              <w:numPr>
                <w:ilvl w:val="0"/>
                <w:numId w:val="4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138">
              <w:rPr>
                <w:rFonts w:ascii="Times New Roman" w:hAnsi="Times New Roman" w:cs="Times New Roman"/>
              </w:rPr>
              <w:t xml:space="preserve">How can we overcome </w:t>
            </w:r>
            <w:r w:rsidRPr="00F472BD">
              <w:rPr>
                <w:rFonts w:ascii="Times New Roman" w:hAnsi="Times New Roman" w:cs="Times New Roman"/>
              </w:rPr>
              <w:t xml:space="preserve">the </w:t>
            </w:r>
            <w:r w:rsidRPr="00AD5138">
              <w:rPr>
                <w:rFonts w:ascii="Times New Roman" w:hAnsi="Times New Roman" w:cs="Times New Roman"/>
              </w:rPr>
              <w:t>challenges of poor feeding in a home?</w:t>
            </w:r>
          </w:p>
          <w:p w14:paraId="0E0C537C" w14:textId="77777777" w:rsidR="00902DF0" w:rsidRPr="00AD5138" w:rsidRDefault="00902DF0" w:rsidP="00832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D5138">
              <w:rPr>
                <w:rFonts w:ascii="Times New Roman" w:hAnsi="Times New Roman" w:cs="Times New Roman"/>
                <w:i/>
                <w:iCs/>
              </w:rPr>
              <w:t>Key Messages</w:t>
            </w:r>
          </w:p>
          <w:p w14:paraId="09EB670F" w14:textId="77777777" w:rsidR="00902DF0" w:rsidRPr="00F472BD" w:rsidRDefault="00902DF0" w:rsidP="00423B1B">
            <w:pPr>
              <w:numPr>
                <w:ilvl w:val="0"/>
                <w:numId w:val="4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138">
              <w:rPr>
                <w:rFonts w:ascii="Times New Roman" w:hAnsi="Times New Roman" w:cs="Times New Roman"/>
              </w:rPr>
              <w:t>Healthy food keeps a child and family members healthy, strong</w:t>
            </w:r>
            <w:r w:rsidRPr="00F472BD">
              <w:rPr>
                <w:rFonts w:ascii="Times New Roman" w:hAnsi="Times New Roman" w:cs="Times New Roman"/>
              </w:rPr>
              <w:t>,</w:t>
            </w:r>
            <w:r w:rsidRPr="00AD5138">
              <w:rPr>
                <w:rFonts w:ascii="Times New Roman" w:hAnsi="Times New Roman" w:cs="Times New Roman"/>
              </w:rPr>
              <w:t xml:space="preserve"> and smart.</w:t>
            </w:r>
          </w:p>
          <w:p w14:paraId="26DD67F8" w14:textId="77777777" w:rsidR="00902DF0" w:rsidRPr="00F472BD" w:rsidRDefault="00902DF0" w:rsidP="00423B1B">
            <w:pPr>
              <w:numPr>
                <w:ilvl w:val="0"/>
                <w:numId w:val="4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t>Eating more food in different colors means more nutrition helps protect a child and family members from sickness.</w:t>
            </w:r>
          </w:p>
        </w:tc>
      </w:tr>
      <w:tr w:rsidR="00902DF0" w:rsidRPr="00F472BD" w14:paraId="222F5EDE" w14:textId="77777777" w:rsidTr="00832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35A9B24E" w14:textId="77777777" w:rsidR="00902DF0" w:rsidRPr="00F472BD" w:rsidRDefault="00902DF0" w:rsidP="00832F48">
            <w:pPr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t>Module 11:</w:t>
            </w:r>
          </w:p>
          <w:p w14:paraId="4A2A3466" w14:textId="77777777" w:rsidR="00902DF0" w:rsidRPr="00F472BD" w:rsidRDefault="00902DF0" w:rsidP="00832F48">
            <w:pPr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F472BD">
              <w:rPr>
                <w:rFonts w:ascii="Times New Roman" w:hAnsi="Times New Roman" w:cs="Times New Roman"/>
                <w:b w:val="0"/>
                <w:bCs w:val="0"/>
              </w:rPr>
              <w:t>Child stimulation</w:t>
            </w:r>
          </w:p>
        </w:tc>
        <w:tc>
          <w:tcPr>
            <w:tcW w:w="7578" w:type="dxa"/>
          </w:tcPr>
          <w:p w14:paraId="502913A1" w14:textId="77777777" w:rsidR="00902DF0" w:rsidRPr="00AD5138" w:rsidRDefault="00902DF0" w:rsidP="00832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AD5138">
              <w:rPr>
                <w:rFonts w:ascii="Times New Roman" w:hAnsi="Times New Roman" w:cs="Times New Roman"/>
                <w:bCs/>
                <w:i/>
                <w:iCs/>
              </w:rPr>
              <w:t xml:space="preserve">Prompting questions </w:t>
            </w:r>
          </w:p>
          <w:p w14:paraId="52E2FAE1" w14:textId="77777777" w:rsidR="00902DF0" w:rsidRPr="00AD5138" w:rsidRDefault="00902DF0" w:rsidP="00423B1B">
            <w:pPr>
              <w:numPr>
                <w:ilvl w:val="0"/>
                <w:numId w:val="4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138">
              <w:rPr>
                <w:rFonts w:ascii="Times New Roman" w:hAnsi="Times New Roman" w:cs="Times New Roman"/>
              </w:rPr>
              <w:t>What do you do when you are alone with your baby?</w:t>
            </w:r>
          </w:p>
          <w:p w14:paraId="68BF5916" w14:textId="77777777" w:rsidR="00902DF0" w:rsidRPr="00AD5138" w:rsidRDefault="00902DF0" w:rsidP="00423B1B">
            <w:pPr>
              <w:numPr>
                <w:ilvl w:val="0"/>
                <w:numId w:val="4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138">
              <w:rPr>
                <w:rFonts w:ascii="Times New Roman" w:hAnsi="Times New Roman" w:cs="Times New Roman"/>
              </w:rPr>
              <w:t xml:space="preserve">What do you do when you see your baby move around and grab things? </w:t>
            </w:r>
          </w:p>
          <w:p w14:paraId="0FC9888C" w14:textId="77777777" w:rsidR="00902DF0" w:rsidRPr="00AD5138" w:rsidRDefault="00902DF0" w:rsidP="00832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AD5138">
              <w:rPr>
                <w:rFonts w:ascii="Times New Roman" w:hAnsi="Times New Roman" w:cs="Times New Roman"/>
                <w:bCs/>
                <w:i/>
                <w:iCs/>
              </w:rPr>
              <w:t xml:space="preserve"> Key messages </w:t>
            </w:r>
          </w:p>
          <w:p w14:paraId="41881762" w14:textId="77777777" w:rsidR="00902DF0" w:rsidRPr="00F472BD" w:rsidRDefault="00902DF0" w:rsidP="00423B1B">
            <w:pPr>
              <w:numPr>
                <w:ilvl w:val="0"/>
                <w:numId w:val="4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138">
              <w:rPr>
                <w:rFonts w:ascii="Times New Roman" w:hAnsi="Times New Roman" w:cs="Times New Roman"/>
              </w:rPr>
              <w:t xml:space="preserve">Take time every day to play with your </w:t>
            </w:r>
            <w:proofErr w:type="gramStart"/>
            <w:r w:rsidRPr="00AD5138">
              <w:rPr>
                <w:rFonts w:ascii="Times New Roman" w:hAnsi="Times New Roman" w:cs="Times New Roman"/>
              </w:rPr>
              <w:t>baby</w:t>
            </w:r>
            <w:proofErr w:type="gramEnd"/>
          </w:p>
          <w:p w14:paraId="1CF5F11B" w14:textId="77777777" w:rsidR="00902DF0" w:rsidRPr="00F472BD" w:rsidRDefault="00902DF0" w:rsidP="00423B1B">
            <w:pPr>
              <w:numPr>
                <w:ilvl w:val="0"/>
                <w:numId w:val="4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t>Encourage your baby to move around on his own</w:t>
            </w:r>
          </w:p>
        </w:tc>
      </w:tr>
      <w:tr w:rsidR="00902DF0" w:rsidRPr="00F472BD" w14:paraId="5345BCB2" w14:textId="77777777" w:rsidTr="0083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0E573E1F" w14:textId="77777777" w:rsidR="00902DF0" w:rsidRPr="00F472BD" w:rsidRDefault="00902DF0" w:rsidP="00832F48">
            <w:pPr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F472BD">
              <w:rPr>
                <w:rFonts w:ascii="Times New Roman" w:hAnsi="Times New Roman" w:cs="Times New Roman"/>
                <w:b w:val="0"/>
                <w:bCs w:val="0"/>
              </w:rPr>
              <w:t>Peer support</w:t>
            </w:r>
          </w:p>
        </w:tc>
        <w:tc>
          <w:tcPr>
            <w:tcW w:w="7578" w:type="dxa"/>
          </w:tcPr>
          <w:p w14:paraId="43F6EC13" w14:textId="77777777" w:rsidR="00902DF0" w:rsidRPr="00AD5138" w:rsidRDefault="00902DF0" w:rsidP="00832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D5138">
              <w:rPr>
                <w:rFonts w:ascii="Times New Roman" w:hAnsi="Times New Roman" w:cs="Times New Roman"/>
                <w:i/>
                <w:iCs/>
              </w:rPr>
              <w:t xml:space="preserve">Prompting Questions </w:t>
            </w:r>
          </w:p>
          <w:p w14:paraId="72CB734F" w14:textId="77777777" w:rsidR="00902DF0" w:rsidRPr="00AD5138" w:rsidRDefault="00902DF0" w:rsidP="00423B1B">
            <w:pPr>
              <w:numPr>
                <w:ilvl w:val="0"/>
                <w:numId w:val="4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138">
              <w:rPr>
                <w:rFonts w:ascii="Times New Roman" w:hAnsi="Times New Roman" w:cs="Times New Roman"/>
              </w:rPr>
              <w:t xml:space="preserve">How can group meetings help fathers improve support </w:t>
            </w:r>
            <w:r w:rsidRPr="00F472BD">
              <w:rPr>
                <w:rFonts w:ascii="Times New Roman" w:hAnsi="Times New Roman" w:cs="Times New Roman"/>
              </w:rPr>
              <w:t>for</w:t>
            </w:r>
            <w:r w:rsidRPr="00AD5138">
              <w:rPr>
                <w:rFonts w:ascii="Times New Roman" w:hAnsi="Times New Roman" w:cs="Times New Roman"/>
              </w:rPr>
              <w:t xml:space="preserve"> their families?</w:t>
            </w:r>
          </w:p>
          <w:p w14:paraId="021398CF" w14:textId="77777777" w:rsidR="00902DF0" w:rsidRPr="00AD5138" w:rsidRDefault="00902DF0" w:rsidP="00423B1B">
            <w:pPr>
              <w:numPr>
                <w:ilvl w:val="0"/>
                <w:numId w:val="4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138">
              <w:rPr>
                <w:rFonts w:ascii="Times New Roman" w:hAnsi="Times New Roman" w:cs="Times New Roman"/>
              </w:rPr>
              <w:t xml:space="preserve">How can the community support </w:t>
            </w:r>
            <w:proofErr w:type="gramStart"/>
            <w:r w:rsidRPr="00AD5138">
              <w:rPr>
                <w:rFonts w:ascii="Times New Roman" w:hAnsi="Times New Roman" w:cs="Times New Roman"/>
              </w:rPr>
              <w:t>fathers</w:t>
            </w:r>
            <w:proofErr w:type="gramEnd"/>
            <w:r w:rsidRPr="00AD5138">
              <w:rPr>
                <w:rFonts w:ascii="Times New Roman" w:hAnsi="Times New Roman" w:cs="Times New Roman"/>
              </w:rPr>
              <w:t xml:space="preserve"> in taking care and providing for their family?</w:t>
            </w:r>
          </w:p>
          <w:p w14:paraId="44DA0175" w14:textId="77777777" w:rsidR="00902DF0" w:rsidRPr="00AD5138" w:rsidRDefault="00902DF0" w:rsidP="00832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D5138">
              <w:rPr>
                <w:rFonts w:ascii="Times New Roman" w:hAnsi="Times New Roman" w:cs="Times New Roman"/>
                <w:i/>
                <w:iCs/>
              </w:rPr>
              <w:t>Key Messages</w:t>
            </w:r>
          </w:p>
          <w:p w14:paraId="7A76D18D" w14:textId="77777777" w:rsidR="00902DF0" w:rsidRPr="00F472BD" w:rsidRDefault="00902DF0" w:rsidP="00423B1B">
            <w:pPr>
              <w:numPr>
                <w:ilvl w:val="0"/>
                <w:numId w:val="4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5138">
              <w:rPr>
                <w:rFonts w:ascii="Times New Roman" w:hAnsi="Times New Roman" w:cs="Times New Roman"/>
              </w:rPr>
              <w:t xml:space="preserve">In social groups, people get to exchange ideas and share experiences on best health </w:t>
            </w:r>
            <w:proofErr w:type="gramStart"/>
            <w:r w:rsidRPr="00AD5138">
              <w:rPr>
                <w:rFonts w:ascii="Times New Roman" w:hAnsi="Times New Roman" w:cs="Times New Roman"/>
              </w:rPr>
              <w:t>practices</w:t>
            </w:r>
            <w:proofErr w:type="gramEnd"/>
          </w:p>
          <w:p w14:paraId="3B51FC38" w14:textId="77777777" w:rsidR="00902DF0" w:rsidRPr="00F472BD" w:rsidRDefault="00902DF0" w:rsidP="00423B1B">
            <w:pPr>
              <w:numPr>
                <w:ilvl w:val="0"/>
                <w:numId w:val="4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t>In social groups, people offer and receive support to help improve the health, and well-being, of their families.</w:t>
            </w:r>
          </w:p>
        </w:tc>
      </w:tr>
      <w:tr w:rsidR="00902DF0" w:rsidRPr="00F472BD" w14:paraId="5AF7300D" w14:textId="77777777" w:rsidTr="00832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3564D607" w14:textId="77777777" w:rsidR="00902DF0" w:rsidRPr="00F472BD" w:rsidRDefault="00902DF0" w:rsidP="00832F48">
            <w:pPr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t>Module 12:</w:t>
            </w:r>
          </w:p>
          <w:p w14:paraId="78738A74" w14:textId="77777777" w:rsidR="00902DF0" w:rsidRPr="00F472BD" w:rsidRDefault="00902DF0" w:rsidP="00832F48">
            <w:pPr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F472BD">
              <w:rPr>
                <w:rFonts w:ascii="Times New Roman" w:hAnsi="Times New Roman" w:cs="Times New Roman"/>
                <w:b w:val="0"/>
                <w:bCs w:val="0"/>
              </w:rPr>
              <w:t>Child WASH</w:t>
            </w:r>
          </w:p>
        </w:tc>
        <w:tc>
          <w:tcPr>
            <w:tcW w:w="7578" w:type="dxa"/>
          </w:tcPr>
          <w:p w14:paraId="03938206" w14:textId="77777777" w:rsidR="00902DF0" w:rsidRPr="00E51397" w:rsidRDefault="00902DF0" w:rsidP="00832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E51397">
              <w:rPr>
                <w:rFonts w:ascii="Times New Roman" w:hAnsi="Times New Roman" w:cs="Times New Roman"/>
                <w:i/>
                <w:iCs/>
              </w:rPr>
              <w:t>Prompting questions</w:t>
            </w:r>
          </w:p>
          <w:p w14:paraId="4CEFD9A6" w14:textId="77777777" w:rsidR="00902DF0" w:rsidRPr="00E51397" w:rsidRDefault="00902DF0" w:rsidP="00423B1B">
            <w:pPr>
              <w:numPr>
                <w:ilvl w:val="0"/>
                <w:numId w:val="4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51397">
              <w:rPr>
                <w:rFonts w:ascii="Times New Roman" w:hAnsi="Times New Roman" w:cs="Times New Roman"/>
              </w:rPr>
              <w:t xml:space="preserve">How do you keep the areas where your child plays clean and dry? </w:t>
            </w:r>
          </w:p>
          <w:p w14:paraId="287D9B5C" w14:textId="77777777" w:rsidR="00902DF0" w:rsidRPr="00E51397" w:rsidRDefault="00902DF0" w:rsidP="00423B1B">
            <w:pPr>
              <w:numPr>
                <w:ilvl w:val="0"/>
                <w:numId w:val="4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1397">
              <w:rPr>
                <w:rFonts w:ascii="Times New Roman" w:hAnsi="Times New Roman" w:cs="Times New Roman"/>
              </w:rPr>
              <w:t xml:space="preserve">Why is it important to put your child’s feces in the latrine? </w:t>
            </w:r>
          </w:p>
          <w:p w14:paraId="75BDDB08" w14:textId="77777777" w:rsidR="00902DF0" w:rsidRPr="00E51397" w:rsidRDefault="00902DF0" w:rsidP="00832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E51397">
              <w:rPr>
                <w:rFonts w:ascii="Times New Roman" w:hAnsi="Times New Roman" w:cs="Times New Roman"/>
                <w:i/>
                <w:iCs/>
              </w:rPr>
              <w:t>Key messages</w:t>
            </w:r>
          </w:p>
          <w:p w14:paraId="0F88AE1B" w14:textId="77777777" w:rsidR="00902DF0" w:rsidRPr="00F472BD" w:rsidRDefault="00902DF0" w:rsidP="00423B1B">
            <w:pPr>
              <w:numPr>
                <w:ilvl w:val="0"/>
                <w:numId w:val="4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1397">
              <w:rPr>
                <w:rFonts w:ascii="Times New Roman" w:hAnsi="Times New Roman" w:cs="Times New Roman"/>
              </w:rPr>
              <w:t xml:space="preserve">Always keep all areas where your child plays clean and </w:t>
            </w:r>
            <w:proofErr w:type="gramStart"/>
            <w:r w:rsidRPr="00E51397">
              <w:rPr>
                <w:rFonts w:ascii="Times New Roman" w:hAnsi="Times New Roman" w:cs="Times New Roman"/>
              </w:rPr>
              <w:t>dry</w:t>
            </w:r>
            <w:proofErr w:type="gramEnd"/>
          </w:p>
          <w:p w14:paraId="098C0061" w14:textId="77777777" w:rsidR="00902DF0" w:rsidRPr="00F472BD" w:rsidRDefault="00902DF0" w:rsidP="00423B1B">
            <w:pPr>
              <w:numPr>
                <w:ilvl w:val="0"/>
                <w:numId w:val="4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t>Always throw away your child's feces in the latrine</w:t>
            </w:r>
          </w:p>
        </w:tc>
      </w:tr>
      <w:tr w:rsidR="00902DF0" w:rsidRPr="00F472BD" w14:paraId="6E0DA7AE" w14:textId="77777777" w:rsidTr="0083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57FB4002" w14:textId="77777777" w:rsidR="00902DF0" w:rsidRPr="00F472BD" w:rsidRDefault="00902DF0" w:rsidP="00832F48">
            <w:pPr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F472BD">
              <w:rPr>
                <w:rFonts w:ascii="Times New Roman" w:hAnsi="Times New Roman" w:cs="Times New Roman"/>
                <w:b w:val="0"/>
                <w:bCs w:val="0"/>
              </w:rPr>
              <w:t>Continued breastfeeding</w:t>
            </w:r>
          </w:p>
        </w:tc>
        <w:tc>
          <w:tcPr>
            <w:tcW w:w="7578" w:type="dxa"/>
          </w:tcPr>
          <w:p w14:paraId="5CD36C09" w14:textId="77777777" w:rsidR="00902DF0" w:rsidRPr="00102D82" w:rsidRDefault="00902DF0" w:rsidP="00832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102D82">
              <w:rPr>
                <w:rFonts w:ascii="Times New Roman" w:hAnsi="Times New Roman" w:cs="Times New Roman"/>
                <w:i/>
                <w:iCs/>
              </w:rPr>
              <w:t>Prompting questions</w:t>
            </w:r>
          </w:p>
          <w:p w14:paraId="35E470E8" w14:textId="77777777" w:rsidR="00902DF0" w:rsidRPr="00102D82" w:rsidRDefault="00902DF0" w:rsidP="00423B1B">
            <w:pPr>
              <w:numPr>
                <w:ilvl w:val="0"/>
                <w:numId w:val="4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D82">
              <w:rPr>
                <w:rFonts w:ascii="Times New Roman" w:hAnsi="Times New Roman" w:cs="Times New Roman"/>
              </w:rPr>
              <w:t>In your community, for how long do most mothers breastfeed their baby?</w:t>
            </w:r>
          </w:p>
          <w:p w14:paraId="17CC53BE" w14:textId="77777777" w:rsidR="00902DF0" w:rsidRPr="00102D82" w:rsidRDefault="00902DF0" w:rsidP="00423B1B">
            <w:pPr>
              <w:numPr>
                <w:ilvl w:val="0"/>
                <w:numId w:val="4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D82">
              <w:rPr>
                <w:rFonts w:ascii="Times New Roman" w:hAnsi="Times New Roman" w:cs="Times New Roman"/>
              </w:rPr>
              <w:lastRenderedPageBreak/>
              <w:t>What are some reasons that mothers stop breastfeeding?</w:t>
            </w:r>
          </w:p>
          <w:p w14:paraId="14B5633D" w14:textId="77777777" w:rsidR="00902DF0" w:rsidRPr="00102D82" w:rsidRDefault="00902DF0" w:rsidP="00832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102D82">
              <w:rPr>
                <w:rFonts w:ascii="Times New Roman" w:hAnsi="Times New Roman" w:cs="Times New Roman"/>
                <w:i/>
                <w:iCs/>
              </w:rPr>
              <w:t>Key messages</w:t>
            </w:r>
          </w:p>
          <w:p w14:paraId="0DACCC04" w14:textId="77777777" w:rsidR="00902DF0" w:rsidRPr="00F472BD" w:rsidRDefault="00902DF0" w:rsidP="00423B1B">
            <w:pPr>
              <w:numPr>
                <w:ilvl w:val="0"/>
                <w:numId w:val="5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2D82">
              <w:rPr>
                <w:rFonts w:ascii="Times New Roman" w:hAnsi="Times New Roman" w:cs="Times New Roman"/>
              </w:rPr>
              <w:t>Breastfeeding should continue until the child is at least two years old.</w:t>
            </w:r>
          </w:p>
          <w:p w14:paraId="391B796A" w14:textId="77777777" w:rsidR="00902DF0" w:rsidRPr="00F472BD" w:rsidRDefault="00902DF0" w:rsidP="00423B1B">
            <w:pPr>
              <w:numPr>
                <w:ilvl w:val="0"/>
                <w:numId w:val="5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t>Breastmilk helps protect the child from becoming sick.</w:t>
            </w:r>
          </w:p>
        </w:tc>
      </w:tr>
      <w:tr w:rsidR="00902DF0" w:rsidRPr="00F472BD" w14:paraId="2641D29F" w14:textId="77777777" w:rsidTr="00832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1CE6A5B0" w14:textId="77777777" w:rsidR="00902DF0" w:rsidRPr="00F472BD" w:rsidRDefault="00902DF0" w:rsidP="00832F48">
            <w:pPr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lastRenderedPageBreak/>
              <w:t>Module 13:</w:t>
            </w:r>
          </w:p>
          <w:p w14:paraId="576F24EE" w14:textId="77777777" w:rsidR="00902DF0" w:rsidRPr="00F472BD" w:rsidRDefault="00902DF0" w:rsidP="00832F48">
            <w:pPr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F472BD">
              <w:rPr>
                <w:rFonts w:ascii="Times New Roman" w:hAnsi="Times New Roman" w:cs="Times New Roman"/>
                <w:b w:val="0"/>
                <w:bCs w:val="0"/>
              </w:rPr>
              <w:t>Feeding a Sick Child</w:t>
            </w:r>
          </w:p>
        </w:tc>
        <w:tc>
          <w:tcPr>
            <w:tcW w:w="7578" w:type="dxa"/>
          </w:tcPr>
          <w:p w14:paraId="5DE8B00D" w14:textId="77777777" w:rsidR="00902DF0" w:rsidRPr="00FD44C3" w:rsidRDefault="00902DF0" w:rsidP="00832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FD44C3">
              <w:rPr>
                <w:rFonts w:ascii="Times New Roman" w:hAnsi="Times New Roman" w:cs="Times New Roman"/>
                <w:i/>
                <w:iCs/>
              </w:rPr>
              <w:t>Prompting questions</w:t>
            </w:r>
          </w:p>
          <w:p w14:paraId="42B6CAA6" w14:textId="77777777" w:rsidR="00902DF0" w:rsidRPr="00FD44C3" w:rsidRDefault="00902DF0" w:rsidP="00423B1B">
            <w:pPr>
              <w:numPr>
                <w:ilvl w:val="0"/>
                <w:numId w:val="5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44C3">
              <w:rPr>
                <w:rFonts w:ascii="Times New Roman" w:hAnsi="Times New Roman" w:cs="Times New Roman"/>
              </w:rPr>
              <w:t>What foods should you give a sick child with dehydration?</w:t>
            </w:r>
          </w:p>
          <w:p w14:paraId="798919AB" w14:textId="77777777" w:rsidR="00902DF0" w:rsidRPr="00FD44C3" w:rsidRDefault="00902DF0" w:rsidP="00423B1B">
            <w:pPr>
              <w:numPr>
                <w:ilvl w:val="0"/>
                <w:numId w:val="5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44C3">
              <w:rPr>
                <w:rFonts w:ascii="Times New Roman" w:hAnsi="Times New Roman" w:cs="Times New Roman"/>
              </w:rPr>
              <w:t>Where can parents get support in case a child falls sick?</w:t>
            </w:r>
          </w:p>
          <w:p w14:paraId="1BAAAD62" w14:textId="77777777" w:rsidR="00902DF0" w:rsidRPr="00FD44C3" w:rsidRDefault="00902DF0" w:rsidP="00832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FD44C3">
              <w:rPr>
                <w:rFonts w:ascii="Times New Roman" w:hAnsi="Times New Roman" w:cs="Times New Roman"/>
                <w:i/>
                <w:iCs/>
              </w:rPr>
              <w:t>Key messages</w:t>
            </w:r>
          </w:p>
          <w:p w14:paraId="7DCA509B" w14:textId="77777777" w:rsidR="00902DF0" w:rsidRPr="00F472BD" w:rsidRDefault="00902DF0" w:rsidP="00423B1B">
            <w:pPr>
              <w:numPr>
                <w:ilvl w:val="0"/>
                <w:numId w:val="5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44C3">
              <w:rPr>
                <w:rFonts w:ascii="Times New Roman" w:hAnsi="Times New Roman" w:cs="Times New Roman"/>
              </w:rPr>
              <w:t xml:space="preserve">Take a child with danger signs (vomiting, diarrhea, fever, lack of appetite) to the </w:t>
            </w:r>
            <w:proofErr w:type="gramStart"/>
            <w:r w:rsidRPr="00FD44C3">
              <w:rPr>
                <w:rFonts w:ascii="Times New Roman" w:hAnsi="Times New Roman" w:cs="Times New Roman"/>
              </w:rPr>
              <w:t>Health</w:t>
            </w:r>
            <w:proofErr w:type="gramEnd"/>
            <w:r w:rsidRPr="00FD44C3">
              <w:rPr>
                <w:rFonts w:ascii="Times New Roman" w:hAnsi="Times New Roman" w:cs="Times New Roman"/>
              </w:rPr>
              <w:t xml:space="preserve"> Centre immediately.</w:t>
            </w:r>
          </w:p>
          <w:p w14:paraId="55833980" w14:textId="77777777" w:rsidR="00902DF0" w:rsidRPr="00F472BD" w:rsidRDefault="00902DF0" w:rsidP="00423B1B">
            <w:pPr>
              <w:numPr>
                <w:ilvl w:val="0"/>
                <w:numId w:val="5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t>Give any child (above 6 months) with dehydration or diarrhea oral rehydration salt (ORS)</w:t>
            </w:r>
          </w:p>
        </w:tc>
      </w:tr>
      <w:tr w:rsidR="00902DF0" w:rsidRPr="00F472BD" w14:paraId="58722EB9" w14:textId="77777777" w:rsidTr="0083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4639DF8C" w14:textId="77777777" w:rsidR="00902DF0" w:rsidRPr="00F472BD" w:rsidRDefault="00902DF0" w:rsidP="00832F48">
            <w:pPr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F472BD">
              <w:rPr>
                <w:rFonts w:ascii="Times New Roman" w:hAnsi="Times New Roman" w:cs="Times New Roman"/>
                <w:b w:val="0"/>
                <w:bCs w:val="0"/>
              </w:rPr>
              <w:t>Responsive Feeding</w:t>
            </w:r>
          </w:p>
        </w:tc>
        <w:tc>
          <w:tcPr>
            <w:tcW w:w="7578" w:type="dxa"/>
          </w:tcPr>
          <w:p w14:paraId="3541EA22" w14:textId="77777777" w:rsidR="00902DF0" w:rsidRPr="008F32C4" w:rsidRDefault="00902DF0" w:rsidP="00832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8F32C4">
              <w:rPr>
                <w:rFonts w:ascii="Times New Roman" w:hAnsi="Times New Roman" w:cs="Times New Roman"/>
                <w:i/>
                <w:iCs/>
              </w:rPr>
              <w:t>Prompting questions</w:t>
            </w:r>
          </w:p>
          <w:p w14:paraId="3CBFDFE3" w14:textId="77777777" w:rsidR="00902DF0" w:rsidRPr="008F32C4" w:rsidRDefault="00902DF0" w:rsidP="00423B1B">
            <w:pPr>
              <w:numPr>
                <w:ilvl w:val="0"/>
                <w:numId w:val="5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32C4">
              <w:rPr>
                <w:rFonts w:ascii="Times New Roman" w:hAnsi="Times New Roman" w:cs="Times New Roman"/>
              </w:rPr>
              <w:t xml:space="preserve">Do you think babies </w:t>
            </w:r>
            <w:r w:rsidRPr="00F472BD">
              <w:rPr>
                <w:rFonts w:ascii="Times New Roman" w:hAnsi="Times New Roman" w:cs="Times New Roman"/>
              </w:rPr>
              <w:t>can</w:t>
            </w:r>
            <w:r w:rsidRPr="008F32C4">
              <w:rPr>
                <w:rFonts w:ascii="Times New Roman" w:hAnsi="Times New Roman" w:cs="Times New Roman"/>
              </w:rPr>
              <w:t xml:space="preserve"> know when they are full or hungry?</w:t>
            </w:r>
          </w:p>
          <w:p w14:paraId="27FCD086" w14:textId="77777777" w:rsidR="00902DF0" w:rsidRPr="008F32C4" w:rsidRDefault="00902DF0" w:rsidP="00423B1B">
            <w:pPr>
              <w:numPr>
                <w:ilvl w:val="0"/>
                <w:numId w:val="5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32C4">
              <w:rPr>
                <w:rFonts w:ascii="Times New Roman" w:hAnsi="Times New Roman" w:cs="Times New Roman"/>
              </w:rPr>
              <w:t>How do you know when your baby likes or dislikes a food?</w:t>
            </w:r>
          </w:p>
          <w:p w14:paraId="28D85BFA" w14:textId="77777777" w:rsidR="00902DF0" w:rsidRPr="008F32C4" w:rsidRDefault="00902DF0" w:rsidP="00832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8F32C4">
              <w:rPr>
                <w:rFonts w:ascii="Times New Roman" w:hAnsi="Times New Roman" w:cs="Times New Roman"/>
                <w:i/>
                <w:iCs/>
              </w:rPr>
              <w:t>Key messages</w:t>
            </w:r>
          </w:p>
          <w:p w14:paraId="0F4D619C" w14:textId="77777777" w:rsidR="00902DF0" w:rsidRPr="00F472BD" w:rsidRDefault="00902DF0" w:rsidP="00423B1B">
            <w:pPr>
              <w:numPr>
                <w:ilvl w:val="0"/>
                <w:numId w:val="5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32C4">
              <w:rPr>
                <w:rFonts w:ascii="Times New Roman" w:hAnsi="Times New Roman" w:cs="Times New Roman"/>
              </w:rPr>
              <w:t>Make feeding times happy for the baby by being patient and making eye contact.</w:t>
            </w:r>
          </w:p>
          <w:p w14:paraId="26A664B5" w14:textId="77777777" w:rsidR="00902DF0" w:rsidRPr="00F472BD" w:rsidRDefault="00902DF0" w:rsidP="00423B1B">
            <w:pPr>
              <w:numPr>
                <w:ilvl w:val="0"/>
                <w:numId w:val="5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t>Give new foods many times, they may not like new foods in the first few tries but keep trying.</w:t>
            </w:r>
          </w:p>
        </w:tc>
      </w:tr>
      <w:tr w:rsidR="00902DF0" w:rsidRPr="00F472BD" w14:paraId="6784A036" w14:textId="77777777" w:rsidTr="00832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2F77472D" w14:textId="77777777" w:rsidR="00902DF0" w:rsidRPr="00F472BD" w:rsidRDefault="00902DF0" w:rsidP="00832F48">
            <w:pPr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t>Module 14:</w:t>
            </w:r>
          </w:p>
          <w:p w14:paraId="0DF24645" w14:textId="77777777" w:rsidR="00902DF0" w:rsidRPr="00F472BD" w:rsidRDefault="00902DF0" w:rsidP="00832F48">
            <w:pPr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F472BD">
              <w:rPr>
                <w:rFonts w:ascii="Times New Roman" w:hAnsi="Times New Roman" w:cs="Times New Roman"/>
                <w:b w:val="0"/>
                <w:bCs w:val="0"/>
              </w:rPr>
              <w:t>Child Feeding – Introduction of solid and semi-solid foods</w:t>
            </w:r>
          </w:p>
        </w:tc>
        <w:tc>
          <w:tcPr>
            <w:tcW w:w="7578" w:type="dxa"/>
          </w:tcPr>
          <w:p w14:paraId="227E6C08" w14:textId="77777777" w:rsidR="00902DF0" w:rsidRPr="00F472BD" w:rsidRDefault="00902DF0" w:rsidP="00832F48">
            <w:pPr>
              <w:pStyle w:val="NormalWeb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/>
                <w:iCs/>
                <w:sz w:val="22"/>
                <w:szCs w:val="22"/>
              </w:rPr>
            </w:pPr>
            <w:r w:rsidRPr="00F472BD">
              <w:rPr>
                <w:rFonts w:ascii="Times New Roman" w:hAnsi="Times New Roman"/>
                <w:bCs/>
                <w:i/>
                <w:iCs/>
                <w:sz w:val="22"/>
                <w:szCs w:val="22"/>
              </w:rPr>
              <w:t xml:space="preserve">Prompting questions </w:t>
            </w:r>
          </w:p>
          <w:p w14:paraId="670333C3" w14:textId="77777777" w:rsidR="00902DF0" w:rsidRPr="00F472BD" w:rsidRDefault="00902DF0" w:rsidP="00423B1B">
            <w:pPr>
              <w:pStyle w:val="NormalWeb"/>
              <w:numPr>
                <w:ilvl w:val="0"/>
                <w:numId w:val="5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F472BD">
              <w:rPr>
                <w:rFonts w:ascii="Times New Roman" w:hAnsi="Times New Roman"/>
                <w:sz w:val="22"/>
                <w:szCs w:val="22"/>
              </w:rPr>
              <w:t>What foods do we give infants when they reach 6 months?</w:t>
            </w:r>
          </w:p>
          <w:p w14:paraId="00E5BD46" w14:textId="77777777" w:rsidR="00902DF0" w:rsidRPr="00F472BD" w:rsidRDefault="00902DF0" w:rsidP="00423B1B">
            <w:pPr>
              <w:pStyle w:val="NormalWeb"/>
              <w:numPr>
                <w:ilvl w:val="0"/>
                <w:numId w:val="5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F472BD">
              <w:rPr>
                <w:rFonts w:ascii="Times New Roman" w:hAnsi="Times New Roman"/>
                <w:sz w:val="22"/>
                <w:szCs w:val="22"/>
              </w:rPr>
              <w:t xml:space="preserve">Why should mothers still breastfeed their babies even if they start to eat after 6 months?  </w:t>
            </w:r>
          </w:p>
          <w:p w14:paraId="089ADC75" w14:textId="77777777" w:rsidR="00902DF0" w:rsidRPr="00F472BD" w:rsidRDefault="00902DF0" w:rsidP="00832F48">
            <w:pPr>
              <w:pStyle w:val="NormalWeb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/>
                <w:iCs/>
                <w:sz w:val="22"/>
                <w:szCs w:val="22"/>
              </w:rPr>
            </w:pPr>
            <w:r w:rsidRPr="00F472BD">
              <w:rPr>
                <w:rFonts w:ascii="Times New Roman" w:hAnsi="Times New Roman"/>
                <w:bCs/>
                <w:i/>
                <w:iCs/>
                <w:sz w:val="22"/>
                <w:szCs w:val="22"/>
              </w:rPr>
              <w:t xml:space="preserve"> Key messages </w:t>
            </w:r>
          </w:p>
          <w:p w14:paraId="3808268F" w14:textId="77777777" w:rsidR="00902DF0" w:rsidRPr="00F472BD" w:rsidRDefault="00902DF0" w:rsidP="00423B1B">
            <w:pPr>
              <w:pStyle w:val="NormalWeb"/>
              <w:numPr>
                <w:ilvl w:val="0"/>
                <w:numId w:val="5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F472BD">
              <w:rPr>
                <w:rFonts w:ascii="Times New Roman" w:hAnsi="Times New Roman"/>
                <w:sz w:val="22"/>
                <w:szCs w:val="22"/>
              </w:rPr>
              <w:t>Start giving your child foods like porridge, mashed banana, or mashed potato when he/she reaches 6 months.</w:t>
            </w:r>
          </w:p>
          <w:p w14:paraId="2BBC07D1" w14:textId="77777777" w:rsidR="00902DF0" w:rsidRPr="00F472BD" w:rsidRDefault="00902DF0" w:rsidP="00423B1B">
            <w:pPr>
              <w:pStyle w:val="NormalWeb"/>
              <w:numPr>
                <w:ilvl w:val="0"/>
                <w:numId w:val="5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F472BD">
              <w:rPr>
                <w:rFonts w:ascii="Times New Roman" w:hAnsi="Times New Roman"/>
                <w:sz w:val="22"/>
                <w:szCs w:val="22"/>
              </w:rPr>
              <w:t>Breastfeed first before giving other foods.</w:t>
            </w:r>
          </w:p>
        </w:tc>
      </w:tr>
      <w:tr w:rsidR="00902DF0" w:rsidRPr="00F472BD" w14:paraId="2A3984F3" w14:textId="77777777" w:rsidTr="0083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660315CD" w14:textId="77777777" w:rsidR="00902DF0" w:rsidRPr="00F472BD" w:rsidRDefault="00902DF0" w:rsidP="00832F48">
            <w:pPr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F472BD">
              <w:rPr>
                <w:rFonts w:ascii="Times New Roman" w:hAnsi="Times New Roman" w:cs="Times New Roman"/>
                <w:b w:val="0"/>
                <w:bCs w:val="0"/>
              </w:rPr>
              <w:t>Complementary feeding (Father involvement)</w:t>
            </w:r>
          </w:p>
        </w:tc>
        <w:tc>
          <w:tcPr>
            <w:tcW w:w="7578" w:type="dxa"/>
          </w:tcPr>
          <w:p w14:paraId="1F683FAD" w14:textId="77777777" w:rsidR="00902DF0" w:rsidRPr="00432CE9" w:rsidRDefault="00902DF0" w:rsidP="00832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432CE9">
              <w:rPr>
                <w:rFonts w:ascii="Times New Roman" w:hAnsi="Times New Roman" w:cs="Times New Roman"/>
                <w:bCs/>
                <w:i/>
                <w:iCs/>
              </w:rPr>
              <w:t xml:space="preserve">Prompting questions </w:t>
            </w:r>
          </w:p>
          <w:p w14:paraId="7D5FA064" w14:textId="77777777" w:rsidR="00902DF0" w:rsidRPr="00432CE9" w:rsidRDefault="00902DF0" w:rsidP="00423B1B">
            <w:pPr>
              <w:numPr>
                <w:ilvl w:val="0"/>
                <w:numId w:val="5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CE9">
              <w:rPr>
                <w:rFonts w:ascii="Times New Roman" w:hAnsi="Times New Roman" w:cs="Times New Roman"/>
              </w:rPr>
              <w:t>How can fathers help the mothers feed the baby?</w:t>
            </w:r>
          </w:p>
          <w:p w14:paraId="589926A5" w14:textId="77777777" w:rsidR="00902DF0" w:rsidRPr="00432CE9" w:rsidRDefault="00902DF0" w:rsidP="00423B1B">
            <w:pPr>
              <w:numPr>
                <w:ilvl w:val="0"/>
                <w:numId w:val="5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CE9">
              <w:rPr>
                <w:rFonts w:ascii="Times New Roman" w:hAnsi="Times New Roman" w:cs="Times New Roman"/>
              </w:rPr>
              <w:t xml:space="preserve">What prevents fathers from helping the mothers feed the baby? </w:t>
            </w:r>
          </w:p>
          <w:p w14:paraId="066C6DC6" w14:textId="77777777" w:rsidR="00902DF0" w:rsidRPr="00432CE9" w:rsidRDefault="00902DF0" w:rsidP="00832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432CE9">
              <w:rPr>
                <w:rFonts w:ascii="Times New Roman" w:hAnsi="Times New Roman" w:cs="Times New Roman"/>
              </w:rPr>
              <w:t> </w:t>
            </w:r>
            <w:r w:rsidRPr="00432CE9">
              <w:rPr>
                <w:rFonts w:ascii="Times New Roman" w:hAnsi="Times New Roman" w:cs="Times New Roman"/>
                <w:bCs/>
                <w:i/>
                <w:iCs/>
              </w:rPr>
              <w:t xml:space="preserve">Key messages </w:t>
            </w:r>
          </w:p>
          <w:p w14:paraId="08BBF2A4" w14:textId="77777777" w:rsidR="00902DF0" w:rsidRPr="00F472BD" w:rsidRDefault="00902DF0" w:rsidP="00423B1B">
            <w:pPr>
              <w:numPr>
                <w:ilvl w:val="0"/>
                <w:numId w:val="5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CE9">
              <w:rPr>
                <w:rFonts w:ascii="Times New Roman" w:hAnsi="Times New Roman" w:cs="Times New Roman"/>
              </w:rPr>
              <w:t>Fathers should help mothers find good food for the</w:t>
            </w:r>
            <w:r w:rsidRPr="00F472BD">
              <w:rPr>
                <w:rFonts w:ascii="Times New Roman" w:hAnsi="Times New Roman" w:cs="Times New Roman"/>
              </w:rPr>
              <w:t>ir</w:t>
            </w:r>
            <w:r w:rsidRPr="00432CE9">
              <w:rPr>
                <w:rFonts w:ascii="Times New Roman" w:hAnsi="Times New Roman" w:cs="Times New Roman"/>
              </w:rPr>
              <w:t xml:space="preserve"> baby. </w:t>
            </w:r>
          </w:p>
          <w:p w14:paraId="2D58296A" w14:textId="77777777" w:rsidR="00902DF0" w:rsidRPr="00F472BD" w:rsidRDefault="00902DF0" w:rsidP="00423B1B">
            <w:pPr>
              <w:numPr>
                <w:ilvl w:val="0"/>
                <w:numId w:val="5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t>Fathers can help the mother feed the baby.</w:t>
            </w:r>
          </w:p>
        </w:tc>
      </w:tr>
      <w:tr w:rsidR="00902DF0" w:rsidRPr="00F472BD" w14:paraId="33A56C00" w14:textId="77777777" w:rsidTr="00832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7BAE3604" w14:textId="77777777" w:rsidR="00902DF0" w:rsidRPr="00F472BD" w:rsidRDefault="00902DF0" w:rsidP="00832F48">
            <w:pPr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t>Module 15:</w:t>
            </w:r>
          </w:p>
          <w:p w14:paraId="655B2C31" w14:textId="77777777" w:rsidR="00902DF0" w:rsidRPr="00F472BD" w:rsidRDefault="00902DF0" w:rsidP="00832F48">
            <w:pPr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F472BD">
              <w:rPr>
                <w:rFonts w:ascii="Times New Roman" w:hAnsi="Times New Roman" w:cs="Times New Roman"/>
                <w:b w:val="0"/>
                <w:bCs w:val="0"/>
              </w:rPr>
              <w:t>Complementary feeding</w:t>
            </w:r>
          </w:p>
        </w:tc>
        <w:tc>
          <w:tcPr>
            <w:tcW w:w="7578" w:type="dxa"/>
          </w:tcPr>
          <w:p w14:paraId="75BB2DA3" w14:textId="77777777" w:rsidR="00902DF0" w:rsidRPr="00432CE9" w:rsidRDefault="00902DF0" w:rsidP="00832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432CE9">
              <w:rPr>
                <w:rFonts w:ascii="Times New Roman" w:hAnsi="Times New Roman" w:cs="Times New Roman"/>
                <w:i/>
                <w:iCs/>
              </w:rPr>
              <w:t>Prompting questions</w:t>
            </w:r>
          </w:p>
          <w:p w14:paraId="28D2BE40" w14:textId="77777777" w:rsidR="00902DF0" w:rsidRPr="00432CE9" w:rsidRDefault="00902DF0" w:rsidP="00423B1B">
            <w:pPr>
              <w:numPr>
                <w:ilvl w:val="0"/>
                <w:numId w:val="5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CE9">
              <w:rPr>
                <w:rFonts w:ascii="Times New Roman" w:hAnsi="Times New Roman" w:cs="Times New Roman"/>
              </w:rPr>
              <w:t>What kind of foods should a baby older than 6 months eat?</w:t>
            </w:r>
          </w:p>
          <w:p w14:paraId="37D976CA" w14:textId="77777777" w:rsidR="00902DF0" w:rsidRPr="00432CE9" w:rsidRDefault="00902DF0" w:rsidP="00423B1B">
            <w:pPr>
              <w:numPr>
                <w:ilvl w:val="0"/>
                <w:numId w:val="5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CE9">
              <w:rPr>
                <w:rFonts w:ascii="Times New Roman" w:hAnsi="Times New Roman" w:cs="Times New Roman"/>
              </w:rPr>
              <w:t xml:space="preserve">Why is eating </w:t>
            </w:r>
            <w:r w:rsidRPr="00F472BD">
              <w:rPr>
                <w:rFonts w:ascii="Times New Roman" w:hAnsi="Times New Roman" w:cs="Times New Roman"/>
              </w:rPr>
              <w:t xml:space="preserve">a </w:t>
            </w:r>
            <w:r w:rsidRPr="00432CE9">
              <w:rPr>
                <w:rFonts w:ascii="Times New Roman" w:hAnsi="Times New Roman" w:cs="Times New Roman"/>
              </w:rPr>
              <w:t xml:space="preserve">colorful or </w:t>
            </w:r>
            <w:r w:rsidRPr="00F472BD">
              <w:rPr>
                <w:rFonts w:ascii="Times New Roman" w:hAnsi="Times New Roman" w:cs="Times New Roman"/>
              </w:rPr>
              <w:t xml:space="preserve">a </w:t>
            </w:r>
            <w:r w:rsidRPr="00432CE9">
              <w:rPr>
                <w:rFonts w:ascii="Times New Roman" w:hAnsi="Times New Roman" w:cs="Times New Roman"/>
              </w:rPr>
              <w:t>variety of food important for babies older than 6 months?</w:t>
            </w:r>
          </w:p>
          <w:p w14:paraId="2CAEFF8C" w14:textId="77777777" w:rsidR="00902DF0" w:rsidRPr="00432CE9" w:rsidRDefault="00902DF0" w:rsidP="00832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432CE9">
              <w:rPr>
                <w:rFonts w:ascii="Times New Roman" w:hAnsi="Times New Roman" w:cs="Times New Roman"/>
                <w:i/>
                <w:iCs/>
              </w:rPr>
              <w:t>Key messages</w:t>
            </w:r>
          </w:p>
          <w:p w14:paraId="508E615E" w14:textId="77777777" w:rsidR="00902DF0" w:rsidRPr="00F472BD" w:rsidRDefault="00902DF0" w:rsidP="00423B1B">
            <w:pPr>
              <w:numPr>
                <w:ilvl w:val="0"/>
                <w:numId w:val="6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CE9">
              <w:rPr>
                <w:rFonts w:ascii="Times New Roman" w:hAnsi="Times New Roman" w:cs="Times New Roman"/>
              </w:rPr>
              <w:t xml:space="preserve">Provide a variety of colorful food for </w:t>
            </w:r>
            <w:r w:rsidRPr="00F472BD">
              <w:rPr>
                <w:rFonts w:ascii="Times New Roman" w:hAnsi="Times New Roman" w:cs="Times New Roman"/>
              </w:rPr>
              <w:t xml:space="preserve">a </w:t>
            </w:r>
            <w:r w:rsidRPr="00432CE9">
              <w:rPr>
                <w:rFonts w:ascii="Times New Roman" w:hAnsi="Times New Roman" w:cs="Times New Roman"/>
              </w:rPr>
              <w:t>child older than six months.</w:t>
            </w:r>
          </w:p>
          <w:p w14:paraId="013A463E" w14:textId="77777777" w:rsidR="00902DF0" w:rsidRPr="00F472BD" w:rsidRDefault="00902DF0" w:rsidP="00423B1B">
            <w:pPr>
              <w:numPr>
                <w:ilvl w:val="0"/>
                <w:numId w:val="6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t>Give meat, chicken, fish, or eggs at least 3 times a week or every day if you can.</w:t>
            </w:r>
          </w:p>
        </w:tc>
      </w:tr>
      <w:tr w:rsidR="00902DF0" w:rsidRPr="00F472BD" w14:paraId="781248B8" w14:textId="77777777" w:rsidTr="0083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6C2D0DAC" w14:textId="77777777" w:rsidR="00902DF0" w:rsidRPr="00F472BD" w:rsidRDefault="00902DF0" w:rsidP="00832F48">
            <w:pPr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F472BD">
              <w:rPr>
                <w:rFonts w:ascii="Times New Roman" w:hAnsi="Times New Roman" w:cs="Times New Roman"/>
                <w:b w:val="0"/>
                <w:bCs w:val="0"/>
              </w:rPr>
              <w:t>Complementary feeding (Cooking Demonstration-session)</w:t>
            </w:r>
          </w:p>
        </w:tc>
        <w:tc>
          <w:tcPr>
            <w:tcW w:w="7578" w:type="dxa"/>
          </w:tcPr>
          <w:p w14:paraId="17726461" w14:textId="77777777" w:rsidR="00902DF0" w:rsidRPr="00432CE9" w:rsidRDefault="00902DF0" w:rsidP="00832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32CE9">
              <w:rPr>
                <w:rFonts w:ascii="Times New Roman" w:hAnsi="Times New Roman" w:cs="Times New Roman"/>
                <w:bCs/>
              </w:rPr>
              <w:t xml:space="preserve">Sample meals from local blended staples that may be used for </w:t>
            </w:r>
            <w:r w:rsidRPr="00F472BD">
              <w:rPr>
                <w:rFonts w:ascii="Times New Roman" w:hAnsi="Times New Roman" w:cs="Times New Roman"/>
                <w:bCs/>
              </w:rPr>
              <w:t xml:space="preserve">the </w:t>
            </w:r>
            <w:r w:rsidRPr="00432CE9">
              <w:rPr>
                <w:rFonts w:ascii="Times New Roman" w:hAnsi="Times New Roman" w:cs="Times New Roman"/>
                <w:bCs/>
              </w:rPr>
              <w:t xml:space="preserve">introduction of solid semi-solid and soft </w:t>
            </w:r>
            <w:proofErr w:type="gramStart"/>
            <w:r w:rsidRPr="00432CE9">
              <w:rPr>
                <w:rFonts w:ascii="Times New Roman" w:hAnsi="Times New Roman" w:cs="Times New Roman"/>
                <w:bCs/>
              </w:rPr>
              <w:t>foods</w:t>
            </w:r>
            <w:proofErr w:type="gramEnd"/>
            <w:r w:rsidRPr="00432CE9">
              <w:rPr>
                <w:rFonts w:ascii="Times New Roman" w:hAnsi="Times New Roman" w:cs="Times New Roman"/>
                <w:bCs/>
              </w:rPr>
              <w:t xml:space="preserve"> </w:t>
            </w:r>
          </w:p>
          <w:p w14:paraId="1A8193DD" w14:textId="77777777" w:rsidR="00902DF0" w:rsidRPr="00F472BD" w:rsidRDefault="00902DF0" w:rsidP="00832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02DF0" w:rsidRPr="00F472BD" w14:paraId="72C4A522" w14:textId="77777777" w:rsidTr="00832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707CA6F6" w14:textId="77777777" w:rsidR="00902DF0" w:rsidRPr="00F472BD" w:rsidRDefault="00902DF0" w:rsidP="00832F48">
            <w:pPr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t>Module 16:</w:t>
            </w:r>
          </w:p>
          <w:p w14:paraId="791E2FC3" w14:textId="77777777" w:rsidR="00902DF0" w:rsidRPr="00F472BD" w:rsidRDefault="00902DF0" w:rsidP="00832F48">
            <w:pPr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F472BD">
              <w:rPr>
                <w:rFonts w:ascii="Times New Roman" w:hAnsi="Times New Roman" w:cs="Times New Roman"/>
                <w:b w:val="0"/>
                <w:bCs w:val="0"/>
              </w:rPr>
              <w:t>Water, Sanitation, and Hygiene</w:t>
            </w:r>
          </w:p>
        </w:tc>
        <w:tc>
          <w:tcPr>
            <w:tcW w:w="7578" w:type="dxa"/>
          </w:tcPr>
          <w:p w14:paraId="161B4A8C" w14:textId="77777777" w:rsidR="00902DF0" w:rsidRPr="00432CE9" w:rsidRDefault="00902DF0" w:rsidP="00832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432CE9">
              <w:rPr>
                <w:rFonts w:ascii="Times New Roman" w:hAnsi="Times New Roman" w:cs="Times New Roman"/>
                <w:bCs/>
                <w:i/>
                <w:iCs/>
              </w:rPr>
              <w:t>Prompting questions</w:t>
            </w:r>
          </w:p>
          <w:p w14:paraId="30079655" w14:textId="77777777" w:rsidR="00902DF0" w:rsidRPr="00432CE9" w:rsidRDefault="00902DF0" w:rsidP="00423B1B">
            <w:pPr>
              <w:numPr>
                <w:ilvl w:val="0"/>
                <w:numId w:val="6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CE9">
              <w:rPr>
                <w:rFonts w:ascii="Times New Roman" w:hAnsi="Times New Roman" w:cs="Times New Roman"/>
              </w:rPr>
              <w:t>What needs to be clean</w:t>
            </w:r>
            <w:r w:rsidRPr="00F472BD">
              <w:rPr>
                <w:rFonts w:ascii="Times New Roman" w:hAnsi="Times New Roman" w:cs="Times New Roman"/>
              </w:rPr>
              <w:t>ed</w:t>
            </w:r>
            <w:r w:rsidRPr="00432CE9">
              <w:rPr>
                <w:rFonts w:ascii="Times New Roman" w:hAnsi="Times New Roman" w:cs="Times New Roman"/>
              </w:rPr>
              <w:t xml:space="preserve"> before you feed your child? </w:t>
            </w:r>
          </w:p>
          <w:p w14:paraId="2E1EFA92" w14:textId="77777777" w:rsidR="00902DF0" w:rsidRPr="00432CE9" w:rsidRDefault="00902DF0" w:rsidP="00423B1B">
            <w:pPr>
              <w:numPr>
                <w:ilvl w:val="0"/>
                <w:numId w:val="6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CE9">
              <w:rPr>
                <w:rFonts w:ascii="Times New Roman" w:hAnsi="Times New Roman" w:cs="Times New Roman"/>
              </w:rPr>
              <w:t>What happens if you give your child leftover foods that w</w:t>
            </w:r>
            <w:r w:rsidRPr="00F472BD">
              <w:rPr>
                <w:rFonts w:ascii="Times New Roman" w:hAnsi="Times New Roman" w:cs="Times New Roman"/>
              </w:rPr>
              <w:t>ere</w:t>
            </w:r>
            <w:r w:rsidRPr="00432CE9">
              <w:rPr>
                <w:rFonts w:ascii="Times New Roman" w:hAnsi="Times New Roman" w:cs="Times New Roman"/>
              </w:rPr>
              <w:t xml:space="preserve"> not covered? </w:t>
            </w:r>
          </w:p>
          <w:p w14:paraId="757F75A6" w14:textId="77777777" w:rsidR="00902DF0" w:rsidRPr="00432CE9" w:rsidRDefault="00902DF0" w:rsidP="00832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</w:rPr>
            </w:pPr>
            <w:r w:rsidRPr="00432CE9">
              <w:rPr>
                <w:rFonts w:ascii="Times New Roman" w:hAnsi="Times New Roman" w:cs="Times New Roman"/>
                <w:bCs/>
                <w:i/>
                <w:iCs/>
              </w:rPr>
              <w:lastRenderedPageBreak/>
              <w:t xml:space="preserve">Key messages </w:t>
            </w:r>
          </w:p>
          <w:p w14:paraId="35D14D81" w14:textId="77777777" w:rsidR="00902DF0" w:rsidRPr="00432CE9" w:rsidRDefault="00902DF0" w:rsidP="00423B1B">
            <w:pPr>
              <w:numPr>
                <w:ilvl w:val="0"/>
                <w:numId w:val="6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CE9">
              <w:rPr>
                <w:rFonts w:ascii="Times New Roman" w:hAnsi="Times New Roman" w:cs="Times New Roman"/>
              </w:rPr>
              <w:t xml:space="preserve">Use clean water and soap (or ash) to clean your hands, your child's hands, and the utensils you use before feeding your </w:t>
            </w:r>
            <w:proofErr w:type="gramStart"/>
            <w:r w:rsidRPr="00432CE9">
              <w:rPr>
                <w:rFonts w:ascii="Times New Roman" w:hAnsi="Times New Roman" w:cs="Times New Roman"/>
              </w:rPr>
              <w:t>child</w:t>
            </w:r>
            <w:proofErr w:type="gramEnd"/>
            <w:r w:rsidRPr="00432CE9">
              <w:rPr>
                <w:rFonts w:ascii="Times New Roman" w:hAnsi="Times New Roman" w:cs="Times New Roman"/>
              </w:rPr>
              <w:t xml:space="preserve"> </w:t>
            </w:r>
          </w:p>
          <w:p w14:paraId="39970C6E" w14:textId="77777777" w:rsidR="00902DF0" w:rsidRPr="00F472BD" w:rsidRDefault="00902DF0" w:rsidP="00423B1B">
            <w:pPr>
              <w:numPr>
                <w:ilvl w:val="0"/>
                <w:numId w:val="6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2CE9">
              <w:rPr>
                <w:rFonts w:ascii="Times New Roman" w:hAnsi="Times New Roman" w:cs="Times New Roman"/>
              </w:rPr>
              <w:t xml:space="preserve">Cover your food and heat leftovers before feeding to your child </w:t>
            </w:r>
          </w:p>
        </w:tc>
      </w:tr>
      <w:tr w:rsidR="00902DF0" w:rsidRPr="00F472BD" w14:paraId="3985CA48" w14:textId="77777777" w:rsidTr="0083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7D000CFF" w14:textId="77777777" w:rsidR="00902DF0" w:rsidRPr="00F472BD" w:rsidRDefault="00902DF0" w:rsidP="00832F48">
            <w:pPr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F472BD">
              <w:rPr>
                <w:rFonts w:ascii="Times New Roman" w:hAnsi="Times New Roman" w:cs="Times New Roman"/>
                <w:b w:val="0"/>
                <w:bCs w:val="0"/>
              </w:rPr>
              <w:lastRenderedPageBreak/>
              <w:t>Complementary feeding (Cooking Demonstration-session)</w:t>
            </w:r>
          </w:p>
        </w:tc>
        <w:tc>
          <w:tcPr>
            <w:tcW w:w="7578" w:type="dxa"/>
          </w:tcPr>
          <w:p w14:paraId="05FF9863" w14:textId="77777777" w:rsidR="00902DF0" w:rsidRPr="00F472BD" w:rsidRDefault="00902DF0" w:rsidP="00832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  <w:bCs/>
              </w:rPr>
              <w:t>Sample meals from local blended staples that may be used for the introduction of solid semi-solid and soft foods</w:t>
            </w:r>
          </w:p>
        </w:tc>
      </w:tr>
      <w:tr w:rsidR="00902DF0" w:rsidRPr="00F472BD" w14:paraId="443420F3" w14:textId="77777777" w:rsidTr="00832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5CAE0E76" w14:textId="77777777" w:rsidR="00902DF0" w:rsidRPr="00F472BD" w:rsidRDefault="00902DF0" w:rsidP="00832F48">
            <w:pPr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  <w:b w:val="0"/>
                <w:bCs w:val="0"/>
              </w:rPr>
              <w:t>Module 17:</w:t>
            </w:r>
          </w:p>
          <w:p w14:paraId="1C6DAAB2" w14:textId="77777777" w:rsidR="00902DF0" w:rsidRPr="00F472BD" w:rsidRDefault="00902DF0" w:rsidP="00832F48">
            <w:pPr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F472BD">
              <w:rPr>
                <w:rFonts w:ascii="Times New Roman" w:hAnsi="Times New Roman" w:cs="Times New Roman"/>
                <w:b w:val="0"/>
                <w:bCs w:val="0"/>
              </w:rPr>
              <w:t>Complementary Feeding</w:t>
            </w:r>
          </w:p>
        </w:tc>
        <w:tc>
          <w:tcPr>
            <w:tcW w:w="7578" w:type="dxa"/>
          </w:tcPr>
          <w:p w14:paraId="363A42BC" w14:textId="77777777" w:rsidR="00902DF0" w:rsidRPr="00CB3015" w:rsidRDefault="00902DF0" w:rsidP="00832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B3015">
              <w:rPr>
                <w:rFonts w:ascii="Times New Roman" w:hAnsi="Times New Roman" w:cs="Times New Roman"/>
                <w:i/>
                <w:iCs/>
              </w:rPr>
              <w:t>Prompting questions</w:t>
            </w:r>
          </w:p>
          <w:p w14:paraId="741EF87E" w14:textId="77777777" w:rsidR="00902DF0" w:rsidRPr="00CB3015" w:rsidRDefault="00902DF0" w:rsidP="00423B1B">
            <w:pPr>
              <w:numPr>
                <w:ilvl w:val="0"/>
                <w:numId w:val="6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3015">
              <w:rPr>
                <w:rFonts w:ascii="Times New Roman" w:hAnsi="Times New Roman" w:cs="Times New Roman"/>
              </w:rPr>
              <w:t>How many times in a day should children 6-8 months eat complementary food?</w:t>
            </w:r>
          </w:p>
          <w:p w14:paraId="632FDD93" w14:textId="77777777" w:rsidR="00902DF0" w:rsidRPr="00CB3015" w:rsidRDefault="00902DF0" w:rsidP="00423B1B">
            <w:pPr>
              <w:numPr>
                <w:ilvl w:val="0"/>
                <w:numId w:val="6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3015">
              <w:rPr>
                <w:rFonts w:ascii="Times New Roman" w:hAnsi="Times New Roman" w:cs="Times New Roman"/>
              </w:rPr>
              <w:t>What prevents parents from feeding their children 2-3 times a day?</w:t>
            </w:r>
          </w:p>
          <w:p w14:paraId="3E544E82" w14:textId="77777777" w:rsidR="00902DF0" w:rsidRPr="00CB3015" w:rsidRDefault="00902DF0" w:rsidP="00832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B3015">
              <w:rPr>
                <w:rFonts w:ascii="Times New Roman" w:hAnsi="Times New Roman" w:cs="Times New Roman"/>
                <w:i/>
                <w:iCs/>
              </w:rPr>
              <w:t>Key messages</w:t>
            </w:r>
          </w:p>
          <w:p w14:paraId="43549F9A" w14:textId="77777777" w:rsidR="00902DF0" w:rsidRPr="00CB3015" w:rsidRDefault="00902DF0" w:rsidP="00423B1B">
            <w:pPr>
              <w:numPr>
                <w:ilvl w:val="0"/>
                <w:numId w:val="6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3015">
              <w:rPr>
                <w:rFonts w:ascii="Times New Roman" w:hAnsi="Times New Roman" w:cs="Times New Roman"/>
              </w:rPr>
              <w:t>Breastfed babies 6-8 months old need to be fed food at least two times a day.</w:t>
            </w:r>
          </w:p>
          <w:p w14:paraId="207BB0A3" w14:textId="77777777" w:rsidR="00902DF0" w:rsidRPr="00F472BD" w:rsidRDefault="00902DF0" w:rsidP="00423B1B">
            <w:pPr>
              <w:numPr>
                <w:ilvl w:val="0"/>
                <w:numId w:val="6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3015">
              <w:rPr>
                <w:rFonts w:ascii="Times New Roman" w:hAnsi="Times New Roman" w:cs="Times New Roman"/>
              </w:rPr>
              <w:t>Babies 6-8 months old who are not breastfed need to be fed foods at least four times a day.</w:t>
            </w:r>
          </w:p>
        </w:tc>
      </w:tr>
      <w:tr w:rsidR="00902DF0" w:rsidRPr="00F472BD" w14:paraId="31CED30F" w14:textId="77777777" w:rsidTr="0083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1EE0EBE9" w14:textId="77777777" w:rsidR="00902DF0" w:rsidRPr="00F472BD" w:rsidRDefault="00902DF0" w:rsidP="00832F48">
            <w:pPr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F472BD">
              <w:rPr>
                <w:rFonts w:ascii="Times New Roman" w:hAnsi="Times New Roman" w:cs="Times New Roman"/>
                <w:b w:val="0"/>
                <w:bCs w:val="0"/>
              </w:rPr>
              <w:t>Complementary feeding (Cooking Demonstration-session)</w:t>
            </w:r>
          </w:p>
        </w:tc>
        <w:tc>
          <w:tcPr>
            <w:tcW w:w="7578" w:type="dxa"/>
          </w:tcPr>
          <w:p w14:paraId="35C7171F" w14:textId="77777777" w:rsidR="00902DF0" w:rsidRPr="00F472BD" w:rsidRDefault="00902DF0" w:rsidP="00832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CB3015">
              <w:rPr>
                <w:rFonts w:ascii="Times New Roman" w:hAnsi="Times New Roman" w:cs="Times New Roman"/>
                <w:bCs/>
              </w:rPr>
              <w:t xml:space="preserve">Sample meals from local blended staples that may be used for </w:t>
            </w:r>
            <w:r w:rsidRPr="00F472BD">
              <w:rPr>
                <w:rFonts w:ascii="Times New Roman" w:hAnsi="Times New Roman" w:cs="Times New Roman"/>
                <w:bCs/>
              </w:rPr>
              <w:t xml:space="preserve">the </w:t>
            </w:r>
            <w:r w:rsidRPr="00CB3015">
              <w:rPr>
                <w:rFonts w:ascii="Times New Roman" w:hAnsi="Times New Roman" w:cs="Times New Roman"/>
                <w:bCs/>
              </w:rPr>
              <w:t xml:space="preserve">introduction of solid semi-solid and soft foods </w:t>
            </w:r>
          </w:p>
        </w:tc>
      </w:tr>
      <w:tr w:rsidR="00902DF0" w:rsidRPr="00F472BD" w14:paraId="30A67294" w14:textId="77777777" w:rsidTr="00832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6683B546" w14:textId="77777777" w:rsidR="00902DF0" w:rsidRPr="00F472BD" w:rsidRDefault="00902DF0" w:rsidP="00832F48">
            <w:pPr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  <w:b w:val="0"/>
                <w:bCs w:val="0"/>
              </w:rPr>
              <w:t>Module 18:</w:t>
            </w:r>
          </w:p>
          <w:p w14:paraId="65CE1B90" w14:textId="77777777" w:rsidR="00902DF0" w:rsidRPr="00F472BD" w:rsidRDefault="00902DF0" w:rsidP="00832F48">
            <w:pPr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F472BD">
              <w:rPr>
                <w:rFonts w:ascii="Times New Roman" w:hAnsi="Times New Roman" w:cs="Times New Roman"/>
                <w:b w:val="0"/>
                <w:bCs w:val="0"/>
              </w:rPr>
              <w:t>Maternal mental health</w:t>
            </w:r>
          </w:p>
        </w:tc>
        <w:tc>
          <w:tcPr>
            <w:tcW w:w="7578" w:type="dxa"/>
          </w:tcPr>
          <w:p w14:paraId="2F045B0D" w14:textId="77777777" w:rsidR="00902DF0" w:rsidRPr="00CB3015" w:rsidRDefault="00902DF0" w:rsidP="00832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B3015">
              <w:rPr>
                <w:rFonts w:ascii="Times New Roman" w:hAnsi="Times New Roman" w:cs="Times New Roman"/>
                <w:i/>
                <w:iCs/>
              </w:rPr>
              <w:t>Prompting questions</w:t>
            </w:r>
          </w:p>
          <w:p w14:paraId="5525BF3D" w14:textId="77777777" w:rsidR="00902DF0" w:rsidRPr="00CB3015" w:rsidRDefault="00902DF0" w:rsidP="00423B1B">
            <w:pPr>
              <w:numPr>
                <w:ilvl w:val="0"/>
                <w:numId w:val="6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3015">
              <w:rPr>
                <w:rFonts w:ascii="Times New Roman" w:hAnsi="Times New Roman" w:cs="Times New Roman"/>
              </w:rPr>
              <w:t>What do people in your community do when they feel sad or angry?</w:t>
            </w:r>
          </w:p>
          <w:p w14:paraId="242665DF" w14:textId="77777777" w:rsidR="00902DF0" w:rsidRPr="00CB3015" w:rsidRDefault="00902DF0" w:rsidP="00423B1B">
            <w:pPr>
              <w:numPr>
                <w:ilvl w:val="0"/>
                <w:numId w:val="6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3015">
              <w:rPr>
                <w:rFonts w:ascii="Times New Roman" w:hAnsi="Times New Roman" w:cs="Times New Roman"/>
              </w:rPr>
              <w:t>How are people who feel stressed supported by the community?</w:t>
            </w:r>
          </w:p>
          <w:p w14:paraId="701EE643" w14:textId="77777777" w:rsidR="00902DF0" w:rsidRPr="00CB3015" w:rsidRDefault="00902DF0" w:rsidP="00832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  <w:p w14:paraId="6C7498C4" w14:textId="77777777" w:rsidR="00902DF0" w:rsidRPr="00CB3015" w:rsidRDefault="00902DF0" w:rsidP="00832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B3015">
              <w:rPr>
                <w:rFonts w:ascii="Times New Roman" w:hAnsi="Times New Roman" w:cs="Times New Roman"/>
                <w:i/>
                <w:iCs/>
              </w:rPr>
              <w:t>Key messages</w:t>
            </w:r>
          </w:p>
          <w:p w14:paraId="50157DEE" w14:textId="77777777" w:rsidR="00902DF0" w:rsidRPr="00CB3015" w:rsidRDefault="00902DF0" w:rsidP="00423B1B">
            <w:pPr>
              <w:numPr>
                <w:ilvl w:val="0"/>
                <w:numId w:val="6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3015">
              <w:rPr>
                <w:rFonts w:ascii="Times New Roman" w:hAnsi="Times New Roman" w:cs="Times New Roman"/>
              </w:rPr>
              <w:t>When people feel sad or angry, it’s important to talk to someone or get help.</w:t>
            </w:r>
          </w:p>
          <w:p w14:paraId="638CEE7F" w14:textId="77777777" w:rsidR="00902DF0" w:rsidRPr="00F472BD" w:rsidRDefault="00902DF0" w:rsidP="00832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t>Psychosocial resources in the community are there to help all people.</w:t>
            </w:r>
          </w:p>
        </w:tc>
      </w:tr>
      <w:tr w:rsidR="00902DF0" w:rsidRPr="00F472BD" w14:paraId="0C097B78" w14:textId="77777777" w:rsidTr="0083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7C865594" w14:textId="77777777" w:rsidR="00902DF0" w:rsidRPr="00F472BD" w:rsidRDefault="00902DF0" w:rsidP="00832F48">
            <w:pPr>
              <w:jc w:val="right"/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  <w:b w:val="0"/>
                <w:bCs w:val="0"/>
              </w:rPr>
              <w:t>Complementary feeding (Cooking Demonstration-session)</w:t>
            </w:r>
          </w:p>
        </w:tc>
        <w:tc>
          <w:tcPr>
            <w:tcW w:w="7578" w:type="dxa"/>
          </w:tcPr>
          <w:p w14:paraId="488E0959" w14:textId="77777777" w:rsidR="00902DF0" w:rsidRPr="00F472BD" w:rsidRDefault="00902DF0" w:rsidP="00832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B3015">
              <w:rPr>
                <w:rFonts w:ascii="Times New Roman" w:hAnsi="Times New Roman" w:cs="Times New Roman"/>
                <w:bCs/>
              </w:rPr>
              <w:t xml:space="preserve">Sample meals from local blended staples that may be used for </w:t>
            </w:r>
            <w:r w:rsidRPr="00F472BD">
              <w:rPr>
                <w:rFonts w:ascii="Times New Roman" w:hAnsi="Times New Roman" w:cs="Times New Roman"/>
                <w:bCs/>
              </w:rPr>
              <w:t xml:space="preserve">the </w:t>
            </w:r>
            <w:r w:rsidRPr="00CB3015">
              <w:rPr>
                <w:rFonts w:ascii="Times New Roman" w:hAnsi="Times New Roman" w:cs="Times New Roman"/>
                <w:bCs/>
              </w:rPr>
              <w:t xml:space="preserve">introduction of solid semi-solid and soft foods </w:t>
            </w:r>
          </w:p>
        </w:tc>
      </w:tr>
      <w:tr w:rsidR="00902DF0" w:rsidRPr="00F472BD" w14:paraId="29B65267" w14:textId="77777777" w:rsidTr="00832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62D25FCB" w14:textId="77777777" w:rsidR="00902DF0" w:rsidRPr="00F472BD" w:rsidRDefault="00902DF0" w:rsidP="00832F48">
            <w:pPr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t>Module 19:</w:t>
            </w:r>
          </w:p>
          <w:p w14:paraId="3BB1C73D" w14:textId="77777777" w:rsidR="00902DF0" w:rsidRPr="00F472BD" w:rsidRDefault="00902DF0" w:rsidP="00832F48">
            <w:pPr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F472BD">
              <w:rPr>
                <w:rFonts w:ascii="Times New Roman" w:hAnsi="Times New Roman" w:cs="Times New Roman"/>
                <w:b w:val="0"/>
                <w:bCs w:val="0"/>
              </w:rPr>
              <w:t>Maternal mental health</w:t>
            </w:r>
          </w:p>
        </w:tc>
        <w:tc>
          <w:tcPr>
            <w:tcW w:w="7578" w:type="dxa"/>
          </w:tcPr>
          <w:p w14:paraId="2E35367E" w14:textId="77777777" w:rsidR="00902DF0" w:rsidRPr="00CB3015" w:rsidRDefault="00902DF0" w:rsidP="00832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B3015">
              <w:rPr>
                <w:rFonts w:ascii="Times New Roman" w:hAnsi="Times New Roman" w:cs="Times New Roman"/>
                <w:i/>
                <w:iCs/>
              </w:rPr>
              <w:t>Prompting questions</w:t>
            </w:r>
          </w:p>
          <w:p w14:paraId="4A78569D" w14:textId="77777777" w:rsidR="00902DF0" w:rsidRPr="00CB3015" w:rsidRDefault="00902DF0" w:rsidP="00423B1B">
            <w:pPr>
              <w:numPr>
                <w:ilvl w:val="0"/>
                <w:numId w:val="6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3015">
              <w:rPr>
                <w:rFonts w:ascii="Times New Roman" w:hAnsi="Times New Roman" w:cs="Times New Roman"/>
              </w:rPr>
              <w:t>How does the community view people who have mental health issues?</w:t>
            </w:r>
          </w:p>
          <w:p w14:paraId="059FB2E2" w14:textId="77777777" w:rsidR="00902DF0" w:rsidRPr="00CB3015" w:rsidRDefault="00902DF0" w:rsidP="00423B1B">
            <w:pPr>
              <w:numPr>
                <w:ilvl w:val="0"/>
                <w:numId w:val="6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3015">
              <w:rPr>
                <w:rFonts w:ascii="Times New Roman" w:hAnsi="Times New Roman" w:cs="Times New Roman"/>
              </w:rPr>
              <w:t>What are some of the causes of mental health issues in your community?</w:t>
            </w:r>
          </w:p>
          <w:p w14:paraId="5A9E4684" w14:textId="77777777" w:rsidR="00902DF0" w:rsidRPr="00CB3015" w:rsidRDefault="00902DF0" w:rsidP="00832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  <w:p w14:paraId="05041B8F" w14:textId="77777777" w:rsidR="00902DF0" w:rsidRPr="00CB3015" w:rsidRDefault="00902DF0" w:rsidP="00832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B3015">
              <w:rPr>
                <w:rFonts w:ascii="Times New Roman" w:hAnsi="Times New Roman" w:cs="Times New Roman"/>
                <w:i/>
                <w:iCs/>
              </w:rPr>
              <w:t>Key messages</w:t>
            </w:r>
          </w:p>
          <w:p w14:paraId="09A1FC1E" w14:textId="77777777" w:rsidR="00902DF0" w:rsidRPr="00CB3015" w:rsidRDefault="00902DF0" w:rsidP="00423B1B">
            <w:pPr>
              <w:numPr>
                <w:ilvl w:val="0"/>
                <w:numId w:val="6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3015">
              <w:rPr>
                <w:rFonts w:ascii="Times New Roman" w:hAnsi="Times New Roman" w:cs="Times New Roman"/>
              </w:rPr>
              <w:t>Mental health is a health condition and is not the individual</w:t>
            </w:r>
            <w:r w:rsidRPr="00F472BD">
              <w:rPr>
                <w:rFonts w:ascii="Times New Roman" w:hAnsi="Times New Roman" w:cs="Times New Roman"/>
              </w:rPr>
              <w:t>’s</w:t>
            </w:r>
            <w:r w:rsidRPr="00CB3015">
              <w:rPr>
                <w:rFonts w:ascii="Times New Roman" w:hAnsi="Times New Roman" w:cs="Times New Roman"/>
              </w:rPr>
              <w:t xml:space="preserve"> fault.</w:t>
            </w:r>
          </w:p>
          <w:p w14:paraId="2651C319" w14:textId="77777777" w:rsidR="00902DF0" w:rsidRPr="00F472BD" w:rsidRDefault="00902DF0" w:rsidP="00832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t>It is healthy and important for people to seek out help for mental health issues.</w:t>
            </w:r>
          </w:p>
        </w:tc>
      </w:tr>
      <w:tr w:rsidR="00902DF0" w:rsidRPr="00F472BD" w14:paraId="6A3E5B51" w14:textId="77777777" w:rsidTr="0083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5283F55C" w14:textId="77777777" w:rsidR="00902DF0" w:rsidRPr="00F472BD" w:rsidRDefault="00902DF0" w:rsidP="00832F48">
            <w:pPr>
              <w:jc w:val="right"/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  <w:b w:val="0"/>
                <w:bCs w:val="0"/>
              </w:rPr>
              <w:t>Complementary feeding (Cooking Demonstration-session)</w:t>
            </w:r>
          </w:p>
        </w:tc>
        <w:tc>
          <w:tcPr>
            <w:tcW w:w="7578" w:type="dxa"/>
          </w:tcPr>
          <w:p w14:paraId="2B68B040" w14:textId="77777777" w:rsidR="00902DF0" w:rsidRPr="00F472BD" w:rsidRDefault="00902DF0" w:rsidP="00832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B3015">
              <w:rPr>
                <w:rFonts w:ascii="Times New Roman" w:hAnsi="Times New Roman" w:cs="Times New Roman"/>
                <w:bCs/>
              </w:rPr>
              <w:t xml:space="preserve">Sample meals from local blended staples that may be used for </w:t>
            </w:r>
            <w:r w:rsidRPr="00F472BD">
              <w:rPr>
                <w:rFonts w:ascii="Times New Roman" w:hAnsi="Times New Roman" w:cs="Times New Roman"/>
                <w:bCs/>
              </w:rPr>
              <w:t xml:space="preserve">the </w:t>
            </w:r>
            <w:r w:rsidRPr="00CB3015">
              <w:rPr>
                <w:rFonts w:ascii="Times New Roman" w:hAnsi="Times New Roman" w:cs="Times New Roman"/>
                <w:bCs/>
              </w:rPr>
              <w:t xml:space="preserve">introduction of solid semi-solid and soft foods </w:t>
            </w:r>
          </w:p>
        </w:tc>
      </w:tr>
      <w:tr w:rsidR="00902DF0" w:rsidRPr="00F472BD" w14:paraId="6B5CC43E" w14:textId="77777777" w:rsidTr="00832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bottom w:val="single" w:sz="4" w:space="0" w:color="7F7F7F" w:themeColor="text1" w:themeTint="80"/>
            </w:tcBorders>
          </w:tcPr>
          <w:p w14:paraId="75422AFC" w14:textId="77777777" w:rsidR="00902DF0" w:rsidRPr="00F472BD" w:rsidRDefault="00902DF0" w:rsidP="00832F48">
            <w:pPr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t>Module 20:</w:t>
            </w:r>
          </w:p>
          <w:p w14:paraId="0677E95B" w14:textId="77777777" w:rsidR="00902DF0" w:rsidRPr="00F472BD" w:rsidRDefault="00902DF0" w:rsidP="00832F48">
            <w:pPr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F472BD">
              <w:rPr>
                <w:rFonts w:ascii="Times New Roman" w:hAnsi="Times New Roman" w:cs="Times New Roman"/>
                <w:b w:val="0"/>
                <w:bCs w:val="0"/>
              </w:rPr>
              <w:t>Refresher training: Complementary feeding</w:t>
            </w:r>
          </w:p>
        </w:tc>
        <w:tc>
          <w:tcPr>
            <w:tcW w:w="7578" w:type="dxa"/>
            <w:tcBorders>
              <w:bottom w:val="single" w:sz="4" w:space="0" w:color="7F7F7F" w:themeColor="text1" w:themeTint="80"/>
            </w:tcBorders>
          </w:tcPr>
          <w:p w14:paraId="413FF970" w14:textId="77777777" w:rsidR="00902DF0" w:rsidRPr="00F472BD" w:rsidRDefault="00902DF0" w:rsidP="00832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F472BD">
              <w:rPr>
                <w:rFonts w:ascii="Times New Roman" w:hAnsi="Times New Roman" w:cs="Times New Roman"/>
                <w:i/>
                <w:iCs/>
              </w:rPr>
              <w:t>Prompting questions</w:t>
            </w:r>
          </w:p>
          <w:p w14:paraId="4E510C10" w14:textId="77777777" w:rsidR="00902DF0" w:rsidRPr="00F472BD" w:rsidRDefault="00902DF0" w:rsidP="00423B1B">
            <w:pPr>
              <w:numPr>
                <w:ilvl w:val="0"/>
                <w:numId w:val="5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t>What kind of foods should a baby older than 6 months eat?</w:t>
            </w:r>
          </w:p>
          <w:p w14:paraId="16489B81" w14:textId="77777777" w:rsidR="00902DF0" w:rsidRPr="00F472BD" w:rsidRDefault="00902DF0" w:rsidP="00423B1B">
            <w:pPr>
              <w:numPr>
                <w:ilvl w:val="0"/>
                <w:numId w:val="5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t>Why is eating a colorful or a variety of food important for babies older than 6 months?</w:t>
            </w:r>
          </w:p>
          <w:p w14:paraId="7A826798" w14:textId="77777777" w:rsidR="00902DF0" w:rsidRPr="00F472BD" w:rsidRDefault="00902DF0" w:rsidP="00832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F472BD">
              <w:rPr>
                <w:rFonts w:ascii="Times New Roman" w:hAnsi="Times New Roman" w:cs="Times New Roman"/>
                <w:i/>
                <w:iCs/>
              </w:rPr>
              <w:t>Key messages</w:t>
            </w:r>
          </w:p>
          <w:p w14:paraId="77CD3A36" w14:textId="77777777" w:rsidR="00902DF0" w:rsidRPr="00F472BD" w:rsidRDefault="00902DF0" w:rsidP="00423B1B">
            <w:pPr>
              <w:numPr>
                <w:ilvl w:val="0"/>
                <w:numId w:val="6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t>Provide a variety of colorful food for a child older than six months.</w:t>
            </w:r>
          </w:p>
          <w:p w14:paraId="173F1D89" w14:textId="77777777" w:rsidR="00902DF0" w:rsidRPr="00F472BD" w:rsidRDefault="00902DF0" w:rsidP="00423B1B">
            <w:pPr>
              <w:numPr>
                <w:ilvl w:val="0"/>
                <w:numId w:val="6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</w:rPr>
              <w:lastRenderedPageBreak/>
              <w:t>Give meat, chicken, fish, or eggs at least 3 times a week or every day if you can.</w:t>
            </w:r>
          </w:p>
        </w:tc>
      </w:tr>
      <w:tr w:rsidR="00902DF0" w:rsidRPr="00F472BD" w14:paraId="1C410893" w14:textId="77777777" w:rsidTr="0083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bottom w:val="single" w:sz="4" w:space="0" w:color="auto"/>
            </w:tcBorders>
          </w:tcPr>
          <w:p w14:paraId="60E1768F" w14:textId="77777777" w:rsidR="00902DF0" w:rsidRPr="00F472BD" w:rsidRDefault="00902DF0" w:rsidP="00832F48">
            <w:pPr>
              <w:jc w:val="right"/>
              <w:rPr>
                <w:rFonts w:ascii="Times New Roman" w:hAnsi="Times New Roman" w:cs="Times New Roman"/>
              </w:rPr>
            </w:pPr>
            <w:r w:rsidRPr="00F472BD">
              <w:rPr>
                <w:rFonts w:ascii="Times New Roman" w:hAnsi="Times New Roman" w:cs="Times New Roman"/>
                <w:b w:val="0"/>
                <w:bCs w:val="0"/>
              </w:rPr>
              <w:lastRenderedPageBreak/>
              <w:t>Complementary feeding (Cooking Demonstration-session)</w:t>
            </w:r>
          </w:p>
        </w:tc>
        <w:tc>
          <w:tcPr>
            <w:tcW w:w="7578" w:type="dxa"/>
            <w:tcBorders>
              <w:bottom w:val="single" w:sz="4" w:space="0" w:color="auto"/>
            </w:tcBorders>
          </w:tcPr>
          <w:p w14:paraId="448E257D" w14:textId="77777777" w:rsidR="00902DF0" w:rsidRPr="00F472BD" w:rsidRDefault="00902DF0" w:rsidP="00832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3015">
              <w:rPr>
                <w:rFonts w:ascii="Times New Roman" w:hAnsi="Times New Roman" w:cs="Times New Roman"/>
                <w:bCs/>
              </w:rPr>
              <w:t xml:space="preserve">Sample meals from local blended staples that may be used for </w:t>
            </w:r>
            <w:r w:rsidRPr="00F472BD">
              <w:rPr>
                <w:rFonts w:ascii="Times New Roman" w:hAnsi="Times New Roman" w:cs="Times New Roman"/>
                <w:bCs/>
              </w:rPr>
              <w:t xml:space="preserve">the </w:t>
            </w:r>
            <w:r w:rsidRPr="00CB3015">
              <w:rPr>
                <w:rFonts w:ascii="Times New Roman" w:hAnsi="Times New Roman" w:cs="Times New Roman"/>
                <w:bCs/>
              </w:rPr>
              <w:t xml:space="preserve">introduction of solid semi-solid and soft foods </w:t>
            </w:r>
          </w:p>
        </w:tc>
      </w:tr>
      <w:tr w:rsidR="00902DF0" w:rsidRPr="00F472BD" w14:paraId="4AC687BC" w14:textId="77777777" w:rsidTr="00832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6" w:type="dxa"/>
            <w:gridSpan w:val="2"/>
            <w:tcBorders>
              <w:top w:val="single" w:sz="4" w:space="0" w:color="auto"/>
              <w:bottom w:val="nil"/>
            </w:tcBorders>
          </w:tcPr>
          <w:p w14:paraId="05F2B2EB" w14:textId="77777777" w:rsidR="00902DF0" w:rsidRPr="009D3888" w:rsidRDefault="00902DF0" w:rsidP="00832F4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The p</w:t>
            </w:r>
            <w:r w:rsidRPr="009D3888">
              <w:rPr>
                <w:rFonts w:ascii="Times New Roman" w:hAnsi="Times New Roman" w:cs="Times New Roman"/>
                <w:b w:val="0"/>
                <w:sz w:val="18"/>
                <w:szCs w:val="18"/>
              </w:rPr>
              <w:t>ict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ures used in the training modules were adopted from UNICEF IYCF materials (35, 42-44).</w:t>
            </w:r>
          </w:p>
        </w:tc>
      </w:tr>
    </w:tbl>
    <w:p w14:paraId="3D521123" w14:textId="77777777" w:rsidR="00902DF0" w:rsidRDefault="00902DF0" w:rsidP="00902DF0">
      <w:r>
        <w:br w:type="page"/>
      </w:r>
    </w:p>
    <w:p w14:paraId="0A07D85C" w14:textId="50A121A4" w:rsidR="00902DF0" w:rsidRDefault="00C23975" w:rsidP="00A40090">
      <w:pPr>
        <w:spacing w:line="360" w:lineRule="auto"/>
      </w:pPr>
      <w:r>
        <w:lastRenderedPageBreak/>
        <w:t>S</w:t>
      </w:r>
      <w:r w:rsidR="00902DF0" w:rsidRPr="00130C6C">
        <w:t>1</w:t>
      </w:r>
      <w:r w:rsidR="00DA3544" w:rsidRPr="00DA3544">
        <w:t xml:space="preserve"> </w:t>
      </w:r>
      <w:r w:rsidR="00DA3544" w:rsidRPr="00130C6C">
        <w:t>Fig</w:t>
      </w:r>
      <w:r w:rsidR="00902DF0" w:rsidRPr="00130C6C">
        <w:t>: Study Gantt Chart</w:t>
      </w:r>
    </w:p>
    <w:p w14:paraId="268CE14A" w14:textId="4C178EA8" w:rsidR="003832A6" w:rsidRPr="00321BA2" w:rsidRDefault="003832A6" w:rsidP="006B63BA"/>
    <w:sectPr w:rsidR="003832A6" w:rsidRPr="00321B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710E2"/>
    <w:multiLevelType w:val="hybridMultilevel"/>
    <w:tmpl w:val="EF2278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705D1B"/>
    <w:multiLevelType w:val="hybridMultilevel"/>
    <w:tmpl w:val="EC1ED8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0B160C"/>
    <w:multiLevelType w:val="hybridMultilevel"/>
    <w:tmpl w:val="1E2CDC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5C16AE"/>
    <w:multiLevelType w:val="hybridMultilevel"/>
    <w:tmpl w:val="865E54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1A6193"/>
    <w:multiLevelType w:val="hybridMultilevel"/>
    <w:tmpl w:val="F8FEF3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0D5F30"/>
    <w:multiLevelType w:val="hybridMultilevel"/>
    <w:tmpl w:val="DCD8C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493C62"/>
    <w:multiLevelType w:val="hybridMultilevel"/>
    <w:tmpl w:val="6F625F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530D9E"/>
    <w:multiLevelType w:val="hybridMultilevel"/>
    <w:tmpl w:val="35A8CF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8629D2"/>
    <w:multiLevelType w:val="hybridMultilevel"/>
    <w:tmpl w:val="EF2278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7D4547"/>
    <w:multiLevelType w:val="hybridMultilevel"/>
    <w:tmpl w:val="83C49B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8466A3C"/>
    <w:multiLevelType w:val="hybridMultilevel"/>
    <w:tmpl w:val="7DB2AC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0A3829"/>
    <w:multiLevelType w:val="hybridMultilevel"/>
    <w:tmpl w:val="5AFE43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D6E2E3F"/>
    <w:multiLevelType w:val="hybridMultilevel"/>
    <w:tmpl w:val="DFDE05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E665D8D"/>
    <w:multiLevelType w:val="hybridMultilevel"/>
    <w:tmpl w:val="C5DC1B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A94217"/>
    <w:multiLevelType w:val="hybridMultilevel"/>
    <w:tmpl w:val="829E48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E41CC3"/>
    <w:multiLevelType w:val="hybridMultilevel"/>
    <w:tmpl w:val="412A7A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086658E"/>
    <w:multiLevelType w:val="hybridMultilevel"/>
    <w:tmpl w:val="8E4442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33A2EB3"/>
    <w:multiLevelType w:val="hybridMultilevel"/>
    <w:tmpl w:val="8B9C8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434275F"/>
    <w:multiLevelType w:val="hybridMultilevel"/>
    <w:tmpl w:val="59AEFE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4B31803"/>
    <w:multiLevelType w:val="hybridMultilevel"/>
    <w:tmpl w:val="ECEA96A6"/>
    <w:lvl w:ilvl="0" w:tplc="4B8A4F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7A06D87"/>
    <w:multiLevelType w:val="hybridMultilevel"/>
    <w:tmpl w:val="52D07C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93A522A"/>
    <w:multiLevelType w:val="hybridMultilevel"/>
    <w:tmpl w:val="B53089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FB14B71"/>
    <w:multiLevelType w:val="hybridMultilevel"/>
    <w:tmpl w:val="15ACA9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FE109CF"/>
    <w:multiLevelType w:val="hybridMultilevel"/>
    <w:tmpl w:val="9F7287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10413F5"/>
    <w:multiLevelType w:val="hybridMultilevel"/>
    <w:tmpl w:val="8A08DF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18B6A05"/>
    <w:multiLevelType w:val="hybridMultilevel"/>
    <w:tmpl w:val="5BE4AC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3382301"/>
    <w:multiLevelType w:val="hybridMultilevel"/>
    <w:tmpl w:val="C3DEC9B8"/>
    <w:lvl w:ilvl="0" w:tplc="2AFC899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34597CD5"/>
    <w:multiLevelType w:val="hybridMultilevel"/>
    <w:tmpl w:val="EF2278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5AE1831"/>
    <w:multiLevelType w:val="hybridMultilevel"/>
    <w:tmpl w:val="7B34FF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7D77530"/>
    <w:multiLevelType w:val="hybridMultilevel"/>
    <w:tmpl w:val="285CC3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9CB5947"/>
    <w:multiLevelType w:val="hybridMultilevel"/>
    <w:tmpl w:val="82C8D0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B461B84"/>
    <w:multiLevelType w:val="hybridMultilevel"/>
    <w:tmpl w:val="A4C6E1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BA27BE5"/>
    <w:multiLevelType w:val="hybridMultilevel"/>
    <w:tmpl w:val="4080E3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3EF749B0"/>
    <w:multiLevelType w:val="hybridMultilevel"/>
    <w:tmpl w:val="EF2278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3EF87DB2"/>
    <w:multiLevelType w:val="hybridMultilevel"/>
    <w:tmpl w:val="BCD6FA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43144CD"/>
    <w:multiLevelType w:val="hybridMultilevel"/>
    <w:tmpl w:val="4E02FE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64519D6"/>
    <w:multiLevelType w:val="hybridMultilevel"/>
    <w:tmpl w:val="BC2089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6EA35FC"/>
    <w:multiLevelType w:val="hybridMultilevel"/>
    <w:tmpl w:val="94CA86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47025BB8"/>
    <w:multiLevelType w:val="hybridMultilevel"/>
    <w:tmpl w:val="D9E242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4A101EB8"/>
    <w:multiLevelType w:val="hybridMultilevel"/>
    <w:tmpl w:val="648A8A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4B16417A"/>
    <w:multiLevelType w:val="hybridMultilevel"/>
    <w:tmpl w:val="D8FCF6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4B264621"/>
    <w:multiLevelType w:val="hybridMultilevel"/>
    <w:tmpl w:val="2E0E14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4D8A7688"/>
    <w:multiLevelType w:val="hybridMultilevel"/>
    <w:tmpl w:val="15CCA2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4D9B7514"/>
    <w:multiLevelType w:val="hybridMultilevel"/>
    <w:tmpl w:val="A24267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50842B00"/>
    <w:multiLevelType w:val="hybridMultilevel"/>
    <w:tmpl w:val="A97CA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528A4714"/>
    <w:multiLevelType w:val="hybridMultilevel"/>
    <w:tmpl w:val="D098F1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56B11CE6"/>
    <w:multiLevelType w:val="hybridMultilevel"/>
    <w:tmpl w:val="CDE8D3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5CD7008C"/>
    <w:multiLevelType w:val="hybridMultilevel"/>
    <w:tmpl w:val="597C83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5DFE2A1C"/>
    <w:multiLevelType w:val="hybridMultilevel"/>
    <w:tmpl w:val="4D0668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611A5F4F"/>
    <w:multiLevelType w:val="hybridMultilevel"/>
    <w:tmpl w:val="3FFACF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61764252"/>
    <w:multiLevelType w:val="hybridMultilevel"/>
    <w:tmpl w:val="073A98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61B247A8"/>
    <w:multiLevelType w:val="hybridMultilevel"/>
    <w:tmpl w:val="7CC4CA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61CE5860"/>
    <w:multiLevelType w:val="hybridMultilevel"/>
    <w:tmpl w:val="6BBC86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65973191"/>
    <w:multiLevelType w:val="hybridMultilevel"/>
    <w:tmpl w:val="92C633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680F5718"/>
    <w:multiLevelType w:val="hybridMultilevel"/>
    <w:tmpl w:val="04FC9C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6D563B72"/>
    <w:multiLevelType w:val="hybridMultilevel"/>
    <w:tmpl w:val="AD6C7B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6FE85980"/>
    <w:multiLevelType w:val="hybridMultilevel"/>
    <w:tmpl w:val="15CCA26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72E620E7"/>
    <w:multiLevelType w:val="hybridMultilevel"/>
    <w:tmpl w:val="DFF8CC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74095390"/>
    <w:multiLevelType w:val="hybridMultilevel"/>
    <w:tmpl w:val="227080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74FD6ACE"/>
    <w:multiLevelType w:val="hybridMultilevel"/>
    <w:tmpl w:val="477E34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75C42B66"/>
    <w:multiLevelType w:val="hybridMultilevel"/>
    <w:tmpl w:val="44888A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76C064B6"/>
    <w:multiLevelType w:val="hybridMultilevel"/>
    <w:tmpl w:val="EF2278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77B951C7"/>
    <w:multiLevelType w:val="hybridMultilevel"/>
    <w:tmpl w:val="B6B24F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78941001"/>
    <w:multiLevelType w:val="hybridMultilevel"/>
    <w:tmpl w:val="5712A37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4" w15:restartNumberingAfterBreak="0">
    <w:nsid w:val="79754877"/>
    <w:multiLevelType w:val="hybridMultilevel"/>
    <w:tmpl w:val="A0267C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7BC45C04"/>
    <w:multiLevelType w:val="hybridMultilevel"/>
    <w:tmpl w:val="95488D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7EA37AB9"/>
    <w:multiLevelType w:val="hybridMultilevel"/>
    <w:tmpl w:val="C8F642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8707984">
    <w:abstractNumId w:val="8"/>
  </w:num>
  <w:num w:numId="2" w16cid:durableId="1631933269">
    <w:abstractNumId w:val="27"/>
  </w:num>
  <w:num w:numId="3" w16cid:durableId="256597515">
    <w:abstractNumId w:val="33"/>
  </w:num>
  <w:num w:numId="4" w16cid:durableId="1741321729">
    <w:abstractNumId w:val="61"/>
  </w:num>
  <w:num w:numId="5" w16cid:durableId="871770345">
    <w:abstractNumId w:val="0"/>
  </w:num>
  <w:num w:numId="6" w16cid:durableId="1956673442">
    <w:abstractNumId w:val="4"/>
  </w:num>
  <w:num w:numId="7" w16cid:durableId="1711146978">
    <w:abstractNumId w:val="42"/>
  </w:num>
  <w:num w:numId="8" w16cid:durableId="587732043">
    <w:abstractNumId w:val="46"/>
  </w:num>
  <w:num w:numId="9" w16cid:durableId="670982897">
    <w:abstractNumId w:val="38"/>
  </w:num>
  <w:num w:numId="10" w16cid:durableId="229535863">
    <w:abstractNumId w:val="1"/>
  </w:num>
  <w:num w:numId="11" w16cid:durableId="1262687162">
    <w:abstractNumId w:val="51"/>
  </w:num>
  <w:num w:numId="12" w16cid:durableId="122431640">
    <w:abstractNumId w:val="24"/>
  </w:num>
  <w:num w:numId="13" w16cid:durableId="357006697">
    <w:abstractNumId w:val="37"/>
  </w:num>
  <w:num w:numId="14" w16cid:durableId="183902650">
    <w:abstractNumId w:val="19"/>
  </w:num>
  <w:num w:numId="15" w16cid:durableId="90661231">
    <w:abstractNumId w:val="16"/>
  </w:num>
  <w:num w:numId="16" w16cid:durableId="650796834">
    <w:abstractNumId w:val="32"/>
  </w:num>
  <w:num w:numId="17" w16cid:durableId="2025981076">
    <w:abstractNumId w:val="53"/>
  </w:num>
  <w:num w:numId="18" w16cid:durableId="1611474644">
    <w:abstractNumId w:val="40"/>
  </w:num>
  <w:num w:numId="19" w16cid:durableId="1299339020">
    <w:abstractNumId w:val="35"/>
  </w:num>
  <w:num w:numId="20" w16cid:durableId="1096900262">
    <w:abstractNumId w:val="12"/>
  </w:num>
  <w:num w:numId="21" w16cid:durableId="1201473380">
    <w:abstractNumId w:val="44"/>
  </w:num>
  <w:num w:numId="22" w16cid:durableId="918637137">
    <w:abstractNumId w:val="45"/>
  </w:num>
  <w:num w:numId="23" w16cid:durableId="1445613487">
    <w:abstractNumId w:val="43"/>
  </w:num>
  <w:num w:numId="24" w16cid:durableId="1145779408">
    <w:abstractNumId w:val="57"/>
  </w:num>
  <w:num w:numId="25" w16cid:durableId="1427114576">
    <w:abstractNumId w:val="26"/>
  </w:num>
  <w:num w:numId="26" w16cid:durableId="1555315195">
    <w:abstractNumId w:val="50"/>
  </w:num>
  <w:num w:numId="27" w16cid:durableId="62026863">
    <w:abstractNumId w:val="3"/>
  </w:num>
  <w:num w:numId="28" w16cid:durableId="234363111">
    <w:abstractNumId w:val="48"/>
  </w:num>
  <w:num w:numId="29" w16cid:durableId="2021854328">
    <w:abstractNumId w:val="2"/>
  </w:num>
  <w:num w:numId="30" w16cid:durableId="470368255">
    <w:abstractNumId w:val="31"/>
  </w:num>
  <w:num w:numId="31" w16cid:durableId="1554073585">
    <w:abstractNumId w:val="62"/>
  </w:num>
  <w:num w:numId="32" w16cid:durableId="770197944">
    <w:abstractNumId w:val="60"/>
  </w:num>
  <w:num w:numId="33" w16cid:durableId="1691224772">
    <w:abstractNumId w:val="20"/>
  </w:num>
  <w:num w:numId="34" w16cid:durableId="848301321">
    <w:abstractNumId w:val="30"/>
  </w:num>
  <w:num w:numId="35" w16cid:durableId="1164976706">
    <w:abstractNumId w:val="52"/>
  </w:num>
  <w:num w:numId="36" w16cid:durableId="1828089995">
    <w:abstractNumId w:val="36"/>
  </w:num>
  <w:num w:numId="37" w16cid:durableId="1271662610">
    <w:abstractNumId w:val="54"/>
  </w:num>
  <w:num w:numId="38" w16cid:durableId="1402633561">
    <w:abstractNumId w:val="7"/>
  </w:num>
  <w:num w:numId="39" w16cid:durableId="427700812">
    <w:abstractNumId w:val="59"/>
  </w:num>
  <w:num w:numId="40" w16cid:durableId="1548645473">
    <w:abstractNumId w:val="29"/>
  </w:num>
  <w:num w:numId="41" w16cid:durableId="101190419">
    <w:abstractNumId w:val="66"/>
  </w:num>
  <w:num w:numId="42" w16cid:durableId="248124296">
    <w:abstractNumId w:val="56"/>
  </w:num>
  <w:num w:numId="43" w16cid:durableId="1981379821">
    <w:abstractNumId w:val="10"/>
  </w:num>
  <w:num w:numId="44" w16cid:durableId="139421351">
    <w:abstractNumId w:val="47"/>
  </w:num>
  <w:num w:numId="45" w16cid:durableId="949556767">
    <w:abstractNumId w:val="4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 w16cid:durableId="142043709">
    <w:abstractNumId w:val="15"/>
  </w:num>
  <w:num w:numId="47" w16cid:durableId="23137733">
    <w:abstractNumId w:val="64"/>
  </w:num>
  <w:num w:numId="48" w16cid:durableId="1986932477">
    <w:abstractNumId w:val="17"/>
  </w:num>
  <w:num w:numId="49" w16cid:durableId="1299920713">
    <w:abstractNumId w:val="9"/>
  </w:num>
  <w:num w:numId="50" w16cid:durableId="628123961">
    <w:abstractNumId w:val="11"/>
  </w:num>
  <w:num w:numId="51" w16cid:durableId="1978950489">
    <w:abstractNumId w:val="34"/>
  </w:num>
  <w:num w:numId="52" w16cid:durableId="310133363">
    <w:abstractNumId w:val="63"/>
  </w:num>
  <w:num w:numId="53" w16cid:durableId="1973486995">
    <w:abstractNumId w:val="14"/>
  </w:num>
  <w:num w:numId="54" w16cid:durableId="416948134">
    <w:abstractNumId w:val="5"/>
  </w:num>
  <w:num w:numId="55" w16cid:durableId="1323393702">
    <w:abstractNumId w:val="39"/>
  </w:num>
  <w:num w:numId="56" w16cid:durableId="872770451">
    <w:abstractNumId w:val="6"/>
  </w:num>
  <w:num w:numId="57" w16cid:durableId="692461862">
    <w:abstractNumId w:val="65"/>
  </w:num>
  <w:num w:numId="58" w16cid:durableId="1536430448">
    <w:abstractNumId w:val="55"/>
  </w:num>
  <w:num w:numId="59" w16cid:durableId="637731444">
    <w:abstractNumId w:val="13"/>
  </w:num>
  <w:num w:numId="60" w16cid:durableId="1082721431">
    <w:abstractNumId w:val="28"/>
  </w:num>
  <w:num w:numId="61" w16cid:durableId="1053233712">
    <w:abstractNumId w:val="58"/>
  </w:num>
  <w:num w:numId="62" w16cid:durableId="1844197162">
    <w:abstractNumId w:val="49"/>
  </w:num>
  <w:num w:numId="63" w16cid:durableId="2073497990">
    <w:abstractNumId w:val="25"/>
  </w:num>
  <w:num w:numId="64" w16cid:durableId="2121365423">
    <w:abstractNumId w:val="41"/>
  </w:num>
  <w:num w:numId="65" w16cid:durableId="1222521831">
    <w:abstractNumId w:val="23"/>
  </w:num>
  <w:num w:numId="66" w16cid:durableId="1967009190">
    <w:abstractNumId w:val="21"/>
  </w:num>
  <w:num w:numId="67" w16cid:durableId="2004697916">
    <w:abstractNumId w:val="22"/>
  </w:num>
  <w:num w:numId="68" w16cid:durableId="386421469">
    <w:abstractNumId w:val="18"/>
  </w:num>
  <w:numIdMacAtCleanup w:val="6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wMjUzNbMwNzUzNDFT0lEKTi0uzszPAykwMq0FAGl6/6s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9vtpr5vzr9prefax6x095a9awap50pwwar&quot;&gt;My EndNote Library-Converted&lt;record-ids&gt;&lt;item&gt;1370&lt;/item&gt;&lt;/record-ids&gt;&lt;/item&gt;&lt;/Libraries&gt;"/>
  </w:docVars>
  <w:rsids>
    <w:rsidRoot w:val="007E3E77"/>
    <w:rsid w:val="00007B7D"/>
    <w:rsid w:val="000554B7"/>
    <w:rsid w:val="00055F5C"/>
    <w:rsid w:val="00091FC1"/>
    <w:rsid w:val="000A0716"/>
    <w:rsid w:val="000B5C6F"/>
    <w:rsid w:val="000E1F08"/>
    <w:rsid w:val="000F4039"/>
    <w:rsid w:val="000F7C42"/>
    <w:rsid w:val="001052FB"/>
    <w:rsid w:val="00136366"/>
    <w:rsid w:val="00185430"/>
    <w:rsid w:val="001A6587"/>
    <w:rsid w:val="001E2838"/>
    <w:rsid w:val="00205DF6"/>
    <w:rsid w:val="0020669E"/>
    <w:rsid w:val="0022348E"/>
    <w:rsid w:val="0027721B"/>
    <w:rsid w:val="00277FF7"/>
    <w:rsid w:val="00287032"/>
    <w:rsid w:val="002A24C1"/>
    <w:rsid w:val="002F1EF8"/>
    <w:rsid w:val="00321BA2"/>
    <w:rsid w:val="003832A6"/>
    <w:rsid w:val="003A2AE1"/>
    <w:rsid w:val="003E7962"/>
    <w:rsid w:val="00423B1B"/>
    <w:rsid w:val="00424143"/>
    <w:rsid w:val="0042719D"/>
    <w:rsid w:val="00435687"/>
    <w:rsid w:val="00470FD7"/>
    <w:rsid w:val="004C0E77"/>
    <w:rsid w:val="004D71D0"/>
    <w:rsid w:val="005024DA"/>
    <w:rsid w:val="0053155A"/>
    <w:rsid w:val="00563EED"/>
    <w:rsid w:val="005770D8"/>
    <w:rsid w:val="005A6337"/>
    <w:rsid w:val="00620B56"/>
    <w:rsid w:val="0062243C"/>
    <w:rsid w:val="006253D8"/>
    <w:rsid w:val="006B63BA"/>
    <w:rsid w:val="006C7611"/>
    <w:rsid w:val="007272CB"/>
    <w:rsid w:val="00750034"/>
    <w:rsid w:val="00755ECB"/>
    <w:rsid w:val="0077162E"/>
    <w:rsid w:val="00774735"/>
    <w:rsid w:val="007A19CC"/>
    <w:rsid w:val="007E3E77"/>
    <w:rsid w:val="00804EB2"/>
    <w:rsid w:val="00816777"/>
    <w:rsid w:val="00861AEA"/>
    <w:rsid w:val="00892430"/>
    <w:rsid w:val="008A1800"/>
    <w:rsid w:val="008E474D"/>
    <w:rsid w:val="00902DF0"/>
    <w:rsid w:val="009545FE"/>
    <w:rsid w:val="00997D71"/>
    <w:rsid w:val="009C2A0B"/>
    <w:rsid w:val="00A11817"/>
    <w:rsid w:val="00A1234D"/>
    <w:rsid w:val="00A40090"/>
    <w:rsid w:val="00A445FB"/>
    <w:rsid w:val="00AC19DC"/>
    <w:rsid w:val="00B77CD4"/>
    <w:rsid w:val="00B86E26"/>
    <w:rsid w:val="00BC6FC0"/>
    <w:rsid w:val="00BD11A2"/>
    <w:rsid w:val="00BE7F74"/>
    <w:rsid w:val="00C11ACF"/>
    <w:rsid w:val="00C23975"/>
    <w:rsid w:val="00CA56A9"/>
    <w:rsid w:val="00CC4A20"/>
    <w:rsid w:val="00CE659C"/>
    <w:rsid w:val="00CF02A2"/>
    <w:rsid w:val="00D25909"/>
    <w:rsid w:val="00D448FE"/>
    <w:rsid w:val="00D856F6"/>
    <w:rsid w:val="00DA3544"/>
    <w:rsid w:val="00DC05DA"/>
    <w:rsid w:val="00DD36B3"/>
    <w:rsid w:val="00E22633"/>
    <w:rsid w:val="00E25744"/>
    <w:rsid w:val="00E97C38"/>
    <w:rsid w:val="00EA6465"/>
    <w:rsid w:val="00EC4E7F"/>
    <w:rsid w:val="00EC527D"/>
    <w:rsid w:val="00EE5FF1"/>
    <w:rsid w:val="00EE7BA3"/>
    <w:rsid w:val="00F43D03"/>
    <w:rsid w:val="00FE5EB8"/>
    <w:rsid w:val="00FF1F8A"/>
    <w:rsid w:val="00FF5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4BEF2C"/>
  <w15:chartTrackingRefBased/>
  <w15:docId w15:val="{6F9C8CF2-2A2F-4887-B0CE-FAC14A9F9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3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Komastyle1">
    <w:name w:val="Koma style1"/>
    <w:basedOn w:val="TableNormal"/>
    <w:uiPriority w:val="99"/>
    <w:rsid w:val="00136366"/>
    <w:pPr>
      <w:spacing w:line="240" w:lineRule="auto"/>
    </w:p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table" w:customStyle="1" w:styleId="Komastyle">
    <w:name w:val="Koma style"/>
    <w:basedOn w:val="TableNormal"/>
    <w:uiPriority w:val="99"/>
    <w:rsid w:val="00136366"/>
    <w:pPr>
      <w:spacing w:line="240" w:lineRule="auto"/>
    </w:p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styleId="TableGrid">
    <w:name w:val="Table Grid"/>
    <w:basedOn w:val="TableNormal"/>
    <w:uiPriority w:val="39"/>
    <w:rsid w:val="00A1234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FF5D0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CA56A9"/>
  </w:style>
  <w:style w:type="paragraph" w:styleId="Caption">
    <w:name w:val="caption"/>
    <w:basedOn w:val="Normal"/>
    <w:next w:val="Normal"/>
    <w:uiPriority w:val="35"/>
    <w:unhideWhenUsed/>
    <w:qFormat/>
    <w:rsid w:val="00CA56A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902DF0"/>
    <w:pPr>
      <w:spacing w:line="240" w:lineRule="auto"/>
    </w:pPr>
    <w:rPr>
      <w:rFonts w:asciiTheme="minorHAnsi" w:hAnsiTheme="minorHAnsi"/>
      <w:sz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902DF0"/>
    <w:pPr>
      <w:spacing w:after="200" w:line="276" w:lineRule="auto"/>
    </w:pPr>
    <w:rPr>
      <w:rFonts w:eastAsiaTheme="minorEastAsia" w:cs="Times New Roman"/>
      <w:sz w:val="24"/>
      <w:szCs w:val="24"/>
    </w:rPr>
  </w:style>
  <w:style w:type="paragraph" w:styleId="Revision">
    <w:name w:val="Revision"/>
    <w:hidden/>
    <w:uiPriority w:val="99"/>
    <w:semiHidden/>
    <w:rsid w:val="00E25744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87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8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1</Pages>
  <Words>3240</Words>
  <Characters>16261</Characters>
  <Application>Microsoft Office Word</Application>
  <DocSecurity>0</DocSecurity>
  <Lines>855</Lines>
  <Paragraphs>7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Joshua Komakech</dc:creator>
  <cp:keywords/>
  <dc:description/>
  <cp:lastModifiedBy>Komakech, Joel</cp:lastModifiedBy>
  <cp:revision>36</cp:revision>
  <dcterms:created xsi:type="dcterms:W3CDTF">2022-06-17T14:10:00Z</dcterms:created>
  <dcterms:modified xsi:type="dcterms:W3CDTF">2024-03-01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d87432fdaeb8e30e6bb309f71d7bb8ee5dbb6f1d960e73959c6794a28b8a87</vt:lpwstr>
  </property>
</Properties>
</file>